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5E953" w14:textId="626BF3A9" w:rsidR="008171EF" w:rsidRPr="008171EF" w:rsidRDefault="008171EF" w:rsidP="00E709EB">
      <w:pPr>
        <w:rPr>
          <w:rFonts w:ascii="Times New Roman" w:hAnsi="Times New Roman" w:cs="Times New Roman"/>
        </w:rPr>
      </w:pPr>
      <w:r w:rsidRPr="008171EF">
        <w:rPr>
          <w:rFonts w:ascii="Times New Roman" w:hAnsi="Times New Roman" w:cs="Times New Roman"/>
        </w:rPr>
        <w:t>Table S1. The R code used for the data analys</w:t>
      </w:r>
      <w:r w:rsidR="00734FF2">
        <w:rPr>
          <w:rFonts w:ascii="Times New Roman" w:hAnsi="Times New Roman" w:cs="Times New Roman"/>
        </w:rPr>
        <w:t>e</w:t>
      </w:r>
      <w:bookmarkStart w:id="0" w:name="_GoBack"/>
      <w:bookmarkEnd w:id="0"/>
      <w:r w:rsidRPr="008171EF">
        <w:rPr>
          <w:rFonts w:ascii="Times New Roman" w:hAnsi="Times New Roman" w:cs="Times New Roman"/>
        </w:rPr>
        <w:t>s.</w:t>
      </w:r>
    </w:p>
    <w:p w14:paraId="13EE6173" w14:textId="77777777" w:rsidR="008171EF" w:rsidRDefault="008171EF" w:rsidP="00E709EB"/>
    <w:p w14:paraId="20E323AD" w14:textId="64650E9C" w:rsidR="00E709EB" w:rsidRDefault="00E709EB" w:rsidP="00E709EB">
      <w:r>
        <w:t>source('Z://projects/codes/mg_base.R')</w:t>
      </w:r>
    </w:p>
    <w:p w14:paraId="44DC5AB2" w14:textId="77777777" w:rsidR="00E709EB" w:rsidRDefault="00E709EB" w:rsidP="00E709EB">
      <w:r>
        <w:t>setwd('E:/wtl/project/202006/HCC')</w:t>
      </w:r>
    </w:p>
    <w:p w14:paraId="54903701" w14:textId="77777777" w:rsidR="00E709EB" w:rsidRDefault="00E709EB" w:rsidP="00E709EB">
      <w:r>
        <w:t>display_color&lt;-</w:t>
      </w:r>
      <w:proofErr w:type="gramStart"/>
      <w:r>
        <w:t>function(</w:t>
      </w:r>
      <w:proofErr w:type="gramEnd"/>
      <w:r>
        <w:t>colors=mg_colors,</w:t>
      </w:r>
    </w:p>
    <w:p w14:paraId="3B9B011F" w14:textId="77777777" w:rsidR="00E709EB" w:rsidRDefault="00E709EB" w:rsidP="00E709EB">
      <w:r>
        <w:t xml:space="preserve">                        start=1,</w:t>
      </w:r>
    </w:p>
    <w:p w14:paraId="4486E159" w14:textId="77777777" w:rsidR="00E709EB" w:rsidRDefault="00E709EB" w:rsidP="00E709EB">
      <w:r>
        <w:t xml:space="preserve">                        end =10) {</w:t>
      </w:r>
    </w:p>
    <w:p w14:paraId="057FDA11" w14:textId="77777777" w:rsidR="00E709EB" w:rsidRDefault="00E709EB" w:rsidP="00E709EB">
      <w:r>
        <w:t xml:space="preserve">  </w:t>
      </w:r>
      <w:proofErr w:type="gramStart"/>
      <w:r>
        <w:t>pie(</w:t>
      </w:r>
      <w:proofErr w:type="gramEnd"/>
      <w:r>
        <w:t>rep(1, length(colors[start:end])),</w:t>
      </w:r>
    </w:p>
    <w:p w14:paraId="14DD83A3" w14:textId="77777777" w:rsidR="00E709EB" w:rsidRDefault="00E709EB" w:rsidP="00E709EB">
      <w:r>
        <w:t xml:space="preserve">      col = colors[</w:t>
      </w:r>
      <w:proofErr w:type="gramStart"/>
      <w:r>
        <w:t>start:end</w:t>
      </w:r>
      <w:proofErr w:type="gramEnd"/>
      <w:r>
        <w:t xml:space="preserve">], </w:t>
      </w:r>
    </w:p>
    <w:p w14:paraId="110FC64E" w14:textId="77777777" w:rsidR="00E709EB" w:rsidRDefault="00E709EB" w:rsidP="00E709EB">
      <w:r>
        <w:t xml:space="preserve">      border = colors[</w:t>
      </w:r>
      <w:proofErr w:type="gramStart"/>
      <w:r>
        <w:t>start:end</w:t>
      </w:r>
      <w:proofErr w:type="gramEnd"/>
      <w:r>
        <w:t xml:space="preserve">], </w:t>
      </w:r>
    </w:p>
    <w:p w14:paraId="253759C2" w14:textId="77777777" w:rsidR="00E709EB" w:rsidRDefault="00E709EB" w:rsidP="00E709EB">
      <w:r>
        <w:t xml:space="preserve">      labels = colors[</w:t>
      </w:r>
      <w:proofErr w:type="gramStart"/>
      <w:r>
        <w:t>start:end</w:t>
      </w:r>
      <w:proofErr w:type="gramEnd"/>
      <w:r>
        <w:t xml:space="preserve">], </w:t>
      </w:r>
    </w:p>
    <w:p w14:paraId="577B1C86" w14:textId="77777777" w:rsidR="00E709EB" w:rsidRDefault="00E709EB" w:rsidP="00E709EB">
      <w:r>
        <w:t xml:space="preserve">      main = "Colors")</w:t>
      </w:r>
    </w:p>
    <w:p w14:paraId="29023199" w14:textId="77777777" w:rsidR="00E709EB" w:rsidRDefault="00E709EB" w:rsidP="00E709EB">
      <w:r>
        <w:t>}</w:t>
      </w:r>
    </w:p>
    <w:p w14:paraId="54358A28" w14:textId="77777777" w:rsidR="00E709EB" w:rsidRDefault="00E709EB" w:rsidP="00E709EB">
      <w:r>
        <w:t>display_</w:t>
      </w:r>
      <w:proofErr w:type="gramStart"/>
      <w:r>
        <w:t>color(</w:t>
      </w:r>
      <w:proofErr w:type="gramEnd"/>
      <w:r>
        <w:t xml:space="preserve">colors = mg_colors, </w:t>
      </w:r>
    </w:p>
    <w:p w14:paraId="2501F6A0" w14:textId="77777777" w:rsidR="00E709EB" w:rsidRDefault="00E709EB" w:rsidP="00E709EB">
      <w:r>
        <w:t xml:space="preserve">              start = 1, </w:t>
      </w:r>
    </w:p>
    <w:p w14:paraId="575F26A6" w14:textId="77777777" w:rsidR="00E709EB" w:rsidRDefault="00E709EB" w:rsidP="00E709EB">
      <w:r>
        <w:t xml:space="preserve">              end = 15)</w:t>
      </w:r>
    </w:p>
    <w:p w14:paraId="785A95ED" w14:textId="77777777" w:rsidR="00E709EB" w:rsidRDefault="00E709EB" w:rsidP="00E709EB">
      <w:r>
        <w:t>display_</w:t>
      </w:r>
      <w:proofErr w:type="gramStart"/>
      <w:r>
        <w:t>color(</w:t>
      </w:r>
      <w:proofErr w:type="gramEnd"/>
      <w:r>
        <w:t>)</w:t>
      </w:r>
    </w:p>
    <w:p w14:paraId="4636AD51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AA3DEF5" w14:textId="77777777" w:rsidR="00E709EB" w:rsidRDefault="00E709EB" w:rsidP="00E709EB"/>
    <w:p w14:paraId="3BAD3160" w14:textId="77777777" w:rsidR="00E709EB" w:rsidRDefault="00E709EB" w:rsidP="00E709EB">
      <w:proofErr w:type="gramStart"/>
      <w:r>
        <w:t>library(</w:t>
      </w:r>
      <w:proofErr w:type="gramEnd"/>
      <w:r>
        <w:t>RColorBrewer)</w:t>
      </w:r>
    </w:p>
    <w:p w14:paraId="7E4BF794" w14:textId="77777777" w:rsidR="00E709EB" w:rsidRDefault="00E709EB" w:rsidP="00E709EB">
      <w:proofErr w:type="gramStart"/>
      <w:r>
        <w:t>display.brewer.all(</w:t>
      </w:r>
      <w:proofErr w:type="gramEnd"/>
      <w:r>
        <w:t>type = "seq")</w:t>
      </w:r>
    </w:p>
    <w:p w14:paraId="4365E273" w14:textId="77777777" w:rsidR="00E709EB" w:rsidRDefault="00E709EB" w:rsidP="00E709EB">
      <w:proofErr w:type="gramStart"/>
      <w:r>
        <w:t>display.brewer.all(</w:t>
      </w:r>
      <w:proofErr w:type="gramEnd"/>
      <w:r>
        <w:t>type = "qual")</w:t>
      </w:r>
    </w:p>
    <w:p w14:paraId="36AD2F05" w14:textId="77777777" w:rsidR="00E709EB" w:rsidRDefault="00E709EB" w:rsidP="00E709EB">
      <w:proofErr w:type="gramStart"/>
      <w:r>
        <w:t>display.brewer.all(</w:t>
      </w:r>
      <w:proofErr w:type="gramEnd"/>
      <w:r>
        <w:t>type = "div")</w:t>
      </w:r>
    </w:p>
    <w:p w14:paraId="2CF1931B" w14:textId="77777777" w:rsidR="00E709EB" w:rsidRDefault="00E709EB" w:rsidP="00E709EB"/>
    <w:p w14:paraId="4AA546CE" w14:textId="77777777" w:rsidR="00E709EB" w:rsidRDefault="00E709EB" w:rsidP="00E709EB">
      <w:r>
        <w:t xml:space="preserve">color12 &lt;- </w:t>
      </w:r>
      <w:proofErr w:type="gramStart"/>
      <w:r>
        <w:t>brewer.pal(</w:t>
      </w:r>
      <w:proofErr w:type="gramEnd"/>
      <w:r>
        <w:t>12, 'Paired')</w:t>
      </w:r>
    </w:p>
    <w:p w14:paraId="419A1810" w14:textId="77777777" w:rsidR="00E709EB" w:rsidRDefault="00E709EB" w:rsidP="00E709EB">
      <w:r>
        <w:t xml:space="preserve">color9 &lt;- </w:t>
      </w:r>
      <w:proofErr w:type="gramStart"/>
      <w:r>
        <w:t>brewer.pal(</w:t>
      </w:r>
      <w:proofErr w:type="gramEnd"/>
      <w:r>
        <w:t>8, 'Set2')</w:t>
      </w:r>
    </w:p>
    <w:p w14:paraId="4F9A05BD" w14:textId="77777777" w:rsidR="00E709EB" w:rsidRDefault="00E709EB" w:rsidP="00E709EB">
      <w:r>
        <w:t xml:space="preserve">color9_1 &lt;- </w:t>
      </w:r>
      <w:proofErr w:type="gramStart"/>
      <w:r>
        <w:t>brewer.pal(</w:t>
      </w:r>
      <w:proofErr w:type="gramEnd"/>
      <w:r>
        <w:t>8, 'Set1')</w:t>
      </w:r>
    </w:p>
    <w:p w14:paraId="62DAFB06" w14:textId="77777777" w:rsidR="00E709EB" w:rsidRDefault="00E709EB" w:rsidP="00E709EB">
      <w:r>
        <w:t>display_</w:t>
      </w:r>
      <w:proofErr w:type="gramStart"/>
      <w:r>
        <w:t>color(</w:t>
      </w:r>
      <w:proofErr w:type="gramEnd"/>
      <w:r>
        <w:t xml:space="preserve">colors = color9, </w:t>
      </w:r>
    </w:p>
    <w:p w14:paraId="05DD0D72" w14:textId="77777777" w:rsidR="00E709EB" w:rsidRDefault="00E709EB" w:rsidP="00E709EB">
      <w:r>
        <w:t xml:space="preserve">              start = 1, </w:t>
      </w:r>
    </w:p>
    <w:p w14:paraId="0C596FFC" w14:textId="77777777" w:rsidR="00E709EB" w:rsidRDefault="00E709EB" w:rsidP="00E709EB">
      <w:r>
        <w:t xml:space="preserve">              end = 9)</w:t>
      </w:r>
    </w:p>
    <w:p w14:paraId="5E29D868" w14:textId="77777777" w:rsidR="00E709EB" w:rsidRDefault="00E709EB" w:rsidP="00E709EB">
      <w:r>
        <w:t>#2038个基因16880个细胞的表达谱</w:t>
      </w:r>
    </w:p>
    <w:p w14:paraId="06600106" w14:textId="77777777" w:rsidR="00E709EB" w:rsidRDefault="00E709EB" w:rsidP="00E709EB">
      <w:r>
        <w:t>load('Z:/users/wangtl_248/202006/hcl_cell_types.RData')</w:t>
      </w:r>
    </w:p>
    <w:p w14:paraId="2C140498" w14:textId="77777777" w:rsidR="00E709EB" w:rsidRDefault="00E709EB" w:rsidP="00E709EB">
      <w:r>
        <w:t>scRNA_cell_type</w:t>
      </w:r>
    </w:p>
    <w:p w14:paraId="170104A7" w14:textId="77777777" w:rsidR="00E709EB" w:rsidRDefault="00E709EB" w:rsidP="00E709EB">
      <w:r>
        <w:t>#预测的细胞类型</w:t>
      </w:r>
    </w:p>
    <w:p w14:paraId="1D1C2E72" w14:textId="77777777" w:rsidR="00E709EB" w:rsidRDefault="00E709EB" w:rsidP="00E709EB">
      <w:r>
        <w:t>hcl_cell=</w:t>
      </w:r>
      <w:proofErr w:type="gramStart"/>
      <w:r>
        <w:t>read.table</w:t>
      </w:r>
      <w:proofErr w:type="gramEnd"/>
      <w:r>
        <w:t>('Z:/users/wangtl_248/202006/hcl_cell_types.txt',sep='\t',header = T)</w:t>
      </w:r>
    </w:p>
    <w:p w14:paraId="5D2E9298" w14:textId="77777777" w:rsidR="00E709EB" w:rsidRDefault="00E709EB" w:rsidP="00E709EB">
      <w:r>
        <w:t>#20个clust</w:t>
      </w:r>
    </w:p>
    <w:p w14:paraId="5EBAC07C" w14:textId="77777777" w:rsidR="00E709EB" w:rsidRDefault="00E709EB" w:rsidP="00E709EB">
      <w:r>
        <w:t>scRNA_clust=</w:t>
      </w:r>
      <w:proofErr w:type="gramStart"/>
      <w:r>
        <w:t>read.table</w:t>
      </w:r>
      <w:proofErr w:type="gramEnd"/>
      <w:r>
        <w:t>('Z:/users/wangtl_248/202006/monocle/monocle.clust.txt',sep='\t',header = T)</w:t>
      </w:r>
    </w:p>
    <w:p w14:paraId="3D774B22" w14:textId="77777777" w:rsidR="00E709EB" w:rsidRDefault="00E709EB" w:rsidP="00E709EB">
      <w:r>
        <w:t>head(scRNA_clust)</w:t>
      </w:r>
    </w:p>
    <w:p w14:paraId="248A3B62" w14:textId="77777777" w:rsidR="00E709EB" w:rsidRDefault="00E709EB" w:rsidP="00E709EB">
      <w:r>
        <w:t>scRNA_clust_tongji&lt;-</w:t>
      </w:r>
      <w:proofErr w:type="gramStart"/>
      <w:r>
        <w:t>merge(</w:t>
      </w:r>
      <w:proofErr w:type="gramEnd"/>
      <w:r>
        <w:t>data.frame(samples=scRNA_clust$sample,</w:t>
      </w:r>
    </w:p>
    <w:p w14:paraId="6614E4E2" w14:textId="77777777" w:rsidR="00E709EB" w:rsidRDefault="00E709EB" w:rsidP="00E709EB">
      <w:r>
        <w:t xml:space="preserve">                                     cluster=scRNA_clust$Cluster,</w:t>
      </w:r>
    </w:p>
    <w:p w14:paraId="4A9D9A7A" w14:textId="77777777" w:rsidR="00E709EB" w:rsidRDefault="00E709EB" w:rsidP="00E709EB">
      <w:r>
        <w:t xml:space="preserve">                                     patient=scRNA_clust$patient),</w:t>
      </w:r>
    </w:p>
    <w:p w14:paraId="1B3C1523" w14:textId="77777777" w:rsidR="00E709EB" w:rsidRDefault="00E709EB" w:rsidP="00E709EB">
      <w:r>
        <w:t xml:space="preserve">                          hcl_</w:t>
      </w:r>
      <w:proofErr w:type="gramStart"/>
      <w:r>
        <w:t>cell,by</w:t>
      </w:r>
      <w:proofErr w:type="gramEnd"/>
      <w:r>
        <w:t>='samples')</w:t>
      </w:r>
    </w:p>
    <w:p w14:paraId="6B0398E2" w14:textId="77777777" w:rsidR="00E709EB" w:rsidRDefault="00E709EB" w:rsidP="00E709EB">
      <w:r>
        <w:t>cell_tongji=</w:t>
      </w:r>
      <w:proofErr w:type="gramStart"/>
      <w:r>
        <w:t>data.frame</w:t>
      </w:r>
      <w:proofErr w:type="gramEnd"/>
      <w:r>
        <w:t>(table(scRNA_clust_tongji$cell))</w:t>
      </w:r>
    </w:p>
    <w:p w14:paraId="040D06A6" w14:textId="77777777" w:rsidR="00E709EB" w:rsidRDefault="00E709EB" w:rsidP="00E709EB">
      <w:r>
        <w:lastRenderedPageBreak/>
        <w:t>colnames(cell_</w:t>
      </w:r>
      <w:proofErr w:type="gramStart"/>
      <w:r>
        <w:t>tongji)=</w:t>
      </w:r>
      <w:proofErr w:type="gramEnd"/>
      <w:r>
        <w:t>c('cells','number')</w:t>
      </w:r>
    </w:p>
    <w:p w14:paraId="02C4BB31" w14:textId="77777777" w:rsidR="00E709EB" w:rsidRDefault="00E709EB" w:rsidP="00E709EB">
      <w:r>
        <w:t>cell_tongji=cell_tongji[order(cell_tongji$number),]</w:t>
      </w:r>
    </w:p>
    <w:p w14:paraId="504DF2B5" w14:textId="77777777" w:rsidR="00E709EB" w:rsidRDefault="00E709EB" w:rsidP="00E709EB">
      <w:proofErr w:type="gramStart"/>
      <w:r>
        <w:t>write.table</w:t>
      </w:r>
      <w:proofErr w:type="gramEnd"/>
      <w:r>
        <w:t>(cell_tongji,'result/04cell_tongji/cell_tongji.txt',sep='\t',quote=F)</w:t>
      </w:r>
    </w:p>
    <w:p w14:paraId="5964F487" w14:textId="77777777" w:rsidR="00E709EB" w:rsidRDefault="00E709EB" w:rsidP="00E709EB"/>
    <w:p w14:paraId="1105C9AB" w14:textId="77777777" w:rsidR="00E709EB" w:rsidRDefault="00E709EB" w:rsidP="00E709EB">
      <w:proofErr w:type="gramStart"/>
      <w:r>
        <w:t>clust.cell</w:t>
      </w:r>
      <w:proofErr w:type="gramEnd"/>
      <w:r>
        <w:t>_tongji&lt;-data.frame(table(scRNA_clust_tongji$cluster,scRNA_clust_tongji$cell))</w:t>
      </w:r>
    </w:p>
    <w:p w14:paraId="26166ACE" w14:textId="77777777" w:rsidR="00E709EB" w:rsidRDefault="00E709EB" w:rsidP="00E709EB">
      <w:r>
        <w:t>head(</w:t>
      </w:r>
      <w:proofErr w:type="gramStart"/>
      <w:r>
        <w:t>clust.cell</w:t>
      </w:r>
      <w:proofErr w:type="gramEnd"/>
      <w:r>
        <w:t>_tongji)</w:t>
      </w:r>
    </w:p>
    <w:p w14:paraId="450C37D4" w14:textId="77777777" w:rsidR="00E709EB" w:rsidRDefault="00E709EB" w:rsidP="00E709EB">
      <w:r>
        <w:t>colnames(</w:t>
      </w:r>
      <w:proofErr w:type="gramStart"/>
      <w:r>
        <w:t>clust.cell</w:t>
      </w:r>
      <w:proofErr w:type="gramEnd"/>
      <w:r>
        <w:t>_tongji)=c('Cluster','cells','number')</w:t>
      </w:r>
    </w:p>
    <w:p w14:paraId="00C69570" w14:textId="77777777" w:rsidR="00E709EB" w:rsidRDefault="00E709EB" w:rsidP="00E709EB">
      <w:r>
        <w:t>library(reshape)</w:t>
      </w:r>
    </w:p>
    <w:p w14:paraId="5D5F9FDC" w14:textId="77777777" w:rsidR="00E709EB" w:rsidRDefault="00E709EB" w:rsidP="00E709EB">
      <w:proofErr w:type="gramStart"/>
      <w:r>
        <w:t>clust.cell</w:t>
      </w:r>
      <w:proofErr w:type="gramEnd"/>
      <w:r>
        <w:t>_tongji1 &lt;- cast(clust.cell_tongji,cells~Cluster)</w:t>
      </w:r>
    </w:p>
    <w:p w14:paraId="3884A147" w14:textId="77777777" w:rsidR="00E709EB" w:rsidRDefault="00E709EB" w:rsidP="00E709EB">
      <w:r>
        <w:t>dim(</w:t>
      </w:r>
      <w:proofErr w:type="gramStart"/>
      <w:r>
        <w:t>clust.cell</w:t>
      </w:r>
      <w:proofErr w:type="gramEnd"/>
      <w:r>
        <w:t>_tongji1)</w:t>
      </w:r>
    </w:p>
    <w:p w14:paraId="532BE461" w14:textId="77777777" w:rsidR="00E709EB" w:rsidRDefault="00E709EB" w:rsidP="00E709EB">
      <w:r>
        <w:t>#</w:t>
      </w:r>
      <w:proofErr w:type="gramStart"/>
      <w:r>
        <w:t>write.table</w:t>
      </w:r>
      <w:proofErr w:type="gramEnd"/>
      <w:r>
        <w:t>(clust.cell_tongji1,'')</w:t>
      </w:r>
    </w:p>
    <w:p w14:paraId="55E530EF" w14:textId="77777777" w:rsidR="00E709EB" w:rsidRDefault="00E709EB" w:rsidP="00E709EB">
      <w:r>
        <w:t>#细胞亚群中病人来源的统计</w:t>
      </w:r>
    </w:p>
    <w:p w14:paraId="5493168B" w14:textId="77777777" w:rsidR="00E709EB" w:rsidRDefault="00E709EB" w:rsidP="00E709EB">
      <w:r>
        <w:t>scRNA_clust_tongji2=table(scRNA_clust_tongji$</w:t>
      </w:r>
      <w:proofErr w:type="gramStart"/>
      <w:r>
        <w:t>cluster,scRNA</w:t>
      </w:r>
      <w:proofErr w:type="gramEnd"/>
      <w:r>
        <w:t>_clust_tongji$patient)</w:t>
      </w:r>
    </w:p>
    <w:p w14:paraId="29D4A48B" w14:textId="77777777" w:rsidR="00E709EB" w:rsidRDefault="00E709EB" w:rsidP="00E709EB">
      <w:proofErr w:type="gramStart"/>
      <w:r>
        <w:t>write.table</w:t>
      </w:r>
      <w:proofErr w:type="gramEnd"/>
      <w:r>
        <w:t>(scRNA_clust_tongji2,'result/04cell_tongji/cell_patient.tongji.txt',sep='\t',quote=F)</w:t>
      </w:r>
    </w:p>
    <w:p w14:paraId="5DB93E5D" w14:textId="77777777" w:rsidR="00E709EB" w:rsidRDefault="00E709EB" w:rsidP="00E709EB">
      <w:r>
        <w:t>library(ggsci)</w:t>
      </w:r>
    </w:p>
    <w:p w14:paraId="269A55C5" w14:textId="77777777" w:rsidR="00E709EB" w:rsidRDefault="00E709EB" w:rsidP="00E709EB">
      <w:r>
        <w:t>colors=</w:t>
      </w:r>
      <w:proofErr w:type="gramStart"/>
      <w:r>
        <w:t>c(</w:t>
      </w:r>
      <w:proofErr w:type="gramEnd"/>
      <w:r>
        <w:t>pal_npg("nrc", alpha = 0.8)(10) )</w:t>
      </w:r>
    </w:p>
    <w:p w14:paraId="09D93432" w14:textId="77777777" w:rsidR="00E709EB" w:rsidRDefault="00E709EB" w:rsidP="00E709EB">
      <w:r>
        <w:t>scRNA_clust_tongji2=crbind2DataFrame(scRNA_clust_tongji2)</w:t>
      </w:r>
    </w:p>
    <w:p w14:paraId="6CB41C88" w14:textId="77777777" w:rsidR="00E709EB" w:rsidRDefault="00E709EB" w:rsidP="00E709EB">
      <w:r>
        <w:t>scRNA_clust_tongji3=t(</w:t>
      </w:r>
      <w:proofErr w:type="gramStart"/>
      <w:r>
        <w:t>data.frame</w:t>
      </w:r>
      <w:proofErr w:type="gramEnd"/>
      <w:r>
        <w:t>(scRNA_clust_tongji2))</w:t>
      </w:r>
    </w:p>
    <w:p w14:paraId="54B77A5A" w14:textId="77777777" w:rsidR="00E709EB" w:rsidRDefault="00E709EB" w:rsidP="00E709EB">
      <w:r>
        <w:t>plotMutiBar(scRNA_clust_tongji3[,1:10])</w:t>
      </w:r>
    </w:p>
    <w:p w14:paraId="1DDDACBC" w14:textId="77777777" w:rsidR="00E709EB" w:rsidRDefault="00E709EB" w:rsidP="00E709EB">
      <w:r>
        <w:t>plotMutiBar(scRNA_clust_tongji3[,11:20])</w:t>
      </w:r>
    </w:p>
    <w:p w14:paraId="5C385A33" w14:textId="77777777" w:rsidR="00E709EB" w:rsidRDefault="00E709EB" w:rsidP="00E709EB">
      <w:r>
        <w:t>pdf('result/04cell_tongji/S1.pdf</w:t>
      </w:r>
      <w:proofErr w:type="gramStart"/>
      <w:r>
        <w:t>',he</w:t>
      </w:r>
      <w:proofErr w:type="gramEnd"/>
      <w:r>
        <w:t>=15,wi=15)</w:t>
      </w:r>
    </w:p>
    <w:p w14:paraId="78E92F50" w14:textId="77777777" w:rsidR="00E709EB" w:rsidRDefault="00E709EB" w:rsidP="00E709EB">
      <w:proofErr w:type="gramStart"/>
      <w:r>
        <w:t>ggpubr::</w:t>
      </w:r>
      <w:proofErr w:type="gramEnd"/>
      <w:r>
        <w:t>ggarrange(plotMutiBar(scRNA_clust_tongji3[,1:10],</w:t>
      </w:r>
    </w:p>
    <w:p w14:paraId="24C919A2" w14:textId="77777777" w:rsidR="00E709EB" w:rsidRDefault="00E709EB" w:rsidP="00E709EB">
      <w:r>
        <w:t xml:space="preserve">                              showValue = </w:t>
      </w:r>
      <w:proofErr w:type="gramStart"/>
      <w:r>
        <w:t>T,showLine</w:t>
      </w:r>
      <w:proofErr w:type="gramEnd"/>
      <w:r>
        <w:t xml:space="preserve"> = F)</w:t>
      </w:r>
    </w:p>
    <w:p w14:paraId="51E92235" w14:textId="77777777" w:rsidR="00E709EB" w:rsidRDefault="00E709EB" w:rsidP="00E709EB">
      <w:r>
        <w:t xml:space="preserve">                  </w:t>
      </w:r>
      <w:proofErr w:type="gramStart"/>
      <w:r>
        <w:t>,plotMutiBar</w:t>
      </w:r>
      <w:proofErr w:type="gramEnd"/>
      <w:r>
        <w:t>(scRNA_clust_tongji3[,11:20],</w:t>
      </w:r>
    </w:p>
    <w:p w14:paraId="77D23A98" w14:textId="77777777" w:rsidR="00E709EB" w:rsidRDefault="00E709EB" w:rsidP="00E709EB">
      <w:r>
        <w:t xml:space="preserve">                               showValue = </w:t>
      </w:r>
      <w:proofErr w:type="gramStart"/>
      <w:r>
        <w:t>T,showLine</w:t>
      </w:r>
      <w:proofErr w:type="gramEnd"/>
      <w:r>
        <w:t xml:space="preserve"> = F)</w:t>
      </w:r>
    </w:p>
    <w:p w14:paraId="571ED646" w14:textId="77777777" w:rsidR="00E709EB" w:rsidRDefault="00E709EB" w:rsidP="00E709EB">
      <w:r>
        <w:t xml:space="preserve">                  </w:t>
      </w:r>
      <w:proofErr w:type="gramStart"/>
      <w:r>
        <w:t>,ncol</w:t>
      </w:r>
      <w:proofErr w:type="gramEnd"/>
      <w:r>
        <w:t xml:space="preserve"> = 2,nrow = 1,</w:t>
      </w:r>
    </w:p>
    <w:p w14:paraId="550F1B69" w14:textId="77777777" w:rsidR="00E709EB" w:rsidRDefault="00E709EB" w:rsidP="00E709EB">
      <w:r>
        <w:t xml:space="preserve">                  labels = toupper(letters</w:t>
      </w:r>
      <w:proofErr w:type="gramStart"/>
      <w:r>
        <w:t>)[</w:t>
      </w:r>
      <w:proofErr w:type="gramEnd"/>
      <w:r>
        <w:t>1:2],align = "hv")</w:t>
      </w:r>
    </w:p>
    <w:p w14:paraId="3F9B7F22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B691C15" w14:textId="77777777" w:rsidR="00E709EB" w:rsidRDefault="00E709EB" w:rsidP="00E709EB"/>
    <w:p w14:paraId="1A673E94" w14:textId="77777777" w:rsidR="00E709EB" w:rsidRDefault="00E709EB" w:rsidP="00E709EB"/>
    <w:p w14:paraId="05D86B4B" w14:textId="77777777" w:rsidR="00E709EB" w:rsidRDefault="00E709EB" w:rsidP="00E709EB"/>
    <w:p w14:paraId="5A98C036" w14:textId="77777777" w:rsidR="00E709EB" w:rsidRDefault="00E709EB" w:rsidP="00E709EB"/>
    <w:p w14:paraId="3112B8A7" w14:textId="77777777" w:rsidR="00E709EB" w:rsidRDefault="00E709EB" w:rsidP="00E709EB"/>
    <w:p w14:paraId="36429AC3" w14:textId="77777777" w:rsidR="00E709EB" w:rsidRDefault="00E709EB" w:rsidP="00E709EB">
      <w:r>
        <w:t>#先剔除为0的cell</w:t>
      </w:r>
    </w:p>
    <w:p w14:paraId="3437F83E" w14:textId="77777777" w:rsidR="00E709EB" w:rsidRDefault="00E709EB" w:rsidP="00E709EB">
      <w:r>
        <w:t>dim(</w:t>
      </w:r>
      <w:proofErr w:type="gramStart"/>
      <w:r>
        <w:t>clust.cell</w:t>
      </w:r>
      <w:proofErr w:type="gramEnd"/>
      <w:r>
        <w:t>_tongji)</w:t>
      </w:r>
    </w:p>
    <w:p w14:paraId="623B2E59" w14:textId="77777777" w:rsidR="00E709EB" w:rsidRDefault="00E709EB" w:rsidP="00E709EB">
      <w:proofErr w:type="gramStart"/>
      <w:r>
        <w:t>clust.cell</w:t>
      </w:r>
      <w:proofErr w:type="gramEnd"/>
      <w:r>
        <w:t>_tongji=clust.cell_tongji[clust.cell_tongji$number&gt;0,]</w:t>
      </w:r>
    </w:p>
    <w:p w14:paraId="136E05A5" w14:textId="77777777" w:rsidR="00E709EB" w:rsidRDefault="00E709EB" w:rsidP="00E709EB">
      <w:proofErr w:type="gramStart"/>
      <w:r>
        <w:t>write.table</w:t>
      </w:r>
      <w:proofErr w:type="gramEnd"/>
      <w:r>
        <w:t>(clust.cell_tongji,'result/04cell_tongji/clust.cell_tongji.txt',sep='\t',quote=F)</w:t>
      </w:r>
    </w:p>
    <w:p w14:paraId="7EDB4156" w14:textId="77777777" w:rsidR="00E709EB" w:rsidRDefault="00E709EB" w:rsidP="00E709EB">
      <w:r>
        <w:t>#clust1中细胞的组成</w:t>
      </w:r>
    </w:p>
    <w:p w14:paraId="3C667B80" w14:textId="77777777" w:rsidR="00E709EB" w:rsidRDefault="00E709EB" w:rsidP="00E709EB">
      <w:r>
        <w:t>clust1.cell_tongji1=clust.cell_tongji[</w:t>
      </w:r>
      <w:proofErr w:type="gramStart"/>
      <w:r>
        <w:t>clust.cell</w:t>
      </w:r>
      <w:proofErr w:type="gramEnd"/>
      <w:r>
        <w:t>_tongji$Cluster==1,]</w:t>
      </w:r>
    </w:p>
    <w:p w14:paraId="429CAFB2" w14:textId="77777777" w:rsidR="00E709EB" w:rsidRDefault="00E709EB" w:rsidP="00E709EB">
      <w:r>
        <w:t>clust1.cell_tongji2=clust1.cell_tongji1[</w:t>
      </w:r>
      <w:proofErr w:type="gramStart"/>
      <w:r>
        <w:t>which(</w:t>
      </w:r>
      <w:proofErr w:type="gramEnd"/>
      <w:r>
        <w:t>clust1.cell_tongji1$number&gt;0),]</w:t>
      </w:r>
    </w:p>
    <w:p w14:paraId="100D2379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.cell_tongji2[,3])</w:t>
      </w:r>
    </w:p>
    <w:p w14:paraId="63168A55" w14:textId="77777777" w:rsidR="00E709EB" w:rsidRDefault="00E709EB" w:rsidP="00E709EB">
      <w:r>
        <w:t>#clust2中细胞的组成</w:t>
      </w:r>
    </w:p>
    <w:p w14:paraId="72C5D39D" w14:textId="77777777" w:rsidR="00E709EB" w:rsidRDefault="00E709EB" w:rsidP="00E709EB">
      <w:r>
        <w:t>clust2.cell_tongji1=clust.cell_tongji[</w:t>
      </w:r>
      <w:proofErr w:type="gramStart"/>
      <w:r>
        <w:t>clust.cell</w:t>
      </w:r>
      <w:proofErr w:type="gramEnd"/>
      <w:r>
        <w:t>_tongji$Cluster==2,]</w:t>
      </w:r>
    </w:p>
    <w:p w14:paraId="2A542E17" w14:textId="77777777" w:rsidR="00E709EB" w:rsidRDefault="00E709EB" w:rsidP="00E709EB">
      <w:r>
        <w:t>clust2.cell_tongji2=clust2.cell_tongji1[</w:t>
      </w:r>
      <w:proofErr w:type="gramStart"/>
      <w:r>
        <w:t>which(</w:t>
      </w:r>
      <w:proofErr w:type="gramEnd"/>
      <w:r>
        <w:t>clust2.cell_tongji1$number&gt;0),]</w:t>
      </w:r>
    </w:p>
    <w:p w14:paraId="7A78EC2A" w14:textId="77777777" w:rsidR="00E709EB" w:rsidRDefault="00E709EB" w:rsidP="00E709EB">
      <w:r>
        <w:lastRenderedPageBreak/>
        <w:t>chisq.</w:t>
      </w:r>
      <w:proofErr w:type="gramStart"/>
      <w:r>
        <w:t>test(</w:t>
      </w:r>
      <w:proofErr w:type="gramEnd"/>
      <w:r>
        <w:t>clust2.cell_tongji2[,3])</w:t>
      </w:r>
    </w:p>
    <w:p w14:paraId="0C08EFDC" w14:textId="77777777" w:rsidR="00E709EB" w:rsidRDefault="00E709EB" w:rsidP="00E709EB">
      <w:r>
        <w:t>#clust3中细胞的组成</w:t>
      </w:r>
    </w:p>
    <w:p w14:paraId="4DE69447" w14:textId="77777777" w:rsidR="00E709EB" w:rsidRDefault="00E709EB" w:rsidP="00E709EB">
      <w:r>
        <w:t>clust3.cell_tongji1=clust.cell_tongji[</w:t>
      </w:r>
      <w:proofErr w:type="gramStart"/>
      <w:r>
        <w:t>clust.cell</w:t>
      </w:r>
      <w:proofErr w:type="gramEnd"/>
      <w:r>
        <w:t>_tongji$Cluster==3,]</w:t>
      </w:r>
    </w:p>
    <w:p w14:paraId="21D33AF7" w14:textId="77777777" w:rsidR="00E709EB" w:rsidRDefault="00E709EB" w:rsidP="00E709EB">
      <w:r>
        <w:t>clust3.cell_tongji2=clust3.cell_tongji1[</w:t>
      </w:r>
      <w:proofErr w:type="gramStart"/>
      <w:r>
        <w:t>which(</w:t>
      </w:r>
      <w:proofErr w:type="gramEnd"/>
      <w:r>
        <w:t>clust3.cell_tongji1$number&gt;0),]</w:t>
      </w:r>
    </w:p>
    <w:p w14:paraId="3F89E109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3.cell_tongji2[,3])</w:t>
      </w:r>
    </w:p>
    <w:p w14:paraId="278ADECD" w14:textId="77777777" w:rsidR="00E709EB" w:rsidRDefault="00E709EB" w:rsidP="00E709EB">
      <w:r>
        <w:t>#clust4中细胞的组成</w:t>
      </w:r>
    </w:p>
    <w:p w14:paraId="159231B9" w14:textId="77777777" w:rsidR="00E709EB" w:rsidRDefault="00E709EB" w:rsidP="00E709EB">
      <w:r>
        <w:t>clust4.cell_tongji1=clust.cell_tongji[</w:t>
      </w:r>
      <w:proofErr w:type="gramStart"/>
      <w:r>
        <w:t>clust.cell</w:t>
      </w:r>
      <w:proofErr w:type="gramEnd"/>
      <w:r>
        <w:t>_tongji$Cluster==4,]</w:t>
      </w:r>
    </w:p>
    <w:p w14:paraId="248A321E" w14:textId="77777777" w:rsidR="00E709EB" w:rsidRDefault="00E709EB" w:rsidP="00E709EB">
      <w:r>
        <w:t>clust4.cell_tongji1=clust4.cell_tongji1[</w:t>
      </w:r>
      <w:proofErr w:type="gramStart"/>
      <w:r>
        <w:t>which(</w:t>
      </w:r>
      <w:proofErr w:type="gramEnd"/>
      <w:r>
        <w:t>clust4.cell_tongji1$number&gt;0),]</w:t>
      </w:r>
    </w:p>
    <w:p w14:paraId="64B16D4E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4.cell_tongji1[,3])</w:t>
      </w:r>
    </w:p>
    <w:p w14:paraId="05BB4353" w14:textId="77777777" w:rsidR="00E709EB" w:rsidRDefault="00E709EB" w:rsidP="00E709EB">
      <w:r>
        <w:t>#clust5中细胞的组成</w:t>
      </w:r>
    </w:p>
    <w:p w14:paraId="7C126F89" w14:textId="77777777" w:rsidR="00E709EB" w:rsidRDefault="00E709EB" w:rsidP="00E709EB">
      <w:r>
        <w:t>clust5.cell_tongji1=clust.cell_tongji[</w:t>
      </w:r>
      <w:proofErr w:type="gramStart"/>
      <w:r>
        <w:t>clust.cell</w:t>
      </w:r>
      <w:proofErr w:type="gramEnd"/>
      <w:r>
        <w:t>_tongji$Cluster==5,]</w:t>
      </w:r>
    </w:p>
    <w:p w14:paraId="6A4DD74C" w14:textId="77777777" w:rsidR="00E709EB" w:rsidRDefault="00E709EB" w:rsidP="00E709EB">
      <w:r>
        <w:t>clust5.cell_tongji1=clust5.cell_tongji1[</w:t>
      </w:r>
      <w:proofErr w:type="gramStart"/>
      <w:r>
        <w:t>which(</w:t>
      </w:r>
      <w:proofErr w:type="gramEnd"/>
      <w:r>
        <w:t>clust5.cell_tongji1$number&gt;0),]</w:t>
      </w:r>
    </w:p>
    <w:p w14:paraId="47497A9E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5.cell_tongji1[,3])</w:t>
      </w:r>
    </w:p>
    <w:p w14:paraId="68F1CA79" w14:textId="77777777" w:rsidR="00E709EB" w:rsidRDefault="00E709EB" w:rsidP="00E709EB">
      <w:r>
        <w:t>#clust6中细胞的组成</w:t>
      </w:r>
    </w:p>
    <w:p w14:paraId="1EF18450" w14:textId="77777777" w:rsidR="00E709EB" w:rsidRDefault="00E709EB" w:rsidP="00E709EB">
      <w:r>
        <w:t>clust6.cell_tongji1=clust.cell_tongji[</w:t>
      </w:r>
      <w:proofErr w:type="gramStart"/>
      <w:r>
        <w:t>clust.cell</w:t>
      </w:r>
      <w:proofErr w:type="gramEnd"/>
      <w:r>
        <w:t>_tongji$Cluster==6,]</w:t>
      </w:r>
    </w:p>
    <w:p w14:paraId="326DAA4F" w14:textId="77777777" w:rsidR="00E709EB" w:rsidRDefault="00E709EB" w:rsidP="00E709EB">
      <w:r>
        <w:t>clust6.cell_tongji1=clust6.cell_tongji1[</w:t>
      </w:r>
      <w:proofErr w:type="gramStart"/>
      <w:r>
        <w:t>which(</w:t>
      </w:r>
      <w:proofErr w:type="gramEnd"/>
      <w:r>
        <w:t>clust6.cell_tongji1$number&gt;0),]</w:t>
      </w:r>
    </w:p>
    <w:p w14:paraId="342B69D9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6.cell_tongji1[,3])</w:t>
      </w:r>
    </w:p>
    <w:p w14:paraId="008878D0" w14:textId="77777777" w:rsidR="00E709EB" w:rsidRDefault="00E709EB" w:rsidP="00E709EB">
      <w:r>
        <w:t>#clust7中细胞的组成</w:t>
      </w:r>
    </w:p>
    <w:p w14:paraId="0E8F61E9" w14:textId="77777777" w:rsidR="00E709EB" w:rsidRDefault="00E709EB" w:rsidP="00E709EB">
      <w:r>
        <w:t>clust7.cell_tongji1=clust.cell_tongji[</w:t>
      </w:r>
      <w:proofErr w:type="gramStart"/>
      <w:r>
        <w:t>clust.cell</w:t>
      </w:r>
      <w:proofErr w:type="gramEnd"/>
      <w:r>
        <w:t>_tongji$Cluster==7,]</w:t>
      </w:r>
    </w:p>
    <w:p w14:paraId="2DABF0C7" w14:textId="77777777" w:rsidR="00E709EB" w:rsidRDefault="00E709EB" w:rsidP="00E709EB">
      <w:r>
        <w:t>clust7.cell_tongji1=clust7.cell_tongji1[</w:t>
      </w:r>
      <w:proofErr w:type="gramStart"/>
      <w:r>
        <w:t>which(</w:t>
      </w:r>
      <w:proofErr w:type="gramEnd"/>
      <w:r>
        <w:t>clust7.cell_tongji1$number&gt;0),]</w:t>
      </w:r>
    </w:p>
    <w:p w14:paraId="3840CC10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7.cell_tongji1[,3])</w:t>
      </w:r>
    </w:p>
    <w:p w14:paraId="28E141C4" w14:textId="77777777" w:rsidR="00E709EB" w:rsidRDefault="00E709EB" w:rsidP="00E709EB">
      <w:r>
        <w:t>#clust8中细胞的组成</w:t>
      </w:r>
    </w:p>
    <w:p w14:paraId="64A4C3FC" w14:textId="77777777" w:rsidR="00E709EB" w:rsidRDefault="00E709EB" w:rsidP="00E709EB">
      <w:r>
        <w:t>clust8.cell_tongji1=clust.cell_tongji[</w:t>
      </w:r>
      <w:proofErr w:type="gramStart"/>
      <w:r>
        <w:t>clust.cell</w:t>
      </w:r>
      <w:proofErr w:type="gramEnd"/>
      <w:r>
        <w:t>_tongji$Cluster==8,]</w:t>
      </w:r>
    </w:p>
    <w:p w14:paraId="1FFF74D6" w14:textId="77777777" w:rsidR="00E709EB" w:rsidRDefault="00E709EB" w:rsidP="00E709EB">
      <w:r>
        <w:t>clust8.cell_tongji1=clust8.cell_tongji1[</w:t>
      </w:r>
      <w:proofErr w:type="gramStart"/>
      <w:r>
        <w:t>which(</w:t>
      </w:r>
      <w:proofErr w:type="gramEnd"/>
      <w:r>
        <w:t>clust8.cell_tongji1$number&gt;0),]</w:t>
      </w:r>
    </w:p>
    <w:p w14:paraId="26320ADD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8.cell_tongji1[,3])</w:t>
      </w:r>
    </w:p>
    <w:p w14:paraId="68D780F2" w14:textId="77777777" w:rsidR="00E709EB" w:rsidRDefault="00E709EB" w:rsidP="00E709EB">
      <w:r>
        <w:t>#clust9中细胞的组成</w:t>
      </w:r>
    </w:p>
    <w:p w14:paraId="2E7ABAC0" w14:textId="77777777" w:rsidR="00E709EB" w:rsidRDefault="00E709EB" w:rsidP="00E709EB">
      <w:r>
        <w:t>clust9.cell_tongji1=clust.cell_tongji[</w:t>
      </w:r>
      <w:proofErr w:type="gramStart"/>
      <w:r>
        <w:t>clust.cell</w:t>
      </w:r>
      <w:proofErr w:type="gramEnd"/>
      <w:r>
        <w:t>_tongji$Cluster==9,]</w:t>
      </w:r>
    </w:p>
    <w:p w14:paraId="355B34BD" w14:textId="77777777" w:rsidR="00E709EB" w:rsidRDefault="00E709EB" w:rsidP="00E709EB">
      <w:r>
        <w:t>clust9.cell_tongji1=clust9.cell_tongji1[</w:t>
      </w:r>
      <w:proofErr w:type="gramStart"/>
      <w:r>
        <w:t>which(</w:t>
      </w:r>
      <w:proofErr w:type="gramEnd"/>
      <w:r>
        <w:t>clust9.cell_tongji1$number&gt;0),]</w:t>
      </w:r>
    </w:p>
    <w:p w14:paraId="0702FA19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9.cell_tongji1[,3])</w:t>
      </w:r>
    </w:p>
    <w:p w14:paraId="184156D8" w14:textId="77777777" w:rsidR="00E709EB" w:rsidRDefault="00E709EB" w:rsidP="00E709EB">
      <w:r>
        <w:t>#clust10中细胞的组成</w:t>
      </w:r>
    </w:p>
    <w:p w14:paraId="1DAD5411" w14:textId="77777777" w:rsidR="00E709EB" w:rsidRDefault="00E709EB" w:rsidP="00E709EB">
      <w:r>
        <w:t>clust10.cell_tongji1=clust.cell_tongji[</w:t>
      </w:r>
      <w:proofErr w:type="gramStart"/>
      <w:r>
        <w:t>clust.cell</w:t>
      </w:r>
      <w:proofErr w:type="gramEnd"/>
      <w:r>
        <w:t>_tongji$Cluster==10,]</w:t>
      </w:r>
    </w:p>
    <w:p w14:paraId="1D7EE17A" w14:textId="77777777" w:rsidR="00E709EB" w:rsidRDefault="00E709EB" w:rsidP="00E709EB">
      <w:r>
        <w:t>clust10.cell_tongji1=clust10.cell_tongji1[</w:t>
      </w:r>
      <w:proofErr w:type="gramStart"/>
      <w:r>
        <w:t>which(</w:t>
      </w:r>
      <w:proofErr w:type="gramEnd"/>
      <w:r>
        <w:t>clust10.cell_tongji1$number&gt;0),]</w:t>
      </w:r>
    </w:p>
    <w:p w14:paraId="279CBBDF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0.cell_tongji1[,3])</w:t>
      </w:r>
    </w:p>
    <w:p w14:paraId="42E0167B" w14:textId="77777777" w:rsidR="00E709EB" w:rsidRDefault="00E709EB" w:rsidP="00E709EB">
      <w:r>
        <w:t>#clust11中细胞的组成</w:t>
      </w:r>
    </w:p>
    <w:p w14:paraId="29CB3691" w14:textId="77777777" w:rsidR="00E709EB" w:rsidRDefault="00E709EB" w:rsidP="00E709EB">
      <w:r>
        <w:t>clust11.cell_tongji1=clust.cell_tongji[</w:t>
      </w:r>
      <w:proofErr w:type="gramStart"/>
      <w:r>
        <w:t>clust.cell</w:t>
      </w:r>
      <w:proofErr w:type="gramEnd"/>
      <w:r>
        <w:t>_tongji$Cluster==11,]</w:t>
      </w:r>
    </w:p>
    <w:p w14:paraId="73F90FE5" w14:textId="77777777" w:rsidR="00E709EB" w:rsidRDefault="00E709EB" w:rsidP="00E709EB">
      <w:r>
        <w:t>clust11.cell_tongji1=clust11.cell_tongji1[</w:t>
      </w:r>
      <w:proofErr w:type="gramStart"/>
      <w:r>
        <w:t>which(</w:t>
      </w:r>
      <w:proofErr w:type="gramEnd"/>
      <w:r>
        <w:t>clust11.cell_tongji1$number&gt;0),]</w:t>
      </w:r>
    </w:p>
    <w:p w14:paraId="34E3BF60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1.cell_tongji1[,3])</w:t>
      </w:r>
    </w:p>
    <w:p w14:paraId="20319108" w14:textId="77777777" w:rsidR="00E709EB" w:rsidRDefault="00E709EB" w:rsidP="00E709EB">
      <w:r>
        <w:t>#clust12中细胞的组成</w:t>
      </w:r>
    </w:p>
    <w:p w14:paraId="28959A80" w14:textId="77777777" w:rsidR="00E709EB" w:rsidRDefault="00E709EB" w:rsidP="00E709EB">
      <w:r>
        <w:t>clust12.cell_tongji1=clust.cell_tongji[</w:t>
      </w:r>
      <w:proofErr w:type="gramStart"/>
      <w:r>
        <w:t>clust.cell</w:t>
      </w:r>
      <w:proofErr w:type="gramEnd"/>
      <w:r>
        <w:t>_tongji$Cluster==12,]</w:t>
      </w:r>
    </w:p>
    <w:p w14:paraId="0E54FBFE" w14:textId="77777777" w:rsidR="00E709EB" w:rsidRDefault="00E709EB" w:rsidP="00E709EB">
      <w:r>
        <w:t>clust12.cell_tongji1=clust12.cell_tongji1[</w:t>
      </w:r>
      <w:proofErr w:type="gramStart"/>
      <w:r>
        <w:t>which(</w:t>
      </w:r>
      <w:proofErr w:type="gramEnd"/>
      <w:r>
        <w:t>clust12.cell_tongji1$number&gt;0),]</w:t>
      </w:r>
    </w:p>
    <w:p w14:paraId="6D53EA6E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2.cell_tongji1[,3])</w:t>
      </w:r>
    </w:p>
    <w:p w14:paraId="47556FC7" w14:textId="77777777" w:rsidR="00E709EB" w:rsidRDefault="00E709EB" w:rsidP="00E709EB">
      <w:r>
        <w:t>#clust13中细胞的组成</w:t>
      </w:r>
    </w:p>
    <w:p w14:paraId="33ADFBD6" w14:textId="77777777" w:rsidR="00E709EB" w:rsidRDefault="00E709EB" w:rsidP="00E709EB">
      <w:r>
        <w:t>clust13.cell_tongji1=clust.cell_tongji[</w:t>
      </w:r>
      <w:proofErr w:type="gramStart"/>
      <w:r>
        <w:t>clust.cell</w:t>
      </w:r>
      <w:proofErr w:type="gramEnd"/>
      <w:r>
        <w:t>_tongji$Cluster==13,]</w:t>
      </w:r>
    </w:p>
    <w:p w14:paraId="34A312B7" w14:textId="77777777" w:rsidR="00E709EB" w:rsidRDefault="00E709EB" w:rsidP="00E709EB">
      <w:r>
        <w:t>clust13.cell_tongji1=clust13.cell_tongji1[</w:t>
      </w:r>
      <w:proofErr w:type="gramStart"/>
      <w:r>
        <w:t>which(</w:t>
      </w:r>
      <w:proofErr w:type="gramEnd"/>
      <w:r>
        <w:t>clust13.cell_tongji1$number&gt;0),]</w:t>
      </w:r>
    </w:p>
    <w:p w14:paraId="6F11C561" w14:textId="77777777" w:rsidR="00E709EB" w:rsidRDefault="00E709EB" w:rsidP="00E709EB">
      <w:r>
        <w:lastRenderedPageBreak/>
        <w:t>chisq.</w:t>
      </w:r>
      <w:proofErr w:type="gramStart"/>
      <w:r>
        <w:t>test(</w:t>
      </w:r>
      <w:proofErr w:type="gramEnd"/>
      <w:r>
        <w:t>clust13.cell_tongji1[,3])</w:t>
      </w:r>
    </w:p>
    <w:p w14:paraId="17CDFE58" w14:textId="77777777" w:rsidR="00E709EB" w:rsidRDefault="00E709EB" w:rsidP="00E709EB">
      <w:r>
        <w:t>#clust14中细胞的组成</w:t>
      </w:r>
    </w:p>
    <w:p w14:paraId="54A34338" w14:textId="77777777" w:rsidR="00E709EB" w:rsidRDefault="00E709EB" w:rsidP="00E709EB">
      <w:r>
        <w:t>clust14.cell_tongji1=clust.cell_tongji[</w:t>
      </w:r>
      <w:proofErr w:type="gramStart"/>
      <w:r>
        <w:t>clust.cell</w:t>
      </w:r>
      <w:proofErr w:type="gramEnd"/>
      <w:r>
        <w:t>_tongji$Cluster==14,]</w:t>
      </w:r>
    </w:p>
    <w:p w14:paraId="16569F9A" w14:textId="77777777" w:rsidR="00E709EB" w:rsidRDefault="00E709EB" w:rsidP="00E709EB">
      <w:r>
        <w:t>clust14.cell_tongji1=clust14.cell_tongji1[</w:t>
      </w:r>
      <w:proofErr w:type="gramStart"/>
      <w:r>
        <w:t>which(</w:t>
      </w:r>
      <w:proofErr w:type="gramEnd"/>
      <w:r>
        <w:t>clust14.cell_tongji1$number&gt;0),]</w:t>
      </w:r>
    </w:p>
    <w:p w14:paraId="14358BC6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4.cell_tongji1[,3])</w:t>
      </w:r>
    </w:p>
    <w:p w14:paraId="653FE094" w14:textId="77777777" w:rsidR="00E709EB" w:rsidRDefault="00E709EB" w:rsidP="00E709EB">
      <w:r>
        <w:t>#clust15中细胞的组成</w:t>
      </w:r>
    </w:p>
    <w:p w14:paraId="5E9769B3" w14:textId="77777777" w:rsidR="00E709EB" w:rsidRDefault="00E709EB" w:rsidP="00E709EB">
      <w:r>
        <w:t>clust15.cell_tongji1=clust.cell_tongji[</w:t>
      </w:r>
      <w:proofErr w:type="gramStart"/>
      <w:r>
        <w:t>clust.cell</w:t>
      </w:r>
      <w:proofErr w:type="gramEnd"/>
      <w:r>
        <w:t>_tongji$Cluster==15,]</w:t>
      </w:r>
    </w:p>
    <w:p w14:paraId="71BEF35B" w14:textId="77777777" w:rsidR="00E709EB" w:rsidRDefault="00E709EB" w:rsidP="00E709EB">
      <w:r>
        <w:t>clust15.cell_tongji1=clust15.cell_tongji1[</w:t>
      </w:r>
      <w:proofErr w:type="gramStart"/>
      <w:r>
        <w:t>which(</w:t>
      </w:r>
      <w:proofErr w:type="gramEnd"/>
      <w:r>
        <w:t>clust15.cell_tongji1$number&gt;0),]</w:t>
      </w:r>
    </w:p>
    <w:p w14:paraId="458AE983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5.cell_tongji1[,3])</w:t>
      </w:r>
    </w:p>
    <w:p w14:paraId="7D2D1F60" w14:textId="77777777" w:rsidR="00E709EB" w:rsidRDefault="00E709EB" w:rsidP="00E709EB">
      <w:r>
        <w:t>#clust16中细胞的组成</w:t>
      </w:r>
    </w:p>
    <w:p w14:paraId="4719AF71" w14:textId="77777777" w:rsidR="00E709EB" w:rsidRDefault="00E709EB" w:rsidP="00E709EB">
      <w:r>
        <w:t>clust16.cell_tongji1=clust.cell_tongji[</w:t>
      </w:r>
      <w:proofErr w:type="gramStart"/>
      <w:r>
        <w:t>clust.cell</w:t>
      </w:r>
      <w:proofErr w:type="gramEnd"/>
      <w:r>
        <w:t>_tongji$Cluster==16,]</w:t>
      </w:r>
    </w:p>
    <w:p w14:paraId="3F6C6EC6" w14:textId="77777777" w:rsidR="00E709EB" w:rsidRDefault="00E709EB" w:rsidP="00E709EB">
      <w:r>
        <w:t>clust16.cell_tongji1=clust16.cell_tongji1[</w:t>
      </w:r>
      <w:proofErr w:type="gramStart"/>
      <w:r>
        <w:t>which(</w:t>
      </w:r>
      <w:proofErr w:type="gramEnd"/>
      <w:r>
        <w:t>clust16.cell_tongji1$number&gt;0),]</w:t>
      </w:r>
    </w:p>
    <w:p w14:paraId="3DE26AE9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6.cell_tongji1[,3])</w:t>
      </w:r>
    </w:p>
    <w:p w14:paraId="322C4356" w14:textId="77777777" w:rsidR="00E709EB" w:rsidRDefault="00E709EB" w:rsidP="00E709EB">
      <w:r>
        <w:t>#clust17中细胞的组成</w:t>
      </w:r>
    </w:p>
    <w:p w14:paraId="67201A26" w14:textId="77777777" w:rsidR="00E709EB" w:rsidRDefault="00E709EB" w:rsidP="00E709EB">
      <w:r>
        <w:t>clust17.cell_tongji1=clust.cell_tongji[</w:t>
      </w:r>
      <w:proofErr w:type="gramStart"/>
      <w:r>
        <w:t>clust.cell</w:t>
      </w:r>
      <w:proofErr w:type="gramEnd"/>
      <w:r>
        <w:t>_tongji$Cluster==17,]</w:t>
      </w:r>
    </w:p>
    <w:p w14:paraId="559810D3" w14:textId="77777777" w:rsidR="00E709EB" w:rsidRDefault="00E709EB" w:rsidP="00E709EB">
      <w:r>
        <w:t>clust17.cell_tongji1=clust17.cell_tongji1[</w:t>
      </w:r>
      <w:proofErr w:type="gramStart"/>
      <w:r>
        <w:t>which(</w:t>
      </w:r>
      <w:proofErr w:type="gramEnd"/>
      <w:r>
        <w:t>clust17.cell_tongji1$number&gt;0),]</w:t>
      </w:r>
    </w:p>
    <w:p w14:paraId="45CA5381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7.cell_tongji1[,3])</w:t>
      </w:r>
    </w:p>
    <w:p w14:paraId="7DF2686E" w14:textId="77777777" w:rsidR="00E709EB" w:rsidRDefault="00E709EB" w:rsidP="00E709EB">
      <w:r>
        <w:t>#clust18中细胞的组成</w:t>
      </w:r>
    </w:p>
    <w:p w14:paraId="579D4BBB" w14:textId="77777777" w:rsidR="00E709EB" w:rsidRDefault="00E709EB" w:rsidP="00E709EB">
      <w:r>
        <w:t>clust18.cell_tongji1=clust.cell_tongji[</w:t>
      </w:r>
      <w:proofErr w:type="gramStart"/>
      <w:r>
        <w:t>clust.cell</w:t>
      </w:r>
      <w:proofErr w:type="gramEnd"/>
      <w:r>
        <w:t>_tongji$Cluster==18,]</w:t>
      </w:r>
    </w:p>
    <w:p w14:paraId="486F23DE" w14:textId="77777777" w:rsidR="00E709EB" w:rsidRDefault="00E709EB" w:rsidP="00E709EB">
      <w:r>
        <w:t>clust18.cell_tongji1=clust18.cell_tongji1[</w:t>
      </w:r>
      <w:proofErr w:type="gramStart"/>
      <w:r>
        <w:t>which(</w:t>
      </w:r>
      <w:proofErr w:type="gramEnd"/>
      <w:r>
        <w:t>clust18.cell_tongji1$number&gt;0),]</w:t>
      </w:r>
    </w:p>
    <w:p w14:paraId="6ABFDACE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8.cell_tongji1[,3])</w:t>
      </w:r>
    </w:p>
    <w:p w14:paraId="5D3A04E6" w14:textId="77777777" w:rsidR="00E709EB" w:rsidRDefault="00E709EB" w:rsidP="00E709EB">
      <w:r>
        <w:t>#clust19中细胞的组成</w:t>
      </w:r>
    </w:p>
    <w:p w14:paraId="15DAD342" w14:textId="77777777" w:rsidR="00E709EB" w:rsidRDefault="00E709EB" w:rsidP="00E709EB">
      <w:r>
        <w:t>clust19.cell_tongji1=clust.cell_tongji[</w:t>
      </w:r>
      <w:proofErr w:type="gramStart"/>
      <w:r>
        <w:t>clust.cell</w:t>
      </w:r>
      <w:proofErr w:type="gramEnd"/>
      <w:r>
        <w:t>_tongji$Cluster==19,]</w:t>
      </w:r>
    </w:p>
    <w:p w14:paraId="06E74D71" w14:textId="77777777" w:rsidR="00E709EB" w:rsidRDefault="00E709EB" w:rsidP="00E709EB">
      <w:r>
        <w:t>clust19.cell_tongji1=clust19.cell_tongji1[</w:t>
      </w:r>
      <w:proofErr w:type="gramStart"/>
      <w:r>
        <w:t>which(</w:t>
      </w:r>
      <w:proofErr w:type="gramEnd"/>
      <w:r>
        <w:t>clust19.cell_tongji1$number&gt;0),]</w:t>
      </w:r>
    </w:p>
    <w:p w14:paraId="72929FF2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19.cell_tongji1[,3])</w:t>
      </w:r>
    </w:p>
    <w:p w14:paraId="7E0EF415" w14:textId="77777777" w:rsidR="00E709EB" w:rsidRDefault="00E709EB" w:rsidP="00E709EB">
      <w:r>
        <w:t>#clust20中细胞的组成</w:t>
      </w:r>
    </w:p>
    <w:p w14:paraId="1EB6BC7F" w14:textId="77777777" w:rsidR="00E709EB" w:rsidRDefault="00E709EB" w:rsidP="00E709EB">
      <w:r>
        <w:t>clust20.cell_tongji1=clust.cell_tongji[</w:t>
      </w:r>
      <w:proofErr w:type="gramStart"/>
      <w:r>
        <w:t>clust.cell</w:t>
      </w:r>
      <w:proofErr w:type="gramEnd"/>
      <w:r>
        <w:t>_tongji$Cluster==20,]</w:t>
      </w:r>
    </w:p>
    <w:p w14:paraId="636A1925" w14:textId="77777777" w:rsidR="00E709EB" w:rsidRDefault="00E709EB" w:rsidP="00E709EB">
      <w:r>
        <w:t>clust20.cell_tongji1=clust20.cell_tongji1[</w:t>
      </w:r>
      <w:proofErr w:type="gramStart"/>
      <w:r>
        <w:t>which(</w:t>
      </w:r>
      <w:proofErr w:type="gramEnd"/>
      <w:r>
        <w:t>clust20.cell_tongji1$number&gt;0),]</w:t>
      </w:r>
    </w:p>
    <w:p w14:paraId="78538571" w14:textId="77777777" w:rsidR="00E709EB" w:rsidRDefault="00E709EB" w:rsidP="00E709EB">
      <w:r>
        <w:t>chisq.</w:t>
      </w:r>
      <w:proofErr w:type="gramStart"/>
      <w:r>
        <w:t>test(</w:t>
      </w:r>
      <w:proofErr w:type="gramEnd"/>
      <w:r>
        <w:t>clust20.cell_tongji1[,3])</w:t>
      </w:r>
    </w:p>
    <w:p w14:paraId="37333A8F" w14:textId="77777777" w:rsidR="00E709EB" w:rsidRDefault="00E709EB" w:rsidP="00E709EB">
      <w:r>
        <w:t>#读取18个clust的特征基因</w:t>
      </w:r>
    </w:p>
    <w:p w14:paraId="435A5930" w14:textId="77777777" w:rsidR="00E709EB" w:rsidRDefault="00E709EB" w:rsidP="00E709EB">
      <w:proofErr w:type="gramStart"/>
      <w:r>
        <w:t>clust.uniq</w:t>
      </w:r>
      <w:proofErr w:type="gramEnd"/>
      <w:r>
        <w:t>&lt;-read.table('Z:/users/wangtl_248/202006/04.cor/clust.unique.gene.txt',sep='\t',header=T)</w:t>
      </w:r>
    </w:p>
    <w:p w14:paraId="7C1C6D16" w14:textId="77777777" w:rsidR="00E709EB" w:rsidRDefault="00E709EB" w:rsidP="00E709EB">
      <w:proofErr w:type="gramStart"/>
      <w:r>
        <w:t>clust.marker</w:t>
      </w:r>
      <w:proofErr w:type="gramEnd"/>
      <w:r>
        <w:t>&lt;-read.table('Z:/users/wangtl_248/202006/scRNA/gene.marker.txt',sep='\t',header=T)</w:t>
      </w:r>
    </w:p>
    <w:p w14:paraId="6991DF59" w14:textId="77777777" w:rsidR="00E709EB" w:rsidRDefault="00E709EB" w:rsidP="00E709EB"/>
    <w:p w14:paraId="1C324B00" w14:textId="77777777" w:rsidR="00E709EB" w:rsidRDefault="00E709EB" w:rsidP="00E709EB">
      <w:r>
        <w:t>head(</w:t>
      </w:r>
      <w:proofErr w:type="gramStart"/>
      <w:r>
        <w:t>clust.uniq</w:t>
      </w:r>
      <w:proofErr w:type="gramEnd"/>
      <w:r>
        <w:t>)</w:t>
      </w:r>
    </w:p>
    <w:p w14:paraId="50740788" w14:textId="77777777" w:rsidR="00E709EB" w:rsidRDefault="00E709EB" w:rsidP="00E709EB">
      <w:r>
        <w:t>head(</w:t>
      </w:r>
      <w:proofErr w:type="gramStart"/>
      <w:r>
        <w:t>clust.marker</w:t>
      </w:r>
      <w:proofErr w:type="gramEnd"/>
      <w:r>
        <w:t>)</w:t>
      </w:r>
    </w:p>
    <w:p w14:paraId="0E51BFA8" w14:textId="77777777" w:rsidR="00E709EB" w:rsidRDefault="00E709EB" w:rsidP="00E709EB">
      <w:r>
        <w:t>tcga_exp&lt;-</w:t>
      </w:r>
      <w:proofErr w:type="gramStart"/>
      <w:r>
        <w:t>read.table</w:t>
      </w:r>
      <w:proofErr w:type="gramEnd"/>
      <w:r>
        <w:t>('Z:/TCGA/Matrix/mRNA_TPM_Symbol/Merge_TCGA-LIHC_TPM.txt',sep='\t',header = T,row.names = 1)</w:t>
      </w:r>
    </w:p>
    <w:p w14:paraId="71323BF0" w14:textId="77777777" w:rsidR="00E709EB" w:rsidRDefault="00E709EB" w:rsidP="00E709EB">
      <w:r>
        <w:t>tcga_cli&lt;-</w:t>
      </w:r>
      <w:proofErr w:type="gramStart"/>
      <w:r>
        <w:t>read.table</w:t>
      </w:r>
      <w:proofErr w:type="gramEnd"/>
      <w:r>
        <w:t>('E:/wtl/project/PMC6066282-TCGA-CDR-clinical.txt',sep='\t',header = T,row.names = 1)</w:t>
      </w:r>
    </w:p>
    <w:p w14:paraId="2F3250F6" w14:textId="77777777" w:rsidR="00E709EB" w:rsidRDefault="00E709EB" w:rsidP="00E709EB">
      <w:r>
        <w:t>tcga_time&lt;-</w:t>
      </w:r>
      <w:proofErr w:type="gramStart"/>
      <w:r>
        <w:t>data.frame</w:t>
      </w:r>
      <w:proofErr w:type="gramEnd"/>
      <w:r>
        <w:t>(sample=rownames(tcga_cli),</w:t>
      </w:r>
    </w:p>
    <w:p w14:paraId="3858C110" w14:textId="77777777" w:rsidR="00E709EB" w:rsidRDefault="00E709EB" w:rsidP="00E709EB">
      <w:r>
        <w:t xml:space="preserve">                      OS=tcga_cli$OS,</w:t>
      </w:r>
    </w:p>
    <w:p w14:paraId="3FF35888" w14:textId="77777777" w:rsidR="00E709EB" w:rsidRDefault="00E709EB" w:rsidP="00E709EB">
      <w:r>
        <w:t xml:space="preserve">                      </w:t>
      </w:r>
      <w:proofErr w:type="gramStart"/>
      <w:r>
        <w:t>OS.time</w:t>
      </w:r>
      <w:proofErr w:type="gramEnd"/>
      <w:r>
        <w:t>=tcga_cli$OS.time,</w:t>
      </w:r>
    </w:p>
    <w:p w14:paraId="75982B73" w14:textId="77777777" w:rsidR="00E709EB" w:rsidRDefault="00E709EB" w:rsidP="00E709EB">
      <w:r>
        <w:lastRenderedPageBreak/>
        <w:t xml:space="preserve">                      DSS=tcga_cli$DSS,</w:t>
      </w:r>
    </w:p>
    <w:p w14:paraId="69C7D702" w14:textId="77777777" w:rsidR="00E709EB" w:rsidRDefault="00E709EB" w:rsidP="00E709EB">
      <w:r>
        <w:t xml:space="preserve">                      DSS.time=tcga_cli$DSS.time,</w:t>
      </w:r>
    </w:p>
    <w:p w14:paraId="329047DC" w14:textId="77777777" w:rsidR="00E709EB" w:rsidRDefault="00E709EB" w:rsidP="00E709EB">
      <w:r>
        <w:t xml:space="preserve">                      DFI=tcga_cli$DFI,</w:t>
      </w:r>
    </w:p>
    <w:p w14:paraId="64219E7B" w14:textId="77777777" w:rsidR="00E709EB" w:rsidRDefault="00E709EB" w:rsidP="00E709EB">
      <w:r>
        <w:t xml:space="preserve">                      DFI.time=tcga_cli$DFI.time,</w:t>
      </w:r>
    </w:p>
    <w:p w14:paraId="78C9D389" w14:textId="77777777" w:rsidR="00E709EB" w:rsidRDefault="00E709EB" w:rsidP="00E709EB">
      <w:r>
        <w:t xml:space="preserve">                      PFI=tcga_cli$PFI,</w:t>
      </w:r>
    </w:p>
    <w:p w14:paraId="71C51C76" w14:textId="77777777" w:rsidR="00E709EB" w:rsidRDefault="00E709EB" w:rsidP="00E709EB">
      <w:r>
        <w:t xml:space="preserve">                      PFI.time=tcga_cli$PFI.time)</w:t>
      </w:r>
    </w:p>
    <w:p w14:paraId="31E1D813" w14:textId="77777777" w:rsidR="00E709EB" w:rsidRDefault="00E709EB" w:rsidP="00E709EB">
      <w:r>
        <w:t>head(tcga_time)</w:t>
      </w:r>
    </w:p>
    <w:p w14:paraId="402B1876" w14:textId="77777777" w:rsidR="00E709EB" w:rsidRDefault="00E709EB" w:rsidP="00E709EB">
      <w:r>
        <w:t>tcga_clis=</w:t>
      </w:r>
      <w:proofErr w:type="gramStart"/>
      <w:r>
        <w:t>read.table</w:t>
      </w:r>
      <w:proofErr w:type="gramEnd"/>
      <w:r>
        <w:t>('E:/wtl/project/202006/HCC/TCGA-LIHC_Merge.txt',sep='\t',header=T,row.names=1)</w:t>
      </w:r>
    </w:p>
    <w:p w14:paraId="50562C40" w14:textId="77777777" w:rsidR="00E709EB" w:rsidRDefault="00E709EB" w:rsidP="00E709EB">
      <w:r>
        <w:t>tcga_cli&lt;-</w:t>
      </w:r>
      <w:proofErr w:type="gramStart"/>
      <w:r>
        <w:t>merge(</w:t>
      </w:r>
      <w:proofErr w:type="gramEnd"/>
      <w:r>
        <w:t>tcga_time,</w:t>
      </w:r>
    </w:p>
    <w:p w14:paraId="14EC74BC" w14:textId="77777777" w:rsidR="00E709EB" w:rsidRDefault="00E709EB" w:rsidP="00E709EB">
      <w:r>
        <w:t xml:space="preserve">                </w:t>
      </w:r>
      <w:proofErr w:type="gramStart"/>
      <w:r>
        <w:t>data.frame</w:t>
      </w:r>
      <w:proofErr w:type="gramEnd"/>
      <w:r>
        <w:t>(sample=rownames(tcga_clis),tcga_clis),</w:t>
      </w:r>
    </w:p>
    <w:p w14:paraId="4E470FD6" w14:textId="77777777" w:rsidR="00E709EB" w:rsidRDefault="00E709EB" w:rsidP="00E709EB">
      <w:r>
        <w:t xml:space="preserve">                by='sample')</w:t>
      </w:r>
    </w:p>
    <w:p w14:paraId="17375FC8" w14:textId="77777777" w:rsidR="00E709EB" w:rsidRDefault="00E709EB" w:rsidP="00E709EB">
      <w:r>
        <w:t>dim(tcga_cli)</w:t>
      </w:r>
    </w:p>
    <w:p w14:paraId="426249BB" w14:textId="77777777" w:rsidR="00E709EB" w:rsidRDefault="00E709EB" w:rsidP="00E709EB">
      <w:r>
        <w:t>tcga_cli$sample=gsub('-','\\.</w:t>
      </w:r>
      <w:proofErr w:type="gramStart"/>
      <w:r>
        <w:t>',tcga</w:t>
      </w:r>
      <w:proofErr w:type="gramEnd"/>
      <w:r>
        <w:t>_cli$sample)</w:t>
      </w:r>
    </w:p>
    <w:p w14:paraId="4FB36F1D" w14:textId="77777777" w:rsidR="00E709EB" w:rsidRDefault="00E709EB" w:rsidP="00E709EB">
      <w:r>
        <w:t>rownames(tcga_</w:t>
      </w:r>
      <w:proofErr w:type="gramStart"/>
      <w:r>
        <w:t>cli)=</w:t>
      </w:r>
      <w:proofErr w:type="gramEnd"/>
      <w:r>
        <w:t>paste0(tcga_cli$sample,'.01')</w:t>
      </w:r>
    </w:p>
    <w:p w14:paraId="31BA7FC1" w14:textId="77777777" w:rsidR="00E709EB" w:rsidRDefault="00E709EB" w:rsidP="00E709EB">
      <w:r>
        <w:t>head(tcga_cli)</w:t>
      </w:r>
    </w:p>
    <w:p w14:paraId="5AC3EF3F" w14:textId="77777777" w:rsidR="00E709EB" w:rsidRDefault="00E709EB" w:rsidP="00E709EB">
      <w:r>
        <w:t>com_sample=intersect(rownames(tcga_cli</w:t>
      </w:r>
      <w:proofErr w:type="gramStart"/>
      <w:r>
        <w:t>),colnames</w:t>
      </w:r>
      <w:proofErr w:type="gramEnd"/>
      <w:r>
        <w:t>(tcga_exp))</w:t>
      </w:r>
    </w:p>
    <w:p w14:paraId="29BE1F73" w14:textId="77777777" w:rsidR="00E709EB" w:rsidRDefault="00E709EB" w:rsidP="00E709EB">
      <w:r>
        <w:t>tcga.exp=tcga_exp</w:t>
      </w:r>
      <w:proofErr w:type="gramStart"/>
      <w:r>
        <w:t>[,com</w:t>
      </w:r>
      <w:proofErr w:type="gramEnd"/>
      <w:r>
        <w:t>_sample]</w:t>
      </w:r>
    </w:p>
    <w:p w14:paraId="7DC95744" w14:textId="77777777" w:rsidR="00E709EB" w:rsidRDefault="00E709EB" w:rsidP="00E709EB">
      <w:r>
        <w:t>tcga_cli=tcga_cli[com_sample,]</w:t>
      </w:r>
    </w:p>
    <w:p w14:paraId="3025B966" w14:textId="77777777" w:rsidR="00E709EB" w:rsidRDefault="00E709EB" w:rsidP="00E709EB">
      <w:r>
        <w:t>dim(tcga.exp)</w:t>
      </w:r>
    </w:p>
    <w:p w14:paraId="324654E6" w14:textId="77777777" w:rsidR="00E709EB" w:rsidRDefault="00E709EB" w:rsidP="00E709EB">
      <w:r>
        <w:t>dim(tcga_cli)</w:t>
      </w:r>
    </w:p>
    <w:p w14:paraId="4F33C309" w14:textId="77777777" w:rsidR="00E709EB" w:rsidRDefault="00E709EB" w:rsidP="00E709EB">
      <w:r>
        <w:t>library(pheatmap)</w:t>
      </w:r>
    </w:p>
    <w:p w14:paraId="0FCE150D" w14:textId="77777777" w:rsidR="00E709EB" w:rsidRDefault="00E709EB" w:rsidP="00E709EB">
      <w:proofErr w:type="gramStart"/>
      <w:r>
        <w:t>clust.marker</w:t>
      </w:r>
      <w:proofErr w:type="gramEnd"/>
    </w:p>
    <w:p w14:paraId="700A52F6" w14:textId="77777777" w:rsidR="00E709EB" w:rsidRDefault="00E709EB" w:rsidP="00E709EB">
      <w:r>
        <w:t>com_gene=intersect(</w:t>
      </w:r>
      <w:proofErr w:type="gramStart"/>
      <w:r>
        <w:t>clust.marker</w:t>
      </w:r>
      <w:proofErr w:type="gramEnd"/>
      <w:r>
        <w:t>$x,rownames(tcga.exp))</w:t>
      </w:r>
    </w:p>
    <w:p w14:paraId="571D8CE5" w14:textId="77777777" w:rsidR="00E709EB" w:rsidRDefault="00E709EB" w:rsidP="00E709EB">
      <w:proofErr w:type="gramStart"/>
      <w:r>
        <w:t>tcga.exp</w:t>
      </w:r>
      <w:proofErr w:type="gramEnd"/>
      <w:r>
        <w:t>1=tcga.exp[com_gene,]</w:t>
      </w:r>
    </w:p>
    <w:p w14:paraId="23B30BD4" w14:textId="77777777" w:rsidR="00E709EB" w:rsidRDefault="00E709EB" w:rsidP="00E709EB">
      <w:proofErr w:type="gramStart"/>
      <w:r>
        <w:t>tcga.exp</w:t>
      </w:r>
      <w:proofErr w:type="gramEnd"/>
      <w:r>
        <w:t>2 &lt;- tcga.exp1[which(apply(tcga.exp1,1,function(x){return(sum(x==0))})&lt;ncol(tcga.exp1)),]</w:t>
      </w:r>
    </w:p>
    <w:p w14:paraId="26D9874E" w14:textId="77777777" w:rsidR="00E709EB" w:rsidRDefault="00E709EB" w:rsidP="00E709EB"/>
    <w:p w14:paraId="02287329" w14:textId="77777777" w:rsidR="00E709EB" w:rsidRDefault="00E709EB" w:rsidP="00E709EB">
      <w:proofErr w:type="gramStart"/>
      <w:r>
        <w:t>tcga.exp1=tcga.exp</w:t>
      </w:r>
      <w:proofErr w:type="gramEnd"/>
      <w:r>
        <w:t>1[tcga.exp1&gt;0]</w:t>
      </w:r>
    </w:p>
    <w:p w14:paraId="64D6ABBB" w14:textId="77777777" w:rsidR="00E709EB" w:rsidRDefault="00E709EB" w:rsidP="00E709EB">
      <w:r>
        <w:t>bk=unique(c(seq(-1,</w:t>
      </w:r>
      <w:proofErr w:type="gramStart"/>
      <w:r>
        <w:t>1,length</w:t>
      </w:r>
      <w:proofErr w:type="gramEnd"/>
      <w:r>
        <w:t>=100)))</w:t>
      </w:r>
    </w:p>
    <w:p w14:paraId="1A871BDA" w14:textId="77777777" w:rsidR="00E709EB" w:rsidRDefault="00E709EB" w:rsidP="00E709EB">
      <w:r>
        <w:t>clust.row=</w:t>
      </w:r>
      <w:proofErr w:type="gramStart"/>
      <w:r>
        <w:t>pheatmap(</w:t>
      </w:r>
      <w:proofErr w:type="gramEnd"/>
      <w:r>
        <w:t>tcga.exp2,show_rownames = F,scale='row',</w:t>
      </w:r>
    </w:p>
    <w:p w14:paraId="4C44286D" w14:textId="77777777" w:rsidR="00E709EB" w:rsidRDefault="00E709EB" w:rsidP="00E709EB">
      <w:r>
        <w:t xml:space="preserve">                   cutree_rows = </w:t>
      </w:r>
      <w:proofErr w:type="gramStart"/>
      <w:r>
        <w:t>2,breaks</w:t>
      </w:r>
      <w:proofErr w:type="gramEnd"/>
      <w:r>
        <w:t xml:space="preserve"> = bk,clustering_method='ward.D')</w:t>
      </w:r>
    </w:p>
    <w:p w14:paraId="6DCFBA35" w14:textId="77777777" w:rsidR="00E709EB" w:rsidRDefault="00E709EB" w:rsidP="00E709EB">
      <w:r>
        <w:t>clust.col=</w:t>
      </w:r>
      <w:proofErr w:type="gramStart"/>
      <w:r>
        <w:t>pheatmap(</w:t>
      </w:r>
      <w:proofErr w:type="gramEnd"/>
      <w:r>
        <w:t>tcga.exp2,show_rownames = F,scale='row',</w:t>
      </w:r>
    </w:p>
    <w:p w14:paraId="55277093" w14:textId="77777777" w:rsidR="00E709EB" w:rsidRDefault="00E709EB" w:rsidP="00E709EB">
      <w:r>
        <w:t xml:space="preserve">                   cutree_cols = </w:t>
      </w:r>
      <w:proofErr w:type="gramStart"/>
      <w:r>
        <w:t>2,breaks</w:t>
      </w:r>
      <w:proofErr w:type="gramEnd"/>
      <w:r>
        <w:t xml:space="preserve"> = bk,clustering_method='ward.D')</w:t>
      </w:r>
    </w:p>
    <w:p w14:paraId="651691D7" w14:textId="77777777" w:rsidR="00E709EB" w:rsidRDefault="00E709EB" w:rsidP="00E709EB">
      <w:r>
        <w:t xml:space="preserve">row_anno = </w:t>
      </w:r>
      <w:proofErr w:type="gramStart"/>
      <w:r>
        <w:t>data.frame</w:t>
      </w:r>
      <w:proofErr w:type="gramEnd"/>
      <w:r>
        <w:t>(group = factor(paste0('group',</w:t>
      </w:r>
    </w:p>
    <w:p w14:paraId="2DE5C829" w14:textId="77777777" w:rsidR="00E709EB" w:rsidRDefault="00E709EB" w:rsidP="00E709EB">
      <w:r>
        <w:t xml:space="preserve">                                            cutree(clust.row$tree_row,2))))</w:t>
      </w:r>
    </w:p>
    <w:p w14:paraId="633CABAD" w14:textId="77777777" w:rsidR="00E709EB" w:rsidRDefault="00E709EB" w:rsidP="00E709EB">
      <w:r>
        <w:t>rownames(row_anno) = rownames(</w:t>
      </w:r>
      <w:proofErr w:type="gramStart"/>
      <w:r>
        <w:t>tcga.exp</w:t>
      </w:r>
      <w:proofErr w:type="gramEnd"/>
      <w:r>
        <w:t>2)</w:t>
      </w:r>
    </w:p>
    <w:p w14:paraId="2993036F" w14:textId="77777777" w:rsidR="00E709EB" w:rsidRDefault="00E709EB" w:rsidP="00E709EB">
      <w:r>
        <w:t xml:space="preserve">col_anno = </w:t>
      </w:r>
      <w:proofErr w:type="gramStart"/>
      <w:r>
        <w:t>data.frame</w:t>
      </w:r>
      <w:proofErr w:type="gramEnd"/>
      <w:r>
        <w:t>(clust = factor(paste0('cluster',</w:t>
      </w:r>
    </w:p>
    <w:p w14:paraId="07F78F45" w14:textId="77777777" w:rsidR="00E709EB" w:rsidRDefault="00E709EB" w:rsidP="00E709EB">
      <w:r>
        <w:t xml:space="preserve">                                            cutree(clust.col$tree_col,2))))</w:t>
      </w:r>
    </w:p>
    <w:p w14:paraId="3F400AA8" w14:textId="77777777" w:rsidR="00E709EB" w:rsidRDefault="00E709EB" w:rsidP="00E709EB">
      <w:r>
        <w:t>rownames(col_anno) = colnames(</w:t>
      </w:r>
      <w:proofErr w:type="gramStart"/>
      <w:r>
        <w:t>tcga.exp</w:t>
      </w:r>
      <w:proofErr w:type="gramEnd"/>
      <w:r>
        <w:t>2)</w:t>
      </w:r>
    </w:p>
    <w:p w14:paraId="16E5988A" w14:textId="77777777" w:rsidR="00E709EB" w:rsidRDefault="00E709EB" w:rsidP="00E709EB">
      <w:r>
        <w:t>anno_cols&lt;-list(clust=c('cluster1'='#E64B35','cluster2'='#4DBBD5'))</w:t>
      </w:r>
    </w:p>
    <w:p w14:paraId="0119A0E1" w14:textId="77777777" w:rsidR="00E709EB" w:rsidRDefault="00E709EB" w:rsidP="00E709EB">
      <w:proofErr w:type="gramStart"/>
      <w:r>
        <w:t>write.table</w:t>
      </w:r>
      <w:proofErr w:type="gramEnd"/>
      <w:r>
        <w:t xml:space="preserve">(tcga.exp2,'result/tcga.1930.gene.exp.txt',sep='\t',quote = F)                         </w:t>
      </w:r>
    </w:p>
    <w:p w14:paraId="4F3D9ACC" w14:textId="77777777" w:rsidR="00E709EB" w:rsidRDefault="00E709EB" w:rsidP="00E709EB">
      <w:r>
        <w:t>pdf('result/05subtype2/tcga_subtype_2.pheatmap.pdf</w:t>
      </w:r>
      <w:proofErr w:type="gramStart"/>
      <w:r>
        <w:t>',wi</w:t>
      </w:r>
      <w:proofErr w:type="gramEnd"/>
      <w:r>
        <w:t>=7,he=7)</w:t>
      </w:r>
    </w:p>
    <w:p w14:paraId="096873C2" w14:textId="77777777" w:rsidR="00E709EB" w:rsidRDefault="00E709EB" w:rsidP="00E709EB">
      <w:proofErr w:type="gramStart"/>
      <w:r>
        <w:t>pheatmap(</w:t>
      </w:r>
      <w:proofErr w:type="gramEnd"/>
      <w:r>
        <w:t xml:space="preserve">tcga.exp2,scale='row', </w:t>
      </w:r>
    </w:p>
    <w:p w14:paraId="072D8AC8" w14:textId="77777777" w:rsidR="00E709EB" w:rsidRDefault="00E709EB" w:rsidP="00E709EB">
      <w:r>
        <w:lastRenderedPageBreak/>
        <w:t xml:space="preserve">         breaks=</w:t>
      </w:r>
      <w:proofErr w:type="gramStart"/>
      <w:r>
        <w:t>bk,clustering</w:t>
      </w:r>
      <w:proofErr w:type="gramEnd"/>
      <w:r>
        <w:t>_method='ward.D',</w:t>
      </w:r>
    </w:p>
    <w:p w14:paraId="7931E20F" w14:textId="77777777" w:rsidR="00E709EB" w:rsidRDefault="00E709EB" w:rsidP="00E709EB">
      <w:r>
        <w:t xml:space="preserve">         annotation_col=col_</w:t>
      </w:r>
      <w:proofErr w:type="gramStart"/>
      <w:r>
        <w:t>anno,annotation</w:t>
      </w:r>
      <w:proofErr w:type="gramEnd"/>
      <w:r>
        <w:t>_colors = anno_cols,</w:t>
      </w:r>
    </w:p>
    <w:p w14:paraId="09BA5DA0" w14:textId="77777777" w:rsidR="00E709EB" w:rsidRDefault="00E709EB" w:rsidP="00E709EB">
      <w:r>
        <w:t xml:space="preserve">         annotation_row=row_anno,</w:t>
      </w:r>
    </w:p>
    <w:p w14:paraId="4DA6867C" w14:textId="77777777" w:rsidR="00E709EB" w:rsidRDefault="00E709EB" w:rsidP="00E709EB">
      <w:r>
        <w:t xml:space="preserve">         cluster_cols=</w:t>
      </w:r>
      <w:proofErr w:type="gramStart"/>
      <w:r>
        <w:t>T,cluster</w:t>
      </w:r>
      <w:proofErr w:type="gramEnd"/>
      <w:r>
        <w:t>_rows=T,</w:t>
      </w:r>
    </w:p>
    <w:p w14:paraId="08822834" w14:textId="77777777" w:rsidR="00E709EB" w:rsidRDefault="00E709EB" w:rsidP="00E709EB">
      <w:r>
        <w:t xml:space="preserve">         show_rownames=</w:t>
      </w:r>
      <w:proofErr w:type="gramStart"/>
      <w:r>
        <w:t>F,show</w:t>
      </w:r>
      <w:proofErr w:type="gramEnd"/>
      <w:r>
        <w:t>_colnames=F,</w:t>
      </w:r>
    </w:p>
    <w:p w14:paraId="044D0E9D" w14:textId="77777777" w:rsidR="00E709EB" w:rsidRDefault="00E709EB" w:rsidP="00E709EB">
      <w:r>
        <w:t xml:space="preserve">         color=colorRampPalette(c("navy","white","firebrick3"</w:t>
      </w:r>
      <w:proofErr w:type="gramStart"/>
      <w:r>
        <w:t>))(</w:t>
      </w:r>
      <w:proofErr w:type="gramEnd"/>
      <w:r>
        <w:t>100))</w:t>
      </w:r>
    </w:p>
    <w:p w14:paraId="1B364799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0C6572A8" w14:textId="77777777" w:rsidR="00E709EB" w:rsidRDefault="00E709EB" w:rsidP="00E709EB">
      <w:r>
        <w:t>row_anno1=data.frame(gene=rownames(row_anno</w:t>
      </w:r>
      <w:proofErr w:type="gramStart"/>
      <w:r>
        <w:t>),group</w:t>
      </w:r>
      <w:proofErr w:type="gramEnd"/>
      <w:r>
        <w:t>=row_anno$group)</w:t>
      </w:r>
    </w:p>
    <w:p w14:paraId="2AEC41BE" w14:textId="77777777" w:rsidR="00E709EB" w:rsidRDefault="00E709EB" w:rsidP="00E709EB">
      <w:proofErr w:type="gramStart"/>
      <w:r>
        <w:t>write.table</w:t>
      </w:r>
      <w:proofErr w:type="gramEnd"/>
      <w:r>
        <w:t>(row_anno1,'result/group.txt',sep='\t',quote = F,row.names = F)</w:t>
      </w:r>
    </w:p>
    <w:p w14:paraId="44A2DE08" w14:textId="77777777" w:rsidR="00E709EB" w:rsidRDefault="00E709EB" w:rsidP="00E709EB">
      <w:r>
        <w:t>#生存分析</w:t>
      </w:r>
    </w:p>
    <w:p w14:paraId="372CA1BD" w14:textId="77777777" w:rsidR="00E709EB" w:rsidRDefault="00E709EB" w:rsidP="00E709EB">
      <w:r>
        <w:t>tcga_subtype2&lt;-merge(</w:t>
      </w:r>
      <w:proofErr w:type="gramStart"/>
      <w:r>
        <w:t>data.frame</w:t>
      </w:r>
      <w:proofErr w:type="gramEnd"/>
      <w:r>
        <w:t>(sample=rownames(col_anno),</w:t>
      </w:r>
    </w:p>
    <w:p w14:paraId="4645986A" w14:textId="77777777" w:rsidR="00E709EB" w:rsidRDefault="00E709EB" w:rsidP="00E709EB">
      <w:r>
        <w:t xml:space="preserve">                                col_anno),</w:t>
      </w:r>
    </w:p>
    <w:p w14:paraId="76F502A8" w14:textId="77777777" w:rsidR="00E709EB" w:rsidRDefault="00E709EB" w:rsidP="00E709EB">
      <w:r>
        <w:t xml:space="preserve">                     </w:t>
      </w:r>
      <w:proofErr w:type="gramStart"/>
      <w:r>
        <w:t>data.frame</w:t>
      </w:r>
      <w:proofErr w:type="gramEnd"/>
      <w:r>
        <w:t>(sample=paste0(gsub('-','\\.',tcga_time$sample),'.01'),</w:t>
      </w:r>
    </w:p>
    <w:p w14:paraId="3073D34E" w14:textId="77777777" w:rsidR="00E709EB" w:rsidRDefault="00E709EB" w:rsidP="00E709EB">
      <w:r>
        <w:t xml:space="preserve">                                tcga_time)</w:t>
      </w:r>
    </w:p>
    <w:p w14:paraId="667E1CF1" w14:textId="77777777" w:rsidR="00E709EB" w:rsidRDefault="00E709EB" w:rsidP="00E709EB">
      <w:r>
        <w:t xml:space="preserve">                     </w:t>
      </w:r>
      <w:proofErr w:type="gramStart"/>
      <w:r>
        <w:t>,by</w:t>
      </w:r>
      <w:proofErr w:type="gramEnd"/>
      <w:r>
        <w:t>='sample')</w:t>
      </w:r>
    </w:p>
    <w:p w14:paraId="0F293FF1" w14:textId="77777777" w:rsidR="00E709EB" w:rsidRDefault="00E709EB" w:rsidP="00E709EB">
      <w:r>
        <w:t>tcga_subtype2_os&lt;-</w:t>
      </w:r>
      <w:proofErr w:type="gramStart"/>
      <w:r>
        <w:t>data.frame</w:t>
      </w:r>
      <w:proofErr w:type="gramEnd"/>
      <w:r>
        <w:t>(tcga_subtype2$OS.time/365,</w:t>
      </w:r>
    </w:p>
    <w:p w14:paraId="3C86B3BA" w14:textId="77777777" w:rsidR="00E709EB" w:rsidRDefault="00E709EB" w:rsidP="00E709EB">
      <w:r>
        <w:t xml:space="preserve">                             tcga_subtype2$OS,</w:t>
      </w:r>
    </w:p>
    <w:p w14:paraId="16A9C2BC" w14:textId="77777777" w:rsidR="00E709EB" w:rsidRDefault="00E709EB" w:rsidP="00E709EB">
      <w:r>
        <w:t xml:space="preserve">                             tcga_subtype2$clust)</w:t>
      </w:r>
    </w:p>
    <w:p w14:paraId="09A069D0" w14:textId="77777777" w:rsidR="00E709EB" w:rsidRDefault="00E709EB" w:rsidP="00E709EB">
      <w:r>
        <w:t>rownames(tcga_subtype2_</w:t>
      </w:r>
      <w:proofErr w:type="gramStart"/>
      <w:r>
        <w:t>os)=</w:t>
      </w:r>
      <w:proofErr w:type="gramEnd"/>
      <w:r>
        <w:t>tcga_subtype2$sample</w:t>
      </w:r>
    </w:p>
    <w:p w14:paraId="6A07F6EC" w14:textId="77777777" w:rsidR="00E709EB" w:rsidRDefault="00E709EB" w:rsidP="00E709EB">
      <w:r>
        <w:t>tcga_subtype2_os=</w:t>
      </w:r>
      <w:proofErr w:type="gramStart"/>
      <w:r>
        <w:t>na.omit</w:t>
      </w:r>
      <w:proofErr w:type="gramEnd"/>
      <w:r>
        <w:t>(tcga_subtype2_os)</w:t>
      </w:r>
    </w:p>
    <w:p w14:paraId="4E98BBF0" w14:textId="77777777" w:rsidR="00E709EB" w:rsidRDefault="00E709EB" w:rsidP="00E709EB">
      <w:proofErr w:type="gramStart"/>
      <w:r>
        <w:t>write.table</w:t>
      </w:r>
      <w:proofErr w:type="gramEnd"/>
      <w:r>
        <w:t>(tcga_subtype2_os,'result/subtype.os.txt',sep='\t',quote = F)</w:t>
      </w:r>
    </w:p>
    <w:p w14:paraId="546EB7DC" w14:textId="77777777" w:rsidR="00E709EB" w:rsidRDefault="00E709EB" w:rsidP="00E709EB">
      <w:r>
        <w:t>pdf('result/05subtype2/tcga_subtype_2.km.os.pdf</w:t>
      </w:r>
      <w:proofErr w:type="gramStart"/>
      <w:r>
        <w:t>',wi</w:t>
      </w:r>
      <w:proofErr w:type="gramEnd"/>
      <w:r>
        <w:t>=7,he=7)</w:t>
      </w:r>
    </w:p>
    <w:p w14:paraId="36904C50" w14:textId="77777777" w:rsidR="00E709EB" w:rsidRDefault="00E709EB" w:rsidP="00E709EB">
      <w:proofErr w:type="gramStart"/>
      <w:r>
        <w:t>ggplotKMCox(</w:t>
      </w:r>
      <w:proofErr w:type="gramEnd"/>
      <w:r>
        <w:t>tcga_subtype2_os,labs = c('cluster1','cluster2'))</w:t>
      </w:r>
    </w:p>
    <w:p w14:paraId="58CC6749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4A34DA3" w14:textId="77777777" w:rsidR="00E709EB" w:rsidRDefault="00E709EB" w:rsidP="00E709EB"/>
    <w:p w14:paraId="77E63230" w14:textId="77777777" w:rsidR="00E709EB" w:rsidRDefault="00E709EB" w:rsidP="00E709EB">
      <w:r>
        <w:t>#GSVA分析####</w:t>
      </w:r>
    </w:p>
    <w:p w14:paraId="552062AF" w14:textId="77777777" w:rsidR="00E709EB" w:rsidRDefault="00E709EB" w:rsidP="00E709EB">
      <w:r>
        <w:t>dim(tcga.exp)</w:t>
      </w:r>
    </w:p>
    <w:p w14:paraId="5676A82B" w14:textId="77777777" w:rsidR="00E709EB" w:rsidRDefault="00E709EB" w:rsidP="00E709EB">
      <w:proofErr w:type="gramStart"/>
      <w:r>
        <w:t>library(</w:t>
      </w:r>
      <w:proofErr w:type="gramEnd"/>
      <w:r>
        <w:t>GSVA)</w:t>
      </w:r>
    </w:p>
    <w:p w14:paraId="211E563C" w14:textId="77777777" w:rsidR="00E709EB" w:rsidRDefault="00E709EB" w:rsidP="00E709EB">
      <w:r>
        <w:t>library(limma)</w:t>
      </w:r>
    </w:p>
    <w:p w14:paraId="23DF02C2" w14:textId="77777777" w:rsidR="00E709EB" w:rsidRDefault="00E709EB" w:rsidP="00E709EB">
      <w:proofErr w:type="gramStart"/>
      <w:r>
        <w:t>library(</w:t>
      </w:r>
      <w:proofErr w:type="gramEnd"/>
      <w:r>
        <w:t>GSEABase)</w:t>
      </w:r>
    </w:p>
    <w:p w14:paraId="3D79807A" w14:textId="77777777" w:rsidR="00E709EB" w:rsidRDefault="00E709EB" w:rsidP="00E709EB">
      <w:r>
        <w:t>rt1&lt;-tcga.exp</w:t>
      </w:r>
    </w:p>
    <w:p w14:paraId="7942A467" w14:textId="77777777" w:rsidR="00E709EB" w:rsidRDefault="00E709EB" w:rsidP="00E709EB">
      <w:r>
        <w:t>exp1=as.matrix(log2(rt1+1))</w:t>
      </w:r>
    </w:p>
    <w:p w14:paraId="0CAA0CB1" w14:textId="77777777" w:rsidR="00E709EB" w:rsidRDefault="00E709EB" w:rsidP="00E709EB">
      <w:r>
        <w:t>dimnames=list(rownames(exp1</w:t>
      </w:r>
      <w:proofErr w:type="gramStart"/>
      <w:r>
        <w:t>),colnames</w:t>
      </w:r>
      <w:proofErr w:type="gramEnd"/>
      <w:r>
        <w:t>(exp1))</w:t>
      </w:r>
    </w:p>
    <w:p w14:paraId="72B58CC8" w14:textId="77777777" w:rsidR="00E709EB" w:rsidRDefault="00E709EB" w:rsidP="00E709EB">
      <w:r>
        <w:t>mat1=matrix(</w:t>
      </w:r>
      <w:proofErr w:type="gramStart"/>
      <w:r>
        <w:t>as.numeric</w:t>
      </w:r>
      <w:proofErr w:type="gramEnd"/>
      <w:r>
        <w:t>(as.matrix(exp1)),nrow=nrow(exp1),dimnames=dimnames)</w:t>
      </w:r>
    </w:p>
    <w:p w14:paraId="39E6D47C" w14:textId="77777777" w:rsidR="00E709EB" w:rsidRDefault="00E709EB" w:rsidP="00E709EB">
      <w:r>
        <w:t>mat1=avereps(mat1)</w:t>
      </w:r>
    </w:p>
    <w:p w14:paraId="67726E63" w14:textId="77777777" w:rsidR="00E709EB" w:rsidRDefault="00E709EB" w:rsidP="00E709EB">
      <w:r>
        <w:t>mat1=normalizeBetweenArrays(mat1)</w:t>
      </w:r>
    </w:p>
    <w:p w14:paraId="2C01C7E6" w14:textId="77777777" w:rsidR="00E709EB" w:rsidRDefault="00E709EB" w:rsidP="00E709EB">
      <w:r>
        <w:t>gmtFile='Z:/projects/codes/source/c2.cp.kegg.v7.0.symbols.gmt'</w:t>
      </w:r>
    </w:p>
    <w:p w14:paraId="5B5E86AA" w14:textId="77777777" w:rsidR="00E709EB" w:rsidRDefault="00E709EB" w:rsidP="00E709EB">
      <w:r>
        <w:t>c3gsc2=</w:t>
      </w:r>
      <w:proofErr w:type="gramStart"/>
      <w:r>
        <w:t>getGmt( gmtFile</w:t>
      </w:r>
      <w:proofErr w:type="gramEnd"/>
      <w:r>
        <w:t xml:space="preserve">, </w:t>
      </w:r>
    </w:p>
    <w:p w14:paraId="546105DE" w14:textId="77777777" w:rsidR="00E709EB" w:rsidRDefault="00E709EB" w:rsidP="00E709EB">
      <w:r>
        <w:t xml:space="preserve">               collectionType=BroadCollection(category="c3"), </w:t>
      </w:r>
    </w:p>
    <w:p w14:paraId="292AF4E2" w14:textId="77777777" w:rsidR="00E709EB" w:rsidRDefault="00E709EB" w:rsidP="00E709EB">
      <w:r>
        <w:t xml:space="preserve">               geneIdType=</w:t>
      </w:r>
      <w:proofErr w:type="gramStart"/>
      <w:r>
        <w:t>SymbolIdentifier(</w:t>
      </w:r>
      <w:proofErr w:type="gramEnd"/>
      <w:r>
        <w:t>))</w:t>
      </w:r>
    </w:p>
    <w:p w14:paraId="700156C5" w14:textId="77777777" w:rsidR="00E709EB" w:rsidRDefault="00E709EB" w:rsidP="00E709EB">
      <w:r>
        <w:t>gsvaOut1=</w:t>
      </w:r>
      <w:proofErr w:type="gramStart"/>
      <w:r>
        <w:t>gsva(</w:t>
      </w:r>
      <w:proofErr w:type="gramEnd"/>
      <w:r>
        <w:t xml:space="preserve">mat1, </w:t>
      </w:r>
    </w:p>
    <w:p w14:paraId="7E6AA725" w14:textId="77777777" w:rsidR="00E709EB" w:rsidRDefault="00E709EB" w:rsidP="00E709EB">
      <w:r>
        <w:t xml:space="preserve">              c3gsc2, </w:t>
      </w:r>
    </w:p>
    <w:p w14:paraId="5C9B1FB7" w14:textId="77777777" w:rsidR="00E709EB" w:rsidRDefault="00E709EB" w:rsidP="00E709EB">
      <w:r>
        <w:t xml:space="preserve">              min.sz=10, </w:t>
      </w:r>
    </w:p>
    <w:p w14:paraId="461C9143" w14:textId="77777777" w:rsidR="00E709EB" w:rsidRDefault="00E709EB" w:rsidP="00E709EB">
      <w:r>
        <w:t xml:space="preserve">              max.sz=500, </w:t>
      </w:r>
    </w:p>
    <w:p w14:paraId="50FD92C0" w14:textId="77777777" w:rsidR="00E709EB" w:rsidRDefault="00E709EB" w:rsidP="00E709EB">
      <w:r>
        <w:lastRenderedPageBreak/>
        <w:t xml:space="preserve">              verbose=TRUE,</w:t>
      </w:r>
    </w:p>
    <w:p w14:paraId="2AF3C0AB" w14:textId="77777777" w:rsidR="00E709EB" w:rsidRDefault="00E709EB" w:rsidP="00E709EB">
      <w:r>
        <w:t xml:space="preserve">              parallel.sz=1)</w:t>
      </w:r>
    </w:p>
    <w:p w14:paraId="64332FB1" w14:textId="77777777" w:rsidR="00E709EB" w:rsidRDefault="00E709EB" w:rsidP="00E709EB">
      <w:r>
        <w:t>rownames(gsvaOut</w:t>
      </w:r>
      <w:proofErr w:type="gramStart"/>
      <w:r>
        <w:t>1)=</w:t>
      </w:r>
      <w:proofErr w:type="gramEnd"/>
      <w:r>
        <w:t>gsub('KEGG_','',rownames(gsvaOut1))</w:t>
      </w:r>
    </w:p>
    <w:p w14:paraId="1AB995C2" w14:textId="77777777" w:rsidR="00E709EB" w:rsidRDefault="00E709EB" w:rsidP="00E709EB">
      <w:proofErr w:type="gramStart"/>
      <w:r>
        <w:t>write.table</w:t>
      </w:r>
      <w:proofErr w:type="gramEnd"/>
      <w:r>
        <w:t>(gsvaOut1,file="result/GSVA.txt",sep="\t",quote=F)</w:t>
      </w:r>
    </w:p>
    <w:p w14:paraId="5CB30200" w14:textId="77777777" w:rsidR="00E709EB" w:rsidRDefault="00E709EB" w:rsidP="00E709EB">
      <w:r>
        <w:t>group_subtype=</w:t>
      </w:r>
      <w:proofErr w:type="gramStart"/>
      <w:r>
        <w:t>data.frame</w:t>
      </w:r>
      <w:proofErr w:type="gramEnd"/>
      <w:r>
        <w:t>(sample=rownames(col_anno),</w:t>
      </w:r>
    </w:p>
    <w:p w14:paraId="5A60A1A0" w14:textId="77777777" w:rsidR="00E709EB" w:rsidRDefault="00E709EB" w:rsidP="00E709EB">
      <w:r>
        <w:t xml:space="preserve">                         clust=col_anno)</w:t>
      </w:r>
    </w:p>
    <w:p w14:paraId="482558FB" w14:textId="77777777" w:rsidR="00E709EB" w:rsidRDefault="00E709EB" w:rsidP="00E709EB">
      <w:r>
        <w:t>rownames(group_</w:t>
      </w:r>
      <w:proofErr w:type="gramStart"/>
      <w:r>
        <w:t>subtype)=</w:t>
      </w:r>
      <w:proofErr w:type="gramEnd"/>
      <w:r>
        <w:t>rownames(col_anno)</w:t>
      </w:r>
    </w:p>
    <w:p w14:paraId="5BD37790" w14:textId="77777777" w:rsidR="00E709EB" w:rsidRDefault="00E709EB" w:rsidP="00E709EB">
      <w:proofErr w:type="gramStart"/>
      <w:r>
        <w:t>subtype.kegg</w:t>
      </w:r>
      <w:proofErr w:type="gramEnd"/>
      <w:r>
        <w:t>_deg=mg_limma_DEG(gsvaOut1,group_subtype$clust,'cluster1','cluster2')</w:t>
      </w:r>
    </w:p>
    <w:p w14:paraId="5A9EBC1B" w14:textId="77777777" w:rsidR="00E709EB" w:rsidRDefault="00E709EB" w:rsidP="00E709EB">
      <w:proofErr w:type="gramStart"/>
      <w:r>
        <w:t>subtype.kegg</w:t>
      </w:r>
      <w:proofErr w:type="gramEnd"/>
      <w:r>
        <w:t>=subtype.kegg_deg$DEG[abs(subtype.kegg_deg$DEG$t)&gt;6,]</w:t>
      </w:r>
    </w:p>
    <w:p w14:paraId="16A34E20" w14:textId="77777777" w:rsidR="00E709EB" w:rsidRDefault="00E709EB" w:rsidP="00E709EB">
      <w:r>
        <w:t>dim(</w:t>
      </w:r>
      <w:proofErr w:type="gramStart"/>
      <w:r>
        <w:t>subtype.kegg</w:t>
      </w:r>
      <w:proofErr w:type="gramEnd"/>
      <w:r>
        <w:t>)</w:t>
      </w:r>
    </w:p>
    <w:p w14:paraId="11F8CDD6" w14:textId="77777777" w:rsidR="00E709EB" w:rsidRDefault="00E709EB" w:rsidP="00E709EB">
      <w:proofErr w:type="gramStart"/>
      <w:r>
        <w:t>write.table</w:t>
      </w:r>
      <w:proofErr w:type="gramEnd"/>
      <w:r>
        <w:t>(group_subtype,'result/subtype.txt',sep='\t',row.names = F)</w:t>
      </w:r>
    </w:p>
    <w:p w14:paraId="10FD44AA" w14:textId="77777777" w:rsidR="00E709EB" w:rsidRDefault="00E709EB" w:rsidP="00E709EB"/>
    <w:p w14:paraId="5F3FF0E4" w14:textId="77777777" w:rsidR="00E709EB" w:rsidRDefault="00E709EB" w:rsidP="00E709EB">
      <w:r>
        <w:t>group_subtype=group_subtype[order(group_subtype$</w:t>
      </w:r>
      <w:proofErr w:type="gramStart"/>
      <w:r>
        <w:t>clust,decreasing</w:t>
      </w:r>
      <w:proofErr w:type="gramEnd"/>
      <w:r>
        <w:t>=T),]</w:t>
      </w:r>
    </w:p>
    <w:p w14:paraId="33095171" w14:textId="77777777" w:rsidR="00E709EB" w:rsidRDefault="00E709EB" w:rsidP="00E709EB">
      <w:r>
        <w:t>bk1=unique(c(seq(-0.5,0.</w:t>
      </w:r>
      <w:proofErr w:type="gramStart"/>
      <w:r>
        <w:t>5,length</w:t>
      </w:r>
      <w:proofErr w:type="gramEnd"/>
      <w:r>
        <w:t>=100)))</w:t>
      </w:r>
    </w:p>
    <w:p w14:paraId="07862423" w14:textId="77777777" w:rsidR="00E709EB" w:rsidRDefault="00E709EB" w:rsidP="00E709EB">
      <w:r>
        <w:t>pdf('result/05subtype2/gsva.kegg.pdf</w:t>
      </w:r>
      <w:proofErr w:type="gramStart"/>
      <w:r>
        <w:t>',he</w:t>
      </w:r>
      <w:proofErr w:type="gramEnd"/>
      <w:r>
        <w:t>=8,wi=15)</w:t>
      </w:r>
    </w:p>
    <w:p w14:paraId="4024FC27" w14:textId="77777777" w:rsidR="00E709EB" w:rsidRDefault="00E709EB" w:rsidP="00E709EB">
      <w:r>
        <w:t>pheatmap(gsvaOut1[rownames(</w:t>
      </w:r>
      <w:proofErr w:type="gramStart"/>
      <w:r>
        <w:t>subtype.kegg</w:t>
      </w:r>
      <w:proofErr w:type="gramEnd"/>
      <w:r>
        <w:t xml:space="preserve">),rownames(group_subtype)],scale='none', </w:t>
      </w:r>
    </w:p>
    <w:p w14:paraId="65EA28CD" w14:textId="77777777" w:rsidR="00E709EB" w:rsidRDefault="00E709EB" w:rsidP="00E709EB">
      <w:r>
        <w:t xml:space="preserve">         breaks=bk</w:t>
      </w:r>
      <w:proofErr w:type="gramStart"/>
      <w:r>
        <w:t>1,clustering</w:t>
      </w:r>
      <w:proofErr w:type="gramEnd"/>
      <w:r>
        <w:t>_method='ward.D',annotation_colors = anno_cols,</w:t>
      </w:r>
    </w:p>
    <w:p w14:paraId="632C28FF" w14:textId="77777777" w:rsidR="00E709EB" w:rsidRDefault="00E709EB" w:rsidP="00E709EB">
      <w:r>
        <w:t xml:space="preserve">         annotation_col=col_anno,</w:t>
      </w:r>
    </w:p>
    <w:p w14:paraId="302DA763" w14:textId="77777777" w:rsidR="00E709EB" w:rsidRDefault="00E709EB" w:rsidP="00E709EB">
      <w:r>
        <w:t xml:space="preserve">         #annotation_row=row_anno,</w:t>
      </w:r>
    </w:p>
    <w:p w14:paraId="627B5841" w14:textId="77777777" w:rsidR="00E709EB" w:rsidRDefault="00E709EB" w:rsidP="00E709EB">
      <w:r>
        <w:t xml:space="preserve">         cluster_cols=</w:t>
      </w:r>
      <w:proofErr w:type="gramStart"/>
      <w:r>
        <w:t>F,cluster</w:t>
      </w:r>
      <w:proofErr w:type="gramEnd"/>
      <w:r>
        <w:t>_rows=T,</w:t>
      </w:r>
    </w:p>
    <w:p w14:paraId="30F5A6E8" w14:textId="77777777" w:rsidR="00E709EB" w:rsidRDefault="00E709EB" w:rsidP="00E709EB">
      <w:r>
        <w:t xml:space="preserve">         show_rownames=</w:t>
      </w:r>
      <w:proofErr w:type="gramStart"/>
      <w:r>
        <w:t>T,show</w:t>
      </w:r>
      <w:proofErr w:type="gramEnd"/>
      <w:r>
        <w:t>_colnames=F,</w:t>
      </w:r>
    </w:p>
    <w:p w14:paraId="5B10DE55" w14:textId="77777777" w:rsidR="00E709EB" w:rsidRDefault="00E709EB" w:rsidP="00E709EB">
      <w:r>
        <w:t xml:space="preserve">         color=colorRampPalette(c("navy","white","firebrick3"</w:t>
      </w:r>
      <w:proofErr w:type="gramStart"/>
      <w:r>
        <w:t>))(</w:t>
      </w:r>
      <w:proofErr w:type="gramEnd"/>
      <w:r>
        <w:t>100))</w:t>
      </w:r>
    </w:p>
    <w:p w14:paraId="312E4ABB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57F5B855" w14:textId="77777777" w:rsidR="00E709EB" w:rsidRDefault="00E709EB" w:rsidP="00E709EB"/>
    <w:p w14:paraId="08AD6AE6" w14:textId="77777777" w:rsidR="00E709EB" w:rsidRDefault="00E709EB" w:rsidP="00E709EB">
      <w:r>
        <w:t>#TME####</w:t>
      </w:r>
    </w:p>
    <w:p w14:paraId="7FEAC11C" w14:textId="77777777" w:rsidR="00E709EB" w:rsidRDefault="00E709EB" w:rsidP="00E709EB">
      <w:r>
        <w:t>#使用CIBERSORT方法计算22中免疫评分</w:t>
      </w:r>
    </w:p>
    <w:p w14:paraId="6BFF3AEB" w14:textId="77777777" w:rsidR="00E709EB" w:rsidRDefault="00E709EB" w:rsidP="00E709EB">
      <w:r>
        <w:t>tcga_</w:t>
      </w:r>
      <w:proofErr w:type="gramStart"/>
      <w:r>
        <w:t>immnue.cell</w:t>
      </w:r>
      <w:proofErr w:type="gramEnd"/>
      <w:r>
        <w:t>=immu_CIBERSORT(exp_data=tcga.exp)</w:t>
      </w:r>
    </w:p>
    <w:p w14:paraId="39842B01" w14:textId="77777777" w:rsidR="00E709EB" w:rsidRDefault="00E709EB" w:rsidP="00E709EB">
      <w:r>
        <w:t>tcga_</w:t>
      </w:r>
      <w:proofErr w:type="gramStart"/>
      <w:r>
        <w:t>immnue.cell</w:t>
      </w:r>
      <w:proofErr w:type="gramEnd"/>
      <w:r>
        <w:t>1=tcga_immnue.cell[,-c(25,24,23)]</w:t>
      </w:r>
    </w:p>
    <w:p w14:paraId="1E7292EB" w14:textId="77777777" w:rsidR="00E709EB" w:rsidRDefault="00E709EB" w:rsidP="00E709EB">
      <w:r>
        <w:t>tcga_</w:t>
      </w:r>
      <w:proofErr w:type="gramStart"/>
      <w:r>
        <w:t>immnue.cell</w:t>
      </w:r>
      <w:proofErr w:type="gramEnd"/>
      <w:r>
        <w:t>2=merge(data.frame(sample=rownames(col_anno),</w:t>
      </w:r>
    </w:p>
    <w:p w14:paraId="2C7AF4C6" w14:textId="77777777" w:rsidR="00E709EB" w:rsidRDefault="00E709EB" w:rsidP="00E709EB">
      <w:r>
        <w:t xml:space="preserve">                                   col_anno),</w:t>
      </w:r>
    </w:p>
    <w:p w14:paraId="040D1AA3" w14:textId="77777777" w:rsidR="00E709EB" w:rsidRDefault="00E709EB" w:rsidP="00E709EB">
      <w:r>
        <w:t xml:space="preserve">                        </w:t>
      </w:r>
      <w:proofErr w:type="gramStart"/>
      <w:r>
        <w:t>data.frame</w:t>
      </w:r>
      <w:proofErr w:type="gramEnd"/>
      <w:r>
        <w:t>(sample=rownames(tcga_immnue.cell1),</w:t>
      </w:r>
    </w:p>
    <w:p w14:paraId="05C3965E" w14:textId="77777777" w:rsidR="00E709EB" w:rsidRDefault="00E709EB" w:rsidP="00E709EB">
      <w:r>
        <w:t xml:space="preserve">                                   tcga_</w:t>
      </w:r>
      <w:proofErr w:type="gramStart"/>
      <w:r>
        <w:t>immnue.cell</w:t>
      </w:r>
      <w:proofErr w:type="gramEnd"/>
      <w:r>
        <w:t>1),by='sample')</w:t>
      </w:r>
    </w:p>
    <w:p w14:paraId="3B6C3BA3" w14:textId="77777777" w:rsidR="00E709EB" w:rsidRDefault="00E709EB" w:rsidP="00E709EB">
      <w:r>
        <w:t>pdf('result/05subtype2/immnu.cell.pdf</w:t>
      </w:r>
      <w:proofErr w:type="gramStart"/>
      <w:r>
        <w:t>',he</w:t>
      </w:r>
      <w:proofErr w:type="gramEnd"/>
      <w:r>
        <w:t>=8,wi=15)</w:t>
      </w:r>
    </w:p>
    <w:p w14:paraId="4238AB7D" w14:textId="77777777" w:rsidR="00E709EB" w:rsidRDefault="00E709EB" w:rsidP="00E709EB">
      <w:proofErr w:type="gramStart"/>
      <w:r>
        <w:t>groupViolin(</w:t>
      </w:r>
      <w:proofErr w:type="gramEnd"/>
      <w:r>
        <w:t>data = tcga_immnue.cell2[,-c(1,2)],</w:t>
      </w:r>
    </w:p>
    <w:p w14:paraId="1317BAFF" w14:textId="77777777" w:rsidR="00E709EB" w:rsidRDefault="00E709EB" w:rsidP="00E709EB">
      <w:r>
        <w:t xml:space="preserve">            group = tcga_</w:t>
      </w:r>
      <w:proofErr w:type="gramStart"/>
      <w:r>
        <w:t>immnue.cell</w:t>
      </w:r>
      <w:proofErr w:type="gramEnd"/>
      <w:r>
        <w:t>2$clust,</w:t>
      </w:r>
    </w:p>
    <w:p w14:paraId="106D8149" w14:textId="77777777" w:rsidR="00E709EB" w:rsidRDefault="00E709EB" w:rsidP="00E709EB">
      <w:r>
        <w:t xml:space="preserve">            ylab='Immune Infiltration</w:t>
      </w:r>
      <w:proofErr w:type="gramStart"/>
      <w:r>
        <w:t>',ylim</w:t>
      </w:r>
      <w:proofErr w:type="gramEnd"/>
      <w:r>
        <w:t>=c(0,0.4),</w:t>
      </w:r>
    </w:p>
    <w:p w14:paraId="54058D48" w14:textId="77777777" w:rsidR="00E709EB" w:rsidRDefault="00E709EB" w:rsidP="00E709EB">
      <w:r>
        <w:t xml:space="preserve">            group_col = c('cluster1'='#E64B35','cluster2'='#4DBBD5'))</w:t>
      </w:r>
    </w:p>
    <w:p w14:paraId="7409F319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CBFEE28" w14:textId="77777777" w:rsidR="00E709EB" w:rsidRDefault="00E709EB" w:rsidP="00E709EB">
      <w:r>
        <w:t>#estimate</w:t>
      </w:r>
      <w:proofErr w:type="gramStart"/>
      <w:r>
        <w:t>包计算</w:t>
      </w:r>
      <w:proofErr w:type="gramEnd"/>
      <w:r>
        <w:t>样本的免疫评分函数</w:t>
      </w:r>
    </w:p>
    <w:p w14:paraId="2A2059E9" w14:textId="77777777" w:rsidR="00E709EB" w:rsidRDefault="00E709EB" w:rsidP="00E709EB">
      <w:r>
        <w:t>tcga_immue=immu_estimate(</w:t>
      </w:r>
      <w:proofErr w:type="gramStart"/>
      <w:r>
        <w:t>tcga.exp,platform</w:t>
      </w:r>
      <w:proofErr w:type="gramEnd"/>
      <w:r>
        <w:t>='illumina',isTCGA=T)</w:t>
      </w:r>
    </w:p>
    <w:p w14:paraId="36261045" w14:textId="77777777" w:rsidR="00E709EB" w:rsidRDefault="00E709EB" w:rsidP="00E709EB">
      <w:r>
        <w:t>tcga_immue1=tcga_immue</w:t>
      </w:r>
    </w:p>
    <w:p w14:paraId="6D4AEBA0" w14:textId="77777777" w:rsidR="00E709EB" w:rsidRDefault="00E709EB" w:rsidP="00E709EB">
      <w:r>
        <w:t>rownames(tcga_immue</w:t>
      </w:r>
      <w:proofErr w:type="gramStart"/>
      <w:r>
        <w:t>1)=</w:t>
      </w:r>
      <w:proofErr w:type="gramEnd"/>
      <w:r>
        <w:t>gsub('-','\\.',rownames(tcga_immue1))</w:t>
      </w:r>
    </w:p>
    <w:p w14:paraId="6E3E3AAE" w14:textId="77777777" w:rsidR="00E709EB" w:rsidRDefault="00E709EB" w:rsidP="00E709EB">
      <w:r>
        <w:t>tcga_immue1_subtype=merge(</w:t>
      </w:r>
      <w:proofErr w:type="gramStart"/>
      <w:r>
        <w:t>data.frame</w:t>
      </w:r>
      <w:proofErr w:type="gramEnd"/>
      <w:r>
        <w:t>(sample=rownames(tcga_immue1),</w:t>
      </w:r>
    </w:p>
    <w:p w14:paraId="645E123B" w14:textId="77777777" w:rsidR="00E709EB" w:rsidRDefault="00E709EB" w:rsidP="00E709EB">
      <w:r>
        <w:t xml:space="preserve">                                     tcga_immue1),</w:t>
      </w:r>
    </w:p>
    <w:p w14:paraId="07EE465E" w14:textId="77777777" w:rsidR="00E709EB" w:rsidRDefault="00E709EB" w:rsidP="00E709EB">
      <w:r>
        <w:lastRenderedPageBreak/>
        <w:t xml:space="preserve">                          group_</w:t>
      </w:r>
      <w:proofErr w:type="gramStart"/>
      <w:r>
        <w:t>subtype,by</w:t>
      </w:r>
      <w:proofErr w:type="gramEnd"/>
      <w:r>
        <w:t>='sample')</w:t>
      </w:r>
    </w:p>
    <w:p w14:paraId="5B0E2AF6" w14:textId="77777777" w:rsidR="00E709EB" w:rsidRDefault="00E709EB" w:rsidP="00E709EB">
      <w:r>
        <w:t>pdf('result/05subtype2/estimate1.pdf</w:t>
      </w:r>
      <w:proofErr w:type="gramStart"/>
      <w:r>
        <w:t>',he</w:t>
      </w:r>
      <w:proofErr w:type="gramEnd"/>
      <w:r>
        <w:t>=7,wi=7)</w:t>
      </w:r>
    </w:p>
    <w:p w14:paraId="4992FCA7" w14:textId="77777777" w:rsidR="00E709EB" w:rsidRDefault="00E709EB" w:rsidP="00E709EB">
      <w:proofErr w:type="gramStart"/>
      <w:r>
        <w:t>groupViolin(</w:t>
      </w:r>
      <w:proofErr w:type="gramEnd"/>
      <w:r>
        <w:t>data = tcga_immue1_subtype[,-c(1,5)],group = tcga_immue1_subtype$clust,ylab='Immune Infiltration',group_col = c('cluster1'='#E64B35','cluster2'='#4DBBD5'))</w:t>
      </w:r>
    </w:p>
    <w:p w14:paraId="26F371FB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64685F75" w14:textId="77777777" w:rsidR="00E709EB" w:rsidRDefault="00E709EB" w:rsidP="00E709EB">
      <w:r>
        <w:t>#PD-1（PDCD1：程序性细胞死亡蛋白1）和CTLA-4（细胞毒性T淋巴细胞相关蛋白4）在两个亚型中表达</w:t>
      </w:r>
    </w:p>
    <w:p w14:paraId="1322EAF7" w14:textId="77777777" w:rsidR="00E709EB" w:rsidRDefault="00E709EB" w:rsidP="00E709EB">
      <w:r>
        <w:t>rownames(tcga.exp)</w:t>
      </w:r>
    </w:p>
    <w:p w14:paraId="3D9CC8F1" w14:textId="77777777" w:rsidR="00E709EB" w:rsidRDefault="00E709EB" w:rsidP="00E709EB">
      <w:r>
        <w:t>immgene=t(tcga.exp[c('PDCD1','CTLA4'),])</w:t>
      </w:r>
    </w:p>
    <w:p w14:paraId="42D59CC4" w14:textId="77777777" w:rsidR="00E709EB" w:rsidRDefault="00E709EB" w:rsidP="00E709EB">
      <w:proofErr w:type="gramStart"/>
      <w:r>
        <w:t>immgene.subtype</w:t>
      </w:r>
      <w:proofErr w:type="gramEnd"/>
      <w:r>
        <w:t>=merge(group_subtype,</w:t>
      </w:r>
    </w:p>
    <w:p w14:paraId="17EBF587" w14:textId="77777777" w:rsidR="00E709EB" w:rsidRDefault="00E709EB" w:rsidP="00E709EB">
      <w:r>
        <w:t xml:space="preserve">                      </w:t>
      </w:r>
      <w:proofErr w:type="gramStart"/>
      <w:r>
        <w:t>data.frame</w:t>
      </w:r>
      <w:proofErr w:type="gramEnd"/>
      <w:r>
        <w:t>(sample=rownames(immgene),</w:t>
      </w:r>
    </w:p>
    <w:p w14:paraId="52370C37" w14:textId="77777777" w:rsidR="00E709EB" w:rsidRDefault="00E709EB" w:rsidP="00E709EB">
      <w:r>
        <w:t xml:space="preserve">                                 immgene</w:t>
      </w:r>
      <w:proofErr w:type="gramStart"/>
      <w:r>
        <w:t>),by</w:t>
      </w:r>
      <w:proofErr w:type="gramEnd"/>
      <w:r>
        <w:t>='sample')</w:t>
      </w:r>
    </w:p>
    <w:p w14:paraId="24DC8175" w14:textId="77777777" w:rsidR="00E709EB" w:rsidRDefault="00E709EB" w:rsidP="00E709EB">
      <w:r>
        <w:t>pdf('result/05subtype2/PDCD1.CTLA4.subtype.pdf</w:t>
      </w:r>
      <w:proofErr w:type="gramStart"/>
      <w:r>
        <w:t>',wi</w:t>
      </w:r>
      <w:proofErr w:type="gramEnd"/>
      <w:r>
        <w:t>=7,he=7)</w:t>
      </w:r>
    </w:p>
    <w:p w14:paraId="3A5F396D" w14:textId="77777777" w:rsidR="00E709EB" w:rsidRDefault="00E709EB" w:rsidP="00E709EB">
      <w:r>
        <w:t>groupViolin(log2(</w:t>
      </w:r>
      <w:proofErr w:type="gramStart"/>
      <w:r>
        <w:t>immgene.subtype</w:t>
      </w:r>
      <w:proofErr w:type="gramEnd"/>
      <w:r>
        <w:t>[,c(3,4)]+1),immgene.subtype$clust,ylab='log2exp',group_col = c('cluster1'='#E64B35','cluster2'='#4DBBD5'))</w:t>
      </w:r>
    </w:p>
    <w:p w14:paraId="722ACEDB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6F4E939A" w14:textId="77777777" w:rsidR="00E709EB" w:rsidRDefault="00E709EB" w:rsidP="00E709EB">
      <w:r>
        <w:t>#两个clust在6个</w:t>
      </w:r>
      <w:proofErr w:type="gramStart"/>
      <w:r>
        <w:t>免疫亚</w:t>
      </w:r>
      <w:proofErr w:type="gramEnd"/>
      <w:r>
        <w:t>型中分布####</w:t>
      </w:r>
    </w:p>
    <w:p w14:paraId="34817874" w14:textId="77777777" w:rsidR="00E709EB" w:rsidRDefault="00E709EB" w:rsidP="00E709EB">
      <w:proofErr w:type="gramStart"/>
      <w:r>
        <w:t>imm.subtype</w:t>
      </w:r>
      <w:proofErr w:type="gramEnd"/>
      <w:r>
        <w:t>=read.csv('E:/wtl/public/TCGA_immune_subtype_mmc2.csv',sep=',',header=T,row.names = 1)</w:t>
      </w:r>
    </w:p>
    <w:p w14:paraId="65F6B735" w14:textId="77777777" w:rsidR="00E709EB" w:rsidRDefault="00E709EB" w:rsidP="00E709EB">
      <w:r>
        <w:t>rownames(</w:t>
      </w:r>
      <w:proofErr w:type="gramStart"/>
      <w:r>
        <w:t>imm.subtype</w:t>
      </w:r>
      <w:proofErr w:type="gramEnd"/>
      <w:r>
        <w:t>)=paste0(gsub('-','\\.',rownames(imm.subtype)),'.01')</w:t>
      </w:r>
    </w:p>
    <w:p w14:paraId="44DF4784" w14:textId="77777777" w:rsidR="00E709EB" w:rsidRDefault="00E709EB" w:rsidP="00E709EB">
      <w:proofErr w:type="gramStart"/>
      <w:r>
        <w:t>imm.subtype1=imm.subtype</w:t>
      </w:r>
      <w:proofErr w:type="gramEnd"/>
      <w:r>
        <w:t>[intersect(group_subtype$sample,rownames(imm.subtype)),]</w:t>
      </w:r>
    </w:p>
    <w:p w14:paraId="44C775EF" w14:textId="77777777" w:rsidR="00E709EB" w:rsidRDefault="00E709EB" w:rsidP="00E709EB">
      <w:proofErr w:type="gramStart"/>
      <w:r>
        <w:t>imm.subtype</w:t>
      </w:r>
      <w:proofErr w:type="gramEnd"/>
      <w:r>
        <w:t>2=merge(group_subtype,</w:t>
      </w:r>
    </w:p>
    <w:p w14:paraId="330429A4" w14:textId="77777777" w:rsidR="00E709EB" w:rsidRDefault="00E709EB" w:rsidP="00E709EB">
      <w:r>
        <w:t xml:space="preserve">                   </w:t>
      </w:r>
      <w:proofErr w:type="gramStart"/>
      <w:r>
        <w:t>data.frame</w:t>
      </w:r>
      <w:proofErr w:type="gramEnd"/>
      <w:r>
        <w:t>(sample=rownames(imm.subtype1),</w:t>
      </w:r>
    </w:p>
    <w:p w14:paraId="41BE4DEC" w14:textId="77777777" w:rsidR="00E709EB" w:rsidRDefault="00E709EB" w:rsidP="00E709EB">
      <w:r>
        <w:t xml:space="preserve">                              subtype=</w:t>
      </w:r>
      <w:proofErr w:type="gramStart"/>
      <w:r>
        <w:t>imm.subtype1$Immune.Subtype</w:t>
      </w:r>
      <w:proofErr w:type="gramEnd"/>
      <w:r>
        <w:t>),</w:t>
      </w:r>
    </w:p>
    <w:p w14:paraId="3CC02C4E" w14:textId="77777777" w:rsidR="00E709EB" w:rsidRDefault="00E709EB" w:rsidP="00E709EB">
      <w:r>
        <w:t xml:space="preserve">                   by='sample')</w:t>
      </w:r>
    </w:p>
    <w:p w14:paraId="33707072" w14:textId="77777777" w:rsidR="00E709EB" w:rsidRDefault="00E709EB" w:rsidP="00E709EB">
      <w:r>
        <w:t>head(</w:t>
      </w:r>
      <w:proofErr w:type="gramStart"/>
      <w:r>
        <w:t>imm.subtype</w:t>
      </w:r>
      <w:proofErr w:type="gramEnd"/>
      <w:r>
        <w:t>2)</w:t>
      </w:r>
    </w:p>
    <w:p w14:paraId="7B96A385" w14:textId="77777777" w:rsidR="00E709EB" w:rsidRDefault="00E709EB" w:rsidP="00E709EB">
      <w:proofErr w:type="gramStart"/>
      <w:r>
        <w:t>imm.subtype3=as.data</w:t>
      </w:r>
      <w:proofErr w:type="gramEnd"/>
      <w:r>
        <w:t>.frame(table(imm.subtype2$clust,imm.subtype2$subtype))</w:t>
      </w:r>
    </w:p>
    <w:p w14:paraId="5D0C2AE9" w14:textId="77777777" w:rsidR="00E709EB" w:rsidRDefault="00E709EB" w:rsidP="00E709EB">
      <w:r>
        <w:t>colnames(</w:t>
      </w:r>
      <w:proofErr w:type="gramStart"/>
      <w:r>
        <w:t>imm.subtype</w:t>
      </w:r>
      <w:proofErr w:type="gramEnd"/>
      <w:r>
        <w:t>3)=c('marker-clust','immnue.clust','number')</w:t>
      </w:r>
    </w:p>
    <w:p w14:paraId="36D727C1" w14:textId="77777777" w:rsidR="00E709EB" w:rsidRDefault="00E709EB" w:rsidP="00E709EB">
      <w:proofErr w:type="gramStart"/>
      <w:r>
        <w:t>imm.subtype3.clus</w:t>
      </w:r>
      <w:proofErr w:type="gramEnd"/>
      <w:r>
        <w:t>1=imm.subtype3[imm.subtype3$`marker-clust`=='cluster1',]</w:t>
      </w:r>
    </w:p>
    <w:p w14:paraId="771CDB4C" w14:textId="77777777" w:rsidR="00E709EB" w:rsidRDefault="00E709EB" w:rsidP="00E709EB">
      <w:proofErr w:type="gramStart"/>
      <w:r>
        <w:t>imm.subtype3.clus</w:t>
      </w:r>
      <w:proofErr w:type="gramEnd"/>
      <w:r>
        <w:t>2=imm.subtype3[imm.subtype3$`marker-clust`=='cluster2',]</w:t>
      </w:r>
    </w:p>
    <w:p w14:paraId="2915D7B0" w14:textId="77777777" w:rsidR="00E709EB" w:rsidRDefault="00E709EB" w:rsidP="00E709EB">
      <w:proofErr w:type="gramStart"/>
      <w:r>
        <w:t>imm.subtype3.all=as.data.frame</w:t>
      </w:r>
      <w:proofErr w:type="gramEnd"/>
      <w:r>
        <w:t>(table(imm.subtype2$subtype))</w:t>
      </w:r>
    </w:p>
    <w:p w14:paraId="46005620" w14:textId="77777777" w:rsidR="00E709EB" w:rsidRDefault="00E709EB" w:rsidP="00E709EB">
      <w:r>
        <w:t>#table(</w:t>
      </w:r>
      <w:proofErr w:type="gramStart"/>
      <w:r>
        <w:t>imm.subtype</w:t>
      </w:r>
      <w:proofErr w:type="gramEnd"/>
      <w:r>
        <w:t>2$subtype)</w:t>
      </w:r>
    </w:p>
    <w:p w14:paraId="15F4E5A4" w14:textId="77777777" w:rsidR="00E709EB" w:rsidRDefault="00E709EB" w:rsidP="00E709EB">
      <w:proofErr w:type="gramStart"/>
      <w:r>
        <w:t>pie(</w:t>
      </w:r>
      <w:proofErr w:type="gramEnd"/>
      <w:r>
        <w:t>x = imm.subtype3.all$Freq,</w:t>
      </w:r>
    </w:p>
    <w:p w14:paraId="6F1A7A26" w14:textId="77777777" w:rsidR="00E709EB" w:rsidRDefault="00E709EB" w:rsidP="00E709EB">
      <w:r>
        <w:t xml:space="preserve">    labels = c('c1','c2','c3','c4','C6'),</w:t>
      </w:r>
    </w:p>
    <w:p w14:paraId="65CCFF22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5))</w:t>
      </w:r>
    </w:p>
    <w:p w14:paraId="0464BAF5" w14:textId="77777777" w:rsidR="00E709EB" w:rsidRDefault="00E709EB" w:rsidP="00E709EB">
      <w:r>
        <w:t>piepercent&lt;- paste(round(100*imm.subtype3.all$Freq/sum(imm.subtype3.all$Freq), 2), "%")</w:t>
      </w:r>
    </w:p>
    <w:p w14:paraId="2765094B" w14:textId="77777777" w:rsidR="00E709EB" w:rsidRDefault="00E709EB" w:rsidP="00E709EB">
      <w:r>
        <w:t>pdf('result/05subtype2/tcga.immnue.tongji.pdf</w:t>
      </w:r>
      <w:proofErr w:type="gramStart"/>
      <w:r>
        <w:t>',he</w:t>
      </w:r>
      <w:proofErr w:type="gramEnd"/>
      <w:r>
        <w:t>=5,wi=5)</w:t>
      </w:r>
    </w:p>
    <w:p w14:paraId="6A22563D" w14:textId="77777777" w:rsidR="00E709EB" w:rsidRDefault="00E709EB" w:rsidP="00E709EB">
      <w:proofErr w:type="gramStart"/>
      <w:r>
        <w:t>pie(</w:t>
      </w:r>
      <w:proofErr w:type="gramEnd"/>
      <w:r>
        <w:t>x = imm.subtype3.all$Freq,</w:t>
      </w:r>
    </w:p>
    <w:p w14:paraId="425353C0" w14:textId="77777777" w:rsidR="00E709EB" w:rsidRDefault="00E709EB" w:rsidP="00E709EB">
      <w:r>
        <w:t xml:space="preserve">    labels = piepercent,</w:t>
      </w:r>
    </w:p>
    <w:p w14:paraId="11C0D4AE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5))</w:t>
      </w:r>
    </w:p>
    <w:p w14:paraId="2DABC837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22CB7E1" w14:textId="77777777" w:rsidR="00E709EB" w:rsidRDefault="00E709EB" w:rsidP="00E709EB"/>
    <w:p w14:paraId="7896FAAB" w14:textId="77777777" w:rsidR="00E709EB" w:rsidRDefault="00E709EB" w:rsidP="00E709EB"/>
    <w:p w14:paraId="531B5A58" w14:textId="77777777" w:rsidR="00E709EB" w:rsidRDefault="00E709EB" w:rsidP="00E709EB"/>
    <w:p w14:paraId="5B65D548" w14:textId="77777777" w:rsidR="00E709EB" w:rsidRDefault="00E709EB" w:rsidP="00E709EB">
      <w:r>
        <w:t>piepercent1&lt;- paste(round(100*</w:t>
      </w:r>
      <w:proofErr w:type="gramStart"/>
      <w:r>
        <w:t>imm.subtype3.clus</w:t>
      </w:r>
      <w:proofErr w:type="gramEnd"/>
      <w:r>
        <w:t>1$number/sum(imm.subtype3.clus1$number), 2), "%")</w:t>
      </w:r>
    </w:p>
    <w:p w14:paraId="6CB419E6" w14:textId="77777777" w:rsidR="00E709EB" w:rsidRDefault="00E709EB" w:rsidP="00E709EB">
      <w:r>
        <w:t>pdf('result/05subtype2/tcga.immnue.subtype.tongji1.pdf</w:t>
      </w:r>
      <w:proofErr w:type="gramStart"/>
      <w:r>
        <w:t>',he</w:t>
      </w:r>
      <w:proofErr w:type="gramEnd"/>
      <w:r>
        <w:t>=5,wi=5)</w:t>
      </w:r>
    </w:p>
    <w:p w14:paraId="5452783A" w14:textId="77777777" w:rsidR="00E709EB" w:rsidRDefault="00E709EB" w:rsidP="00E709EB">
      <w:proofErr w:type="gramStart"/>
      <w:r>
        <w:t>pie(</w:t>
      </w:r>
      <w:proofErr w:type="gramEnd"/>
      <w:r>
        <w:t>x = imm.subtype3.clus1$number,</w:t>
      </w:r>
    </w:p>
    <w:p w14:paraId="7ADB23A8" w14:textId="77777777" w:rsidR="00E709EB" w:rsidRDefault="00E709EB" w:rsidP="00E709EB">
      <w:r>
        <w:t xml:space="preserve">    labels = piepercent1,</w:t>
      </w:r>
    </w:p>
    <w:p w14:paraId="43F3D506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4))</w:t>
      </w:r>
    </w:p>
    <w:p w14:paraId="7C401DB8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2C1142E" w14:textId="77777777" w:rsidR="00E709EB" w:rsidRDefault="00E709EB" w:rsidP="00E709EB">
      <w:proofErr w:type="gramStart"/>
      <w:r>
        <w:t>pie(</w:t>
      </w:r>
      <w:proofErr w:type="gramEnd"/>
      <w:r>
        <w:t>x = imm.subtype3.clus1$number,</w:t>
      </w:r>
    </w:p>
    <w:p w14:paraId="042FF7C4" w14:textId="77777777" w:rsidR="00E709EB" w:rsidRDefault="00E709EB" w:rsidP="00E709EB">
      <w:r>
        <w:t xml:space="preserve">    labels = c('c1','c2','c3','c4'),</w:t>
      </w:r>
    </w:p>
    <w:p w14:paraId="3F40BF85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4))</w:t>
      </w:r>
    </w:p>
    <w:p w14:paraId="32001654" w14:textId="77777777" w:rsidR="00E709EB" w:rsidRDefault="00E709EB" w:rsidP="00E709EB">
      <w:r>
        <w:t>piepercent2&lt;- paste(round(100*</w:t>
      </w:r>
      <w:proofErr w:type="gramStart"/>
      <w:r>
        <w:t>imm.subtype3.clus</w:t>
      </w:r>
      <w:proofErr w:type="gramEnd"/>
      <w:r>
        <w:t>2$number/sum(imm.subtype3.clus2$number), 2), "%")</w:t>
      </w:r>
    </w:p>
    <w:p w14:paraId="48655328" w14:textId="77777777" w:rsidR="00E709EB" w:rsidRDefault="00E709EB" w:rsidP="00E709EB">
      <w:r>
        <w:t>pdf('result/05subtype2/tcga.immnue.subtype.tongji2.pdf</w:t>
      </w:r>
      <w:proofErr w:type="gramStart"/>
      <w:r>
        <w:t>',he</w:t>
      </w:r>
      <w:proofErr w:type="gramEnd"/>
      <w:r>
        <w:t>=5,wi=5)</w:t>
      </w:r>
    </w:p>
    <w:p w14:paraId="7233F9AC" w14:textId="77777777" w:rsidR="00E709EB" w:rsidRDefault="00E709EB" w:rsidP="00E709EB">
      <w:proofErr w:type="gramStart"/>
      <w:r>
        <w:t>pie(</w:t>
      </w:r>
      <w:proofErr w:type="gramEnd"/>
      <w:r>
        <w:t>x = imm.subtype3.clus2$number,</w:t>
      </w:r>
    </w:p>
    <w:p w14:paraId="4EFE3B03" w14:textId="77777777" w:rsidR="00E709EB" w:rsidRDefault="00E709EB" w:rsidP="00E709EB">
      <w:r>
        <w:t xml:space="preserve">    labels = piepercent2,</w:t>
      </w:r>
    </w:p>
    <w:p w14:paraId="0A2AC1ED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5))</w:t>
      </w:r>
    </w:p>
    <w:p w14:paraId="255E60CA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0B3E7FF" w14:textId="77777777" w:rsidR="00E709EB" w:rsidRDefault="00E709EB" w:rsidP="00E709EB">
      <w:proofErr w:type="gramStart"/>
      <w:r>
        <w:t>pie(</w:t>
      </w:r>
      <w:proofErr w:type="gramEnd"/>
      <w:r>
        <w:t>x = imm.subtype3.clus2$number,</w:t>
      </w:r>
    </w:p>
    <w:p w14:paraId="00D7E779" w14:textId="77777777" w:rsidR="00E709EB" w:rsidRDefault="00E709EB" w:rsidP="00E709EB">
      <w:r>
        <w:t xml:space="preserve">    labels = c('c1','c2','c3','c4','c6'),</w:t>
      </w:r>
    </w:p>
    <w:p w14:paraId="75D7CB85" w14:textId="77777777" w:rsidR="00E709EB" w:rsidRDefault="00E709EB" w:rsidP="00E709EB">
      <w:r>
        <w:t xml:space="preserve">    col=</w:t>
      </w:r>
      <w:proofErr w:type="gramStart"/>
      <w:r>
        <w:t>rainbow(</w:t>
      </w:r>
      <w:proofErr w:type="gramEnd"/>
      <w:r>
        <w:t>5))</w:t>
      </w:r>
    </w:p>
    <w:p w14:paraId="72A7A0DB" w14:textId="77777777" w:rsidR="00E709EB" w:rsidRDefault="00E709EB" w:rsidP="00E709EB">
      <w:r>
        <w:t>#km曲线</w:t>
      </w:r>
    </w:p>
    <w:p w14:paraId="23D2DA63" w14:textId="77777777" w:rsidR="00E709EB" w:rsidRDefault="00E709EB" w:rsidP="00E709EB">
      <w:r>
        <w:t>imm.subtype.km&lt;-</w:t>
      </w:r>
      <w:proofErr w:type="gramStart"/>
      <w:r>
        <w:t>merge(</w:t>
      </w:r>
      <w:proofErr w:type="gramEnd"/>
      <w:r>
        <w:t>imm.subtype2,</w:t>
      </w:r>
    </w:p>
    <w:p w14:paraId="6B10BFEF" w14:textId="77777777" w:rsidR="00E709EB" w:rsidRDefault="00E709EB" w:rsidP="00E709EB">
      <w:r>
        <w:t xml:space="preserve">                      </w:t>
      </w:r>
      <w:proofErr w:type="gramStart"/>
      <w:r>
        <w:t>data.frame</w:t>
      </w:r>
      <w:proofErr w:type="gramEnd"/>
      <w:r>
        <w:t>(sample=paste0(gsub('-','\\.',tcga_time$sample),'.01'),</w:t>
      </w:r>
    </w:p>
    <w:p w14:paraId="7CA027F6" w14:textId="77777777" w:rsidR="00E709EB" w:rsidRDefault="00E709EB" w:rsidP="00E709EB">
      <w:r>
        <w:t xml:space="preserve">                                 tcga_time)</w:t>
      </w:r>
    </w:p>
    <w:p w14:paraId="2729F730" w14:textId="77777777" w:rsidR="00E709EB" w:rsidRDefault="00E709EB" w:rsidP="00E709EB">
      <w:r>
        <w:t xml:space="preserve">                      </w:t>
      </w:r>
      <w:proofErr w:type="gramStart"/>
      <w:r>
        <w:t>,by</w:t>
      </w:r>
      <w:proofErr w:type="gramEnd"/>
      <w:r>
        <w:t>='sample')</w:t>
      </w:r>
    </w:p>
    <w:p w14:paraId="0FFCB8CB" w14:textId="77777777" w:rsidR="00E709EB" w:rsidRDefault="00E709EB" w:rsidP="00E709EB">
      <w:r>
        <w:t>head(imm.subtype.km)</w:t>
      </w:r>
    </w:p>
    <w:p w14:paraId="6D49FABE" w14:textId="77777777" w:rsidR="00E709EB" w:rsidRDefault="00E709EB" w:rsidP="00E709EB">
      <w:proofErr w:type="gramStart"/>
      <w:r>
        <w:t>imm.subtype</w:t>
      </w:r>
      <w:proofErr w:type="gramEnd"/>
      <w:r>
        <w:t>.os=data.frame(imm.subtype.km$OS.time/365,</w:t>
      </w:r>
    </w:p>
    <w:p w14:paraId="4A25314D" w14:textId="77777777" w:rsidR="00E709EB" w:rsidRDefault="00E709EB" w:rsidP="00E709EB">
      <w:r>
        <w:t xml:space="preserve">                          imm.subtype.km$OS,</w:t>
      </w:r>
    </w:p>
    <w:p w14:paraId="0FE12E91" w14:textId="77777777" w:rsidR="00E709EB" w:rsidRDefault="00E709EB" w:rsidP="00E709EB">
      <w:r>
        <w:t xml:space="preserve">                          imm.subtype.km$subtype)</w:t>
      </w:r>
    </w:p>
    <w:p w14:paraId="4CC4311D" w14:textId="77777777" w:rsidR="00E709EB" w:rsidRDefault="00E709EB" w:rsidP="00E709EB">
      <w:proofErr w:type="gramStart"/>
      <w:r>
        <w:t>imm.subtype</w:t>
      </w:r>
      <w:proofErr w:type="gramEnd"/>
      <w:r>
        <w:t>.os=na.omit(imm.subtype.os)</w:t>
      </w:r>
    </w:p>
    <w:p w14:paraId="1D9D0778" w14:textId="77777777" w:rsidR="00E709EB" w:rsidRDefault="00E709EB" w:rsidP="00E709EB">
      <w:r>
        <w:t>pdf('result/05subtype2/tcga.immnue.subtype.km.os.pdf</w:t>
      </w:r>
      <w:proofErr w:type="gramStart"/>
      <w:r>
        <w:t>',he</w:t>
      </w:r>
      <w:proofErr w:type="gramEnd"/>
      <w:r>
        <w:t>=7,wi=7)</w:t>
      </w:r>
    </w:p>
    <w:p w14:paraId="2C344995" w14:textId="77777777" w:rsidR="00E709EB" w:rsidRDefault="00E709EB" w:rsidP="00E709EB">
      <w:r>
        <w:t>ggplotKMCox(</w:t>
      </w:r>
      <w:proofErr w:type="gramStart"/>
      <w:r>
        <w:t>imm.subtype</w:t>
      </w:r>
      <w:proofErr w:type="gramEnd"/>
      <w:r>
        <w:t>.os,labs=c('C1','C2','C3','C4','C6'))</w:t>
      </w:r>
    </w:p>
    <w:p w14:paraId="6CF79B70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72130E5F" w14:textId="77777777" w:rsidR="00E709EB" w:rsidRDefault="00E709EB" w:rsidP="00E709EB">
      <w:r>
        <w:t>#去掉C6亚型</w:t>
      </w:r>
    </w:p>
    <w:p w14:paraId="601B47EC" w14:textId="77777777" w:rsidR="00E709EB" w:rsidRDefault="00E709EB" w:rsidP="00E709EB">
      <w:proofErr w:type="gramStart"/>
      <w:r>
        <w:t>imm.subtype.os1=imm.subtype.os</w:t>
      </w:r>
      <w:proofErr w:type="gramEnd"/>
      <w:r>
        <w:t>[imm.subtype.os$imm.subtype.km.subtype!='c6',]</w:t>
      </w:r>
    </w:p>
    <w:p w14:paraId="11A31ADA" w14:textId="77777777" w:rsidR="00E709EB" w:rsidRDefault="00E709EB" w:rsidP="00E709EB">
      <w:r>
        <w:t>ggplotKMCox(imm.subtype.os1)</w:t>
      </w:r>
    </w:p>
    <w:p w14:paraId="3949E92C" w14:textId="77777777" w:rsidR="00E709EB" w:rsidRDefault="00E709EB" w:rsidP="00E709EB"/>
    <w:p w14:paraId="63831DDD" w14:textId="77777777" w:rsidR="00E709EB" w:rsidRDefault="00E709EB" w:rsidP="00E709EB">
      <w:proofErr w:type="gramStart"/>
      <w:r>
        <w:t>save.image</w:t>
      </w:r>
      <w:proofErr w:type="gramEnd"/>
      <w:r>
        <w:t>('0615.RData')</w:t>
      </w:r>
    </w:p>
    <w:p w14:paraId="381DA22B" w14:textId="77777777" w:rsidR="00E709EB" w:rsidRDefault="00E709EB" w:rsidP="00E709EB">
      <w:r>
        <w:t>#snv和cnv突变分析</w:t>
      </w:r>
    </w:p>
    <w:p w14:paraId="63E32143" w14:textId="77777777" w:rsidR="00E709EB" w:rsidRDefault="00E709EB" w:rsidP="00E709EB">
      <w:r>
        <w:t>library('maftools')</w:t>
      </w:r>
    </w:p>
    <w:p w14:paraId="1B7FF8C9" w14:textId="77777777" w:rsidR="00E709EB" w:rsidRDefault="00E709EB" w:rsidP="00E709EB">
      <w:r>
        <w:t>library(</w:t>
      </w:r>
      <w:proofErr w:type="gramStart"/>
      <w:r>
        <w:t>data.table</w:t>
      </w:r>
      <w:proofErr w:type="gramEnd"/>
      <w:r>
        <w:t>)</w:t>
      </w:r>
    </w:p>
    <w:p w14:paraId="1777EAA6" w14:textId="77777777" w:rsidR="00E709EB" w:rsidRDefault="00E709EB" w:rsidP="00E709EB">
      <w:r>
        <w:t>tcga_maf&lt;- read.maf(maf='z:/TCGA/Matrix/mutect2/TCGA.LIHC.mutect.a630f0a0-39b3-4aab-8181-89c1dde8d3e2.DR-10.0.somatic.maf.gz')</w:t>
      </w:r>
    </w:p>
    <w:p w14:paraId="6E719B8C" w14:textId="77777777" w:rsidR="00E709EB" w:rsidRDefault="00E709EB" w:rsidP="00E709EB">
      <w:proofErr w:type="gramStart"/>
      <w:r>
        <w:lastRenderedPageBreak/>
        <w:t>write.mafSummary</w:t>
      </w:r>
      <w:proofErr w:type="gramEnd"/>
      <w:r>
        <w:t>(maf=tcga_maf, basename="TCGA")</w:t>
      </w:r>
    </w:p>
    <w:p w14:paraId="1769415F" w14:textId="77777777" w:rsidR="00E709EB" w:rsidRDefault="00E709EB" w:rsidP="00E709EB">
      <w:r>
        <w:t>#查看前15个基因</w:t>
      </w:r>
    </w:p>
    <w:p w14:paraId="3BFDA890" w14:textId="77777777" w:rsidR="00E709EB" w:rsidRDefault="00E709EB" w:rsidP="00E709EB">
      <w:proofErr w:type="gramStart"/>
      <w:r>
        <w:t>oncoplot(</w:t>
      </w:r>
      <w:proofErr w:type="gramEnd"/>
      <w:r>
        <w:t xml:space="preserve">maf = tcga_maf, </w:t>
      </w:r>
    </w:p>
    <w:p w14:paraId="0D3867FE" w14:textId="77777777" w:rsidR="00E709EB" w:rsidRDefault="00E709EB" w:rsidP="00E709EB">
      <w:r>
        <w:t xml:space="preserve">         top = 15,</w:t>
      </w:r>
    </w:p>
    <w:p w14:paraId="47FA4048" w14:textId="77777777" w:rsidR="00E709EB" w:rsidRDefault="00E709EB" w:rsidP="00E709EB">
      <w:r>
        <w:t xml:space="preserve">         bgCol = "#FFFFFF")</w:t>
      </w:r>
    </w:p>
    <w:p w14:paraId="6680EF28" w14:textId="77777777" w:rsidR="00E709EB" w:rsidRDefault="00E709EB" w:rsidP="00E709EB"/>
    <w:p w14:paraId="7B63CC09" w14:textId="77777777" w:rsidR="00E709EB" w:rsidRDefault="00E709EB" w:rsidP="00E709EB">
      <w:proofErr w:type="gramStart"/>
      <w:r>
        <w:t>oncoplot(</w:t>
      </w:r>
      <w:proofErr w:type="gramEnd"/>
      <w:r>
        <w:t xml:space="preserve">maf = tcga_maf, </w:t>
      </w:r>
    </w:p>
    <w:p w14:paraId="3E9774CC" w14:textId="77777777" w:rsidR="00E709EB" w:rsidRDefault="00E709EB" w:rsidP="00E709EB">
      <w:r>
        <w:t xml:space="preserve">         genes = c('CYP1A1','TP53','NQO1','ALDH2','EPHX1'),</w:t>
      </w:r>
    </w:p>
    <w:p w14:paraId="536895F1" w14:textId="77777777" w:rsidR="00E709EB" w:rsidRDefault="00E709EB" w:rsidP="00E709EB">
      <w:r>
        <w:t xml:space="preserve">         # top = 15, </w:t>
      </w:r>
    </w:p>
    <w:p w14:paraId="6E4D249A" w14:textId="77777777" w:rsidR="00E709EB" w:rsidRDefault="00E709EB" w:rsidP="00E709EB">
      <w:r>
        <w:t xml:space="preserve">         bgCol = "#FFFFFF")</w:t>
      </w:r>
    </w:p>
    <w:p w14:paraId="208210EC" w14:textId="77777777" w:rsidR="00E709EB" w:rsidRDefault="00E709EB" w:rsidP="00E709EB">
      <w:r>
        <w:t xml:space="preserve">tcga_mutant_info &lt;- </w:t>
      </w:r>
      <w:proofErr w:type="gramStart"/>
      <w:r>
        <w:t>read.delim</w:t>
      </w:r>
      <w:proofErr w:type="gramEnd"/>
      <w:r>
        <w:t>('TCGA_maftools.maf', header = T, stringsAsFactors = F)</w:t>
      </w:r>
    </w:p>
    <w:p w14:paraId="38CFF3A5" w14:textId="77777777" w:rsidR="00E709EB" w:rsidRDefault="00E709EB" w:rsidP="00E709EB">
      <w:r>
        <w:t>table(tcga_mutant_info$Variant_Classification)</w:t>
      </w:r>
    </w:p>
    <w:p w14:paraId="1CC2C67A" w14:textId="77777777" w:rsidR="00E709EB" w:rsidRDefault="00E709EB" w:rsidP="00E709EB">
      <w:r>
        <w:t>tcga_mutant_info1 &lt;- tcga_mutant_</w:t>
      </w:r>
      <w:proofErr w:type="gramStart"/>
      <w:r>
        <w:t>info[</w:t>
      </w:r>
      <w:proofErr w:type="gramEnd"/>
      <w:r>
        <w:t xml:space="preserve">, c("Hugo_Symbol", </w:t>
      </w:r>
    </w:p>
    <w:p w14:paraId="7744FF5F" w14:textId="77777777" w:rsidR="00E709EB" w:rsidRDefault="00E709EB" w:rsidP="00E709EB">
      <w:r>
        <w:t xml:space="preserve">                                          "Variant_Classification", </w:t>
      </w:r>
    </w:p>
    <w:p w14:paraId="2D05E389" w14:textId="77777777" w:rsidR="00E709EB" w:rsidRDefault="00E709EB" w:rsidP="00E709EB">
      <w:r>
        <w:t xml:space="preserve">                                          "Tumor_Sample_Barcode")]</w:t>
      </w:r>
    </w:p>
    <w:p w14:paraId="55F6DAB5" w14:textId="77777777" w:rsidR="00E709EB" w:rsidRDefault="00E709EB" w:rsidP="00E709EB">
      <w:r>
        <w:t xml:space="preserve">colnames(tcga_mutant_info1) &lt;- </w:t>
      </w:r>
      <w:proofErr w:type="gramStart"/>
      <w:r>
        <w:t>c(</w:t>
      </w:r>
      <w:proofErr w:type="gramEnd"/>
      <w:r>
        <w:t>"Symbol", "Variant", "Sample")</w:t>
      </w:r>
    </w:p>
    <w:p w14:paraId="7A3126B8" w14:textId="77777777" w:rsidR="00E709EB" w:rsidRDefault="00E709EB" w:rsidP="00E709EB">
      <w:r>
        <w:t>table(tcga_mutant_info1$Variant)</w:t>
      </w:r>
    </w:p>
    <w:p w14:paraId="4AA7604C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3'Flank"] &lt;- 'Other'</w:t>
      </w:r>
    </w:p>
    <w:p w14:paraId="12261C67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3'UTR"] &lt;- 'Other'</w:t>
      </w:r>
    </w:p>
    <w:p w14:paraId="5B1C5842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5'Flank"] &lt;- 'Other'</w:t>
      </w:r>
    </w:p>
    <w:p w14:paraId="6972C8B2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5'UTR"] &lt;- 'Other'</w:t>
      </w:r>
    </w:p>
    <w:p w14:paraId="738A4401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IGR"] &lt;- 'Other'</w:t>
      </w:r>
    </w:p>
    <w:p w14:paraId="1A5FD76C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Intron"] &lt;- 'Other'</w:t>
      </w:r>
    </w:p>
    <w:p w14:paraId="69D803DA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Nonstop_Mutation"] &lt;- 'Other'</w:t>
      </w:r>
    </w:p>
    <w:p w14:paraId="1F18B630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RNA"] &lt;- 'Other'</w:t>
      </w:r>
    </w:p>
    <w:p w14:paraId="121209CF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Silent"] &lt;- 'Other'</w:t>
      </w:r>
    </w:p>
    <w:p w14:paraId="590F10C8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Splice_Region"] &lt;- 'Other'</w:t>
      </w:r>
    </w:p>
    <w:p w14:paraId="3203A68B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Translation_Start_Site"] &lt;- 'Other'</w:t>
      </w:r>
    </w:p>
    <w:p w14:paraId="5118ECD3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Splice_Site"] &lt;- 'Other'</w:t>
      </w:r>
    </w:p>
    <w:p w14:paraId="44423BAF" w14:textId="77777777" w:rsidR="00E709EB" w:rsidRDefault="00E709EB" w:rsidP="00E709EB"/>
    <w:p w14:paraId="3BF88B08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Frame_Shift_Del"] &lt;- 'Frame Shift InDel'</w:t>
      </w:r>
    </w:p>
    <w:p w14:paraId="48FA7F4F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Frame_Shift_Ins"] &lt;- 'Frame Shift InDel'</w:t>
      </w:r>
    </w:p>
    <w:p w14:paraId="4CF2C587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In_Frame_Del"] &lt;- 'In Frame InDel'</w:t>
      </w:r>
    </w:p>
    <w:p w14:paraId="18909EFE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In_Frame_Ins"] &lt;- 'In Frame InDel'</w:t>
      </w:r>
    </w:p>
    <w:p w14:paraId="7F302CAB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Missense_Mutation"] &lt;- 'Missense'</w:t>
      </w:r>
    </w:p>
    <w:p w14:paraId="762E9760" w14:textId="77777777" w:rsidR="00E709EB" w:rsidRDefault="00E709EB" w:rsidP="00E709EB">
      <w:r>
        <w:t>tcga_mutant_info1$</w:t>
      </w:r>
      <w:proofErr w:type="gramStart"/>
      <w:r>
        <w:t>Variant[</w:t>
      </w:r>
      <w:proofErr w:type="gramEnd"/>
      <w:r>
        <w:t>tcga_mutant_info1$Variant == "Nonsense_Mutation"] &lt;- 'Nonsense'</w:t>
      </w:r>
    </w:p>
    <w:p w14:paraId="7472366F" w14:textId="77777777" w:rsidR="00E709EB" w:rsidRDefault="00E709EB" w:rsidP="00E709EB"/>
    <w:p w14:paraId="5C9F2434" w14:textId="77777777" w:rsidR="00E709EB" w:rsidRDefault="00E709EB" w:rsidP="00E709EB">
      <w:r>
        <w:lastRenderedPageBreak/>
        <w:t>tcga_mutant_info1 &lt;- tcga_mutant_info1</w:t>
      </w:r>
      <w:proofErr w:type="gramStart"/>
      <w:r>
        <w:t>[!duplicated</w:t>
      </w:r>
      <w:proofErr w:type="gramEnd"/>
      <w:r>
        <w:t>(tcga_mutant_info1[, c(1, 3)]), ]</w:t>
      </w:r>
    </w:p>
    <w:p w14:paraId="603CBDAC" w14:textId="77777777" w:rsidR="00E709EB" w:rsidRDefault="00E709EB" w:rsidP="00E709EB">
      <w:proofErr w:type="gramStart"/>
      <w:r>
        <w:t>write.csv(</w:t>
      </w:r>
      <w:proofErr w:type="gramEnd"/>
      <w:r>
        <w:t>tcga_mutant_info1, file = 'result/09.snv.cnv/tcga_mutant_info1.csv', row.names = F)</w:t>
      </w:r>
    </w:p>
    <w:p w14:paraId="15456713" w14:textId="77777777" w:rsidR="00E709EB" w:rsidRDefault="00E709EB" w:rsidP="00E709EB">
      <w:r>
        <w:t>head(tcga_mutant_info1)</w:t>
      </w:r>
    </w:p>
    <w:p w14:paraId="228FF37C" w14:textId="77777777" w:rsidR="00E709EB" w:rsidRDefault="00E709EB" w:rsidP="00E709EB">
      <w:r>
        <w:t>library(tidyr)</w:t>
      </w:r>
    </w:p>
    <w:p w14:paraId="077C9CA4" w14:textId="77777777" w:rsidR="00E709EB" w:rsidRDefault="00E709EB" w:rsidP="00E709EB">
      <w:r>
        <w:t>library(dplyr)</w:t>
      </w:r>
    </w:p>
    <w:p w14:paraId="5291E2B8" w14:textId="77777777" w:rsidR="00E709EB" w:rsidRDefault="00E709EB" w:rsidP="00E709EB">
      <w:r>
        <w:t>tcga_mutant_info1=tcga_mutant_info1</w:t>
      </w:r>
      <w:proofErr w:type="gramStart"/>
      <w:r>
        <w:t>[,c</w:t>
      </w:r>
      <w:proofErr w:type="gramEnd"/>
      <w:r>
        <w:t>(1,3,2)]</w:t>
      </w:r>
    </w:p>
    <w:p w14:paraId="41B38DF3" w14:textId="77777777" w:rsidR="00E709EB" w:rsidRDefault="00E709EB" w:rsidP="00E709EB">
      <w:r>
        <w:t>colnames(tcga_mutant_info</w:t>
      </w:r>
      <w:proofErr w:type="gramStart"/>
      <w:r>
        <w:t>1)=</w:t>
      </w:r>
      <w:proofErr w:type="gramEnd"/>
      <w:r>
        <w:t>c('gene','sample','variant')</w:t>
      </w:r>
    </w:p>
    <w:p w14:paraId="20598CB4" w14:textId="77777777" w:rsidR="00E709EB" w:rsidRDefault="00E709EB" w:rsidP="00E709EB">
      <w:r>
        <w:t>tcga_mutant_info1=unique(tcga_mutant_info1)</w:t>
      </w:r>
    </w:p>
    <w:p w14:paraId="26779EAC" w14:textId="77777777" w:rsidR="00E709EB" w:rsidRDefault="00E709EB" w:rsidP="00E709EB">
      <w:r>
        <w:t>tcga_mutant_info2=tcga_mutant_info1 %&gt;% group_by(variant) %&gt;% mutate(id=</w:t>
      </w:r>
      <w:proofErr w:type="gramStart"/>
      <w:r>
        <w:t>1:n</w:t>
      </w:r>
      <w:proofErr w:type="gramEnd"/>
      <w:r>
        <w:t>()) %&gt;% ungroup() %&gt;% spread(sample,variant) %&gt;%select(-id)</w:t>
      </w:r>
    </w:p>
    <w:p w14:paraId="560EF8AF" w14:textId="77777777" w:rsidR="00E709EB" w:rsidRDefault="00E709EB" w:rsidP="00E709EB">
      <w:r>
        <w:t>colnames(tcga_mutant_info2) &lt;- substr(colnames(tcga_mutant_info2), 1, 15)</w:t>
      </w:r>
    </w:p>
    <w:p w14:paraId="1767475D" w14:textId="77777777" w:rsidR="00E709EB" w:rsidRDefault="00E709EB" w:rsidP="00E709EB">
      <w:r>
        <w:t>tcga_mutant_info2=data.frame(tcga_mutant_info2)</w:t>
      </w:r>
    </w:p>
    <w:p w14:paraId="702982F0" w14:textId="77777777" w:rsidR="00E709EB" w:rsidRDefault="00E709EB" w:rsidP="00E709EB">
      <w:r>
        <w:t>tcga_mutant_info2[is.na(tcga_mutant_info2)] &lt;- 'Wildtype'</w:t>
      </w:r>
    </w:p>
    <w:p w14:paraId="03912E52" w14:textId="77777777" w:rsidR="00E709EB" w:rsidRDefault="00E709EB" w:rsidP="00E709EB">
      <w:r>
        <w:t>tcga_mutant_info2=tcga_mutant_info2</w:t>
      </w:r>
      <w:proofErr w:type="gramStart"/>
      <w:r>
        <w:t>[!duplicated</w:t>
      </w:r>
      <w:proofErr w:type="gramEnd"/>
      <w:r>
        <w:t>(tcga_mutant_info2$gene), ]</w:t>
      </w:r>
    </w:p>
    <w:p w14:paraId="73AAC073" w14:textId="77777777" w:rsidR="00E709EB" w:rsidRDefault="00E709EB" w:rsidP="00E709EB">
      <w:r>
        <w:t>rownames(tcga_mutant_info</w:t>
      </w:r>
      <w:proofErr w:type="gramStart"/>
      <w:r>
        <w:t>2)=</w:t>
      </w:r>
      <w:proofErr w:type="gramEnd"/>
      <w:r>
        <w:t>tcga_mutant_info2$gene</w:t>
      </w:r>
    </w:p>
    <w:p w14:paraId="78A5F29C" w14:textId="77777777" w:rsidR="00E709EB" w:rsidRDefault="00E709EB" w:rsidP="00E709EB">
      <w:r>
        <w:t>tcga_mutant_info2=tcga_mutant_info2</w:t>
      </w:r>
      <w:proofErr w:type="gramStart"/>
      <w:r>
        <w:t>[,-</w:t>
      </w:r>
      <w:proofErr w:type="gramEnd"/>
      <w:r>
        <w:t>1]</w:t>
      </w:r>
    </w:p>
    <w:p w14:paraId="11594E2D" w14:textId="77777777" w:rsidR="00E709EB" w:rsidRDefault="00E709EB" w:rsidP="00E709EB">
      <w:r>
        <w:t xml:space="preserve">tcga_CNV_info2 &lt;- </w:t>
      </w:r>
      <w:proofErr w:type="gramStart"/>
      <w:r>
        <w:t>read.delim</w:t>
      </w:r>
      <w:proofErr w:type="gramEnd"/>
      <w:r>
        <w:t xml:space="preserve">('data/all_thresholded.by_genes.txt', </w:t>
      </w:r>
    </w:p>
    <w:p w14:paraId="2A18BF6F" w14:textId="77777777" w:rsidR="00E709EB" w:rsidRDefault="00E709EB" w:rsidP="00E709EB">
      <w:r>
        <w:t xml:space="preserve">                              header = T, </w:t>
      </w:r>
      <w:proofErr w:type="gramStart"/>
      <w:r>
        <w:t>row.names</w:t>
      </w:r>
      <w:proofErr w:type="gramEnd"/>
      <w:r>
        <w:t xml:space="preserve"> = 1, sep='\t',</w:t>
      </w:r>
    </w:p>
    <w:p w14:paraId="1274C9D0" w14:textId="77777777" w:rsidR="00E709EB" w:rsidRDefault="00E709EB" w:rsidP="00E709EB">
      <w:r>
        <w:t xml:space="preserve">                              stringsAsFactors = F, </w:t>
      </w:r>
      <w:proofErr w:type="gramStart"/>
      <w:r>
        <w:t>check.names</w:t>
      </w:r>
      <w:proofErr w:type="gramEnd"/>
      <w:r>
        <w:t xml:space="preserve"> = F)</w:t>
      </w:r>
    </w:p>
    <w:p w14:paraId="256EE4CA" w14:textId="77777777" w:rsidR="00E709EB" w:rsidRDefault="00E709EB" w:rsidP="00E709EB">
      <w:r>
        <w:t>tcga_CNV_info2 &lt;- tcga_CNV_info2[, -</w:t>
      </w:r>
      <w:proofErr w:type="gramStart"/>
      <w:r>
        <w:t>c(</w:t>
      </w:r>
      <w:proofErr w:type="gramEnd"/>
      <w:r>
        <w:t>1,2)]</w:t>
      </w:r>
    </w:p>
    <w:p w14:paraId="2A4BE403" w14:textId="77777777" w:rsidR="00E709EB" w:rsidRDefault="00E709EB" w:rsidP="00E709EB">
      <w:r>
        <w:t>max(tcga_CNV_info2)</w:t>
      </w:r>
    </w:p>
    <w:p w14:paraId="3C771DA2" w14:textId="77777777" w:rsidR="00E709EB" w:rsidRDefault="00E709EB" w:rsidP="00E709EB">
      <w:r>
        <w:t>min(tcga_CNV_info2)</w:t>
      </w:r>
    </w:p>
    <w:p w14:paraId="40B8A1D3" w14:textId="77777777" w:rsidR="00E709EB" w:rsidRDefault="00E709EB" w:rsidP="00E709EB">
      <w:r>
        <w:t>colnames(tcga_CNV_info</w:t>
      </w:r>
      <w:proofErr w:type="gramStart"/>
      <w:r>
        <w:t>2)=</w:t>
      </w:r>
      <w:proofErr w:type="gramEnd"/>
      <w:r>
        <w:t>gsub('-','\\.',colnames(tcga_CNV_info2))</w:t>
      </w:r>
    </w:p>
    <w:p w14:paraId="0624EA8E" w14:textId="77777777" w:rsidR="00E709EB" w:rsidRDefault="00E709EB" w:rsidP="00E709EB">
      <w:r>
        <w:t>cnv_com_samples &lt;- intersect(colnames(tcga_CNV_info2),</w:t>
      </w:r>
    </w:p>
    <w:p w14:paraId="51470753" w14:textId="77777777" w:rsidR="00E709EB" w:rsidRDefault="00E709EB" w:rsidP="00E709EB">
      <w:r>
        <w:t xml:space="preserve">                             tcga_subtype2$sample)</w:t>
      </w:r>
    </w:p>
    <w:p w14:paraId="2CF0EEC5" w14:textId="77777777" w:rsidR="00E709EB" w:rsidRDefault="00E709EB" w:rsidP="00E709EB">
      <w:r>
        <w:t>tcga_CNV_info2 &lt;- tcga_CNV_info2[, cnv_com_samples]</w:t>
      </w:r>
    </w:p>
    <w:p w14:paraId="3204B975" w14:textId="77777777" w:rsidR="00E709EB" w:rsidRDefault="00E709EB" w:rsidP="00E709EB"/>
    <w:p w14:paraId="7A4B98B0" w14:textId="77777777" w:rsidR="00E709EB" w:rsidRDefault="00E709EB" w:rsidP="00E709EB">
      <w:r>
        <w:t>tcga_CNV_info2[tcga_CNV_info2 == -1] &lt;- 'Loss'</w:t>
      </w:r>
    </w:p>
    <w:p w14:paraId="412D9A50" w14:textId="77777777" w:rsidR="00E709EB" w:rsidRDefault="00E709EB" w:rsidP="00E709EB">
      <w:r>
        <w:t>tcga_CNV_info2[tcga_CNV_info2 == -2] &lt;- 'Loss'</w:t>
      </w:r>
    </w:p>
    <w:p w14:paraId="0D85CB01" w14:textId="77777777" w:rsidR="00E709EB" w:rsidRDefault="00E709EB" w:rsidP="00E709EB">
      <w:r>
        <w:t>tcga_CNV_info2[tcga_CNV_info2 == 1] &lt;- 'Gain'</w:t>
      </w:r>
    </w:p>
    <w:p w14:paraId="60C993F8" w14:textId="77777777" w:rsidR="00E709EB" w:rsidRDefault="00E709EB" w:rsidP="00E709EB">
      <w:r>
        <w:t>tcga_CNV_info2[tcga_CNV_info2 == 2] &lt;- 'Gain'</w:t>
      </w:r>
    </w:p>
    <w:p w14:paraId="303E6A2F" w14:textId="77777777" w:rsidR="00E709EB" w:rsidRDefault="00E709EB" w:rsidP="00E709EB">
      <w:r>
        <w:t>tcga_CNV_info2[tcga_CNV_info2 == 0] &lt;- 'Neutral'</w:t>
      </w:r>
    </w:p>
    <w:p w14:paraId="657C65CA" w14:textId="77777777" w:rsidR="00E709EB" w:rsidRDefault="00E709EB" w:rsidP="00E709EB"/>
    <w:p w14:paraId="7059D29E" w14:textId="77777777" w:rsidR="00E709EB" w:rsidRDefault="00E709EB" w:rsidP="00E709EB">
      <w:r>
        <w:t>tcga_mut_genes &lt;- c('CYP1A1','TP53','NQO1','ALDH2','EPHX1')</w:t>
      </w:r>
    </w:p>
    <w:p w14:paraId="40F1E83E" w14:textId="77777777" w:rsidR="00E709EB" w:rsidRDefault="00E709EB" w:rsidP="00E709EB">
      <w:r>
        <w:t>length(tcga_mut_genes)</w:t>
      </w:r>
    </w:p>
    <w:p w14:paraId="1B675B48" w14:textId="77777777" w:rsidR="00E709EB" w:rsidRDefault="00E709EB" w:rsidP="00E709EB">
      <w:r>
        <w:t>intersect(rownames(tcga_CNV_info2), tcga_mut_genes)</w:t>
      </w:r>
    </w:p>
    <w:p w14:paraId="67259AF1" w14:textId="77777777" w:rsidR="00E709EB" w:rsidRDefault="00E709EB" w:rsidP="00E709EB">
      <w:proofErr w:type="gramStart"/>
      <w:r>
        <w:t>oncoplot(</w:t>
      </w:r>
      <w:proofErr w:type="gramEnd"/>
      <w:r>
        <w:t xml:space="preserve">maf = tcga_maf, </w:t>
      </w:r>
    </w:p>
    <w:p w14:paraId="28B5FBD3" w14:textId="77777777" w:rsidR="00E709EB" w:rsidRDefault="00E709EB" w:rsidP="00E709EB">
      <w:r>
        <w:t xml:space="preserve">         # genes = tcga_mut_genes,</w:t>
      </w:r>
    </w:p>
    <w:p w14:paraId="688A932F" w14:textId="77777777" w:rsidR="00E709EB" w:rsidRDefault="00E709EB" w:rsidP="00E709EB">
      <w:r>
        <w:t xml:space="preserve">         top = 15,</w:t>
      </w:r>
    </w:p>
    <w:p w14:paraId="273D617F" w14:textId="77777777" w:rsidR="00E709EB" w:rsidRDefault="00E709EB" w:rsidP="00E709EB">
      <w:r>
        <w:t xml:space="preserve">         bgCol = "#FFFFFF")</w:t>
      </w:r>
    </w:p>
    <w:p w14:paraId="78D1FC6E" w14:textId="77777777" w:rsidR="00E709EB" w:rsidRDefault="00E709EB" w:rsidP="00E709EB">
      <w:r>
        <w:t xml:space="preserve">tcga_CNV_info3 &lt;- </w:t>
      </w:r>
      <w:proofErr w:type="gramStart"/>
      <w:r>
        <w:t>t(</w:t>
      </w:r>
      <w:proofErr w:type="gramEnd"/>
      <w:r>
        <w:t>tcga_CNV_info2[tcga_mut_genes, ])</w:t>
      </w:r>
    </w:p>
    <w:p w14:paraId="2ACE0A1D" w14:textId="77777777" w:rsidR="00E709EB" w:rsidRDefault="00E709EB" w:rsidP="00E709EB">
      <w:r>
        <w:t>colnames(tcga_CNV_info3) &lt;- paste0(colnames(tcga_CNV_info3), '_CNV')</w:t>
      </w:r>
    </w:p>
    <w:p w14:paraId="3D66C1A5" w14:textId="77777777" w:rsidR="00E709EB" w:rsidRDefault="00E709EB" w:rsidP="00E709EB">
      <w:r>
        <w:t>tcga_CNV_info3 &lt;- crbind2DataFrame(tcga_CNV_info3)</w:t>
      </w:r>
    </w:p>
    <w:p w14:paraId="2A1F98E1" w14:textId="77777777" w:rsidR="00E709EB" w:rsidRDefault="00E709EB" w:rsidP="00E709EB">
      <w:r>
        <w:t>tcga_CNV_info3$samples &lt;- rownames(tcga_CNV_info3)</w:t>
      </w:r>
    </w:p>
    <w:p w14:paraId="1938C396" w14:textId="77777777" w:rsidR="00E709EB" w:rsidRDefault="00E709EB" w:rsidP="00E709EB"/>
    <w:p w14:paraId="31B40EC9" w14:textId="77777777" w:rsidR="00E709EB" w:rsidRDefault="00E709EB" w:rsidP="00E709EB">
      <w:r>
        <w:t>intersect(rownames(tcga_mutant_info2), tcga_mut_genes)</w:t>
      </w:r>
    </w:p>
    <w:p w14:paraId="63A7FED2" w14:textId="77777777" w:rsidR="00E709EB" w:rsidRDefault="00E709EB" w:rsidP="00E709EB">
      <w:r>
        <w:t xml:space="preserve">tcga_mutant_info3 &lt;- </w:t>
      </w:r>
      <w:proofErr w:type="gramStart"/>
      <w:r>
        <w:t>t(</w:t>
      </w:r>
      <w:proofErr w:type="gramEnd"/>
      <w:r>
        <w:t>tcga_mutant_info2[tcga_mut_genes, ])</w:t>
      </w:r>
    </w:p>
    <w:p w14:paraId="3EE7BB45" w14:textId="77777777" w:rsidR="00E709EB" w:rsidRDefault="00E709EB" w:rsidP="00E709EB">
      <w:r>
        <w:t>colnames(tcga_mutant_info3) &lt;- paste0(colnames(tcga_mutant_info3), '_Mutant')</w:t>
      </w:r>
    </w:p>
    <w:p w14:paraId="5B081F01" w14:textId="77777777" w:rsidR="00E709EB" w:rsidRDefault="00E709EB" w:rsidP="00E709EB">
      <w:r>
        <w:t>tcga_mutant_info3 &lt;- crbind2DataFrame(tcga_mutant_info3)</w:t>
      </w:r>
    </w:p>
    <w:p w14:paraId="619A5A81" w14:textId="77777777" w:rsidR="00E709EB" w:rsidRDefault="00E709EB" w:rsidP="00E709EB">
      <w:r>
        <w:t>tcga_mutant_info3$samples &lt;- rownames(tcga_mutant_info3)</w:t>
      </w:r>
    </w:p>
    <w:p w14:paraId="798EEB57" w14:textId="77777777" w:rsidR="00E709EB" w:rsidRDefault="00E709EB" w:rsidP="00E709EB"/>
    <w:p w14:paraId="7AE758B2" w14:textId="77777777" w:rsidR="00E709EB" w:rsidRDefault="00E709EB" w:rsidP="00E709EB">
      <w:r>
        <w:t xml:space="preserve">tcga_cnv_mut_cli &lt;- </w:t>
      </w:r>
      <w:proofErr w:type="gramStart"/>
      <w:r>
        <w:t>merge(</w:t>
      </w:r>
      <w:proofErr w:type="gramEnd"/>
      <w:r>
        <w:t>data.frame(samples=tcga_subtype2$sample,</w:t>
      </w:r>
    </w:p>
    <w:p w14:paraId="18429AAE" w14:textId="77777777" w:rsidR="00E709EB" w:rsidRDefault="00E709EB" w:rsidP="00E709EB">
      <w:r>
        <w:t xml:space="preserve">                                     cluster=tcga_subtype2$clust),</w:t>
      </w:r>
    </w:p>
    <w:p w14:paraId="4E34BBFC" w14:textId="77777777" w:rsidR="00E709EB" w:rsidRDefault="00E709EB" w:rsidP="00E709EB">
      <w:r>
        <w:t xml:space="preserve">                          tcga_mutant_info3,</w:t>
      </w:r>
    </w:p>
    <w:p w14:paraId="581C83EB" w14:textId="77777777" w:rsidR="00E709EB" w:rsidRDefault="00E709EB" w:rsidP="00E709EB">
      <w:r>
        <w:t xml:space="preserve">                          by= 'samples', all = T)</w:t>
      </w:r>
    </w:p>
    <w:p w14:paraId="58FDB240" w14:textId="77777777" w:rsidR="00E709EB" w:rsidRDefault="00E709EB" w:rsidP="00E709EB"/>
    <w:p w14:paraId="17AC1FF6" w14:textId="77777777" w:rsidR="00E709EB" w:rsidRDefault="00E709EB" w:rsidP="00E709EB">
      <w:r>
        <w:t xml:space="preserve">tcga_cnv_mut_cli &lt;- </w:t>
      </w:r>
      <w:proofErr w:type="gramStart"/>
      <w:r>
        <w:t>merge(</w:t>
      </w:r>
      <w:proofErr w:type="gramEnd"/>
      <w:r>
        <w:t>tcga_cnv_mut_cli, tcga_CNV_info3,</w:t>
      </w:r>
    </w:p>
    <w:p w14:paraId="4152EA9F" w14:textId="77777777" w:rsidR="00E709EB" w:rsidRDefault="00E709EB" w:rsidP="00E709EB">
      <w:r>
        <w:t xml:space="preserve">                          by = 'samples', all = T)</w:t>
      </w:r>
    </w:p>
    <w:p w14:paraId="24FFAFD4" w14:textId="77777777" w:rsidR="00E709EB" w:rsidRDefault="00E709EB" w:rsidP="00E709EB"/>
    <w:p w14:paraId="0009183C" w14:textId="77777777" w:rsidR="00E709EB" w:rsidRDefault="00E709EB" w:rsidP="00E709EB">
      <w:r>
        <w:t>tcga_cnv_mut_cli &lt;- tcga_cnv_mut_cli</w:t>
      </w:r>
      <w:proofErr w:type="gramStart"/>
      <w:r>
        <w:t>[!is.na</w:t>
      </w:r>
      <w:proofErr w:type="gramEnd"/>
      <w:r>
        <w:t>(tcga_cnv_mut_cli$cluster), ]</w:t>
      </w:r>
    </w:p>
    <w:p w14:paraId="77F35C75" w14:textId="77777777" w:rsidR="00E709EB" w:rsidRDefault="00E709EB" w:rsidP="00E709EB">
      <w:r>
        <w:t>tcga_cnv_mut_cli[is.na(tcga_cnv_mut_cli)] &lt;- 'ZNA'</w:t>
      </w:r>
    </w:p>
    <w:p w14:paraId="4E2EEA38" w14:textId="77777777" w:rsidR="00E709EB" w:rsidRDefault="00E709EB" w:rsidP="00E709EB"/>
    <w:p w14:paraId="78DC353D" w14:textId="77777777" w:rsidR="00E709EB" w:rsidRDefault="00E709EB" w:rsidP="00E709EB">
      <w:r>
        <w:t>table(tcga_cnv_mut_cli$TP53_Mutant)</w:t>
      </w:r>
    </w:p>
    <w:p w14:paraId="32F36FA1" w14:textId="77777777" w:rsidR="00E709EB" w:rsidRDefault="00E709EB" w:rsidP="00E709EB">
      <w:r>
        <w:t>table(tcga_cnv_mut_cli$TP53_CNV)</w:t>
      </w:r>
    </w:p>
    <w:p w14:paraId="400E40BD" w14:textId="77777777" w:rsidR="00E709EB" w:rsidRDefault="00E709EB" w:rsidP="00E709EB"/>
    <w:p w14:paraId="7DD676E9" w14:textId="77777777" w:rsidR="00E709EB" w:rsidRDefault="00E709EB" w:rsidP="00E709EB">
      <w:r>
        <w:t>#  绘制突变和拷贝数的分布图  ####################################</w:t>
      </w:r>
    </w:p>
    <w:p w14:paraId="279CCA33" w14:textId="77777777" w:rsidR="00E709EB" w:rsidRDefault="00E709EB" w:rsidP="00E709EB">
      <w:r>
        <w:t>library(dplyr)</w:t>
      </w:r>
    </w:p>
    <w:p w14:paraId="4505BC40" w14:textId="77777777" w:rsidR="00E709EB" w:rsidRDefault="00E709EB" w:rsidP="00E709EB">
      <w:r>
        <w:t>c('CYP1A1','TP53','NQO1','ALDH2','EPHX1')</w:t>
      </w:r>
    </w:p>
    <w:p w14:paraId="0813C629" w14:textId="77777777" w:rsidR="00E709EB" w:rsidRDefault="00E709EB" w:rsidP="00E709EB">
      <w:r>
        <w:t># CYP1A1 ###########</w:t>
      </w:r>
    </w:p>
    <w:p w14:paraId="79A5BD60" w14:textId="77777777" w:rsidR="00E709EB" w:rsidRDefault="00E709EB" w:rsidP="00E709EB">
      <w:r>
        <w:t>color_CYP1A1_mut &lt;- c(color12[1:5], "gray80","white")</w:t>
      </w:r>
    </w:p>
    <w:p w14:paraId="665F0BB3" w14:textId="77777777" w:rsidR="00E709EB" w:rsidRDefault="00E709EB" w:rsidP="00E709EB">
      <w:r>
        <w:t xml:space="preserve">names(color_CYP1A1_mut) &lt;- </w:t>
      </w:r>
      <w:proofErr w:type="gramStart"/>
      <w:r>
        <w:t>c(</w:t>
      </w:r>
      <w:proofErr w:type="gramEnd"/>
      <w:r>
        <w:t>'Frame Shift InDel', 'In Frame InDel','Missense',</w:t>
      </w:r>
    </w:p>
    <w:p w14:paraId="6750CDBB" w14:textId="77777777" w:rsidR="00E709EB" w:rsidRDefault="00E709EB" w:rsidP="00E709EB">
      <w:r>
        <w:t xml:space="preserve">                           'Nonsense','Other','Wildtype', 'ZNA</w:t>
      </w:r>
      <w:proofErr w:type="gramStart"/>
      <w:r>
        <w:t>' )</w:t>
      </w:r>
      <w:proofErr w:type="gramEnd"/>
    </w:p>
    <w:p w14:paraId="21F17ADE" w14:textId="77777777" w:rsidR="00E709EB" w:rsidRDefault="00E709EB" w:rsidP="00E709EB">
      <w:r>
        <w:t>color_CYP1A1_cnv &lt;- c(color9_1[1:2], "gray80","white")</w:t>
      </w:r>
    </w:p>
    <w:p w14:paraId="48035AC2" w14:textId="77777777" w:rsidR="00E709EB" w:rsidRDefault="00E709EB" w:rsidP="00E709EB">
      <w:r>
        <w:t xml:space="preserve">names(color_CYP1A1_cnv) &lt;- </w:t>
      </w:r>
      <w:proofErr w:type="gramStart"/>
      <w:r>
        <w:t>c(</w:t>
      </w:r>
      <w:proofErr w:type="gramEnd"/>
      <w:r>
        <w:t>'Gain','Loss','Neutral', 'ZNA' )</w:t>
      </w:r>
    </w:p>
    <w:p w14:paraId="43BDA296" w14:textId="77777777" w:rsidR="00E709EB" w:rsidRDefault="00E709EB" w:rsidP="00E709EB">
      <w:r>
        <w:t># TP53 ###########</w:t>
      </w:r>
    </w:p>
    <w:p w14:paraId="5D1333B9" w14:textId="77777777" w:rsidR="00E709EB" w:rsidRDefault="00E709EB" w:rsidP="00E709EB">
      <w:r>
        <w:t>color_TP53_mut &lt;- c(color12[1:5], "gray80","white")</w:t>
      </w:r>
    </w:p>
    <w:p w14:paraId="44B43B3D" w14:textId="77777777" w:rsidR="00E709EB" w:rsidRDefault="00E709EB" w:rsidP="00E709EB">
      <w:r>
        <w:t xml:space="preserve">names(color_TP53_mut) &lt;- </w:t>
      </w:r>
      <w:proofErr w:type="gramStart"/>
      <w:r>
        <w:t>c(</w:t>
      </w:r>
      <w:proofErr w:type="gramEnd"/>
      <w:r>
        <w:t>'Frame Shift InDel', 'In Frame InDel','Missense',</w:t>
      </w:r>
    </w:p>
    <w:p w14:paraId="515176BD" w14:textId="77777777" w:rsidR="00E709EB" w:rsidRDefault="00E709EB" w:rsidP="00E709EB">
      <w:r>
        <w:t xml:space="preserve">                           'Nonsense','Other','Wildtype', 'ZNA</w:t>
      </w:r>
      <w:proofErr w:type="gramStart"/>
      <w:r>
        <w:t>' )</w:t>
      </w:r>
      <w:proofErr w:type="gramEnd"/>
    </w:p>
    <w:p w14:paraId="3D4519DC" w14:textId="77777777" w:rsidR="00E709EB" w:rsidRDefault="00E709EB" w:rsidP="00E709EB">
      <w:r>
        <w:t>color_TP53_cnv &lt;- c(color9_1[1:2], "gray80","white")</w:t>
      </w:r>
    </w:p>
    <w:p w14:paraId="1EFDE7AA" w14:textId="77777777" w:rsidR="00E709EB" w:rsidRDefault="00E709EB" w:rsidP="00E709EB">
      <w:r>
        <w:t xml:space="preserve">names(color_TP53_cnv) &lt;- </w:t>
      </w:r>
      <w:proofErr w:type="gramStart"/>
      <w:r>
        <w:t>c(</w:t>
      </w:r>
      <w:proofErr w:type="gramEnd"/>
      <w:r>
        <w:t>'Gain','Loss','Neutral', 'ZNA' )</w:t>
      </w:r>
    </w:p>
    <w:p w14:paraId="0DAD16F7" w14:textId="77777777" w:rsidR="00E709EB" w:rsidRDefault="00E709EB" w:rsidP="00E709EB">
      <w:r>
        <w:t># NQO1 ###########</w:t>
      </w:r>
    </w:p>
    <w:p w14:paraId="4456A9AB" w14:textId="77777777" w:rsidR="00E709EB" w:rsidRDefault="00E709EB" w:rsidP="00E709EB">
      <w:r>
        <w:t>color_NQO1_mut &lt;- c(color12[1:5], "gray80","white")</w:t>
      </w:r>
    </w:p>
    <w:p w14:paraId="4BB7D7D7" w14:textId="77777777" w:rsidR="00E709EB" w:rsidRDefault="00E709EB" w:rsidP="00E709EB">
      <w:r>
        <w:t xml:space="preserve">names(color_NQO1_mut) &lt;- </w:t>
      </w:r>
      <w:proofErr w:type="gramStart"/>
      <w:r>
        <w:t>c(</w:t>
      </w:r>
      <w:proofErr w:type="gramEnd"/>
      <w:r>
        <w:t>'Frame Shift InDel', 'In Frame InDel','Missense',</w:t>
      </w:r>
    </w:p>
    <w:p w14:paraId="66E04153" w14:textId="77777777" w:rsidR="00E709EB" w:rsidRDefault="00E709EB" w:rsidP="00E709EB">
      <w:r>
        <w:t xml:space="preserve">                           'Nonsense','Other','Wildtype', 'ZNA</w:t>
      </w:r>
      <w:proofErr w:type="gramStart"/>
      <w:r>
        <w:t>' )</w:t>
      </w:r>
      <w:proofErr w:type="gramEnd"/>
    </w:p>
    <w:p w14:paraId="4436EE69" w14:textId="77777777" w:rsidR="00E709EB" w:rsidRDefault="00E709EB" w:rsidP="00E709EB">
      <w:r>
        <w:t>color_NQO1_cnv &lt;- c(color9_1[1:2], "gray80","white")</w:t>
      </w:r>
    </w:p>
    <w:p w14:paraId="0A650325" w14:textId="77777777" w:rsidR="00E709EB" w:rsidRDefault="00E709EB" w:rsidP="00E709EB">
      <w:r>
        <w:t xml:space="preserve">names(color_NQO1_cnv) &lt;- </w:t>
      </w:r>
      <w:proofErr w:type="gramStart"/>
      <w:r>
        <w:t>c(</w:t>
      </w:r>
      <w:proofErr w:type="gramEnd"/>
      <w:r>
        <w:t>'Gain','Loss','Neutral', 'ZNA' )</w:t>
      </w:r>
    </w:p>
    <w:p w14:paraId="6036637A" w14:textId="77777777" w:rsidR="00E709EB" w:rsidRDefault="00E709EB" w:rsidP="00E709EB">
      <w:r>
        <w:t># ALDH2 ###########</w:t>
      </w:r>
    </w:p>
    <w:p w14:paraId="219332A3" w14:textId="77777777" w:rsidR="00E709EB" w:rsidRDefault="00E709EB" w:rsidP="00E709EB">
      <w:r>
        <w:t>color_ALDH2_mut &lt;- c(color12[1:5], "gray80","white")</w:t>
      </w:r>
    </w:p>
    <w:p w14:paraId="270A5F99" w14:textId="77777777" w:rsidR="00E709EB" w:rsidRDefault="00E709EB" w:rsidP="00E709EB">
      <w:r>
        <w:lastRenderedPageBreak/>
        <w:t xml:space="preserve">names(color_ALDH2_mut) &lt;- </w:t>
      </w:r>
      <w:proofErr w:type="gramStart"/>
      <w:r>
        <w:t>c(</w:t>
      </w:r>
      <w:proofErr w:type="gramEnd"/>
      <w:r>
        <w:t>'Frame Shift InDel', 'In Frame InDel','Missense',</w:t>
      </w:r>
    </w:p>
    <w:p w14:paraId="540235E4" w14:textId="77777777" w:rsidR="00E709EB" w:rsidRDefault="00E709EB" w:rsidP="00E709EB">
      <w:r>
        <w:t xml:space="preserve">                           'Nonsense','Other','Wildtype', 'ZNA</w:t>
      </w:r>
      <w:proofErr w:type="gramStart"/>
      <w:r>
        <w:t>' )</w:t>
      </w:r>
      <w:proofErr w:type="gramEnd"/>
    </w:p>
    <w:p w14:paraId="73DA4657" w14:textId="77777777" w:rsidR="00E709EB" w:rsidRDefault="00E709EB" w:rsidP="00E709EB">
      <w:r>
        <w:t>color_ALDH2_cnv &lt;- c(color9_1[1:2], "gray80","white")</w:t>
      </w:r>
    </w:p>
    <w:p w14:paraId="17C961A2" w14:textId="77777777" w:rsidR="00E709EB" w:rsidRDefault="00E709EB" w:rsidP="00E709EB">
      <w:r>
        <w:t xml:space="preserve">names(color_ALDH2_cnv) &lt;- </w:t>
      </w:r>
      <w:proofErr w:type="gramStart"/>
      <w:r>
        <w:t>c(</w:t>
      </w:r>
      <w:proofErr w:type="gramEnd"/>
      <w:r>
        <w:t>'Gain','Loss','Neutral', 'ZNA' )</w:t>
      </w:r>
    </w:p>
    <w:p w14:paraId="23B3383A" w14:textId="77777777" w:rsidR="00E709EB" w:rsidRDefault="00E709EB" w:rsidP="00E709EB">
      <w:r>
        <w:t># EPHX1 ###########</w:t>
      </w:r>
    </w:p>
    <w:p w14:paraId="2D80E1A3" w14:textId="77777777" w:rsidR="00E709EB" w:rsidRDefault="00E709EB" w:rsidP="00E709EB">
      <w:r>
        <w:t>color_EPHX1_mut &lt;- c(color12[1:5], "gray80","white")</w:t>
      </w:r>
    </w:p>
    <w:p w14:paraId="445CF884" w14:textId="77777777" w:rsidR="00E709EB" w:rsidRDefault="00E709EB" w:rsidP="00E709EB">
      <w:r>
        <w:t xml:space="preserve">names(color_EPHX1_mut) &lt;- </w:t>
      </w:r>
      <w:proofErr w:type="gramStart"/>
      <w:r>
        <w:t>c(</w:t>
      </w:r>
      <w:proofErr w:type="gramEnd"/>
      <w:r>
        <w:t>'Frame Shift InDel', 'In Frame InDel','Missense',</w:t>
      </w:r>
    </w:p>
    <w:p w14:paraId="3DB6B2AD" w14:textId="77777777" w:rsidR="00E709EB" w:rsidRDefault="00E709EB" w:rsidP="00E709EB">
      <w:r>
        <w:t xml:space="preserve">                            'Nonsense','Other','Wildtype', 'ZNA</w:t>
      </w:r>
      <w:proofErr w:type="gramStart"/>
      <w:r>
        <w:t>' )</w:t>
      </w:r>
      <w:proofErr w:type="gramEnd"/>
    </w:p>
    <w:p w14:paraId="24F15EB5" w14:textId="77777777" w:rsidR="00E709EB" w:rsidRDefault="00E709EB" w:rsidP="00E709EB">
      <w:r>
        <w:t>color_EPHX1_cnv &lt;- c(color9_1[1:2], "gray80","white")</w:t>
      </w:r>
    </w:p>
    <w:p w14:paraId="5ACB00A5" w14:textId="77777777" w:rsidR="00E709EB" w:rsidRDefault="00E709EB" w:rsidP="00E709EB">
      <w:r>
        <w:t xml:space="preserve">names(color_EPHX1_cnv) &lt;- </w:t>
      </w:r>
      <w:proofErr w:type="gramStart"/>
      <w:r>
        <w:t>c(</w:t>
      </w:r>
      <w:proofErr w:type="gramEnd"/>
      <w:r>
        <w:t>'Gain','Loss','Neutral', 'ZNA' )</w:t>
      </w:r>
    </w:p>
    <w:p w14:paraId="38E4B14E" w14:textId="77777777" w:rsidR="00E709EB" w:rsidRDefault="00E709EB" w:rsidP="00E709EB">
      <w:r>
        <w:t>color_type=</w:t>
      </w:r>
      <w:proofErr w:type="gramStart"/>
      <w:r>
        <w:t>c(</w:t>
      </w:r>
      <w:proofErr w:type="gramEnd"/>
      <w:r>
        <w:t>'#E64B35', '#4DBBD5', '#00A087', '#3C5488')</w:t>
      </w:r>
    </w:p>
    <w:p w14:paraId="3872BE60" w14:textId="77777777" w:rsidR="00E709EB" w:rsidRDefault="00E709EB" w:rsidP="00E709EB">
      <w:r>
        <w:t>names(color_</w:t>
      </w:r>
      <w:proofErr w:type="gramStart"/>
      <w:r>
        <w:t>type)=</w:t>
      </w:r>
      <w:proofErr w:type="gramEnd"/>
      <w:r>
        <w:t>c('Cholesterol','Glycolysis','Mixed','Quiescent' )</w:t>
      </w:r>
    </w:p>
    <w:p w14:paraId="24FE35D4" w14:textId="77777777" w:rsidR="00E709EB" w:rsidRDefault="00E709EB" w:rsidP="00E709EB">
      <w:proofErr w:type="gramStart"/>
      <w:r>
        <w:t>library(</w:t>
      </w:r>
      <w:proofErr w:type="gramEnd"/>
      <w:r>
        <w:t>ComplexHeatmap)</w:t>
      </w:r>
    </w:p>
    <w:p w14:paraId="4763CE65" w14:textId="77777777" w:rsidR="00E709EB" w:rsidRDefault="00E709EB" w:rsidP="00E709EB">
      <w:r>
        <w:t xml:space="preserve">tcga_cnv_mut_cli &lt;- </w:t>
      </w:r>
      <w:proofErr w:type="gramStart"/>
      <w:r>
        <w:t>arrange(</w:t>
      </w:r>
      <w:proofErr w:type="gramEnd"/>
      <w:r>
        <w:t>tcga_cnv_mut_cli, cluster, CYP1A1_Mutant, TP53_Mutant,NQO1_Mutant, ALDH2_Mutant, EPHX1_Mutant)</w:t>
      </w:r>
    </w:p>
    <w:p w14:paraId="5AF1E45D" w14:textId="77777777" w:rsidR="00E709EB" w:rsidRDefault="00E709EB" w:rsidP="00E709EB">
      <w:r>
        <w:t xml:space="preserve">ha = </w:t>
      </w:r>
      <w:proofErr w:type="gramStart"/>
      <w:r>
        <w:t>HeatmapAnnotation(</w:t>
      </w:r>
      <w:proofErr w:type="gramEnd"/>
      <w:r>
        <w:t>df=tcga_cnv_mut_cli[, c("cluster", "CYP1A1_Mutant", "CYP1A1_CNV","TP53_Mutant", "TP53_CNV","NQO1_Mutant", "NQO1_CNV","ALDH2_Mutant", "ALDH2_CNV","EPHX1_Mutant", "EPHX1_CNV")],</w:t>
      </w:r>
    </w:p>
    <w:p w14:paraId="0CD29E4D" w14:textId="77777777" w:rsidR="00E709EB" w:rsidRDefault="00E709EB" w:rsidP="00E709EB">
      <w:r>
        <w:t xml:space="preserve">              col=</w:t>
      </w:r>
      <w:proofErr w:type="gramStart"/>
      <w:r>
        <w:t>list(</w:t>
      </w:r>
      <w:proofErr w:type="gramEnd"/>
      <w:r>
        <w:t>"type"=color_type,</w:t>
      </w:r>
    </w:p>
    <w:p w14:paraId="070FB3A3" w14:textId="77777777" w:rsidR="00E709EB" w:rsidRDefault="00E709EB" w:rsidP="00E709EB">
      <w:r>
        <w:t xml:space="preserve">                "CYP1A1_Mutant"= color_CYP1A1_mut,"CYP1A1_CNV"=color_CYP1A1_cnv,</w:t>
      </w:r>
    </w:p>
    <w:p w14:paraId="006B2885" w14:textId="77777777" w:rsidR="00E709EB" w:rsidRDefault="00E709EB" w:rsidP="00E709EB">
      <w:r>
        <w:t xml:space="preserve">                "TP53_Mutant"=color_TP53_mut,'TP53_CNV'=color_TP53_cnv,</w:t>
      </w:r>
    </w:p>
    <w:p w14:paraId="29FE218D" w14:textId="77777777" w:rsidR="00E709EB" w:rsidRDefault="00E709EB" w:rsidP="00E709EB">
      <w:r>
        <w:t xml:space="preserve">                'NQO1_Mutant'=color_NQO1_mut,'NQO1_CNV'=color_NQO1_cnv,</w:t>
      </w:r>
    </w:p>
    <w:p w14:paraId="1559F0A6" w14:textId="77777777" w:rsidR="00E709EB" w:rsidRDefault="00E709EB" w:rsidP="00E709EB">
      <w:r>
        <w:t xml:space="preserve">                'ALDH2_Mutant'=color_ALDH2_mut,'ALDH2_CNV'=color_ALDH2_cnv,</w:t>
      </w:r>
    </w:p>
    <w:p w14:paraId="3671C7CA" w14:textId="77777777" w:rsidR="00E709EB" w:rsidRDefault="00E709EB" w:rsidP="00E709EB">
      <w:r>
        <w:t xml:space="preserve">                'EPHX1_Mutant'=color_EPHX1_mut,'EPHX1_CNV'=color_EPHX1_cnv),</w:t>
      </w:r>
    </w:p>
    <w:p w14:paraId="460A6A69" w14:textId="77777777" w:rsidR="00E709EB" w:rsidRDefault="00E709EB" w:rsidP="00E709EB">
      <w:r>
        <w:t xml:space="preserve">                 show_annotation_name = TRUE,</w:t>
      </w:r>
    </w:p>
    <w:p w14:paraId="18A10E05" w14:textId="77777777" w:rsidR="00E709EB" w:rsidRDefault="00E709EB" w:rsidP="00E709EB">
      <w:r>
        <w:t xml:space="preserve">                gap=</w:t>
      </w:r>
      <w:proofErr w:type="gramStart"/>
      <w:r>
        <w:t>unit(</w:t>
      </w:r>
      <w:proofErr w:type="gramEnd"/>
      <w:r>
        <w:t>1, "mm"), na_col="grey")</w:t>
      </w:r>
    </w:p>
    <w:p w14:paraId="75A3A16B" w14:textId="77777777" w:rsidR="00E709EB" w:rsidRDefault="00E709EB" w:rsidP="00E709EB"/>
    <w:p w14:paraId="21746A47" w14:textId="77777777" w:rsidR="00E709EB" w:rsidRDefault="00E709EB" w:rsidP="00E709EB">
      <w:r>
        <w:t>library(circlize)</w:t>
      </w:r>
    </w:p>
    <w:p w14:paraId="0A1DE88F" w14:textId="77777777" w:rsidR="00E709EB" w:rsidRDefault="00E709EB" w:rsidP="00E709EB">
      <w:r>
        <w:t>heat_colors2 &lt;- colorRamp2(</w:t>
      </w:r>
      <w:proofErr w:type="gramStart"/>
      <w:r>
        <w:t>c(</w:t>
      </w:r>
      <w:proofErr w:type="gramEnd"/>
      <w:r>
        <w:t>-2, 0, 2), c("midnightblue", "white", "red"))</w:t>
      </w:r>
    </w:p>
    <w:p w14:paraId="386F635B" w14:textId="77777777" w:rsidR="00E709EB" w:rsidRDefault="00E709EB" w:rsidP="00E709EB"/>
    <w:p w14:paraId="244376BF" w14:textId="77777777" w:rsidR="00E709EB" w:rsidRDefault="00E709EB" w:rsidP="00E709EB">
      <w:proofErr w:type="gramStart"/>
      <w:r>
        <w:t>Heatmap(</w:t>
      </w:r>
      <w:proofErr w:type="gramEnd"/>
      <w:r>
        <w:t>tcga.exp[c('TP53', 'CTNNB1'), tcga_cnv_mut_cli$samples],</w:t>
      </w:r>
    </w:p>
    <w:p w14:paraId="4B2F4B50" w14:textId="77777777" w:rsidR="00E709EB" w:rsidRDefault="00E709EB" w:rsidP="00E709EB">
      <w:r>
        <w:t xml:space="preserve">        name="Expression Score",</w:t>
      </w:r>
    </w:p>
    <w:p w14:paraId="7069124D" w14:textId="77777777" w:rsidR="00E709EB" w:rsidRDefault="00E709EB" w:rsidP="00E709EB">
      <w:r>
        <w:t xml:space="preserve">        top_annotation = ha,</w:t>
      </w:r>
    </w:p>
    <w:p w14:paraId="09F016CD" w14:textId="77777777" w:rsidR="00E709EB" w:rsidRDefault="00E709EB" w:rsidP="00E709EB">
      <w:r>
        <w:t xml:space="preserve">        cluster_rows = F,</w:t>
      </w:r>
    </w:p>
    <w:p w14:paraId="5AA76FA4" w14:textId="77777777" w:rsidR="00E709EB" w:rsidRDefault="00E709EB" w:rsidP="00E709EB">
      <w:r>
        <w:t xml:space="preserve">        border = 'grey', </w:t>
      </w:r>
    </w:p>
    <w:p w14:paraId="6472D71E" w14:textId="77777777" w:rsidR="00E709EB" w:rsidRDefault="00E709EB" w:rsidP="00E709EB">
      <w:r>
        <w:t xml:space="preserve">        col=heat_colors2,</w:t>
      </w:r>
    </w:p>
    <w:p w14:paraId="24B3935C" w14:textId="77777777" w:rsidR="00E709EB" w:rsidRDefault="00E709EB" w:rsidP="00E709EB">
      <w:r>
        <w:t xml:space="preserve">        color_space = "RGB",</w:t>
      </w:r>
    </w:p>
    <w:p w14:paraId="1828F4C2" w14:textId="77777777" w:rsidR="00E709EB" w:rsidRDefault="00E709EB" w:rsidP="00E709EB">
      <w:r>
        <w:t xml:space="preserve">        cluster_columns = F,</w:t>
      </w:r>
    </w:p>
    <w:p w14:paraId="76428320" w14:textId="77777777" w:rsidR="00E709EB" w:rsidRDefault="00E709EB" w:rsidP="00E709EB">
      <w:r>
        <w:t xml:space="preserve">        show_column_dend=T,</w:t>
      </w:r>
    </w:p>
    <w:p w14:paraId="70AD5BDB" w14:textId="77777777" w:rsidR="00E709EB" w:rsidRDefault="00E709EB" w:rsidP="00E709EB">
      <w:r>
        <w:t xml:space="preserve">        row_order=NULL,</w:t>
      </w:r>
    </w:p>
    <w:p w14:paraId="45A9DCDD" w14:textId="77777777" w:rsidR="00E709EB" w:rsidRDefault="00E709EB" w:rsidP="00E709EB">
      <w:r>
        <w:t xml:space="preserve">        column_order=NULL,</w:t>
      </w:r>
    </w:p>
    <w:p w14:paraId="208AF150" w14:textId="77777777" w:rsidR="00E709EB" w:rsidRDefault="00E709EB" w:rsidP="00E709EB">
      <w:r>
        <w:t xml:space="preserve">        show_column_names = F,</w:t>
      </w:r>
    </w:p>
    <w:p w14:paraId="0D585A8A" w14:textId="77777777" w:rsidR="00E709EB" w:rsidRDefault="00E709EB" w:rsidP="00E709EB">
      <w:r>
        <w:t xml:space="preserve">        show_row_names = T,</w:t>
      </w:r>
    </w:p>
    <w:p w14:paraId="119616C2" w14:textId="77777777" w:rsidR="00E709EB" w:rsidRDefault="00E709EB" w:rsidP="00E709EB">
      <w:r>
        <w:lastRenderedPageBreak/>
        <w:t xml:space="preserve">        row_names_gp = </w:t>
      </w:r>
      <w:proofErr w:type="gramStart"/>
      <w:r>
        <w:t>gpar(</w:t>
      </w:r>
      <w:proofErr w:type="gramEnd"/>
      <w:r>
        <w:t>fontsize = 5),</w:t>
      </w:r>
    </w:p>
    <w:p w14:paraId="45F3D3E9" w14:textId="77777777" w:rsidR="00E709EB" w:rsidRDefault="00E709EB" w:rsidP="00E709EB">
      <w:r>
        <w:t xml:space="preserve">        gap = </w:t>
      </w:r>
      <w:proofErr w:type="gramStart"/>
      <w:r>
        <w:t>unit(</w:t>
      </w:r>
      <w:proofErr w:type="gramEnd"/>
      <w:r>
        <w:t>1, "mm"),</w:t>
      </w:r>
    </w:p>
    <w:p w14:paraId="36157DC4" w14:textId="77777777" w:rsidR="00E709EB" w:rsidRDefault="00E709EB" w:rsidP="00E709EB">
      <w:r>
        <w:t xml:space="preserve">        column_title = "",</w:t>
      </w:r>
    </w:p>
    <w:p w14:paraId="7186A629" w14:textId="77777777" w:rsidR="00E709EB" w:rsidRDefault="00E709EB" w:rsidP="00E709EB">
      <w:r>
        <w:t xml:space="preserve">        column_title_gp = </w:t>
      </w:r>
      <w:proofErr w:type="gramStart"/>
      <w:r>
        <w:t>gpar(</w:t>
      </w:r>
      <w:proofErr w:type="gramEnd"/>
      <w:r>
        <w:t>fontsize = 5),</w:t>
      </w:r>
    </w:p>
    <w:p w14:paraId="55A16A8E" w14:textId="77777777" w:rsidR="00E709EB" w:rsidRDefault="00E709EB" w:rsidP="00E709EB">
      <w:r>
        <w:t xml:space="preserve">        width=</w:t>
      </w:r>
      <w:proofErr w:type="gramStart"/>
      <w:r>
        <w:t>unit(</w:t>
      </w:r>
      <w:proofErr w:type="gramEnd"/>
      <w:r>
        <w:t>30, "cm"),</w:t>
      </w:r>
    </w:p>
    <w:p w14:paraId="2C81A693" w14:textId="77777777" w:rsidR="00E709EB" w:rsidRDefault="00E709EB" w:rsidP="00E709EB">
      <w:r>
        <w:t xml:space="preserve">        show_heatmap_legend = TRUE,</w:t>
      </w:r>
    </w:p>
    <w:p w14:paraId="04E018D7" w14:textId="77777777" w:rsidR="00E709EB" w:rsidRDefault="00E709EB" w:rsidP="00E709EB">
      <w:r>
        <w:t xml:space="preserve">        heatmap_legend_param=</w:t>
      </w:r>
      <w:proofErr w:type="gramStart"/>
      <w:r>
        <w:t>list(</w:t>
      </w:r>
      <w:proofErr w:type="gramEnd"/>
      <w:r>
        <w:t>labels_gp = gpar(fontsize = 6),</w:t>
      </w:r>
    </w:p>
    <w:p w14:paraId="2425B5DE" w14:textId="77777777" w:rsidR="00E709EB" w:rsidRDefault="00E709EB" w:rsidP="00E709EB">
      <w:r>
        <w:t xml:space="preserve">                                  title_gp = </w:t>
      </w:r>
      <w:proofErr w:type="gramStart"/>
      <w:r>
        <w:t>gpar(</w:t>
      </w:r>
      <w:proofErr w:type="gramEnd"/>
      <w:r>
        <w:t xml:space="preserve">fontsize = 6, fontface = "bold"))) </w:t>
      </w:r>
    </w:p>
    <w:p w14:paraId="55BEBD3F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116EEB30" w14:textId="77777777" w:rsidR="00E709EB" w:rsidRDefault="00E709EB" w:rsidP="00E709EB"/>
    <w:p w14:paraId="674146FC" w14:textId="77777777" w:rsidR="00E709EB" w:rsidRDefault="00E709EB" w:rsidP="00E709EB"/>
    <w:p w14:paraId="4E4D1460" w14:textId="77777777" w:rsidR="00E709EB" w:rsidRDefault="00E709EB" w:rsidP="00E709EB"/>
    <w:p w14:paraId="7E13971D" w14:textId="77777777" w:rsidR="00E709EB" w:rsidRDefault="00E709EB" w:rsidP="00E709EB"/>
    <w:p w14:paraId="5099377C" w14:textId="77777777" w:rsidR="00E709EB" w:rsidRDefault="00E709EB" w:rsidP="00E709EB"/>
    <w:p w14:paraId="20F264F1" w14:textId="77777777" w:rsidR="00E709EB" w:rsidRDefault="00E709EB" w:rsidP="00E709EB"/>
    <w:p w14:paraId="0E1743AD" w14:textId="77777777" w:rsidR="00E709EB" w:rsidRDefault="00E709EB" w:rsidP="00E709EB">
      <w:r>
        <w:t>#背景校正后</w:t>
      </w:r>
    </w:p>
    <w:p w14:paraId="2D8BFA52" w14:textId="77777777" w:rsidR="00E709EB" w:rsidRDefault="00E709EB" w:rsidP="00E709EB">
      <w:r>
        <w:t>tcga_immue1_subtype1=data.frame(</w:t>
      </w:r>
    </w:p>
    <w:p w14:paraId="6E0EF7A6" w14:textId="77777777" w:rsidR="00E709EB" w:rsidRDefault="00E709EB" w:rsidP="00E709EB">
      <w:r>
        <w:t xml:space="preserve">  StromalScore=tcga_immue1_subtype$StromalScore/tcga_immue1_subtype$ESTIMATEScore,</w:t>
      </w:r>
    </w:p>
    <w:p w14:paraId="4F3F8FAB" w14:textId="77777777" w:rsidR="00E709EB" w:rsidRDefault="00E709EB" w:rsidP="00E709EB">
      <w:r>
        <w:t xml:space="preserve">  ImmuneScore=tcga_immue1_subtype$ImmuneScore/tcga_immue1_subtype$ESTIMATEScore,</w:t>
      </w:r>
    </w:p>
    <w:p w14:paraId="54777068" w14:textId="77777777" w:rsidR="00E709EB" w:rsidRDefault="00E709EB" w:rsidP="00E709EB">
      <w:r>
        <w:t xml:space="preserve">  clust=tcga_immue1_subtype$clust)</w:t>
      </w:r>
    </w:p>
    <w:p w14:paraId="05202518" w14:textId="77777777" w:rsidR="00E709EB" w:rsidRDefault="00E709EB" w:rsidP="00E709EB">
      <w:r>
        <w:t>pdf('result/05subtype2/estimate1.pdf</w:t>
      </w:r>
      <w:proofErr w:type="gramStart"/>
      <w:r>
        <w:t>',he</w:t>
      </w:r>
      <w:proofErr w:type="gramEnd"/>
      <w:r>
        <w:t>=7,wi=7)</w:t>
      </w:r>
    </w:p>
    <w:p w14:paraId="3D3BBEFE" w14:textId="77777777" w:rsidR="00E709EB" w:rsidRDefault="00E709EB" w:rsidP="00E709EB">
      <w:proofErr w:type="gramStart"/>
      <w:r>
        <w:t>groupViolin(</w:t>
      </w:r>
      <w:proofErr w:type="gramEnd"/>
      <w:r>
        <w:t>data = tcga_immue1_subtype1[,-3],group = tcga_immue1_subtype1$clust,xangle = 0,ylab='Immune Infiltration')</w:t>
      </w:r>
    </w:p>
    <w:p w14:paraId="381AF5BC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7D51F081" w14:textId="77777777" w:rsidR="00E709EB" w:rsidRDefault="00E709EB" w:rsidP="00E709EB"/>
    <w:p w14:paraId="4B848271" w14:textId="77777777" w:rsidR="00E709EB" w:rsidRDefault="00E709EB" w:rsidP="00E709EB"/>
    <w:p w14:paraId="358D1360" w14:textId="77777777" w:rsidR="00E709EB" w:rsidRDefault="00E709EB" w:rsidP="00E709EB">
      <w:r>
        <w:t>#两个亚型的样本分组</w:t>
      </w:r>
    </w:p>
    <w:p w14:paraId="002D1A0D" w14:textId="77777777" w:rsidR="00E709EB" w:rsidRDefault="00E709EB" w:rsidP="00E709EB">
      <w:r>
        <w:t>col_anno1=data.frame(sample=rownames(col_anno</w:t>
      </w:r>
      <w:proofErr w:type="gramStart"/>
      <w:r>
        <w:t>),clust</w:t>
      </w:r>
      <w:proofErr w:type="gramEnd"/>
      <w:r>
        <w:t>=col_anno$clust)</w:t>
      </w:r>
    </w:p>
    <w:p w14:paraId="5D4D25D5" w14:textId="77777777" w:rsidR="00E709EB" w:rsidRDefault="00E709EB" w:rsidP="00E709EB">
      <w:r>
        <w:t>rownames(col_anno</w:t>
      </w:r>
      <w:proofErr w:type="gramStart"/>
      <w:r>
        <w:t>1)=</w:t>
      </w:r>
      <w:proofErr w:type="gramEnd"/>
      <w:r>
        <w:t>col_anno1$sample</w:t>
      </w:r>
    </w:p>
    <w:p w14:paraId="73B156A9" w14:textId="77777777" w:rsidR="00E709EB" w:rsidRDefault="00E709EB" w:rsidP="00E709EB">
      <w:r>
        <w:t>clust1_sample=rownames(col_anno1[which(col_anno1$clust=='cluster1'),])</w:t>
      </w:r>
    </w:p>
    <w:p w14:paraId="75568A67" w14:textId="77777777" w:rsidR="00E709EB" w:rsidRDefault="00E709EB" w:rsidP="00E709EB">
      <w:r>
        <w:t>row_anno1=data.frame(gene=rownames(row_anno</w:t>
      </w:r>
      <w:proofErr w:type="gramStart"/>
      <w:r>
        <w:t>),group</w:t>
      </w:r>
      <w:proofErr w:type="gramEnd"/>
      <w:r>
        <w:t>=row_anno$group)</w:t>
      </w:r>
    </w:p>
    <w:p w14:paraId="140878BF" w14:textId="77777777" w:rsidR="00E709EB" w:rsidRDefault="00E709EB" w:rsidP="00E709EB">
      <w:r>
        <w:t>rownames(row_anno</w:t>
      </w:r>
      <w:proofErr w:type="gramStart"/>
      <w:r>
        <w:t>1)=</w:t>
      </w:r>
      <w:proofErr w:type="gramEnd"/>
      <w:r>
        <w:t>row_anno1$gene</w:t>
      </w:r>
    </w:p>
    <w:p w14:paraId="240CFD72" w14:textId="77777777" w:rsidR="00E709EB" w:rsidRDefault="00E709EB" w:rsidP="00E709EB">
      <w:r>
        <w:t>group1_gene&lt;-rownames(row_anno1[row_anno1$group=='group1',])</w:t>
      </w:r>
    </w:p>
    <w:p w14:paraId="2163D1E3" w14:textId="77777777" w:rsidR="00E709EB" w:rsidRDefault="00E709EB" w:rsidP="00E709EB">
      <w:r>
        <w:t>group2_gene&lt;-rownames(row_anno1[row_anno1$group=='group2',])</w:t>
      </w:r>
    </w:p>
    <w:p w14:paraId="0D77B248" w14:textId="77777777" w:rsidR="00E709EB" w:rsidRDefault="00E709EB" w:rsidP="00E709EB">
      <w:r>
        <w:t>#富集分析</w:t>
      </w:r>
    </w:p>
    <w:p w14:paraId="43FF2C34" w14:textId="77777777" w:rsidR="00E709EB" w:rsidRDefault="00E709EB" w:rsidP="00E709EB">
      <w:r>
        <w:t>group1_gene_res=</w:t>
      </w:r>
      <w:proofErr w:type="gramStart"/>
      <w:r>
        <w:t>enrichmentORA(</w:t>
      </w:r>
      <w:proofErr w:type="gramEnd"/>
      <w:r>
        <w:t>group1_gene,</w:t>
      </w:r>
    </w:p>
    <w:p w14:paraId="2F4F9BA3" w14:textId="77777777" w:rsidR="00E709EB" w:rsidRDefault="00E709EB" w:rsidP="00E709EB">
      <w:r>
        <w:t xml:space="preserve">                              mp_dbs=</w:t>
      </w:r>
      <w:proofErr w:type="gramStart"/>
      <w:r>
        <w:t>c(</w:t>
      </w:r>
      <w:proofErr w:type="gramEnd"/>
      <w:r>
        <w:t>'pathway_KEGG',</w:t>
      </w:r>
    </w:p>
    <w:p w14:paraId="1C128067" w14:textId="77777777" w:rsidR="00E709EB" w:rsidRDefault="00E709EB" w:rsidP="00E709EB">
      <w:r>
        <w:t xml:space="preserve">                                       'geneontology_Biological_Process',</w:t>
      </w:r>
    </w:p>
    <w:p w14:paraId="0CD4AE23" w14:textId="77777777" w:rsidR="00E709EB" w:rsidRDefault="00E709EB" w:rsidP="00E709EB">
      <w:r>
        <w:t xml:space="preserve">                                       'geneontology_Cellular_Component',</w:t>
      </w:r>
    </w:p>
    <w:p w14:paraId="56292977" w14:textId="77777777" w:rsidR="00E709EB" w:rsidRDefault="00E709EB" w:rsidP="00E709EB">
      <w:r>
        <w:t xml:space="preserve">                                       'geneontology_Molecular_Function'))</w:t>
      </w:r>
    </w:p>
    <w:p w14:paraId="04288F47" w14:textId="77777777" w:rsidR="00E709EB" w:rsidRDefault="00E709EB" w:rsidP="00E709EB">
      <w:r>
        <w:t>pdf('result/05subtype2/enrich.group1.pdf</w:t>
      </w:r>
      <w:proofErr w:type="gramStart"/>
      <w:r>
        <w:t>',wi</w:t>
      </w:r>
      <w:proofErr w:type="gramEnd"/>
      <w:r>
        <w:t>=15,he=9)</w:t>
      </w:r>
    </w:p>
    <w:p w14:paraId="230D507D" w14:textId="77777777" w:rsidR="00E709EB" w:rsidRDefault="00E709EB" w:rsidP="00E709EB">
      <w:r>
        <w:lastRenderedPageBreak/>
        <w:t>dotplot_</w:t>
      </w:r>
      <w:proofErr w:type="gramStart"/>
      <w:r>
        <w:t>batch(</w:t>
      </w:r>
      <w:proofErr w:type="gramEnd"/>
      <w:r>
        <w:t>group1_gene_res,top = 10)</w:t>
      </w:r>
    </w:p>
    <w:p w14:paraId="50D5A001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2E6822FA" w14:textId="77777777" w:rsidR="00E709EB" w:rsidRDefault="00E709EB" w:rsidP="00E709EB"/>
    <w:p w14:paraId="6C1297C6" w14:textId="77777777" w:rsidR="00E709EB" w:rsidRDefault="00E709EB" w:rsidP="00E709EB">
      <w:r>
        <w:t>group2_gene_res=</w:t>
      </w:r>
      <w:proofErr w:type="gramStart"/>
      <w:r>
        <w:t>enrichmentORA(</w:t>
      </w:r>
      <w:proofErr w:type="gramEnd"/>
      <w:r>
        <w:t>group2_gene,</w:t>
      </w:r>
    </w:p>
    <w:p w14:paraId="205587A9" w14:textId="77777777" w:rsidR="00E709EB" w:rsidRDefault="00E709EB" w:rsidP="00E709EB">
      <w:r>
        <w:t xml:space="preserve">                              mp_dbs=</w:t>
      </w:r>
      <w:proofErr w:type="gramStart"/>
      <w:r>
        <w:t>c(</w:t>
      </w:r>
      <w:proofErr w:type="gramEnd"/>
      <w:r>
        <w:t>'pathway_KEGG',</w:t>
      </w:r>
    </w:p>
    <w:p w14:paraId="0C421445" w14:textId="77777777" w:rsidR="00E709EB" w:rsidRDefault="00E709EB" w:rsidP="00E709EB">
      <w:r>
        <w:t xml:space="preserve">                                       'geneontology_Biological_Process',</w:t>
      </w:r>
    </w:p>
    <w:p w14:paraId="5E10658B" w14:textId="77777777" w:rsidR="00E709EB" w:rsidRDefault="00E709EB" w:rsidP="00E709EB">
      <w:r>
        <w:t xml:space="preserve">                                       'geneontology_Cellular_Component',</w:t>
      </w:r>
    </w:p>
    <w:p w14:paraId="36147477" w14:textId="77777777" w:rsidR="00E709EB" w:rsidRDefault="00E709EB" w:rsidP="00E709EB">
      <w:r>
        <w:t xml:space="preserve">                                       'geneontology_Molecular_Function'))</w:t>
      </w:r>
    </w:p>
    <w:p w14:paraId="49C4D372" w14:textId="77777777" w:rsidR="00E709EB" w:rsidRDefault="00E709EB" w:rsidP="00E709EB"/>
    <w:p w14:paraId="1EF08A91" w14:textId="77777777" w:rsidR="00E709EB" w:rsidRDefault="00E709EB" w:rsidP="00E709EB">
      <w:r>
        <w:t>pdf('result/05subtype2/enrich.group2.pdf</w:t>
      </w:r>
      <w:proofErr w:type="gramStart"/>
      <w:r>
        <w:t>',wi</w:t>
      </w:r>
      <w:proofErr w:type="gramEnd"/>
      <w:r>
        <w:t>=15,he=9)</w:t>
      </w:r>
    </w:p>
    <w:p w14:paraId="0D00A177" w14:textId="77777777" w:rsidR="00E709EB" w:rsidRDefault="00E709EB" w:rsidP="00E709EB">
      <w:r>
        <w:t>dotplot_</w:t>
      </w:r>
      <w:proofErr w:type="gramStart"/>
      <w:r>
        <w:t>batch(</w:t>
      </w:r>
      <w:proofErr w:type="gramEnd"/>
      <w:r>
        <w:t>group2_gene_res,top = 10)</w:t>
      </w:r>
    </w:p>
    <w:p w14:paraId="6C3EFBF7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755133D" w14:textId="77777777" w:rsidR="00E709EB" w:rsidRDefault="00E709EB" w:rsidP="00E709EB">
      <w:proofErr w:type="gramStart"/>
      <w:r>
        <w:t>write.table</w:t>
      </w:r>
      <w:proofErr w:type="gramEnd"/>
      <w:r>
        <w:t>(group1_gene_res,'result/05subtype2/enrich.group1.txt',sep='\t',quote = F)</w:t>
      </w:r>
    </w:p>
    <w:p w14:paraId="25CFE334" w14:textId="77777777" w:rsidR="00E709EB" w:rsidRDefault="00E709EB" w:rsidP="00E709EB">
      <w:proofErr w:type="gramStart"/>
      <w:r>
        <w:t>write.table</w:t>
      </w:r>
      <w:proofErr w:type="gramEnd"/>
      <w:r>
        <w:t>(group2_gene_res,'result/05subtype2/enrich.group2.txt',sep='\t',quote = F)</w:t>
      </w:r>
    </w:p>
    <w:p w14:paraId="334C05C7" w14:textId="77777777" w:rsidR="00E709EB" w:rsidRDefault="00E709EB" w:rsidP="00E709EB"/>
    <w:p w14:paraId="06866C80" w14:textId="77777777" w:rsidR="00E709EB" w:rsidRDefault="00E709EB" w:rsidP="00E709EB">
      <w:r>
        <w:t>#差异分析####</w:t>
      </w:r>
    </w:p>
    <w:p w14:paraId="6DFD2FBB" w14:textId="77777777" w:rsidR="00E709EB" w:rsidRDefault="00E709EB" w:rsidP="00E709EB">
      <w:r>
        <w:t>tcga_exp.guolv.deg&lt;-mg_limma_</w:t>
      </w:r>
      <w:proofErr w:type="gramStart"/>
      <w:r>
        <w:t>DEG(</w:t>
      </w:r>
      <w:proofErr w:type="gramEnd"/>
      <w:r>
        <w:t>log2(tcga_exp.guolv[,rownames(col_anno)]+1),col_anno$clust,'cluster1','cluster2')</w:t>
      </w:r>
    </w:p>
    <w:p w14:paraId="251D12D8" w14:textId="77777777" w:rsidR="00E709EB" w:rsidRDefault="00E709EB" w:rsidP="00E709EB">
      <w:r>
        <w:t>pdf('result/05subtype2/cluster1vscluster2.volcano.pdf</w:t>
      </w:r>
      <w:proofErr w:type="gramStart"/>
      <w:r>
        <w:t>',he</w:t>
      </w:r>
      <w:proofErr w:type="gramEnd"/>
      <w:r>
        <w:t>=7,wi=7)</w:t>
      </w:r>
    </w:p>
    <w:p w14:paraId="6768B053" w14:textId="77777777" w:rsidR="00E709EB" w:rsidRDefault="00E709EB" w:rsidP="00E709EB">
      <w:r>
        <w:t>mg_</w:t>
      </w:r>
      <w:proofErr w:type="gramStart"/>
      <w:r>
        <w:t>volcano(</w:t>
      </w:r>
      <w:proofErr w:type="gramEnd"/>
      <w:r>
        <w:t>logfc =tcga_exp.guolv.deg$DEG$logFC,</w:t>
      </w:r>
    </w:p>
    <w:p w14:paraId="36414169" w14:textId="77777777" w:rsidR="00E709EB" w:rsidRDefault="00E709EB" w:rsidP="00E709EB">
      <w:r>
        <w:t xml:space="preserve">           pvalue = </w:t>
      </w:r>
      <w:proofErr w:type="gramStart"/>
      <w:r>
        <w:t>tcga_exp.guolv.deg$DEG$adj.P.Val</w:t>
      </w:r>
      <w:proofErr w:type="gramEnd"/>
      <w:r>
        <w:t>,</w:t>
      </w:r>
    </w:p>
    <w:p w14:paraId="00772A25" w14:textId="77777777" w:rsidR="00E709EB" w:rsidRDefault="00E709EB" w:rsidP="00E709EB">
      <w:r>
        <w:t xml:space="preserve">           cutFC = </w:t>
      </w:r>
      <w:proofErr w:type="gramStart"/>
      <w:r>
        <w:t>1,cutPvalue</w:t>
      </w:r>
      <w:proofErr w:type="gramEnd"/>
      <w:r>
        <w:t xml:space="preserve"> = 0.05)</w:t>
      </w:r>
    </w:p>
    <w:p w14:paraId="76988E7A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559ED1A3" w14:textId="77777777" w:rsidR="00E709EB" w:rsidRDefault="00E709EB" w:rsidP="00E709EB">
      <w:proofErr w:type="gramStart"/>
      <w:r>
        <w:t>write.table</w:t>
      </w:r>
      <w:proofErr w:type="gramEnd"/>
      <w:r>
        <w:t>(tcga_exp.guolv.deg$DEG,'result/07.deg.gene/cluster1vscluster2.all.gene.txt',sep='\t',quote=F)</w:t>
      </w:r>
    </w:p>
    <w:p w14:paraId="48DD2E36" w14:textId="77777777" w:rsidR="00E709EB" w:rsidRDefault="00E709EB" w:rsidP="00E709EB">
      <w:proofErr w:type="gramStart"/>
      <w:r>
        <w:t>tcga_exp.guolv.deg.gene</w:t>
      </w:r>
      <w:proofErr w:type="gramEnd"/>
      <w:r>
        <w:t>&lt;-tcga_exp.guolv.deg$DEG[abs(tcga_exp.guolv.deg$DEG$logFC)&gt;1 &amp;tcga_exp.guolv.deg$DEG$adj.P.Val&lt;0.05,]</w:t>
      </w:r>
    </w:p>
    <w:p w14:paraId="684298D8" w14:textId="77777777" w:rsidR="00E709EB" w:rsidRDefault="00E709EB" w:rsidP="00E709EB"/>
    <w:p w14:paraId="5DEE7E65" w14:textId="77777777" w:rsidR="00E709EB" w:rsidRDefault="00E709EB" w:rsidP="00E709EB">
      <w:proofErr w:type="gramStart"/>
      <w:r>
        <w:t>write.table</w:t>
      </w:r>
      <w:proofErr w:type="gramEnd"/>
      <w:r>
        <w:t>(tcga_exp.guolv.deg.gene,'result/07.deg.gene/cluster1vscluster2.deg.gene.txt',sep='\t',quote=F)</w:t>
      </w:r>
    </w:p>
    <w:p w14:paraId="2173C00F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[tcga_exp.guolv.deg.gene$logFC&gt;0,])</w:t>
      </w:r>
    </w:p>
    <w:p w14:paraId="709BD158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[tcga_exp.guolv.deg.gene$logFC&lt;0,])</w:t>
      </w:r>
    </w:p>
    <w:p w14:paraId="24BB0B44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)</w:t>
      </w:r>
    </w:p>
    <w:p w14:paraId="36ABF191" w14:textId="77777777" w:rsidR="00E709EB" w:rsidRDefault="00E709EB" w:rsidP="00E709EB">
      <w:r>
        <w:t>#富集分析</w:t>
      </w:r>
    </w:p>
    <w:p w14:paraId="7D5F148C" w14:textId="77777777" w:rsidR="00E709EB" w:rsidRDefault="00E709EB" w:rsidP="00E709EB">
      <w:r>
        <w:t>#表达上调的基因</w:t>
      </w:r>
    </w:p>
    <w:p w14:paraId="43A44D00" w14:textId="77777777" w:rsidR="00E709EB" w:rsidRDefault="00E709EB" w:rsidP="00E709EB">
      <w:r>
        <w:t>up_gene=rownames(</w:t>
      </w:r>
      <w:proofErr w:type="gramStart"/>
      <w:r>
        <w:t>tcga_exp.guolv.deg.gene</w:t>
      </w:r>
      <w:proofErr w:type="gramEnd"/>
      <w:r>
        <w:t>[tcga_exp.guolv.deg.gene$logFC&gt;0,])</w:t>
      </w:r>
    </w:p>
    <w:p w14:paraId="112AC282" w14:textId="77777777" w:rsidR="00E709EB" w:rsidRDefault="00E709EB" w:rsidP="00E709EB">
      <w:r>
        <w:t>#up_gene_res=</w:t>
      </w:r>
      <w:proofErr w:type="gramStart"/>
      <w:r>
        <w:t>enrichmentORA(</w:t>
      </w:r>
      <w:proofErr w:type="gramEnd"/>
      <w:r>
        <w:t>up_gene,mp_dbs=c('pathway_KEGG',</w:t>
      </w:r>
    </w:p>
    <w:p w14:paraId="3074AFF9" w14:textId="77777777" w:rsidR="00E709EB" w:rsidRDefault="00E709EB" w:rsidP="00E709EB">
      <w:r>
        <w:t>#                                      'geneontology_Biological_Process',</w:t>
      </w:r>
    </w:p>
    <w:p w14:paraId="078FA686" w14:textId="77777777" w:rsidR="00E709EB" w:rsidRDefault="00E709EB" w:rsidP="00E709EB">
      <w:r>
        <w:t xml:space="preserve"> #                                      'geneontology_Cellular_Component',</w:t>
      </w:r>
    </w:p>
    <w:p w14:paraId="2CF40599" w14:textId="77777777" w:rsidR="00E709EB" w:rsidRDefault="00E709EB" w:rsidP="00E709EB">
      <w:r>
        <w:t xml:space="preserve">  #                                     'geneontology_Molecular_Function'))</w:t>
      </w:r>
    </w:p>
    <w:p w14:paraId="28878AC9" w14:textId="77777777" w:rsidR="00E709EB" w:rsidRDefault="00E709EB" w:rsidP="00E709EB"/>
    <w:p w14:paraId="72E41071" w14:textId="77777777" w:rsidR="00E709EB" w:rsidRDefault="00E709EB" w:rsidP="00E709EB">
      <w:r>
        <w:t>up_gene_</w:t>
      </w:r>
      <w:proofErr w:type="gramStart"/>
      <w:r>
        <w:t>res.kegg</w:t>
      </w:r>
      <w:proofErr w:type="gramEnd"/>
      <w:r>
        <w:t>=up_gene_res[up_gene_res$DB=='pathway_KEGG',]</w:t>
      </w:r>
    </w:p>
    <w:p w14:paraId="3257AD92" w14:textId="77777777" w:rsidR="00E709EB" w:rsidRDefault="00E709EB" w:rsidP="00E709EB">
      <w:proofErr w:type="gramStart"/>
      <w:r>
        <w:lastRenderedPageBreak/>
        <w:t>write.table</w:t>
      </w:r>
      <w:proofErr w:type="gramEnd"/>
      <w:r>
        <w:t>(up_gene_res.kegg,'result/07.deg.gene/up.kegg.txt',sep='\t',quote=F)</w:t>
      </w:r>
    </w:p>
    <w:p w14:paraId="68AA90E1" w14:textId="77777777" w:rsidR="00E709EB" w:rsidRDefault="00E709EB" w:rsidP="00E709EB"/>
    <w:p w14:paraId="7284F595" w14:textId="77777777" w:rsidR="00E709EB" w:rsidRDefault="00E709EB" w:rsidP="00E709EB"/>
    <w:p w14:paraId="71CE39E8" w14:textId="77777777" w:rsidR="00E709EB" w:rsidRDefault="00E709EB" w:rsidP="00E709EB">
      <w:r>
        <w:t>pdf('result/07deg_subtype/enrich.up.pdf</w:t>
      </w:r>
      <w:proofErr w:type="gramStart"/>
      <w:r>
        <w:t>',wi</w:t>
      </w:r>
      <w:proofErr w:type="gramEnd"/>
      <w:r>
        <w:t>=15,he=9)</w:t>
      </w:r>
    </w:p>
    <w:p w14:paraId="0F905EF6" w14:textId="77777777" w:rsidR="00E709EB" w:rsidRDefault="00E709EB" w:rsidP="00E709EB">
      <w:r>
        <w:t>dotplot_</w:t>
      </w:r>
      <w:proofErr w:type="gramStart"/>
      <w:r>
        <w:t>batch(</w:t>
      </w:r>
      <w:proofErr w:type="gramEnd"/>
      <w:r>
        <w:t>up_gene_res,top = 10)</w:t>
      </w:r>
    </w:p>
    <w:p w14:paraId="3097C994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A1CEDCF" w14:textId="77777777" w:rsidR="00E709EB" w:rsidRDefault="00E709EB" w:rsidP="00E709EB"/>
    <w:p w14:paraId="52DBFD22" w14:textId="77777777" w:rsidR="00E709EB" w:rsidRDefault="00E709EB" w:rsidP="00E709EB">
      <w:r>
        <w:t>#表达下调的基因</w:t>
      </w:r>
    </w:p>
    <w:p w14:paraId="5C8AE082" w14:textId="77777777" w:rsidR="00E709EB" w:rsidRDefault="00E709EB" w:rsidP="00E709EB">
      <w:r>
        <w:t>down_gene=rownames(</w:t>
      </w:r>
      <w:proofErr w:type="gramStart"/>
      <w:r>
        <w:t>tcga_exp.guolv.deg.gene</w:t>
      </w:r>
      <w:proofErr w:type="gramEnd"/>
      <w:r>
        <w:t>[tcga_exp.guolv.deg.gene$logFC&lt;0,])</w:t>
      </w:r>
    </w:p>
    <w:p w14:paraId="56D3CF4A" w14:textId="77777777" w:rsidR="00E709EB" w:rsidRDefault="00E709EB" w:rsidP="00E709EB">
      <w:r>
        <w:t>#down_gene_res=</w:t>
      </w:r>
      <w:proofErr w:type="gramStart"/>
      <w:r>
        <w:t>enrichmentORA(</w:t>
      </w:r>
      <w:proofErr w:type="gramEnd"/>
      <w:r>
        <w:t>down_gene,mp_dbs=c('pathway_KEGG',</w:t>
      </w:r>
    </w:p>
    <w:p w14:paraId="16C43196" w14:textId="77777777" w:rsidR="00E709EB" w:rsidRDefault="00E709EB" w:rsidP="00E709EB">
      <w:r>
        <w:t xml:space="preserve">   #                                        'geneontology_Biological_Process',</w:t>
      </w:r>
    </w:p>
    <w:p w14:paraId="7FAF09F3" w14:textId="77777777" w:rsidR="00E709EB" w:rsidRDefault="00E709EB" w:rsidP="00E709EB">
      <w:r>
        <w:t xml:space="preserve">  #                                         'geneontology_Cellular_Component',</w:t>
      </w:r>
    </w:p>
    <w:p w14:paraId="791DB3E6" w14:textId="77777777" w:rsidR="00E709EB" w:rsidRDefault="00E709EB" w:rsidP="00E709EB">
      <w:r>
        <w:t xml:space="preserve">   #                                        'geneontology_Molecular_Function'))</w:t>
      </w:r>
    </w:p>
    <w:p w14:paraId="038B6BE1" w14:textId="77777777" w:rsidR="00E709EB" w:rsidRDefault="00E709EB" w:rsidP="00E709EB">
      <w:r>
        <w:t>pdf('result/07deg_subtype/enrich.down.pdf</w:t>
      </w:r>
      <w:proofErr w:type="gramStart"/>
      <w:r>
        <w:t>',wi</w:t>
      </w:r>
      <w:proofErr w:type="gramEnd"/>
      <w:r>
        <w:t>=15,he=9)</w:t>
      </w:r>
    </w:p>
    <w:p w14:paraId="16B64AD1" w14:textId="77777777" w:rsidR="00E709EB" w:rsidRDefault="00E709EB" w:rsidP="00E709EB">
      <w:r>
        <w:t>dotplot_</w:t>
      </w:r>
      <w:proofErr w:type="gramStart"/>
      <w:r>
        <w:t>batch(</w:t>
      </w:r>
      <w:proofErr w:type="gramEnd"/>
      <w:r>
        <w:t>down_gene_res,top = 10)</w:t>
      </w:r>
    </w:p>
    <w:p w14:paraId="6A60F09E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23FBBC2F" w14:textId="77777777" w:rsidR="00E709EB" w:rsidRDefault="00E709EB" w:rsidP="00E709EB">
      <w:r>
        <w:t>down_gene_</w:t>
      </w:r>
      <w:proofErr w:type="gramStart"/>
      <w:r>
        <w:t>res.kegg</w:t>
      </w:r>
      <w:proofErr w:type="gramEnd"/>
      <w:r>
        <w:t>&lt;-down_gene_res[down_gene_res$DB=='pathway_KEGG',]</w:t>
      </w:r>
    </w:p>
    <w:p w14:paraId="0B6F284D" w14:textId="77777777" w:rsidR="00E709EB" w:rsidRDefault="00E709EB" w:rsidP="00E709EB">
      <w:proofErr w:type="gramStart"/>
      <w:r>
        <w:t>write.table</w:t>
      </w:r>
      <w:proofErr w:type="gramEnd"/>
      <w:r>
        <w:t>(down_gene_res.kegg,'result/07.deg.gene/down.kegg.txt',sep='\t',quote=F)</w:t>
      </w:r>
    </w:p>
    <w:p w14:paraId="4269C18D" w14:textId="77777777" w:rsidR="00E709EB" w:rsidRDefault="00E709EB" w:rsidP="00E709EB"/>
    <w:p w14:paraId="6E33252C" w14:textId="77777777" w:rsidR="00E709EB" w:rsidRDefault="00E709EB" w:rsidP="00E709EB">
      <w:r>
        <w:t>#kegg通路最显著的前10个</w:t>
      </w:r>
    </w:p>
    <w:p w14:paraId="3B25F8DA" w14:textId="77777777" w:rsidR="00E709EB" w:rsidRDefault="00E709EB" w:rsidP="00E709EB">
      <w:proofErr w:type="gramStart"/>
      <w:r>
        <w:t>up.kegg</w:t>
      </w:r>
      <w:proofErr w:type="gramEnd"/>
      <w:r>
        <w:t>&lt;-read.table('result/05subtype2/up.kegg.txt',sep='\t',header = T)</w:t>
      </w:r>
    </w:p>
    <w:p w14:paraId="3AC8A461" w14:textId="77777777" w:rsidR="00E709EB" w:rsidRDefault="00E709EB" w:rsidP="00E709EB"/>
    <w:p w14:paraId="3E56E745" w14:textId="77777777" w:rsidR="00E709EB" w:rsidRDefault="00E709EB" w:rsidP="00E709EB">
      <w:r>
        <w:t>bubble1=</w:t>
      </w:r>
      <w:proofErr w:type="gramStart"/>
      <w:r>
        <w:t>ggplot(</w:t>
      </w:r>
      <w:proofErr w:type="gramEnd"/>
      <w:r>
        <w:t xml:space="preserve">data = up.kegg, </w:t>
      </w:r>
    </w:p>
    <w:p w14:paraId="26F3073A" w14:textId="77777777" w:rsidR="00E709EB" w:rsidRDefault="00E709EB" w:rsidP="00E709EB">
      <w:r>
        <w:t xml:space="preserve">              </w:t>
      </w:r>
      <w:proofErr w:type="gramStart"/>
      <w:r>
        <w:t>aes(</w:t>
      </w:r>
      <w:proofErr w:type="gramEnd"/>
      <w:r>
        <w:t>x = enrichmentRatio, y = description)) +</w:t>
      </w:r>
    </w:p>
    <w:p w14:paraId="546908A5" w14:textId="77777777" w:rsidR="00E709EB" w:rsidRDefault="00E709EB" w:rsidP="00E709EB">
      <w:r>
        <w:t xml:space="preserve">  </w:t>
      </w:r>
      <w:proofErr w:type="gramStart"/>
      <w:r>
        <w:t>xlab(</w:t>
      </w:r>
      <w:proofErr w:type="gramEnd"/>
      <w:r>
        <w:t>'Enrichment Ratio')+</w:t>
      </w:r>
    </w:p>
    <w:p w14:paraId="5C7D9435" w14:textId="77777777" w:rsidR="00E709EB" w:rsidRDefault="00E709EB" w:rsidP="00E709EB">
      <w:r>
        <w:t xml:space="preserve">  geom_</w:t>
      </w:r>
      <w:proofErr w:type="gramStart"/>
      <w:r>
        <w:t>point(</w:t>
      </w:r>
      <w:proofErr w:type="gramEnd"/>
      <w:r>
        <w:t>aes(size = size,color = -log10(FDR))) +</w:t>
      </w:r>
    </w:p>
    <w:p w14:paraId="58AB8F2B" w14:textId="77777777" w:rsidR="00E709EB" w:rsidRDefault="00E709EB" w:rsidP="00E709EB">
      <w:r>
        <w:t xml:space="preserve">  scale_color_</w:t>
      </w:r>
      <w:proofErr w:type="gramStart"/>
      <w:r>
        <w:t>gradient(</w:t>
      </w:r>
      <w:proofErr w:type="gramEnd"/>
      <w:r>
        <w:t>low = ggsci::pal_npg()(2)[1],</w:t>
      </w:r>
    </w:p>
    <w:p w14:paraId="48A03D43" w14:textId="77777777" w:rsidR="00E709EB" w:rsidRDefault="00E709EB" w:rsidP="00E709EB">
      <w:r>
        <w:t xml:space="preserve">                       high = </w:t>
      </w:r>
      <w:proofErr w:type="gramStart"/>
      <w:r>
        <w:t>ggsci::</w:t>
      </w:r>
      <w:proofErr w:type="gramEnd"/>
      <w:r>
        <w:t>pal_npg()(2)[2])+</w:t>
      </w:r>
    </w:p>
    <w:p w14:paraId="465B089C" w14:textId="77777777" w:rsidR="00E709EB" w:rsidRDefault="00E709EB" w:rsidP="00E709EB">
      <w:r>
        <w:t xml:space="preserve">  </w:t>
      </w:r>
      <w:proofErr w:type="gramStart"/>
      <w:r>
        <w:t>ggsci::</w:t>
      </w:r>
      <w:proofErr w:type="gramEnd"/>
      <w:r>
        <w:t>scale_fill_npg()+</w:t>
      </w:r>
    </w:p>
    <w:p w14:paraId="2D661746" w14:textId="77777777" w:rsidR="00E709EB" w:rsidRDefault="00E709EB" w:rsidP="00E709EB">
      <w:r>
        <w:t xml:space="preserve">  ggplot</w:t>
      </w:r>
      <w:proofErr w:type="gramStart"/>
      <w:r>
        <w:t>2::</w:t>
      </w:r>
      <w:proofErr w:type="gramEnd"/>
      <w:r>
        <w:t>theme_bw()+</w:t>
      </w:r>
    </w:p>
    <w:p w14:paraId="4097A0A9" w14:textId="77777777" w:rsidR="00E709EB" w:rsidRDefault="00E709EB" w:rsidP="00E709EB">
      <w:r>
        <w:t xml:space="preserve">  theme(</w:t>
      </w:r>
      <w:proofErr w:type="gramStart"/>
      <w:r>
        <w:t>axis.title</w:t>
      </w:r>
      <w:proofErr w:type="gramEnd"/>
      <w:r>
        <w:t>.y=element_blank(),</w:t>
      </w:r>
    </w:p>
    <w:p w14:paraId="13FB5122" w14:textId="77777777" w:rsidR="00E709EB" w:rsidRDefault="00E709EB" w:rsidP="00E709EB">
      <w:r>
        <w:t xml:space="preserve">        axis.</w:t>
      </w:r>
      <w:proofErr w:type="gramStart"/>
      <w:r>
        <w:t>text.y</w:t>
      </w:r>
      <w:proofErr w:type="gramEnd"/>
      <w:r>
        <w:t>=element_text(family="Times",face="plain"),</w:t>
      </w:r>
    </w:p>
    <w:p w14:paraId="2B6441BF" w14:textId="77777777" w:rsidR="00E709EB" w:rsidRDefault="00E709EB" w:rsidP="00E709EB">
      <w:r>
        <w:t xml:space="preserve">        strip.</w:t>
      </w:r>
      <w:proofErr w:type="gramStart"/>
      <w:r>
        <w:t>text.y</w:t>
      </w:r>
      <w:proofErr w:type="gramEnd"/>
      <w:r>
        <w:t xml:space="preserve"> = element_text(family="Times",face="plain",hjust = 0.5,angle = 0),</w:t>
      </w:r>
    </w:p>
    <w:p w14:paraId="403AFF4C" w14:textId="77777777" w:rsidR="00E709EB" w:rsidRDefault="00E709EB" w:rsidP="00E709EB">
      <w:r>
        <w:t xml:space="preserve">        axis.text.x=element_text(family="Times</w:t>
      </w:r>
      <w:proofErr w:type="gramStart"/>
      <w:r>
        <w:t>",face</w:t>
      </w:r>
      <w:proofErr w:type="gramEnd"/>
      <w:r>
        <w:t>="plain"),</w:t>
      </w:r>
    </w:p>
    <w:p w14:paraId="3260E851" w14:textId="77777777" w:rsidR="00E709EB" w:rsidRDefault="00E709EB" w:rsidP="00E709EB">
      <w:r>
        <w:t xml:space="preserve">        </w:t>
      </w:r>
      <w:proofErr w:type="gramStart"/>
      <w:r>
        <w:t>plot.title</w:t>
      </w:r>
      <w:proofErr w:type="gramEnd"/>
      <w:r>
        <w:t xml:space="preserve"> = element_text(hjust = 0.5,family="Times",face="plain") ,</w:t>
      </w:r>
    </w:p>
    <w:p w14:paraId="4ABD3FDF" w14:textId="77777777" w:rsidR="00E709EB" w:rsidRDefault="00E709EB" w:rsidP="00E709EB">
      <w:r>
        <w:t xml:space="preserve">        </w:t>
      </w:r>
      <w:proofErr w:type="gramStart"/>
      <w:r>
        <w:t>axis.title</w:t>
      </w:r>
      <w:proofErr w:type="gramEnd"/>
      <w:r>
        <w:t>.x=element_text(family="Times",face="plain"),</w:t>
      </w:r>
    </w:p>
    <w:p w14:paraId="59481CAF" w14:textId="77777777" w:rsidR="00E709EB" w:rsidRDefault="00E709EB" w:rsidP="00E709EB">
      <w:r>
        <w:t xml:space="preserve">        </w:t>
      </w:r>
      <w:proofErr w:type="gramStart"/>
      <w:r>
        <w:t>legend.title</w:t>
      </w:r>
      <w:proofErr w:type="gramEnd"/>
      <w:r>
        <w:t xml:space="preserve"> = element_text(family="Times",face="plain"),</w:t>
      </w:r>
    </w:p>
    <w:p w14:paraId="3E815B23" w14:textId="77777777" w:rsidR="00E709EB" w:rsidRDefault="00E709EB" w:rsidP="00E709EB">
      <w:r>
        <w:t xml:space="preserve">        legend.text = element_text(family="Times</w:t>
      </w:r>
      <w:proofErr w:type="gramStart"/>
      <w:r>
        <w:t>",face</w:t>
      </w:r>
      <w:proofErr w:type="gramEnd"/>
      <w:r>
        <w:t>="plain"))+</w:t>
      </w:r>
    </w:p>
    <w:p w14:paraId="03922755" w14:textId="77777777" w:rsidR="00E709EB" w:rsidRDefault="00E709EB" w:rsidP="00E709EB">
      <w:r>
        <w:t xml:space="preserve">  facet_</w:t>
      </w:r>
      <w:proofErr w:type="gramStart"/>
      <w:r>
        <w:t>grid(</w:t>
      </w:r>
      <w:proofErr w:type="gramEnd"/>
      <w:r>
        <w:t>class~.,scales = "free", space = "free")</w:t>
      </w:r>
    </w:p>
    <w:p w14:paraId="18FBA4A6" w14:textId="77777777" w:rsidR="00E709EB" w:rsidRDefault="00E709EB" w:rsidP="00E709EB">
      <w:proofErr w:type="gramStart"/>
      <w:r>
        <w:t>down.kegg</w:t>
      </w:r>
      <w:proofErr w:type="gramEnd"/>
      <w:r>
        <w:t>&lt;-read.table('result/05subtype2/down.kegg.txt',sep='\t',header = T)</w:t>
      </w:r>
    </w:p>
    <w:p w14:paraId="08E833B3" w14:textId="77777777" w:rsidR="00E709EB" w:rsidRDefault="00E709EB" w:rsidP="00E709EB">
      <w:r>
        <w:t>bubble2=</w:t>
      </w:r>
      <w:proofErr w:type="gramStart"/>
      <w:r>
        <w:t>ggplot(</w:t>
      </w:r>
      <w:proofErr w:type="gramEnd"/>
      <w:r>
        <w:t xml:space="preserve">data = down.kegg, </w:t>
      </w:r>
    </w:p>
    <w:p w14:paraId="4F1400C4" w14:textId="77777777" w:rsidR="00E709EB" w:rsidRDefault="00E709EB" w:rsidP="00E709EB">
      <w:r>
        <w:t xml:space="preserve">               </w:t>
      </w:r>
      <w:proofErr w:type="gramStart"/>
      <w:r>
        <w:t>aes(</w:t>
      </w:r>
      <w:proofErr w:type="gramEnd"/>
      <w:r>
        <w:t>x = enrichmentRatio, y = description)) +</w:t>
      </w:r>
    </w:p>
    <w:p w14:paraId="4D6E3585" w14:textId="77777777" w:rsidR="00E709EB" w:rsidRDefault="00E709EB" w:rsidP="00E709EB">
      <w:r>
        <w:t xml:space="preserve">  </w:t>
      </w:r>
      <w:proofErr w:type="gramStart"/>
      <w:r>
        <w:t>xlab(</w:t>
      </w:r>
      <w:proofErr w:type="gramEnd"/>
      <w:r>
        <w:t>'Enrichment Ratio')+</w:t>
      </w:r>
    </w:p>
    <w:p w14:paraId="180812C0" w14:textId="77777777" w:rsidR="00E709EB" w:rsidRDefault="00E709EB" w:rsidP="00E709EB">
      <w:r>
        <w:t xml:space="preserve">  geom_</w:t>
      </w:r>
      <w:proofErr w:type="gramStart"/>
      <w:r>
        <w:t>point(</w:t>
      </w:r>
      <w:proofErr w:type="gramEnd"/>
      <w:r>
        <w:t>aes(size = size,color = -log10(FDR))) +</w:t>
      </w:r>
    </w:p>
    <w:p w14:paraId="08C404A7" w14:textId="77777777" w:rsidR="00E709EB" w:rsidRDefault="00E709EB" w:rsidP="00E709EB">
      <w:r>
        <w:lastRenderedPageBreak/>
        <w:t xml:space="preserve">  scale_color_</w:t>
      </w:r>
      <w:proofErr w:type="gramStart"/>
      <w:r>
        <w:t>gradient(</w:t>
      </w:r>
      <w:proofErr w:type="gramEnd"/>
      <w:r>
        <w:t>low = ggsci::pal_npg()(2)[1],</w:t>
      </w:r>
    </w:p>
    <w:p w14:paraId="62F33748" w14:textId="77777777" w:rsidR="00E709EB" w:rsidRDefault="00E709EB" w:rsidP="00E709EB">
      <w:r>
        <w:t xml:space="preserve">                       high = </w:t>
      </w:r>
      <w:proofErr w:type="gramStart"/>
      <w:r>
        <w:t>ggsci::</w:t>
      </w:r>
      <w:proofErr w:type="gramEnd"/>
      <w:r>
        <w:t>pal_npg()(2)[2])+</w:t>
      </w:r>
    </w:p>
    <w:p w14:paraId="279CC356" w14:textId="77777777" w:rsidR="00E709EB" w:rsidRDefault="00E709EB" w:rsidP="00E709EB">
      <w:r>
        <w:t xml:space="preserve">  </w:t>
      </w:r>
      <w:proofErr w:type="gramStart"/>
      <w:r>
        <w:t>ggsci::</w:t>
      </w:r>
      <w:proofErr w:type="gramEnd"/>
      <w:r>
        <w:t>scale_fill_npg()+</w:t>
      </w:r>
    </w:p>
    <w:p w14:paraId="43FE8F96" w14:textId="77777777" w:rsidR="00E709EB" w:rsidRDefault="00E709EB" w:rsidP="00E709EB">
      <w:r>
        <w:t xml:space="preserve">  ggplot</w:t>
      </w:r>
      <w:proofErr w:type="gramStart"/>
      <w:r>
        <w:t>2::</w:t>
      </w:r>
      <w:proofErr w:type="gramEnd"/>
      <w:r>
        <w:t>theme_bw()+</w:t>
      </w:r>
    </w:p>
    <w:p w14:paraId="17D74310" w14:textId="77777777" w:rsidR="00E709EB" w:rsidRDefault="00E709EB" w:rsidP="00E709EB">
      <w:r>
        <w:t xml:space="preserve">  theme(</w:t>
      </w:r>
      <w:proofErr w:type="gramStart"/>
      <w:r>
        <w:t>axis.title</w:t>
      </w:r>
      <w:proofErr w:type="gramEnd"/>
      <w:r>
        <w:t>.y=element_blank(),</w:t>
      </w:r>
    </w:p>
    <w:p w14:paraId="383480EC" w14:textId="77777777" w:rsidR="00E709EB" w:rsidRDefault="00E709EB" w:rsidP="00E709EB">
      <w:r>
        <w:t xml:space="preserve">        axis.</w:t>
      </w:r>
      <w:proofErr w:type="gramStart"/>
      <w:r>
        <w:t>text.y</w:t>
      </w:r>
      <w:proofErr w:type="gramEnd"/>
      <w:r>
        <w:t>=element_text(family="Times",face="plain"),</w:t>
      </w:r>
    </w:p>
    <w:p w14:paraId="5142BBD8" w14:textId="77777777" w:rsidR="00E709EB" w:rsidRDefault="00E709EB" w:rsidP="00E709EB">
      <w:r>
        <w:t xml:space="preserve">        strip.</w:t>
      </w:r>
      <w:proofErr w:type="gramStart"/>
      <w:r>
        <w:t>text.y</w:t>
      </w:r>
      <w:proofErr w:type="gramEnd"/>
      <w:r>
        <w:t xml:space="preserve"> = element_text(family="Times",face="plain",hjust = 0.5,angle = 0),</w:t>
      </w:r>
    </w:p>
    <w:p w14:paraId="082D2CB5" w14:textId="77777777" w:rsidR="00E709EB" w:rsidRDefault="00E709EB" w:rsidP="00E709EB">
      <w:r>
        <w:t xml:space="preserve">        axis.text.x=element_text(family="Times</w:t>
      </w:r>
      <w:proofErr w:type="gramStart"/>
      <w:r>
        <w:t>",face</w:t>
      </w:r>
      <w:proofErr w:type="gramEnd"/>
      <w:r>
        <w:t>="plain"),</w:t>
      </w:r>
    </w:p>
    <w:p w14:paraId="4818CA0F" w14:textId="77777777" w:rsidR="00E709EB" w:rsidRDefault="00E709EB" w:rsidP="00E709EB">
      <w:r>
        <w:t xml:space="preserve">        </w:t>
      </w:r>
      <w:proofErr w:type="gramStart"/>
      <w:r>
        <w:t>plot.title</w:t>
      </w:r>
      <w:proofErr w:type="gramEnd"/>
      <w:r>
        <w:t xml:space="preserve"> = element_text(hjust = 0.5,family="Times",face="plain") ,</w:t>
      </w:r>
    </w:p>
    <w:p w14:paraId="7A0C8507" w14:textId="77777777" w:rsidR="00E709EB" w:rsidRDefault="00E709EB" w:rsidP="00E709EB">
      <w:r>
        <w:t xml:space="preserve">        </w:t>
      </w:r>
      <w:proofErr w:type="gramStart"/>
      <w:r>
        <w:t>axis.title</w:t>
      </w:r>
      <w:proofErr w:type="gramEnd"/>
      <w:r>
        <w:t>.x=element_text(family="Times",face="plain"),</w:t>
      </w:r>
    </w:p>
    <w:p w14:paraId="4D5846BE" w14:textId="77777777" w:rsidR="00E709EB" w:rsidRDefault="00E709EB" w:rsidP="00E709EB">
      <w:r>
        <w:t xml:space="preserve">        </w:t>
      </w:r>
      <w:proofErr w:type="gramStart"/>
      <w:r>
        <w:t>legend.title</w:t>
      </w:r>
      <w:proofErr w:type="gramEnd"/>
      <w:r>
        <w:t xml:space="preserve"> = element_text(family="Times",face="plain"),</w:t>
      </w:r>
    </w:p>
    <w:p w14:paraId="4E9EC1C3" w14:textId="77777777" w:rsidR="00E709EB" w:rsidRDefault="00E709EB" w:rsidP="00E709EB">
      <w:r>
        <w:t xml:space="preserve">        legend.text = element_text(family="Times</w:t>
      </w:r>
      <w:proofErr w:type="gramStart"/>
      <w:r>
        <w:t>",face</w:t>
      </w:r>
      <w:proofErr w:type="gramEnd"/>
      <w:r>
        <w:t>="plain"))+</w:t>
      </w:r>
    </w:p>
    <w:p w14:paraId="3B7C2E68" w14:textId="77777777" w:rsidR="00E709EB" w:rsidRDefault="00E709EB" w:rsidP="00E709EB">
      <w:r>
        <w:t xml:space="preserve">  facet_</w:t>
      </w:r>
      <w:proofErr w:type="gramStart"/>
      <w:r>
        <w:t>grid(</w:t>
      </w:r>
      <w:proofErr w:type="gramEnd"/>
      <w:r>
        <w:t>class~.,scales = "free", space = "free")</w:t>
      </w:r>
    </w:p>
    <w:p w14:paraId="260D1A15" w14:textId="77777777" w:rsidR="00E709EB" w:rsidRDefault="00E709EB" w:rsidP="00E709EB"/>
    <w:p w14:paraId="5FAE6A59" w14:textId="77777777" w:rsidR="00E709EB" w:rsidRDefault="00E709EB" w:rsidP="00E709EB">
      <w:r>
        <w:t>pdf('result/05subtype2/enrich.pdf</w:t>
      </w:r>
      <w:proofErr w:type="gramStart"/>
      <w:r>
        <w:t>',he</w:t>
      </w:r>
      <w:proofErr w:type="gramEnd"/>
      <w:r>
        <w:t>=15,wi=25)</w:t>
      </w:r>
    </w:p>
    <w:p w14:paraId="4132C68D" w14:textId="77777777" w:rsidR="00E709EB" w:rsidRDefault="00E709EB" w:rsidP="00E709EB">
      <w:proofErr w:type="gramStart"/>
      <w:r>
        <w:t>ggpubr::</w:t>
      </w:r>
      <w:proofErr w:type="gramEnd"/>
      <w:r>
        <w:t>ggarrange(bubble1,bubble2,</w:t>
      </w:r>
    </w:p>
    <w:p w14:paraId="53F7F07B" w14:textId="77777777" w:rsidR="00E709EB" w:rsidRDefault="00E709EB" w:rsidP="00E709EB">
      <w:r>
        <w:t xml:space="preserve">                  ncol = </w:t>
      </w:r>
      <w:proofErr w:type="gramStart"/>
      <w:r>
        <w:t>2,nrow</w:t>
      </w:r>
      <w:proofErr w:type="gramEnd"/>
      <w:r>
        <w:t xml:space="preserve"> = 1,</w:t>
      </w:r>
    </w:p>
    <w:p w14:paraId="69D16FAE" w14:textId="77777777" w:rsidR="00E709EB" w:rsidRDefault="00E709EB" w:rsidP="00E709EB">
      <w:r>
        <w:t xml:space="preserve">                  labels = toupper(letters</w:t>
      </w:r>
      <w:proofErr w:type="gramStart"/>
      <w:r>
        <w:t>)[</w:t>
      </w:r>
      <w:proofErr w:type="gramEnd"/>
      <w:r>
        <w:t>1:2],align = "hv")</w:t>
      </w:r>
    </w:p>
    <w:p w14:paraId="22B64D9D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6CC4CFD" w14:textId="77777777" w:rsidR="00E709EB" w:rsidRDefault="00E709EB" w:rsidP="00E709EB">
      <w:r>
        <w:t>#两个亚型的GSEA分析</w:t>
      </w:r>
    </w:p>
    <w:p w14:paraId="26B24E4B" w14:textId="77777777" w:rsidR="00E709EB" w:rsidRDefault="00E709EB" w:rsidP="00E709EB">
      <w:proofErr w:type="gramStart"/>
      <w:r>
        <w:t>write.table</w:t>
      </w:r>
      <w:proofErr w:type="gramEnd"/>
      <w:r>
        <w:t>(log2(tcga_exp.guolv[,rownames(col_anno)]+1),'result/GSEA/TCGA.exp.data.txt',sep='\t',quote=F)</w:t>
      </w:r>
    </w:p>
    <w:p w14:paraId="2172588F" w14:textId="77777777" w:rsidR="00E709EB" w:rsidRDefault="00E709EB" w:rsidP="00E709EB">
      <w:proofErr w:type="gramStart"/>
      <w:r>
        <w:t>write.table</w:t>
      </w:r>
      <w:proofErr w:type="gramEnd"/>
      <w:r>
        <w:t>(col_anno,'result/GSEA/group.txt',sep='\t',quote=F)</w:t>
      </w:r>
    </w:p>
    <w:p w14:paraId="3ABC1A1A" w14:textId="77777777" w:rsidR="00E709EB" w:rsidRDefault="00E709EB" w:rsidP="00E709EB">
      <w:r>
        <w:t>tcga_exp.guolv.deg&lt;-mg_limma_</w:t>
      </w:r>
      <w:proofErr w:type="gramStart"/>
      <w:r>
        <w:t>DEG(</w:t>
      </w:r>
      <w:proofErr w:type="gramEnd"/>
      <w:r>
        <w:t>log2(tcga_exp.guolv[,rownames(col_anno)]+1),col_anno$clust,'cluster1','cluster2')</w:t>
      </w:r>
    </w:p>
    <w:p w14:paraId="5D421B1B" w14:textId="77777777" w:rsidR="00E709EB" w:rsidRDefault="00E709EB" w:rsidP="00E709EB">
      <w:r>
        <w:t>mg_</w:t>
      </w:r>
      <w:proofErr w:type="gramStart"/>
      <w:r>
        <w:t>RunGSEA(</w:t>
      </w:r>
      <w:proofErr w:type="gramEnd"/>
      <w:r>
        <w:t>mod = 'exp_group',exp_Path = 'result/GSEA/TCGA.exp.data.txt'</w:t>
      </w:r>
    </w:p>
    <w:p w14:paraId="4C16B579" w14:textId="77777777" w:rsidR="00E709EB" w:rsidRDefault="00E709EB" w:rsidP="00E709EB">
      <w:r>
        <w:t xml:space="preserve">           </w:t>
      </w:r>
      <w:proofErr w:type="gramStart"/>
      <w:r>
        <w:t>,sample</w:t>
      </w:r>
      <w:proofErr w:type="gramEnd"/>
      <w:r>
        <w:t>_group_path = 'result/GSEA/group.txt'</w:t>
      </w:r>
    </w:p>
    <w:p w14:paraId="1E3CB48E" w14:textId="77777777" w:rsidR="00E709EB" w:rsidRDefault="00E709EB" w:rsidP="00E709EB">
      <w:r>
        <w:t xml:space="preserve">           </w:t>
      </w:r>
      <w:proofErr w:type="gramStart"/>
      <w:r>
        <w:t>,outFolder</w:t>
      </w:r>
      <w:proofErr w:type="gramEnd"/>
      <w:r>
        <w:t xml:space="preserve"> = 'result/GSEA/'</w:t>
      </w:r>
    </w:p>
    <w:p w14:paraId="19E77E02" w14:textId="77777777" w:rsidR="00E709EB" w:rsidRDefault="00E709EB" w:rsidP="00E709EB">
      <w:r>
        <w:t xml:space="preserve">           </w:t>
      </w:r>
      <w:proofErr w:type="gramStart"/>
      <w:r>
        <w:t>,gmt</w:t>
      </w:r>
      <w:proofErr w:type="gramEnd"/>
      <w:r>
        <w:t>_Path = 'KEGG',outLog=F)</w:t>
      </w:r>
    </w:p>
    <w:p w14:paraId="60D9E512" w14:textId="77777777" w:rsidR="00E709EB" w:rsidRDefault="00E709EB" w:rsidP="00E709EB">
      <w:r>
        <w:t>tcga_GSEA=parseGSEAResult('result/GSEA/my_analysis.Gsea.1592364168099/')</w:t>
      </w:r>
    </w:p>
    <w:p w14:paraId="2235D548" w14:textId="77777777" w:rsidR="00E709EB" w:rsidRDefault="00E709EB" w:rsidP="00E709EB">
      <w:r>
        <w:t>plot_GSEA_By_node(tcga_</w:t>
      </w:r>
      <w:proofErr w:type="gramStart"/>
      <w:r>
        <w:t>GSEA,index</w:t>
      </w:r>
      <w:proofErr w:type="gramEnd"/>
      <w:r>
        <w:t>=1,TermName=NULL,left='Negative',right='Positive')</w:t>
      </w:r>
    </w:p>
    <w:p w14:paraId="0643FAA9" w14:textId="77777777" w:rsidR="00E709EB" w:rsidRDefault="00E709EB" w:rsidP="00E709EB">
      <w:r>
        <w:t>inds1=which(tcga_GSEA$EnrichTable$NES&gt;0 &amp; tcga_GSEA$EnrichTable$NP&lt;0.05)</w:t>
      </w:r>
    </w:p>
    <w:p w14:paraId="78F3CE27" w14:textId="77777777" w:rsidR="00E709EB" w:rsidRDefault="00E709EB" w:rsidP="00E709EB">
      <w:r>
        <w:t>inds2=</w:t>
      </w:r>
      <w:proofErr w:type="gramStart"/>
      <w:r>
        <w:t>which(</w:t>
      </w:r>
      <w:proofErr w:type="gramEnd"/>
      <w:r>
        <w:t>tcga_GSEA$EnrichTable$NES&lt;0 &amp; tcga_GSEA$EnrichTable$NP&lt;0.05)</w:t>
      </w:r>
    </w:p>
    <w:p w14:paraId="3C38A72D" w14:textId="77777777" w:rsidR="00E709EB" w:rsidRDefault="00E709EB" w:rsidP="00E709EB">
      <w:r>
        <w:t>tcga_GSEA$EnrichTable[inds1</w:t>
      </w:r>
      <w:proofErr w:type="gramStart"/>
      <w:r>
        <w:t>,]$</w:t>
      </w:r>
      <w:proofErr w:type="gramEnd"/>
      <w:r>
        <w:t>Term</w:t>
      </w:r>
    </w:p>
    <w:p w14:paraId="647250AC" w14:textId="77777777" w:rsidR="00E709EB" w:rsidRDefault="00E709EB" w:rsidP="00E709EB">
      <w:r>
        <w:t>tcga_GSEA$EnrichTable[inds2</w:t>
      </w:r>
      <w:proofErr w:type="gramStart"/>
      <w:r>
        <w:t>,]$</w:t>
      </w:r>
      <w:proofErr w:type="gramEnd"/>
      <w:r>
        <w:t>Term</w:t>
      </w:r>
    </w:p>
    <w:p w14:paraId="108DC2D5" w14:textId="77777777" w:rsidR="00E709EB" w:rsidRDefault="00E709EB" w:rsidP="00E709EB">
      <w:r>
        <w:t>pdf('result/GSEA/GSEA.result1.pdf</w:t>
      </w:r>
      <w:proofErr w:type="gramStart"/>
      <w:r>
        <w:t>',he</w:t>
      </w:r>
      <w:proofErr w:type="gramEnd"/>
      <w:r>
        <w:t>=9,wi=12)</w:t>
      </w:r>
    </w:p>
    <w:p w14:paraId="297831E2" w14:textId="77777777" w:rsidR="00E709EB" w:rsidRDefault="00E709EB" w:rsidP="00E709EB">
      <w:r>
        <w:t>plot_GSEA_By_nodes(tcga_</w:t>
      </w:r>
      <w:proofErr w:type="gramStart"/>
      <w:r>
        <w:t>GSEA,indexs</w:t>
      </w:r>
      <w:proofErr w:type="gramEnd"/>
      <w:r>
        <w:t>=inds1[1:10])</w:t>
      </w:r>
    </w:p>
    <w:p w14:paraId="031E700A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1BCE74E" w14:textId="77777777" w:rsidR="00E709EB" w:rsidRDefault="00E709EB" w:rsidP="00E709EB">
      <w:r>
        <w:t>pdf('result/GSEA/GSEA.result2.pdf</w:t>
      </w:r>
      <w:proofErr w:type="gramStart"/>
      <w:r>
        <w:t>',he</w:t>
      </w:r>
      <w:proofErr w:type="gramEnd"/>
      <w:r>
        <w:t>=9,wi=12)</w:t>
      </w:r>
    </w:p>
    <w:p w14:paraId="0702739C" w14:textId="77777777" w:rsidR="00E709EB" w:rsidRDefault="00E709EB" w:rsidP="00E709EB">
      <w:r>
        <w:t>plot_GSEA_By_nodes(tcga_</w:t>
      </w:r>
      <w:proofErr w:type="gramStart"/>
      <w:r>
        <w:t>GSEA,indexs</w:t>
      </w:r>
      <w:proofErr w:type="gramEnd"/>
      <w:r>
        <w:t>=inds2[1:10])</w:t>
      </w:r>
    </w:p>
    <w:p w14:paraId="0419CABE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6C838ECC" w14:textId="77777777" w:rsidR="00E709EB" w:rsidRDefault="00E709EB" w:rsidP="00E709EB">
      <w:proofErr w:type="gramStart"/>
      <w:r>
        <w:t>write.table</w:t>
      </w:r>
      <w:proofErr w:type="gramEnd"/>
      <w:r>
        <w:t>(tcga_GSEA$EnrichTable,'result/GSEA/GSEA.result.txt',sep='\t',quote=F)</w:t>
      </w:r>
    </w:p>
    <w:p w14:paraId="0E0A15A8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)</w:t>
      </w:r>
    </w:p>
    <w:p w14:paraId="33ED9716" w14:textId="77777777" w:rsidR="00E709EB" w:rsidRDefault="00E709EB" w:rsidP="00E709EB">
      <w:r>
        <w:lastRenderedPageBreak/>
        <w:t>#临床特征的比较</w:t>
      </w:r>
    </w:p>
    <w:p w14:paraId="3CCA04A7" w14:textId="77777777" w:rsidR="00E709EB" w:rsidRDefault="00E709EB" w:rsidP="00E709EB">
      <w:r>
        <w:t>group_subtype</w:t>
      </w:r>
    </w:p>
    <w:p w14:paraId="2D215675" w14:textId="77777777" w:rsidR="00E709EB" w:rsidRDefault="00E709EB" w:rsidP="00E709EB">
      <w:r>
        <w:t>tcga_cli</w:t>
      </w:r>
    </w:p>
    <w:p w14:paraId="72FE8D88" w14:textId="77777777" w:rsidR="00E709EB" w:rsidRDefault="00E709EB" w:rsidP="00E709EB">
      <w:r>
        <w:t>subtype.cli&lt;-</w:t>
      </w:r>
      <w:proofErr w:type="gramStart"/>
      <w:r>
        <w:t>merge(</w:t>
      </w:r>
      <w:proofErr w:type="gramEnd"/>
      <w:r>
        <w:t>group_subtype,</w:t>
      </w:r>
    </w:p>
    <w:p w14:paraId="2A88A21A" w14:textId="77777777" w:rsidR="00E709EB" w:rsidRDefault="00E709EB" w:rsidP="00E709EB">
      <w:r>
        <w:t xml:space="preserve">                   </w:t>
      </w:r>
      <w:proofErr w:type="gramStart"/>
      <w:r>
        <w:t>data.frame</w:t>
      </w:r>
      <w:proofErr w:type="gramEnd"/>
      <w:r>
        <w:t>(sample=rownames(tcga_cli),</w:t>
      </w:r>
    </w:p>
    <w:p w14:paraId="56BF977C" w14:textId="77777777" w:rsidR="00E709EB" w:rsidRDefault="00E709EB" w:rsidP="00E709EB">
      <w:r>
        <w:t xml:space="preserve">                              tcga_cli</w:t>
      </w:r>
      <w:proofErr w:type="gramStart"/>
      <w:r>
        <w:t>[,-</w:t>
      </w:r>
      <w:proofErr w:type="gramEnd"/>
      <w:r>
        <w:t>1]),by='sample')</w:t>
      </w:r>
    </w:p>
    <w:p w14:paraId="0F235A4C" w14:textId="77777777" w:rsidR="00E709EB" w:rsidRDefault="00E709EB" w:rsidP="00E709EB">
      <w:proofErr w:type="gramStart"/>
      <w:r>
        <w:t>subtype.cli</w:t>
      </w:r>
      <w:proofErr w:type="gramEnd"/>
      <w:r>
        <w:t>1=subtype.cli</w:t>
      </w:r>
    </w:p>
    <w:p w14:paraId="5A4BDED0" w14:textId="77777777" w:rsidR="00E709EB" w:rsidRDefault="00E709EB" w:rsidP="00E709EB">
      <w:proofErr w:type="gramStart"/>
      <w:r>
        <w:t>subtype.cli</w:t>
      </w:r>
      <w:proofErr w:type="gramEnd"/>
      <w:r>
        <w:t>1$OS=gsub(0,'alive',subtype.cli1$OS)</w:t>
      </w:r>
    </w:p>
    <w:p w14:paraId="2BAFBD29" w14:textId="77777777" w:rsidR="00E709EB" w:rsidRDefault="00E709EB" w:rsidP="00E709EB">
      <w:proofErr w:type="gramStart"/>
      <w:r>
        <w:t>subtype.cli</w:t>
      </w:r>
      <w:proofErr w:type="gramEnd"/>
      <w:r>
        <w:t>1$OS=gsub(1,'dead',subtype.cli1$OS)</w:t>
      </w:r>
    </w:p>
    <w:p w14:paraId="0FF8A171" w14:textId="77777777" w:rsidR="00E709EB" w:rsidRDefault="00E709EB" w:rsidP="00E709EB">
      <w:r>
        <w:t>#生存状态</w:t>
      </w:r>
    </w:p>
    <w:p w14:paraId="505633D5" w14:textId="77777777" w:rsidR="00E709EB" w:rsidRDefault="00E709EB" w:rsidP="00E709EB">
      <w:r>
        <w:t>statu=table(</w:t>
      </w:r>
      <w:proofErr w:type="gramStart"/>
      <w:r>
        <w:t>subtype.cli</w:t>
      </w:r>
      <w:proofErr w:type="gramEnd"/>
      <w:r>
        <w:t>1$clust,subtype.cli1$OS)</w:t>
      </w:r>
    </w:p>
    <w:p w14:paraId="160F4CAC" w14:textId="77777777" w:rsidR="00E709EB" w:rsidRDefault="00E709EB" w:rsidP="00E709EB">
      <w:proofErr w:type="gramStart"/>
      <w:r>
        <w:t>plotMutiBar(</w:t>
      </w:r>
      <w:proofErr w:type="gramEnd"/>
      <w:r>
        <w:t>statu,ist = T,legTitle = 'status',showValue = T)</w:t>
      </w:r>
    </w:p>
    <w:p w14:paraId="63FD113D" w14:textId="77777777" w:rsidR="00E709EB" w:rsidRDefault="00E709EB" w:rsidP="00E709EB">
      <w:r>
        <w:t>#性别</w:t>
      </w:r>
    </w:p>
    <w:p w14:paraId="7E8B382F" w14:textId="77777777" w:rsidR="00E709EB" w:rsidRDefault="00E709EB" w:rsidP="00E709EB">
      <w:r>
        <w:t>gender=table(</w:t>
      </w:r>
      <w:proofErr w:type="gramStart"/>
      <w:r>
        <w:t>subtype.cli</w:t>
      </w:r>
      <w:proofErr w:type="gramEnd"/>
      <w:r>
        <w:t>1$clust,subtype.cli1$A18_Sex)</w:t>
      </w:r>
    </w:p>
    <w:p w14:paraId="3DF759E9" w14:textId="77777777" w:rsidR="00E709EB" w:rsidRDefault="00E709EB" w:rsidP="00E709EB">
      <w:proofErr w:type="gramStart"/>
      <w:r>
        <w:t>plotMutiBar(</w:t>
      </w:r>
      <w:proofErr w:type="gramEnd"/>
      <w:r>
        <w:t>gender,ist = T,legTitle = 'gender',showValue = T)</w:t>
      </w:r>
    </w:p>
    <w:p w14:paraId="55411CC8" w14:textId="77777777" w:rsidR="00E709EB" w:rsidRDefault="00E709EB" w:rsidP="00E709EB">
      <w:r>
        <w:t>#T</w:t>
      </w:r>
    </w:p>
    <w:p w14:paraId="3DF9F607" w14:textId="77777777" w:rsidR="00E709EB" w:rsidRDefault="00E709EB" w:rsidP="00E709EB">
      <w:proofErr w:type="gramStart"/>
      <w:r>
        <w:t>subtype.cli</w:t>
      </w:r>
      <w:proofErr w:type="gramEnd"/>
      <w:r>
        <w:t>1$A3_T=gsub('a','',subtype.cli1$A3_T)</w:t>
      </w:r>
    </w:p>
    <w:p w14:paraId="39604E6C" w14:textId="77777777" w:rsidR="00E709EB" w:rsidRDefault="00E709EB" w:rsidP="00E709EB">
      <w:proofErr w:type="gramStart"/>
      <w:r>
        <w:t>subtype.cli</w:t>
      </w:r>
      <w:proofErr w:type="gramEnd"/>
      <w:r>
        <w:t>1$A3_T=gsub('b','',subtype.cli1$A3_T)</w:t>
      </w:r>
    </w:p>
    <w:p w14:paraId="3EAD63F2" w14:textId="77777777" w:rsidR="00E709EB" w:rsidRDefault="00E709EB" w:rsidP="00E709EB">
      <w:proofErr w:type="gramStart"/>
      <w:r>
        <w:t>T.fenqi</w:t>
      </w:r>
      <w:proofErr w:type="gramEnd"/>
      <w:r>
        <w:t>=table(subtype.cli1$clust,subtype.cli1$A3_T)</w:t>
      </w:r>
    </w:p>
    <w:p w14:paraId="1CE0052C" w14:textId="77777777" w:rsidR="00E709EB" w:rsidRDefault="00E709EB" w:rsidP="00E709EB">
      <w:proofErr w:type="gramStart"/>
      <w:r>
        <w:t>T.fenqi1=T.fenqi</w:t>
      </w:r>
      <w:proofErr w:type="gramEnd"/>
      <w:r>
        <w:t>[,-1]</w:t>
      </w:r>
    </w:p>
    <w:p w14:paraId="59331CAF" w14:textId="77777777" w:rsidR="00E709EB" w:rsidRDefault="00E709EB" w:rsidP="00E709EB">
      <w:proofErr w:type="gramStart"/>
      <w:r>
        <w:t>plotMutiBar(</w:t>
      </w:r>
      <w:proofErr w:type="gramEnd"/>
      <w:r>
        <w:t>T.fenqi1,ist = T,legTitle = 'T',showValue = T)</w:t>
      </w:r>
    </w:p>
    <w:p w14:paraId="18E04C27" w14:textId="77777777" w:rsidR="00E709EB" w:rsidRDefault="00E709EB" w:rsidP="00E709EB">
      <w:r>
        <w:t>#N分期</w:t>
      </w:r>
    </w:p>
    <w:p w14:paraId="6FD64131" w14:textId="77777777" w:rsidR="00E709EB" w:rsidRDefault="00E709EB" w:rsidP="00E709EB">
      <w:proofErr w:type="gramStart"/>
      <w:r>
        <w:t>N.fenqi</w:t>
      </w:r>
      <w:proofErr w:type="gramEnd"/>
      <w:r>
        <w:t>=table(subtype.cli1$clust,subtype.cli1$A4_N)</w:t>
      </w:r>
    </w:p>
    <w:p w14:paraId="098FEA84" w14:textId="77777777" w:rsidR="00E709EB" w:rsidRDefault="00E709EB" w:rsidP="00E709EB">
      <w:proofErr w:type="gramStart"/>
      <w:r>
        <w:t>N.fenqi1=N.fenqi</w:t>
      </w:r>
      <w:proofErr w:type="gramEnd"/>
      <w:r>
        <w:t>[,-1]</w:t>
      </w:r>
    </w:p>
    <w:p w14:paraId="71248B37" w14:textId="77777777" w:rsidR="00E709EB" w:rsidRDefault="00E709EB" w:rsidP="00E709EB">
      <w:proofErr w:type="gramStart"/>
      <w:r>
        <w:t>plotMutiBar(</w:t>
      </w:r>
      <w:proofErr w:type="gramEnd"/>
      <w:r>
        <w:t>N.fenqi1,ist = T,legTitle = 'N',showValue = T)</w:t>
      </w:r>
    </w:p>
    <w:p w14:paraId="21FD9ED7" w14:textId="77777777" w:rsidR="00E709EB" w:rsidRDefault="00E709EB" w:rsidP="00E709EB">
      <w:r>
        <w:t>#M分期</w:t>
      </w:r>
    </w:p>
    <w:p w14:paraId="19C35A47" w14:textId="77777777" w:rsidR="00E709EB" w:rsidRDefault="00E709EB" w:rsidP="00E709EB">
      <w:r>
        <w:t>M.fenqi=table(</w:t>
      </w:r>
      <w:proofErr w:type="gramStart"/>
      <w:r>
        <w:t>subtype.cli</w:t>
      </w:r>
      <w:proofErr w:type="gramEnd"/>
      <w:r>
        <w:t>1$clust,subtype.cli1$A5_M)</w:t>
      </w:r>
    </w:p>
    <w:p w14:paraId="766B03CC" w14:textId="77777777" w:rsidR="00E709EB" w:rsidRDefault="00E709EB" w:rsidP="00E709EB">
      <w:proofErr w:type="gramStart"/>
      <w:r>
        <w:t>plotMutiBar(</w:t>
      </w:r>
      <w:proofErr w:type="gramEnd"/>
      <w:r>
        <w:t>M.fenqi,ist = T,legTitle = 'M',showValue = T)</w:t>
      </w:r>
    </w:p>
    <w:p w14:paraId="027D972F" w14:textId="77777777" w:rsidR="00E709EB" w:rsidRDefault="00E709EB" w:rsidP="00E709EB">
      <w:r>
        <w:t>#stage分期</w:t>
      </w:r>
    </w:p>
    <w:p w14:paraId="271D931C" w14:textId="77777777" w:rsidR="00E709EB" w:rsidRDefault="00E709EB" w:rsidP="00E709EB">
      <w:proofErr w:type="gramStart"/>
      <w:r>
        <w:t>subtype.cli</w:t>
      </w:r>
      <w:proofErr w:type="gramEnd"/>
      <w:r>
        <w:t>1$A6_Stage=gsub('A','',subtype.cli1$A6_Stage)</w:t>
      </w:r>
    </w:p>
    <w:p w14:paraId="34A15305" w14:textId="77777777" w:rsidR="00E709EB" w:rsidRDefault="00E709EB" w:rsidP="00E709EB">
      <w:proofErr w:type="gramStart"/>
      <w:r>
        <w:t>subtype.cli</w:t>
      </w:r>
      <w:proofErr w:type="gramEnd"/>
      <w:r>
        <w:t>1$A6_Stage=gsub('B','',subtype.cli1$A6_Stage)</w:t>
      </w:r>
    </w:p>
    <w:p w14:paraId="2BFAB9FD" w14:textId="77777777" w:rsidR="00E709EB" w:rsidRDefault="00E709EB" w:rsidP="00E709EB">
      <w:proofErr w:type="gramStart"/>
      <w:r>
        <w:t>subtype.cli</w:t>
      </w:r>
      <w:proofErr w:type="gramEnd"/>
      <w:r>
        <w:t>1$A6_Stage=gsub('C','',subtype.cli1$A6_Stage)</w:t>
      </w:r>
    </w:p>
    <w:p w14:paraId="4CBDEA36" w14:textId="77777777" w:rsidR="00E709EB" w:rsidRDefault="00E709EB" w:rsidP="00E709EB">
      <w:r>
        <w:t>stage=table(</w:t>
      </w:r>
      <w:proofErr w:type="gramStart"/>
      <w:r>
        <w:t>subtype.cli</w:t>
      </w:r>
      <w:proofErr w:type="gramEnd"/>
      <w:r>
        <w:t>1$clust,subtype.cli1$A6_Stage)</w:t>
      </w:r>
    </w:p>
    <w:p w14:paraId="2CCF0883" w14:textId="77777777" w:rsidR="00E709EB" w:rsidRDefault="00E709EB" w:rsidP="00E709EB">
      <w:r>
        <w:t>stage1=</w:t>
      </w:r>
      <w:proofErr w:type="gramStart"/>
      <w:r>
        <w:t>stage[</w:t>
      </w:r>
      <w:proofErr w:type="gramEnd"/>
      <w:r>
        <w:t>,-1]</w:t>
      </w:r>
    </w:p>
    <w:p w14:paraId="1D865CD6" w14:textId="77777777" w:rsidR="00E709EB" w:rsidRDefault="00E709EB" w:rsidP="00E709EB">
      <w:proofErr w:type="gramStart"/>
      <w:r>
        <w:t>plotMutiBar(</w:t>
      </w:r>
      <w:proofErr w:type="gramEnd"/>
      <w:r>
        <w:t>stage1,ist = T,legTitle = 'stage',showValue = T)</w:t>
      </w:r>
    </w:p>
    <w:p w14:paraId="46A45003" w14:textId="77777777" w:rsidR="00E709EB" w:rsidRDefault="00E709EB" w:rsidP="00E709EB">
      <w:r>
        <w:t>#grade</w:t>
      </w:r>
    </w:p>
    <w:p w14:paraId="289E6DDD" w14:textId="77777777" w:rsidR="00E709EB" w:rsidRDefault="00E709EB" w:rsidP="00E709EB">
      <w:r>
        <w:t>grade=table(</w:t>
      </w:r>
      <w:proofErr w:type="gramStart"/>
      <w:r>
        <w:t>subtype.cli</w:t>
      </w:r>
      <w:proofErr w:type="gramEnd"/>
      <w:r>
        <w:t>1$clust,subtype.cli1$A7_Grade)</w:t>
      </w:r>
    </w:p>
    <w:p w14:paraId="60E98AE7" w14:textId="77777777" w:rsidR="00E709EB" w:rsidRDefault="00E709EB" w:rsidP="00E709EB">
      <w:r>
        <w:t>grade1=</w:t>
      </w:r>
      <w:proofErr w:type="gramStart"/>
      <w:r>
        <w:t>grade[</w:t>
      </w:r>
      <w:proofErr w:type="gramEnd"/>
      <w:r>
        <w:t>,-5]</w:t>
      </w:r>
    </w:p>
    <w:p w14:paraId="7A82B507" w14:textId="77777777" w:rsidR="00E709EB" w:rsidRDefault="00E709EB" w:rsidP="00E709EB">
      <w:proofErr w:type="gramStart"/>
      <w:r>
        <w:t>plotMutiBar(</w:t>
      </w:r>
      <w:proofErr w:type="gramEnd"/>
      <w:r>
        <w:t>grade1,ist = T,legTitle = 'grade',showValue = T)</w:t>
      </w:r>
    </w:p>
    <w:p w14:paraId="0367CA14" w14:textId="77777777" w:rsidR="00E709EB" w:rsidRDefault="00E709EB" w:rsidP="00E709EB">
      <w:r>
        <w:t>#绘图</w:t>
      </w:r>
    </w:p>
    <w:p w14:paraId="3FC0108C" w14:textId="77777777" w:rsidR="00E709EB" w:rsidRDefault="00E709EB" w:rsidP="00E709EB">
      <w:r>
        <w:t>pdf('result/subtype.clitongji.pdf</w:t>
      </w:r>
      <w:proofErr w:type="gramStart"/>
      <w:r>
        <w:t>',he</w:t>
      </w:r>
      <w:proofErr w:type="gramEnd"/>
      <w:r>
        <w:t>=15,wi=15)</w:t>
      </w:r>
    </w:p>
    <w:p w14:paraId="464795F0" w14:textId="77777777" w:rsidR="00E709EB" w:rsidRDefault="00E709EB" w:rsidP="00E709EB">
      <w:proofErr w:type="gramStart"/>
      <w:r>
        <w:t>ggpubr::</w:t>
      </w:r>
      <w:proofErr w:type="gramEnd"/>
      <w:r>
        <w:t>ggarrange(plotMutiBar(gender,ist = T,legTitle = 'gender',showValue = T),</w:t>
      </w:r>
    </w:p>
    <w:p w14:paraId="434FF22D" w14:textId="77777777" w:rsidR="00E709EB" w:rsidRDefault="00E709EB" w:rsidP="00E709EB">
      <w:r>
        <w:t xml:space="preserve">                  </w:t>
      </w:r>
      <w:proofErr w:type="gramStart"/>
      <w:r>
        <w:t>plotMutiBar(</w:t>
      </w:r>
      <w:proofErr w:type="gramEnd"/>
      <w:r>
        <w:t>T.fenqi1,ist = T,legTitle = 'T',showValue = T),</w:t>
      </w:r>
    </w:p>
    <w:p w14:paraId="6D0A87F4" w14:textId="77777777" w:rsidR="00E709EB" w:rsidRDefault="00E709EB" w:rsidP="00E709EB">
      <w:r>
        <w:t xml:space="preserve">                  </w:t>
      </w:r>
      <w:proofErr w:type="gramStart"/>
      <w:r>
        <w:t>plotMutiBar(</w:t>
      </w:r>
      <w:proofErr w:type="gramEnd"/>
      <w:r>
        <w:t>N.fenqi1,ist = T,legTitle = 'N',showValue = T),</w:t>
      </w:r>
    </w:p>
    <w:p w14:paraId="480E9327" w14:textId="77777777" w:rsidR="00E709EB" w:rsidRDefault="00E709EB" w:rsidP="00E709EB">
      <w:r>
        <w:lastRenderedPageBreak/>
        <w:t xml:space="preserve">                  </w:t>
      </w:r>
      <w:proofErr w:type="gramStart"/>
      <w:r>
        <w:t>plotMutiBar(</w:t>
      </w:r>
      <w:proofErr w:type="gramEnd"/>
      <w:r>
        <w:t>M.fenqi,ist = T,legTitle = 'M',showValue = T),</w:t>
      </w:r>
    </w:p>
    <w:p w14:paraId="72300E37" w14:textId="77777777" w:rsidR="00E709EB" w:rsidRDefault="00E709EB" w:rsidP="00E709EB">
      <w:r>
        <w:t xml:space="preserve">                  </w:t>
      </w:r>
      <w:proofErr w:type="gramStart"/>
      <w:r>
        <w:t>plotMutiBar(</w:t>
      </w:r>
      <w:proofErr w:type="gramEnd"/>
      <w:r>
        <w:t>stage1,ist = T,legTitle = 'stage',showValue = T),</w:t>
      </w:r>
    </w:p>
    <w:p w14:paraId="389E4606" w14:textId="77777777" w:rsidR="00E709EB" w:rsidRDefault="00E709EB" w:rsidP="00E709EB">
      <w:r>
        <w:t xml:space="preserve">                  </w:t>
      </w:r>
      <w:proofErr w:type="gramStart"/>
      <w:r>
        <w:t>plotMutiBar(</w:t>
      </w:r>
      <w:proofErr w:type="gramEnd"/>
      <w:r>
        <w:t>grade1,ist = T,legTitle = 'grade',showValue = T),</w:t>
      </w:r>
    </w:p>
    <w:p w14:paraId="2AF11957" w14:textId="77777777" w:rsidR="00E709EB" w:rsidRDefault="00E709EB" w:rsidP="00E709EB">
      <w:r>
        <w:t xml:space="preserve">                  ncol = </w:t>
      </w:r>
      <w:proofErr w:type="gramStart"/>
      <w:r>
        <w:t>3,nrow</w:t>
      </w:r>
      <w:proofErr w:type="gramEnd"/>
      <w:r>
        <w:t xml:space="preserve"> = 2,</w:t>
      </w:r>
    </w:p>
    <w:p w14:paraId="7E65EB2E" w14:textId="77777777" w:rsidR="00E709EB" w:rsidRDefault="00E709EB" w:rsidP="00E709EB">
      <w:r>
        <w:t xml:space="preserve">                  labels = toupper(letters</w:t>
      </w:r>
      <w:proofErr w:type="gramStart"/>
      <w:r>
        <w:t>)[</w:t>
      </w:r>
      <w:proofErr w:type="gramEnd"/>
      <w:r>
        <w:t>1:6],align = "hv")</w:t>
      </w:r>
    </w:p>
    <w:p w14:paraId="26FC35FA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4AF91CF" w14:textId="77777777" w:rsidR="00E709EB" w:rsidRDefault="00E709EB" w:rsidP="00E709EB">
      <w:r>
        <w:t>#关键基因的筛选</w:t>
      </w:r>
    </w:p>
    <w:p w14:paraId="4E7991CF" w14:textId="77777777" w:rsidR="00E709EB" w:rsidRDefault="00E709EB" w:rsidP="00E709EB">
      <w:r>
        <w:t>rownames(</w:t>
      </w:r>
      <w:proofErr w:type="gramStart"/>
      <w:r>
        <w:t>tcga_exp.guolv.deg.gene</w:t>
      </w:r>
      <w:proofErr w:type="gramEnd"/>
      <w:r>
        <w:t>)</w:t>
      </w:r>
    </w:p>
    <w:p w14:paraId="28DB8359" w14:textId="77777777" w:rsidR="00E709EB" w:rsidRDefault="00E709EB" w:rsidP="00E709EB">
      <w:proofErr w:type="gramStart"/>
      <w:r>
        <w:t>tcga_exp.guolv.deg.gene1&lt;-tcga_exp.guolv.deg.gene</w:t>
      </w:r>
      <w:proofErr w:type="gramEnd"/>
      <w:r>
        <w:t>[</w:t>
      </w:r>
    </w:p>
    <w:p w14:paraId="084ABC4F" w14:textId="77777777" w:rsidR="00E709EB" w:rsidRDefault="00E709EB" w:rsidP="00E709EB">
      <w:r>
        <w:t xml:space="preserve">  abs(</w:t>
      </w:r>
      <w:proofErr w:type="gramStart"/>
      <w:r>
        <w:t>tcga_exp.guolv.deg.gene</w:t>
      </w:r>
      <w:proofErr w:type="gramEnd"/>
      <w:r>
        <w:t>$logFC)&gt;2,]</w:t>
      </w:r>
    </w:p>
    <w:p w14:paraId="3626E769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1[tcga_exp.guolv.deg.gene1$logFC&gt;0,])</w:t>
      </w:r>
    </w:p>
    <w:p w14:paraId="0D887047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1[tcga_exp.guolv.deg.gene1$logFC&lt;0,])</w:t>
      </w:r>
    </w:p>
    <w:p w14:paraId="4648120F" w14:textId="77777777" w:rsidR="00E709EB" w:rsidRDefault="00E709EB" w:rsidP="00E709EB">
      <w:r>
        <w:t>dim(</w:t>
      </w:r>
      <w:proofErr w:type="gramStart"/>
      <w:r>
        <w:t>tcga_exp.guolv.deg.gene</w:t>
      </w:r>
      <w:proofErr w:type="gramEnd"/>
      <w:r>
        <w:t>1)</w:t>
      </w:r>
    </w:p>
    <w:p w14:paraId="55E9A11D" w14:textId="77777777" w:rsidR="00E709EB" w:rsidRDefault="00E709EB" w:rsidP="00E709EB"/>
    <w:p w14:paraId="7ED6C34D" w14:textId="77777777" w:rsidR="00E709EB" w:rsidRDefault="00E709EB" w:rsidP="00E709EB"/>
    <w:p w14:paraId="100F6526" w14:textId="77777777" w:rsidR="00E709EB" w:rsidRDefault="00E709EB" w:rsidP="00E709EB">
      <w:proofErr w:type="gramStart"/>
      <w:r>
        <w:t>write.table</w:t>
      </w:r>
      <w:proofErr w:type="gramEnd"/>
      <w:r>
        <w:t>(rownames(tcga_exp.guolv.deg.gene1),'result/PPI/genes.txt',sep='\t',quote = F)</w:t>
      </w:r>
    </w:p>
    <w:p w14:paraId="39A8262A" w14:textId="77777777" w:rsidR="00E709EB" w:rsidRDefault="00E709EB" w:rsidP="00E709EB">
      <w:r>
        <w:t>cytoscape_up_gene=rownames(</w:t>
      </w:r>
      <w:proofErr w:type="gramStart"/>
      <w:r>
        <w:t>tcga_exp.guolv.deg.gene</w:t>
      </w:r>
      <w:proofErr w:type="gramEnd"/>
      <w:r>
        <w:t>1[tcga_exp.guolv.deg.gene1$logFC&gt;0,])</w:t>
      </w:r>
    </w:p>
    <w:p w14:paraId="02CCFE6A" w14:textId="77777777" w:rsidR="00E709EB" w:rsidRDefault="00E709EB" w:rsidP="00E709EB">
      <w:r>
        <w:t>cytoscape_down_gene=rownames(</w:t>
      </w:r>
      <w:proofErr w:type="gramStart"/>
      <w:r>
        <w:t>tcga_exp.guolv.deg.gene</w:t>
      </w:r>
      <w:proofErr w:type="gramEnd"/>
      <w:r>
        <w:t>1[tcga_exp.guolv.deg.gene1$logFC&lt;0,])</w:t>
      </w:r>
    </w:p>
    <w:p w14:paraId="0D48E43B" w14:textId="77777777" w:rsidR="00E709EB" w:rsidRDefault="00E709EB" w:rsidP="00E709EB">
      <w:r>
        <w:t>cytoscape_up&lt;-</w:t>
      </w:r>
      <w:proofErr w:type="gramStart"/>
      <w:r>
        <w:t>data.frame</w:t>
      </w:r>
      <w:proofErr w:type="gramEnd"/>
      <w:r>
        <w:t>(gene=cytoscape_up_gene,</w:t>
      </w:r>
    </w:p>
    <w:p w14:paraId="406855FF" w14:textId="77777777" w:rsidR="00E709EB" w:rsidRDefault="00E709EB" w:rsidP="00E709EB">
      <w:r>
        <w:t xml:space="preserve">                      type=rep('up</w:t>
      </w:r>
      <w:proofErr w:type="gramStart"/>
      <w:r>
        <w:t>',length</w:t>
      </w:r>
      <w:proofErr w:type="gramEnd"/>
      <w:r>
        <w:t>(cytoscape_up_gene)))</w:t>
      </w:r>
    </w:p>
    <w:p w14:paraId="7DB7E8B2" w14:textId="77777777" w:rsidR="00E709EB" w:rsidRDefault="00E709EB" w:rsidP="00E709EB">
      <w:r>
        <w:t>cytoscape_down&lt;-</w:t>
      </w:r>
      <w:proofErr w:type="gramStart"/>
      <w:r>
        <w:t>data.frame</w:t>
      </w:r>
      <w:proofErr w:type="gramEnd"/>
      <w:r>
        <w:t>(gene=cytoscape_down_gene,</w:t>
      </w:r>
    </w:p>
    <w:p w14:paraId="1366FA1D" w14:textId="77777777" w:rsidR="00E709EB" w:rsidRDefault="00E709EB" w:rsidP="00E709EB">
      <w:r>
        <w:t xml:space="preserve">                         type=rep('down</w:t>
      </w:r>
      <w:proofErr w:type="gramStart"/>
      <w:r>
        <w:t>',length</w:t>
      </w:r>
      <w:proofErr w:type="gramEnd"/>
      <w:r>
        <w:t>(cytoscape_down_gene)))</w:t>
      </w:r>
    </w:p>
    <w:p w14:paraId="7095F157" w14:textId="77777777" w:rsidR="00E709EB" w:rsidRDefault="00E709EB" w:rsidP="00E709EB"/>
    <w:p w14:paraId="43588965" w14:textId="77777777" w:rsidR="00E709EB" w:rsidRDefault="00E709EB" w:rsidP="00E709EB">
      <w:r>
        <w:t>cytoscape&lt;-rbind(cytoscape_</w:t>
      </w:r>
      <w:proofErr w:type="gramStart"/>
      <w:r>
        <w:t>up,cytoscape</w:t>
      </w:r>
      <w:proofErr w:type="gramEnd"/>
      <w:r>
        <w:t>_down)</w:t>
      </w:r>
    </w:p>
    <w:p w14:paraId="369BCC05" w14:textId="77777777" w:rsidR="00E709EB" w:rsidRDefault="00E709EB" w:rsidP="00E709EB">
      <w:proofErr w:type="gramStart"/>
      <w:r>
        <w:t>write.table</w:t>
      </w:r>
      <w:proofErr w:type="gramEnd"/>
      <w:r>
        <w:t>(cytoscape,'result/PPI/lab.txt',sep='\t',quote = F)</w:t>
      </w:r>
    </w:p>
    <w:p w14:paraId="11EEBDFA" w14:textId="77777777" w:rsidR="00E709EB" w:rsidRDefault="00E709EB" w:rsidP="00E709EB">
      <w:r>
        <w:t>#121个基因的热图</w:t>
      </w:r>
    </w:p>
    <w:p w14:paraId="0EFAD15A" w14:textId="77777777" w:rsidR="00E709EB" w:rsidRDefault="00E709EB" w:rsidP="00E709EB">
      <w:r>
        <w:t>bk1=unique(c(seq(-1,</w:t>
      </w:r>
      <w:proofErr w:type="gramStart"/>
      <w:r>
        <w:t>1,length</w:t>
      </w:r>
      <w:proofErr w:type="gramEnd"/>
      <w:r>
        <w:t>=100)))</w:t>
      </w:r>
    </w:p>
    <w:p w14:paraId="473E1FA5" w14:textId="77777777" w:rsidR="00E709EB" w:rsidRDefault="00E709EB" w:rsidP="00E709EB">
      <w:r>
        <w:t>cytoscape1=data.frame(type=cytoscape$type)</w:t>
      </w:r>
    </w:p>
    <w:p w14:paraId="3550CE64" w14:textId="77777777" w:rsidR="00E709EB" w:rsidRDefault="00E709EB" w:rsidP="00E709EB">
      <w:r>
        <w:t>rownames(cytoscape</w:t>
      </w:r>
      <w:proofErr w:type="gramStart"/>
      <w:r>
        <w:t>1)=</w:t>
      </w:r>
      <w:proofErr w:type="gramEnd"/>
      <w:r>
        <w:t>cytoscape$gene</w:t>
      </w:r>
    </w:p>
    <w:p w14:paraId="780A96CF" w14:textId="77777777" w:rsidR="00E709EB" w:rsidRDefault="00E709EB" w:rsidP="00E709EB">
      <w:r>
        <w:t>sig_exp=tcga_</w:t>
      </w:r>
      <w:proofErr w:type="gramStart"/>
      <w:r>
        <w:t>exp.guolv</w:t>
      </w:r>
      <w:proofErr w:type="gramEnd"/>
      <w:r>
        <w:t>[rownames(cytoscape1),group_subtype$sample]</w:t>
      </w:r>
    </w:p>
    <w:p w14:paraId="49488427" w14:textId="77777777" w:rsidR="00E709EB" w:rsidRDefault="00E709EB" w:rsidP="00E709EB">
      <w:r>
        <w:t>anno_cols1&lt;-list(clust=c('cluster1'='#E64B35','cluster2'='#4DBBD5'),</w:t>
      </w:r>
    </w:p>
    <w:p w14:paraId="7E0296DE" w14:textId="77777777" w:rsidR="00E709EB" w:rsidRDefault="00E709EB" w:rsidP="00E709EB">
      <w:r>
        <w:t xml:space="preserve">                 type=c('up'='red','down'='blue'))</w:t>
      </w:r>
    </w:p>
    <w:p w14:paraId="4462C686" w14:textId="77777777" w:rsidR="00E709EB" w:rsidRDefault="00E709EB" w:rsidP="00E709EB">
      <w:r>
        <w:t>pdf('result/PPI/121.gene.pheat.pdf</w:t>
      </w:r>
      <w:proofErr w:type="gramStart"/>
      <w:r>
        <w:t>',he</w:t>
      </w:r>
      <w:proofErr w:type="gramEnd"/>
      <w:r>
        <w:t>=8,wi=15)</w:t>
      </w:r>
    </w:p>
    <w:p w14:paraId="1C66D088" w14:textId="77777777" w:rsidR="00E709EB" w:rsidRDefault="00E709EB" w:rsidP="00E709EB">
      <w:proofErr w:type="gramStart"/>
      <w:r>
        <w:t>pheatmap(</w:t>
      </w:r>
      <w:proofErr w:type="gramEnd"/>
      <w:r>
        <w:t>sig_exp, breaks = bk1,</w:t>
      </w:r>
    </w:p>
    <w:p w14:paraId="2F5AC0AF" w14:textId="77777777" w:rsidR="00E709EB" w:rsidRDefault="00E709EB" w:rsidP="00E709EB">
      <w:r>
        <w:t xml:space="preserve">         scale = 'row</w:t>
      </w:r>
      <w:proofErr w:type="gramStart"/>
      <w:r>
        <w:t>',annotation</w:t>
      </w:r>
      <w:proofErr w:type="gramEnd"/>
      <w:r>
        <w:t>_colors = anno_cols1,</w:t>
      </w:r>
    </w:p>
    <w:p w14:paraId="479EB3CB" w14:textId="77777777" w:rsidR="00E709EB" w:rsidRDefault="00E709EB" w:rsidP="00E709EB">
      <w:r>
        <w:t xml:space="preserve">         annotation_col = col_anno,</w:t>
      </w:r>
    </w:p>
    <w:p w14:paraId="2E6451C2" w14:textId="77777777" w:rsidR="00E709EB" w:rsidRDefault="00E709EB" w:rsidP="00E709EB">
      <w:r>
        <w:t xml:space="preserve">         annotation_row = cytoscape1,</w:t>
      </w:r>
    </w:p>
    <w:p w14:paraId="59A13F3D" w14:textId="77777777" w:rsidR="00E709EB" w:rsidRDefault="00E709EB" w:rsidP="00E709EB">
      <w:r>
        <w:t xml:space="preserve">         cluster_cols = F, cluster_rows = T,</w:t>
      </w:r>
    </w:p>
    <w:p w14:paraId="1A03F71B" w14:textId="77777777" w:rsidR="00E709EB" w:rsidRDefault="00E709EB" w:rsidP="00E709EB">
      <w:r>
        <w:t xml:space="preserve">         show_rownames = F, show_colnames = F,</w:t>
      </w:r>
    </w:p>
    <w:p w14:paraId="252B8886" w14:textId="77777777" w:rsidR="00E709EB" w:rsidRDefault="00E709EB" w:rsidP="00E709EB">
      <w:r>
        <w:t xml:space="preserve">         color = </w:t>
      </w:r>
      <w:proofErr w:type="gramStart"/>
      <w:r>
        <w:t>colorRampPalette(</w:t>
      </w:r>
      <w:proofErr w:type="gramEnd"/>
      <w:r>
        <w:t>c("navy", "white", "firebrick3"))(100))</w:t>
      </w:r>
    </w:p>
    <w:p w14:paraId="12213B9F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1FF90C6B" w14:textId="77777777" w:rsidR="00E709EB" w:rsidRDefault="00E709EB" w:rsidP="00E709EB">
      <w:r>
        <w:t>#7个基因相关性分析</w:t>
      </w:r>
    </w:p>
    <w:p w14:paraId="305E2D8E" w14:textId="77777777" w:rsidR="00E709EB" w:rsidRDefault="00E709EB" w:rsidP="00E709EB">
      <w:r>
        <w:lastRenderedPageBreak/>
        <w:t>#CYP3A4、NR1I2、CYP2C9、TTR、APOC3、CYP1A2和AFP</w:t>
      </w:r>
    </w:p>
    <w:p w14:paraId="28065B68" w14:textId="77777777" w:rsidR="00E709EB" w:rsidRDefault="00E709EB" w:rsidP="00E709EB">
      <w:r>
        <w:t>gene_7=c('CYP3A4','NR1I2','CYP2C9','TTR','APOC3','CYP1A2','AFP')</w:t>
      </w:r>
    </w:p>
    <w:p w14:paraId="16ED6ED0" w14:textId="77777777" w:rsidR="00E709EB" w:rsidRDefault="00E709EB" w:rsidP="00E709EB">
      <w:r>
        <w:t>gene_7.exp=t(sig_exp[gene_7,])</w:t>
      </w:r>
    </w:p>
    <w:p w14:paraId="2DC0E6B9" w14:textId="77777777" w:rsidR="00E709EB" w:rsidRDefault="00E709EB" w:rsidP="00E709EB">
      <w:r>
        <w:t>cor_matr = cor(gene_7.exp)</w:t>
      </w:r>
    </w:p>
    <w:p w14:paraId="5C6013C8" w14:textId="77777777" w:rsidR="00E709EB" w:rsidRDefault="00E709EB" w:rsidP="00E709EB">
      <w:proofErr w:type="gramStart"/>
      <w:r>
        <w:t>write.table</w:t>
      </w:r>
      <w:proofErr w:type="gramEnd"/>
      <w:r>
        <w:t>(cor_matr, file="cor_matr.xls",row.names=F, col.names=T,quote=FALSE,sep="\t")</w:t>
      </w:r>
    </w:p>
    <w:p w14:paraId="6CE3D1EB" w14:textId="77777777" w:rsidR="00E709EB" w:rsidRDefault="00E709EB" w:rsidP="00E709EB">
      <w:proofErr w:type="gramStart"/>
      <w:r>
        <w:t>library(</w:t>
      </w:r>
      <w:proofErr w:type="gramEnd"/>
      <w:r>
        <w:t>PerformanceAnalytics)</w:t>
      </w:r>
    </w:p>
    <w:p w14:paraId="7AF924A5" w14:textId="77777777" w:rsidR="00E709EB" w:rsidRDefault="00E709EB" w:rsidP="00E709EB">
      <w:r>
        <w:t>pdf('result/PPI/7_gene.cor.pdf</w:t>
      </w:r>
      <w:proofErr w:type="gramStart"/>
      <w:r>
        <w:t>',he</w:t>
      </w:r>
      <w:proofErr w:type="gramEnd"/>
      <w:r>
        <w:t>=7,wi=7)</w:t>
      </w:r>
    </w:p>
    <w:p w14:paraId="42FFCCF2" w14:textId="77777777" w:rsidR="00E709EB" w:rsidRDefault="00E709EB" w:rsidP="00E709EB">
      <w:proofErr w:type="gramStart"/>
      <w:r>
        <w:t>chart.Correlation</w:t>
      </w:r>
      <w:proofErr w:type="gramEnd"/>
      <w:r>
        <w:t>(cor_matr,histogram = TRUE,pch=19)</w:t>
      </w:r>
    </w:p>
    <w:p w14:paraId="6A663541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6E15FA8B" w14:textId="77777777" w:rsidR="00E709EB" w:rsidRDefault="00E709EB" w:rsidP="00E709EB">
      <w:r>
        <w:t>#7个基因在两个亚型中分布情况</w:t>
      </w:r>
    </w:p>
    <w:p w14:paraId="5C3990F8" w14:textId="77777777" w:rsidR="00E709EB" w:rsidRDefault="00E709EB" w:rsidP="00E709EB">
      <w:r>
        <w:t>gene_7.exp.group&lt;-merge(</w:t>
      </w:r>
      <w:proofErr w:type="gramStart"/>
      <w:r>
        <w:t>data.frame</w:t>
      </w:r>
      <w:proofErr w:type="gramEnd"/>
      <w:r>
        <w:t>(sample=rownames(gene_7.exp),</w:t>
      </w:r>
    </w:p>
    <w:p w14:paraId="277B5848" w14:textId="77777777" w:rsidR="00E709EB" w:rsidRDefault="00E709EB" w:rsidP="00E709EB">
      <w:r>
        <w:t xml:space="preserve">                                   gene_7.exp),</w:t>
      </w:r>
    </w:p>
    <w:p w14:paraId="41F681FF" w14:textId="77777777" w:rsidR="00E709EB" w:rsidRDefault="00E709EB" w:rsidP="00E709EB">
      <w:r>
        <w:t xml:space="preserve">                        </w:t>
      </w:r>
      <w:proofErr w:type="gramStart"/>
      <w:r>
        <w:t>data.frame</w:t>
      </w:r>
      <w:proofErr w:type="gramEnd"/>
      <w:r>
        <w:t>(sample=rownames(col_anno),</w:t>
      </w:r>
    </w:p>
    <w:p w14:paraId="28E5E430" w14:textId="77777777" w:rsidR="00E709EB" w:rsidRDefault="00E709EB" w:rsidP="00E709EB">
      <w:r>
        <w:t xml:space="preserve">                                   col_anno</w:t>
      </w:r>
      <w:proofErr w:type="gramStart"/>
      <w:r>
        <w:t>),by</w:t>
      </w:r>
      <w:proofErr w:type="gramEnd"/>
      <w:r>
        <w:t>='sample')</w:t>
      </w:r>
    </w:p>
    <w:p w14:paraId="166FC308" w14:textId="77777777" w:rsidR="00E709EB" w:rsidRDefault="00E709EB" w:rsidP="00E709EB">
      <w:proofErr w:type="gramStart"/>
      <w:r>
        <w:t>head(</w:t>
      </w:r>
      <w:proofErr w:type="gramEnd"/>
      <w:r>
        <w:t>gene_7.exp.group)</w:t>
      </w:r>
    </w:p>
    <w:p w14:paraId="5899C938" w14:textId="77777777" w:rsidR="00E709EB" w:rsidRDefault="00E709EB" w:rsidP="00E709EB">
      <w:r>
        <w:t>pdf('result/PPI/7_gene_subtype.pdf</w:t>
      </w:r>
      <w:proofErr w:type="gramStart"/>
      <w:r>
        <w:t>',he</w:t>
      </w:r>
      <w:proofErr w:type="gramEnd"/>
      <w:r>
        <w:t>=8,wi=15)</w:t>
      </w:r>
    </w:p>
    <w:p w14:paraId="1EC955D8" w14:textId="77777777" w:rsidR="00E709EB" w:rsidRDefault="00E709EB" w:rsidP="00E709EB">
      <w:proofErr w:type="gramStart"/>
      <w:r>
        <w:t>groupViolin(</w:t>
      </w:r>
      <w:proofErr w:type="gramEnd"/>
      <w:r>
        <w:t>data = log2(gene_7.exp.group[,2:8]+1),group = gene_7.exp.group$clust,group_col = c('cluster1'='#E64B35','cluster2'='#4DBBD5'),ylab = 'log2exp',xangle = 0)</w:t>
      </w:r>
    </w:p>
    <w:p w14:paraId="2CEEF38C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6601FE8D" w14:textId="77777777" w:rsidR="00E709EB" w:rsidRDefault="00E709EB" w:rsidP="00E709EB">
      <w:r>
        <w:t>#7个基因在临床特征中分布情况</w:t>
      </w:r>
    </w:p>
    <w:p w14:paraId="758F4601" w14:textId="77777777" w:rsidR="00E709EB" w:rsidRDefault="00E709EB" w:rsidP="00E709EB">
      <w:r>
        <w:t>gene_7.exp.cli&lt;-</w:t>
      </w:r>
      <w:proofErr w:type="gramStart"/>
      <w:r>
        <w:t>merge(</w:t>
      </w:r>
      <w:proofErr w:type="gramEnd"/>
      <w:r>
        <w:t>data.frame(sample=subtype.cli$sample,</w:t>
      </w:r>
    </w:p>
    <w:p w14:paraId="147D8BF4" w14:textId="77777777" w:rsidR="00E709EB" w:rsidRDefault="00E709EB" w:rsidP="00E709EB">
      <w:r>
        <w:t xml:space="preserve">                                 T=subtype.cli$A3_T,</w:t>
      </w:r>
    </w:p>
    <w:p w14:paraId="2F6EBF39" w14:textId="77777777" w:rsidR="00E709EB" w:rsidRDefault="00E709EB" w:rsidP="00E709EB">
      <w:r>
        <w:t xml:space="preserve">                                 N=subtype.cli$A4_N,</w:t>
      </w:r>
    </w:p>
    <w:p w14:paraId="46AAAE4C" w14:textId="77777777" w:rsidR="00E709EB" w:rsidRDefault="00E709EB" w:rsidP="00E709EB">
      <w:r>
        <w:t xml:space="preserve">                                 stage=subtype.cli$A6_Stage,</w:t>
      </w:r>
    </w:p>
    <w:p w14:paraId="1CED631E" w14:textId="77777777" w:rsidR="00E709EB" w:rsidRDefault="00E709EB" w:rsidP="00E709EB">
      <w:r>
        <w:t xml:space="preserve">                                 grade=subtype.cli$A7_Grade),</w:t>
      </w:r>
    </w:p>
    <w:p w14:paraId="5A0030A4" w14:textId="77777777" w:rsidR="00E709EB" w:rsidRDefault="00E709EB" w:rsidP="00E709EB">
      <w:r>
        <w:t xml:space="preserve">                      </w:t>
      </w:r>
      <w:proofErr w:type="gramStart"/>
      <w:r>
        <w:t>data.frame</w:t>
      </w:r>
      <w:proofErr w:type="gramEnd"/>
      <w:r>
        <w:t>(sample=rownames(gene_7.exp),</w:t>
      </w:r>
    </w:p>
    <w:p w14:paraId="5456ED00" w14:textId="77777777" w:rsidR="00E709EB" w:rsidRDefault="00E709EB" w:rsidP="00E709EB">
      <w:r>
        <w:t xml:space="preserve">                                 gene_7.exp</w:t>
      </w:r>
      <w:proofErr w:type="gramStart"/>
      <w:r>
        <w:t>),by</w:t>
      </w:r>
      <w:proofErr w:type="gramEnd"/>
      <w:r>
        <w:t>='sample')</w:t>
      </w:r>
    </w:p>
    <w:p w14:paraId="25CF08A5" w14:textId="77777777" w:rsidR="00E709EB" w:rsidRDefault="00E709EB" w:rsidP="00E709EB">
      <w:r>
        <w:t>#T分期</w:t>
      </w:r>
    </w:p>
    <w:p w14:paraId="128B6E26" w14:textId="77777777" w:rsidR="00E709EB" w:rsidRDefault="00E709EB" w:rsidP="00E709EB">
      <w:r>
        <w:t>gene_7.exp.cli.T&lt;-gene_7.exp.cli</w:t>
      </w:r>
      <w:proofErr w:type="gramStart"/>
      <w:r>
        <w:t>[,-</w:t>
      </w:r>
      <w:proofErr w:type="gramEnd"/>
      <w:r>
        <w:t>c(1,3,4,5)]</w:t>
      </w:r>
    </w:p>
    <w:p w14:paraId="0A0D50DE" w14:textId="77777777" w:rsidR="00E709EB" w:rsidRDefault="00E709EB" w:rsidP="00E709EB">
      <w:r>
        <w:t>gene_7.exp.cli.T$T=gsub('a','</w:t>
      </w:r>
      <w:proofErr w:type="gramStart"/>
      <w:r>
        <w:t>',gene_7.exp.cli.T</w:t>
      </w:r>
      <w:proofErr w:type="gramEnd"/>
      <w:r>
        <w:t>$T)</w:t>
      </w:r>
    </w:p>
    <w:p w14:paraId="3BE41CCE" w14:textId="77777777" w:rsidR="00E709EB" w:rsidRDefault="00E709EB" w:rsidP="00E709EB">
      <w:r>
        <w:t>gene_7.exp.cli.T$T=gsub('b','</w:t>
      </w:r>
      <w:proofErr w:type="gramStart"/>
      <w:r>
        <w:t>',gene_7.exp.cli.T</w:t>
      </w:r>
      <w:proofErr w:type="gramEnd"/>
      <w:r>
        <w:t>$T)</w:t>
      </w:r>
    </w:p>
    <w:p w14:paraId="3931E19B" w14:textId="77777777" w:rsidR="00E709EB" w:rsidRDefault="00E709EB" w:rsidP="00E709EB"/>
    <w:p w14:paraId="49A8B7D2" w14:textId="77777777" w:rsidR="00E709EB" w:rsidRDefault="00E709EB" w:rsidP="00E709EB">
      <w:proofErr w:type="gramStart"/>
      <w:r>
        <w:t>head(</w:t>
      </w:r>
      <w:proofErr w:type="gramEnd"/>
      <w:r>
        <w:t>gene_7.exp.cli.T)</w:t>
      </w:r>
    </w:p>
    <w:p w14:paraId="68A0DC30" w14:textId="77777777" w:rsidR="00E709EB" w:rsidRDefault="00E709EB" w:rsidP="00E709EB">
      <w:r>
        <w:t>gene_7.exp.cli.T=gene_7.exp.cli.T[gene_7.exp.cli.T$</w:t>
      </w:r>
      <w:proofErr w:type="gramStart"/>
      <w:r>
        <w:t>T!=</w:t>
      </w:r>
      <w:proofErr w:type="gramEnd"/>
      <w:r>
        <w:t>'',]</w:t>
      </w:r>
    </w:p>
    <w:p w14:paraId="7E2C02AA" w14:textId="77777777" w:rsidR="00E709EB" w:rsidRDefault="00E709EB" w:rsidP="00E709EB">
      <w:proofErr w:type="gramStart"/>
      <w:r>
        <w:t>unique(</w:t>
      </w:r>
      <w:proofErr w:type="gramEnd"/>
      <w:r>
        <w:t>gene_7.exp.cli.T$T)</w:t>
      </w:r>
    </w:p>
    <w:p w14:paraId="796F1CCE" w14:textId="77777777" w:rsidR="00E709EB" w:rsidRDefault="00E709EB" w:rsidP="00E709EB">
      <w:r>
        <w:t>library(ggpubr)</w:t>
      </w:r>
    </w:p>
    <w:p w14:paraId="36B0FE27" w14:textId="77777777" w:rsidR="00E709EB" w:rsidRDefault="00E709EB" w:rsidP="00E709EB">
      <w:r>
        <w:t>library(</w:t>
      </w:r>
      <w:proofErr w:type="gramStart"/>
      <w:r>
        <w:t>data.table</w:t>
      </w:r>
      <w:proofErr w:type="gramEnd"/>
      <w:r>
        <w:t>)</w:t>
      </w:r>
    </w:p>
    <w:p w14:paraId="3F12E6A0" w14:textId="77777777" w:rsidR="00E709EB" w:rsidRDefault="00E709EB" w:rsidP="00E709EB">
      <w:r>
        <w:t>gene_7.exp.cli.T1&lt;-</w:t>
      </w:r>
      <w:proofErr w:type="gramStart"/>
      <w:r>
        <w:t>melt(</w:t>
      </w:r>
      <w:proofErr w:type="gramEnd"/>
      <w:r>
        <w:t>gene_7.exp.cli.T,id='T')</w:t>
      </w:r>
    </w:p>
    <w:p w14:paraId="53265467" w14:textId="77777777" w:rsidR="00E709EB" w:rsidRDefault="00E709EB" w:rsidP="00E709EB">
      <w:r>
        <w:t>gene_7.exp.cli.T1$expression=log2(gene_7.exp.cli.T1$expression+1)</w:t>
      </w:r>
    </w:p>
    <w:p w14:paraId="0080C9D1" w14:textId="77777777" w:rsidR="00E709EB" w:rsidRDefault="00E709EB" w:rsidP="00E709EB">
      <w:proofErr w:type="gramStart"/>
      <w:r>
        <w:t>colnames(</w:t>
      </w:r>
      <w:proofErr w:type="gramEnd"/>
      <w:r>
        <w:t>gene_7.exp.cli.T1)=c('Clust','gene','expression')</w:t>
      </w:r>
    </w:p>
    <w:p w14:paraId="67CAF498" w14:textId="77777777" w:rsidR="00E709EB" w:rsidRDefault="00E709EB" w:rsidP="00E709EB">
      <w:r>
        <w:t>pdf('result/cli/T.pdf</w:t>
      </w:r>
      <w:proofErr w:type="gramStart"/>
      <w:r>
        <w:t>',wi</w:t>
      </w:r>
      <w:proofErr w:type="gramEnd"/>
      <w:r>
        <w:t>=15,he=9)</w:t>
      </w:r>
    </w:p>
    <w:p w14:paraId="701668B9" w14:textId="77777777" w:rsidR="00E709EB" w:rsidRDefault="00E709EB" w:rsidP="00E709EB">
      <w:r>
        <w:t>Tplot=</w:t>
      </w:r>
      <w:proofErr w:type="gramStart"/>
      <w:r>
        <w:t>ggboxplot(</w:t>
      </w:r>
      <w:proofErr w:type="gramEnd"/>
      <w:r>
        <w:t xml:space="preserve">gene_7.exp.cli.T1, x='gene', y='expression', </w:t>
      </w:r>
    </w:p>
    <w:p w14:paraId="26BC7007" w14:textId="77777777" w:rsidR="00E709EB" w:rsidRDefault="00E709EB" w:rsidP="00E709EB">
      <w:r>
        <w:t xml:space="preserve">          fill = "Clust", color = "black",</w:t>
      </w:r>
    </w:p>
    <w:p w14:paraId="262288E6" w14:textId="77777777" w:rsidR="00E709EB" w:rsidRDefault="00E709EB" w:rsidP="00E709EB">
      <w:r>
        <w:lastRenderedPageBreak/>
        <w:t xml:space="preserve">         # palette = c("#00468B99","#42B54099"), </w:t>
      </w:r>
    </w:p>
    <w:p w14:paraId="15EA968E" w14:textId="77777777" w:rsidR="00E709EB" w:rsidRDefault="00E709EB" w:rsidP="00E709EB">
      <w:r>
        <w:t xml:space="preserve">          ylab="log2exp</w:t>
      </w:r>
      <w:proofErr w:type="gramStart"/>
      <w:r>
        <w:t>",xlab</w:t>
      </w:r>
      <w:proofErr w:type="gramEnd"/>
      <w:r>
        <w:t>='',</w:t>
      </w:r>
    </w:p>
    <w:p w14:paraId="639E857F" w14:textId="77777777" w:rsidR="00E709EB" w:rsidRDefault="00E709EB" w:rsidP="00E709EB">
      <w:r>
        <w:t xml:space="preserve">          add = "boxplot</w:t>
      </w:r>
      <w:proofErr w:type="gramStart"/>
      <w:r>
        <w:t>")+</w:t>
      </w:r>
      <w:proofErr w:type="gramEnd"/>
      <w:r>
        <w:t xml:space="preserve"> rotate_x_text(angle = 0)+ </w:t>
      </w:r>
    </w:p>
    <w:p w14:paraId="53745704" w14:textId="77777777" w:rsidR="00E709EB" w:rsidRDefault="00E709EB" w:rsidP="00E709EB">
      <w:r>
        <w:t xml:space="preserve">  stat_compare_means(aes(group=Clust),</w:t>
      </w:r>
    </w:p>
    <w:p w14:paraId="313B144A" w14:textId="77777777" w:rsidR="00E709EB" w:rsidRDefault="00E709EB" w:rsidP="00E709EB">
      <w:r>
        <w:t xml:space="preserve">                     </w:t>
      </w:r>
      <w:proofErr w:type="gramStart"/>
      <w:r>
        <w:t>symnum.args</w:t>
      </w:r>
      <w:proofErr w:type="gramEnd"/>
      <w:r>
        <w:t xml:space="preserve">=list(cutpoints = c(0, 0.001, 0.01, 0.05, 1), </w:t>
      </w:r>
    </w:p>
    <w:p w14:paraId="42861A92" w14:textId="77777777" w:rsidR="00E709EB" w:rsidRDefault="00E709EB" w:rsidP="00E709EB">
      <w:r>
        <w:t xml:space="preserve">                                      symbols = </w:t>
      </w:r>
      <w:proofErr w:type="gramStart"/>
      <w:r>
        <w:t>c(</w:t>
      </w:r>
      <w:proofErr w:type="gramEnd"/>
      <w:r>
        <w:t>"***", "**", "*", "ns")),label = "p.signif")</w:t>
      </w:r>
    </w:p>
    <w:p w14:paraId="2DB63C04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3292B49" w14:textId="77777777" w:rsidR="00E709EB" w:rsidRDefault="00E709EB" w:rsidP="00E709EB"/>
    <w:p w14:paraId="1D6E7473" w14:textId="77777777" w:rsidR="00E709EB" w:rsidRDefault="00E709EB" w:rsidP="00E709EB">
      <w:r>
        <w:t>#N分期</w:t>
      </w:r>
    </w:p>
    <w:p w14:paraId="31762CF4" w14:textId="77777777" w:rsidR="00E709EB" w:rsidRDefault="00E709EB" w:rsidP="00E709EB">
      <w:r>
        <w:t>gene_7.exp.cli.N&lt;-gene_7.exp.cli</w:t>
      </w:r>
      <w:proofErr w:type="gramStart"/>
      <w:r>
        <w:t>[,-</w:t>
      </w:r>
      <w:proofErr w:type="gramEnd"/>
      <w:r>
        <w:t>c(1,2,4,5)]</w:t>
      </w:r>
    </w:p>
    <w:p w14:paraId="1DA769EE" w14:textId="77777777" w:rsidR="00E709EB" w:rsidRDefault="00E709EB" w:rsidP="00E709EB">
      <w:proofErr w:type="gramStart"/>
      <w:r>
        <w:t>unique(</w:t>
      </w:r>
      <w:proofErr w:type="gramEnd"/>
      <w:r>
        <w:t>gene_7.exp.cli.N$N)</w:t>
      </w:r>
    </w:p>
    <w:p w14:paraId="3A978868" w14:textId="77777777" w:rsidR="00E709EB" w:rsidRDefault="00E709EB" w:rsidP="00E709EB">
      <w:r>
        <w:t>library(ggpubr)</w:t>
      </w:r>
    </w:p>
    <w:p w14:paraId="6258D96B" w14:textId="77777777" w:rsidR="00E709EB" w:rsidRDefault="00E709EB" w:rsidP="00E709EB">
      <w:r>
        <w:t>library(</w:t>
      </w:r>
      <w:proofErr w:type="gramStart"/>
      <w:r>
        <w:t>data.table</w:t>
      </w:r>
      <w:proofErr w:type="gramEnd"/>
      <w:r>
        <w:t>)</w:t>
      </w:r>
    </w:p>
    <w:p w14:paraId="0599BD55" w14:textId="77777777" w:rsidR="00E709EB" w:rsidRDefault="00E709EB" w:rsidP="00E709EB">
      <w:r>
        <w:t>gene_7.exp.cli.N1&lt;-</w:t>
      </w:r>
      <w:proofErr w:type="gramStart"/>
      <w:r>
        <w:t>melt(</w:t>
      </w:r>
      <w:proofErr w:type="gramEnd"/>
      <w:r>
        <w:t>gene_7.exp.cli.N,id='N')</w:t>
      </w:r>
    </w:p>
    <w:p w14:paraId="76012916" w14:textId="77777777" w:rsidR="00E709EB" w:rsidRDefault="00E709EB" w:rsidP="00E709EB">
      <w:proofErr w:type="gramStart"/>
      <w:r>
        <w:t>colnames(</w:t>
      </w:r>
      <w:proofErr w:type="gramEnd"/>
      <w:r>
        <w:t>gene_7.exp.cli.N1)=c('Clust','gene','expression')</w:t>
      </w:r>
    </w:p>
    <w:p w14:paraId="25922E93" w14:textId="77777777" w:rsidR="00E709EB" w:rsidRDefault="00E709EB" w:rsidP="00E709EB">
      <w:r>
        <w:t>gene_7.exp.cli.N1$expression=log2(gene_7.exp.cli.N1$expression+1)</w:t>
      </w:r>
    </w:p>
    <w:p w14:paraId="7411815C" w14:textId="77777777" w:rsidR="00E709EB" w:rsidRDefault="00E709EB" w:rsidP="00E709EB">
      <w:r>
        <w:t>pdf('result/cli/N.pdf</w:t>
      </w:r>
      <w:proofErr w:type="gramStart"/>
      <w:r>
        <w:t>',wi</w:t>
      </w:r>
      <w:proofErr w:type="gramEnd"/>
      <w:r>
        <w:t>=15,he=9)</w:t>
      </w:r>
    </w:p>
    <w:p w14:paraId="5E9C9CF5" w14:textId="77777777" w:rsidR="00E709EB" w:rsidRDefault="00E709EB" w:rsidP="00E709EB">
      <w:r>
        <w:t>Nplot=</w:t>
      </w:r>
      <w:proofErr w:type="gramStart"/>
      <w:r>
        <w:t>ggboxplot(</w:t>
      </w:r>
      <w:proofErr w:type="gramEnd"/>
      <w:r>
        <w:t xml:space="preserve">gene_7.exp.cli.N1, x='gene', y='expression', </w:t>
      </w:r>
    </w:p>
    <w:p w14:paraId="393E4AA1" w14:textId="77777777" w:rsidR="00E709EB" w:rsidRDefault="00E709EB" w:rsidP="00E709EB">
      <w:r>
        <w:t xml:space="preserve">          fill = "Clust", color = "black",</w:t>
      </w:r>
    </w:p>
    <w:p w14:paraId="25C1E459" w14:textId="77777777" w:rsidR="00E709EB" w:rsidRDefault="00E709EB" w:rsidP="00E709EB">
      <w:r>
        <w:t xml:space="preserve">          # palette = c("#00468B99","#42B54099"), </w:t>
      </w:r>
    </w:p>
    <w:p w14:paraId="1A61E65A" w14:textId="77777777" w:rsidR="00E709EB" w:rsidRDefault="00E709EB" w:rsidP="00E709EB">
      <w:r>
        <w:t xml:space="preserve">          ylab="log2exp</w:t>
      </w:r>
      <w:proofErr w:type="gramStart"/>
      <w:r>
        <w:t>",xlab</w:t>
      </w:r>
      <w:proofErr w:type="gramEnd"/>
      <w:r>
        <w:t>='',</w:t>
      </w:r>
    </w:p>
    <w:p w14:paraId="38CED121" w14:textId="77777777" w:rsidR="00E709EB" w:rsidRDefault="00E709EB" w:rsidP="00E709EB">
      <w:r>
        <w:t xml:space="preserve">          add = "boxplot</w:t>
      </w:r>
      <w:proofErr w:type="gramStart"/>
      <w:r>
        <w:t>")+</w:t>
      </w:r>
      <w:proofErr w:type="gramEnd"/>
      <w:r>
        <w:t xml:space="preserve"> rotate_x_text(angle = 0)+ </w:t>
      </w:r>
    </w:p>
    <w:p w14:paraId="7139AEEF" w14:textId="77777777" w:rsidR="00E709EB" w:rsidRDefault="00E709EB" w:rsidP="00E709EB">
      <w:r>
        <w:t xml:space="preserve">  stat_compare_means(aes(group=Clust),</w:t>
      </w:r>
    </w:p>
    <w:p w14:paraId="4CF8FFC2" w14:textId="77777777" w:rsidR="00E709EB" w:rsidRDefault="00E709EB" w:rsidP="00E709EB">
      <w:r>
        <w:t xml:space="preserve">                     </w:t>
      </w:r>
      <w:proofErr w:type="gramStart"/>
      <w:r>
        <w:t>symnum.args</w:t>
      </w:r>
      <w:proofErr w:type="gramEnd"/>
      <w:r>
        <w:t xml:space="preserve">=list(cutpoints = c(0, 0.001, 0.01, 0.05, 1), </w:t>
      </w:r>
    </w:p>
    <w:p w14:paraId="077895EA" w14:textId="77777777" w:rsidR="00E709EB" w:rsidRDefault="00E709EB" w:rsidP="00E709EB">
      <w:r>
        <w:t xml:space="preserve">                                      symbols = </w:t>
      </w:r>
      <w:proofErr w:type="gramStart"/>
      <w:r>
        <w:t>c(</w:t>
      </w:r>
      <w:proofErr w:type="gramEnd"/>
      <w:r>
        <w:t>"***", "**", "*", "ns")),label = "p.signif")</w:t>
      </w:r>
    </w:p>
    <w:p w14:paraId="381BDCB8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1FEF46DA" w14:textId="77777777" w:rsidR="00E709EB" w:rsidRDefault="00E709EB" w:rsidP="00E709EB"/>
    <w:p w14:paraId="397DE207" w14:textId="77777777" w:rsidR="00E709EB" w:rsidRDefault="00E709EB" w:rsidP="00E709EB"/>
    <w:p w14:paraId="2D54EF4D" w14:textId="77777777" w:rsidR="00E709EB" w:rsidRDefault="00E709EB" w:rsidP="00E709EB">
      <w:r>
        <w:t>#stage分期</w:t>
      </w:r>
    </w:p>
    <w:p w14:paraId="2E6D1EC3" w14:textId="77777777" w:rsidR="00E709EB" w:rsidRDefault="00E709EB" w:rsidP="00E709EB">
      <w:r>
        <w:t>gene_7.exp.cli.stage&lt;-gene_7.exp.cli</w:t>
      </w:r>
      <w:proofErr w:type="gramStart"/>
      <w:r>
        <w:t>[,-</w:t>
      </w:r>
      <w:proofErr w:type="gramEnd"/>
      <w:r>
        <w:t>c(1,2,3,5)]</w:t>
      </w:r>
    </w:p>
    <w:p w14:paraId="2B41E4C0" w14:textId="77777777" w:rsidR="00E709EB" w:rsidRDefault="00E709EB" w:rsidP="00E709EB">
      <w:proofErr w:type="gramStart"/>
      <w:r>
        <w:t>unique(</w:t>
      </w:r>
      <w:proofErr w:type="gramEnd"/>
      <w:r>
        <w:t>gene_7.exp.cli.stage$stage)</w:t>
      </w:r>
    </w:p>
    <w:p w14:paraId="19F15F49" w14:textId="77777777" w:rsidR="00E709EB" w:rsidRDefault="00E709EB" w:rsidP="00E709EB">
      <w:r>
        <w:t>gene_7.exp.cli.stage$stage=gsub('A','</w:t>
      </w:r>
      <w:proofErr w:type="gramStart"/>
      <w:r>
        <w:t>',gene_7.exp.cli.stage</w:t>
      </w:r>
      <w:proofErr w:type="gramEnd"/>
      <w:r>
        <w:t>$stage)</w:t>
      </w:r>
    </w:p>
    <w:p w14:paraId="5BE13C93" w14:textId="77777777" w:rsidR="00E709EB" w:rsidRDefault="00E709EB" w:rsidP="00E709EB">
      <w:r>
        <w:t>gene_7.exp.cli.stage$stage=gsub('B','</w:t>
      </w:r>
      <w:proofErr w:type="gramStart"/>
      <w:r>
        <w:t>',gene_7.exp.cli.stage</w:t>
      </w:r>
      <w:proofErr w:type="gramEnd"/>
      <w:r>
        <w:t>$stage)</w:t>
      </w:r>
    </w:p>
    <w:p w14:paraId="6ADDB10F" w14:textId="77777777" w:rsidR="00E709EB" w:rsidRDefault="00E709EB" w:rsidP="00E709EB">
      <w:r>
        <w:t>gene_7.exp.cli.stage$stage=gsub('C','</w:t>
      </w:r>
      <w:proofErr w:type="gramStart"/>
      <w:r>
        <w:t>',gene_7.exp.cli.stage</w:t>
      </w:r>
      <w:proofErr w:type="gramEnd"/>
      <w:r>
        <w:t>$stage)</w:t>
      </w:r>
    </w:p>
    <w:p w14:paraId="55DE8E99" w14:textId="77777777" w:rsidR="00E709EB" w:rsidRDefault="00E709EB" w:rsidP="00E709EB">
      <w:r>
        <w:t>gene_7.exp.cli.stage=gene_7.exp.cli.stage[gene_7.exp.cli.stage$</w:t>
      </w:r>
      <w:proofErr w:type="gramStart"/>
      <w:r>
        <w:t>stage!=</w:t>
      </w:r>
      <w:proofErr w:type="gramEnd"/>
      <w:r>
        <w:t>'',]</w:t>
      </w:r>
    </w:p>
    <w:p w14:paraId="5611710D" w14:textId="77777777" w:rsidR="00E709EB" w:rsidRDefault="00E709EB" w:rsidP="00E709EB">
      <w:r>
        <w:t>library(ggpubr)</w:t>
      </w:r>
    </w:p>
    <w:p w14:paraId="762AE805" w14:textId="77777777" w:rsidR="00E709EB" w:rsidRDefault="00E709EB" w:rsidP="00E709EB">
      <w:r>
        <w:t>library(</w:t>
      </w:r>
      <w:proofErr w:type="gramStart"/>
      <w:r>
        <w:t>data.table</w:t>
      </w:r>
      <w:proofErr w:type="gramEnd"/>
      <w:r>
        <w:t>)</w:t>
      </w:r>
    </w:p>
    <w:p w14:paraId="67140206" w14:textId="77777777" w:rsidR="00E709EB" w:rsidRDefault="00E709EB" w:rsidP="00E709EB">
      <w:r>
        <w:t>gene_7.exp.cli.stage1&lt;-</w:t>
      </w:r>
      <w:proofErr w:type="gramStart"/>
      <w:r>
        <w:t>melt(</w:t>
      </w:r>
      <w:proofErr w:type="gramEnd"/>
      <w:r>
        <w:t>gene_7.exp.cli.stage,id='stage')</w:t>
      </w:r>
    </w:p>
    <w:p w14:paraId="059E83EA" w14:textId="77777777" w:rsidR="00E709EB" w:rsidRDefault="00E709EB" w:rsidP="00E709EB">
      <w:proofErr w:type="gramStart"/>
      <w:r>
        <w:t>colnames(</w:t>
      </w:r>
      <w:proofErr w:type="gramEnd"/>
      <w:r>
        <w:t>gene_7.exp.cli.stage1)=c('Clust','gene','expression')</w:t>
      </w:r>
    </w:p>
    <w:p w14:paraId="2D37526B" w14:textId="77777777" w:rsidR="00E709EB" w:rsidRDefault="00E709EB" w:rsidP="00E709EB">
      <w:r>
        <w:t>gene_7.exp.cli.stage1$expression=log2(gene_7.exp.cli.stage1$expression+1)</w:t>
      </w:r>
    </w:p>
    <w:p w14:paraId="3E61A55E" w14:textId="77777777" w:rsidR="00E709EB" w:rsidRDefault="00E709EB" w:rsidP="00E709EB">
      <w:r>
        <w:t>pdf('result/cli/stage.pdf</w:t>
      </w:r>
      <w:proofErr w:type="gramStart"/>
      <w:r>
        <w:t>',wi</w:t>
      </w:r>
      <w:proofErr w:type="gramEnd"/>
      <w:r>
        <w:t>=15,he=9)</w:t>
      </w:r>
    </w:p>
    <w:p w14:paraId="4311E077" w14:textId="77777777" w:rsidR="00E709EB" w:rsidRDefault="00E709EB" w:rsidP="00E709EB">
      <w:r>
        <w:t>stageplot=</w:t>
      </w:r>
      <w:proofErr w:type="gramStart"/>
      <w:r>
        <w:t>ggboxplot(</w:t>
      </w:r>
      <w:proofErr w:type="gramEnd"/>
      <w:r>
        <w:t xml:space="preserve">gene_7.exp.cli.stage1, x='gene', y='expression', </w:t>
      </w:r>
    </w:p>
    <w:p w14:paraId="1FDCFC7D" w14:textId="77777777" w:rsidR="00E709EB" w:rsidRDefault="00E709EB" w:rsidP="00E709EB">
      <w:r>
        <w:lastRenderedPageBreak/>
        <w:t xml:space="preserve">          fill = "Clust", color = "black",</w:t>
      </w:r>
    </w:p>
    <w:p w14:paraId="7BCF1748" w14:textId="77777777" w:rsidR="00E709EB" w:rsidRDefault="00E709EB" w:rsidP="00E709EB">
      <w:r>
        <w:t xml:space="preserve">          # palette = c("#00468B99","#42B54099"), </w:t>
      </w:r>
    </w:p>
    <w:p w14:paraId="52BD171F" w14:textId="77777777" w:rsidR="00E709EB" w:rsidRDefault="00E709EB" w:rsidP="00E709EB">
      <w:r>
        <w:t xml:space="preserve">          ylab="log2exp</w:t>
      </w:r>
      <w:proofErr w:type="gramStart"/>
      <w:r>
        <w:t>",xlab</w:t>
      </w:r>
      <w:proofErr w:type="gramEnd"/>
      <w:r>
        <w:t>='',</w:t>
      </w:r>
    </w:p>
    <w:p w14:paraId="3B2CE4BE" w14:textId="77777777" w:rsidR="00E709EB" w:rsidRDefault="00E709EB" w:rsidP="00E709EB">
      <w:r>
        <w:t xml:space="preserve">          add = "boxplot</w:t>
      </w:r>
      <w:proofErr w:type="gramStart"/>
      <w:r>
        <w:t>")+</w:t>
      </w:r>
      <w:proofErr w:type="gramEnd"/>
      <w:r>
        <w:t xml:space="preserve"> rotate_x_text(angle = 0)+ </w:t>
      </w:r>
    </w:p>
    <w:p w14:paraId="445016C1" w14:textId="77777777" w:rsidR="00E709EB" w:rsidRDefault="00E709EB" w:rsidP="00E709EB">
      <w:r>
        <w:t xml:space="preserve">  stat_compare_means(aes(group=Clust),</w:t>
      </w:r>
    </w:p>
    <w:p w14:paraId="4F85B9C3" w14:textId="77777777" w:rsidR="00E709EB" w:rsidRDefault="00E709EB" w:rsidP="00E709EB">
      <w:r>
        <w:t xml:space="preserve">                     </w:t>
      </w:r>
      <w:proofErr w:type="gramStart"/>
      <w:r>
        <w:t>symnum.args</w:t>
      </w:r>
      <w:proofErr w:type="gramEnd"/>
      <w:r>
        <w:t xml:space="preserve">=list(cutpoints = c(0, 0.001, 0.01, 0.05, 1), </w:t>
      </w:r>
    </w:p>
    <w:p w14:paraId="58344AE6" w14:textId="77777777" w:rsidR="00E709EB" w:rsidRDefault="00E709EB" w:rsidP="00E709EB">
      <w:r>
        <w:t xml:space="preserve">                                      symbols = </w:t>
      </w:r>
      <w:proofErr w:type="gramStart"/>
      <w:r>
        <w:t>c(</w:t>
      </w:r>
      <w:proofErr w:type="gramEnd"/>
      <w:r>
        <w:t>"***", "**", "*", "ns")),label = "p.signif")</w:t>
      </w:r>
    </w:p>
    <w:p w14:paraId="692A4A52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167213CB" w14:textId="77777777" w:rsidR="00E709EB" w:rsidRDefault="00E709EB" w:rsidP="00E709EB"/>
    <w:p w14:paraId="316E0AB8" w14:textId="77777777" w:rsidR="00E709EB" w:rsidRDefault="00E709EB" w:rsidP="00E709EB">
      <w:r>
        <w:t>#grade分期</w:t>
      </w:r>
    </w:p>
    <w:p w14:paraId="659E029E" w14:textId="77777777" w:rsidR="00E709EB" w:rsidRDefault="00E709EB" w:rsidP="00E709EB">
      <w:r>
        <w:t>gene_7.exp.cli.grade&lt;-gene_7.exp.cli</w:t>
      </w:r>
      <w:proofErr w:type="gramStart"/>
      <w:r>
        <w:t>[,-</w:t>
      </w:r>
      <w:proofErr w:type="gramEnd"/>
      <w:r>
        <w:t>c(1,2,3,4)]</w:t>
      </w:r>
    </w:p>
    <w:p w14:paraId="79D75610" w14:textId="77777777" w:rsidR="00E709EB" w:rsidRDefault="00E709EB" w:rsidP="00E709EB">
      <w:proofErr w:type="gramStart"/>
      <w:r>
        <w:t>unique(</w:t>
      </w:r>
      <w:proofErr w:type="gramEnd"/>
      <w:r>
        <w:t>gene_7.exp.cli.grade$grade)</w:t>
      </w:r>
    </w:p>
    <w:p w14:paraId="550DAEE1" w14:textId="77777777" w:rsidR="00E709EB" w:rsidRDefault="00E709EB" w:rsidP="00E709EB">
      <w:r>
        <w:t>gene_7.exp.cli.grade=gene_7.exp.cli.grade[gene_7.exp.cli.grade$</w:t>
      </w:r>
      <w:proofErr w:type="gramStart"/>
      <w:r>
        <w:t>grade!=</w:t>
      </w:r>
      <w:proofErr w:type="gramEnd"/>
      <w:r>
        <w:t>'Not Available',]</w:t>
      </w:r>
    </w:p>
    <w:p w14:paraId="08FACC60" w14:textId="77777777" w:rsidR="00E709EB" w:rsidRDefault="00E709EB" w:rsidP="00E709EB">
      <w:r>
        <w:t>library(ggpubr)</w:t>
      </w:r>
    </w:p>
    <w:p w14:paraId="187F422A" w14:textId="77777777" w:rsidR="00E709EB" w:rsidRDefault="00E709EB" w:rsidP="00E709EB">
      <w:r>
        <w:t>library(</w:t>
      </w:r>
      <w:proofErr w:type="gramStart"/>
      <w:r>
        <w:t>data.table</w:t>
      </w:r>
      <w:proofErr w:type="gramEnd"/>
      <w:r>
        <w:t>)</w:t>
      </w:r>
    </w:p>
    <w:p w14:paraId="6519FD14" w14:textId="77777777" w:rsidR="00E709EB" w:rsidRDefault="00E709EB" w:rsidP="00E709EB">
      <w:r>
        <w:t>gene_7.exp.cli.grade1&lt;-</w:t>
      </w:r>
      <w:proofErr w:type="gramStart"/>
      <w:r>
        <w:t>melt(</w:t>
      </w:r>
      <w:proofErr w:type="gramEnd"/>
      <w:r>
        <w:t>gene_7.exp.cli.grade,id='grade')</w:t>
      </w:r>
    </w:p>
    <w:p w14:paraId="310ECE78" w14:textId="77777777" w:rsidR="00E709EB" w:rsidRDefault="00E709EB" w:rsidP="00E709EB">
      <w:proofErr w:type="gramStart"/>
      <w:r>
        <w:t>colnames(</w:t>
      </w:r>
      <w:proofErr w:type="gramEnd"/>
      <w:r>
        <w:t>gene_7.exp.cli.grade1)=c('Clust','gene','expression')</w:t>
      </w:r>
    </w:p>
    <w:p w14:paraId="2013A225" w14:textId="77777777" w:rsidR="00E709EB" w:rsidRDefault="00E709EB" w:rsidP="00E709EB">
      <w:r>
        <w:t>gene_7.exp.cli.grade1$expression=log2(gene_7.exp.cli.grade1$expression+1)</w:t>
      </w:r>
    </w:p>
    <w:p w14:paraId="2C402309" w14:textId="77777777" w:rsidR="00E709EB" w:rsidRDefault="00E709EB" w:rsidP="00E709EB">
      <w:r>
        <w:t>pdf('result/cli/grade.pdf</w:t>
      </w:r>
      <w:proofErr w:type="gramStart"/>
      <w:r>
        <w:t>',wi</w:t>
      </w:r>
      <w:proofErr w:type="gramEnd"/>
      <w:r>
        <w:t>=15,he=9)</w:t>
      </w:r>
    </w:p>
    <w:p w14:paraId="338CCF96" w14:textId="77777777" w:rsidR="00E709EB" w:rsidRDefault="00E709EB" w:rsidP="00E709EB">
      <w:r>
        <w:t>gradeplot=</w:t>
      </w:r>
      <w:proofErr w:type="gramStart"/>
      <w:r>
        <w:t>ggboxplot(</w:t>
      </w:r>
      <w:proofErr w:type="gramEnd"/>
      <w:r>
        <w:t xml:space="preserve">gene_7.exp.cli.grade1, x='gene', y='expression', </w:t>
      </w:r>
    </w:p>
    <w:p w14:paraId="3C0473A0" w14:textId="77777777" w:rsidR="00E709EB" w:rsidRDefault="00E709EB" w:rsidP="00E709EB">
      <w:r>
        <w:t xml:space="preserve">          fill = "Clust", color = "black",</w:t>
      </w:r>
    </w:p>
    <w:p w14:paraId="11D49B91" w14:textId="77777777" w:rsidR="00E709EB" w:rsidRDefault="00E709EB" w:rsidP="00E709EB">
      <w:r>
        <w:t xml:space="preserve">          # palette = c("#00468B99","#42B54099"), </w:t>
      </w:r>
    </w:p>
    <w:p w14:paraId="2460C65F" w14:textId="77777777" w:rsidR="00E709EB" w:rsidRDefault="00E709EB" w:rsidP="00E709EB">
      <w:r>
        <w:t xml:space="preserve">          ylab="log2exp</w:t>
      </w:r>
      <w:proofErr w:type="gramStart"/>
      <w:r>
        <w:t>",xlab</w:t>
      </w:r>
      <w:proofErr w:type="gramEnd"/>
      <w:r>
        <w:t>='',</w:t>
      </w:r>
    </w:p>
    <w:p w14:paraId="2FA6E2EF" w14:textId="77777777" w:rsidR="00E709EB" w:rsidRDefault="00E709EB" w:rsidP="00E709EB">
      <w:r>
        <w:t xml:space="preserve">          add = "boxplot</w:t>
      </w:r>
      <w:proofErr w:type="gramStart"/>
      <w:r>
        <w:t>")+</w:t>
      </w:r>
      <w:proofErr w:type="gramEnd"/>
      <w:r>
        <w:t xml:space="preserve"> rotate_x_text(angle = 0)+ </w:t>
      </w:r>
    </w:p>
    <w:p w14:paraId="305CBC0C" w14:textId="77777777" w:rsidR="00E709EB" w:rsidRDefault="00E709EB" w:rsidP="00E709EB">
      <w:r>
        <w:t xml:space="preserve">  stat_compare_means(aes(group=Clust),</w:t>
      </w:r>
    </w:p>
    <w:p w14:paraId="70A6EE4D" w14:textId="77777777" w:rsidR="00E709EB" w:rsidRDefault="00E709EB" w:rsidP="00E709EB">
      <w:r>
        <w:t xml:space="preserve">                     </w:t>
      </w:r>
      <w:proofErr w:type="gramStart"/>
      <w:r>
        <w:t>symnum.args</w:t>
      </w:r>
      <w:proofErr w:type="gramEnd"/>
      <w:r>
        <w:t xml:space="preserve">=list(cutpoints = c(0, 0.001, 0.01, 0.05, 1), </w:t>
      </w:r>
    </w:p>
    <w:p w14:paraId="4F10E6EC" w14:textId="77777777" w:rsidR="00E709EB" w:rsidRDefault="00E709EB" w:rsidP="00E709EB">
      <w:r>
        <w:t xml:space="preserve">                                      symbols = </w:t>
      </w:r>
      <w:proofErr w:type="gramStart"/>
      <w:r>
        <w:t>c(</w:t>
      </w:r>
      <w:proofErr w:type="gramEnd"/>
      <w:r>
        <w:t>"***", "**", "*", "ns")),label = "p.signif")</w:t>
      </w:r>
    </w:p>
    <w:p w14:paraId="5677DBC0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4F3643CB" w14:textId="77777777" w:rsidR="00E709EB" w:rsidRDefault="00E709EB" w:rsidP="00E709EB">
      <w:r>
        <w:t>pdf('result/cli/all.pdf</w:t>
      </w:r>
      <w:proofErr w:type="gramStart"/>
      <w:r>
        <w:t>',he</w:t>
      </w:r>
      <w:proofErr w:type="gramEnd"/>
      <w:r>
        <w:t>=15,wi=15)</w:t>
      </w:r>
    </w:p>
    <w:p w14:paraId="6FD3A3ED" w14:textId="77777777" w:rsidR="00E709EB" w:rsidRDefault="00E709EB" w:rsidP="00E709EB">
      <w:proofErr w:type="gramStart"/>
      <w:r>
        <w:t>ggpubr::</w:t>
      </w:r>
      <w:proofErr w:type="gramEnd"/>
      <w:r>
        <w:t>ggarrange(Tplot,Nplot,stageplot,gradeplot</w:t>
      </w:r>
    </w:p>
    <w:p w14:paraId="2544AB7E" w14:textId="77777777" w:rsidR="00E709EB" w:rsidRDefault="00E709EB" w:rsidP="00E709EB">
      <w:r>
        <w:t xml:space="preserve">                  </w:t>
      </w:r>
      <w:proofErr w:type="gramStart"/>
      <w:r>
        <w:t>,ncol</w:t>
      </w:r>
      <w:proofErr w:type="gramEnd"/>
      <w:r>
        <w:t xml:space="preserve"> = 2,nrow = 2,</w:t>
      </w:r>
    </w:p>
    <w:p w14:paraId="5673C5EE" w14:textId="77777777" w:rsidR="00E709EB" w:rsidRDefault="00E709EB" w:rsidP="00E709EB">
      <w:r>
        <w:t xml:space="preserve">                  labels = toupper(letters</w:t>
      </w:r>
      <w:proofErr w:type="gramStart"/>
      <w:r>
        <w:t>)[</w:t>
      </w:r>
      <w:proofErr w:type="gramEnd"/>
      <w:r>
        <w:t>1:4],align = "hv")</w:t>
      </w:r>
    </w:p>
    <w:p w14:paraId="327D2E67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0769F153" w14:textId="77777777" w:rsidR="00E709EB" w:rsidRDefault="00E709EB" w:rsidP="00E709EB"/>
    <w:p w14:paraId="065BB0B5" w14:textId="77777777" w:rsidR="00E709EB" w:rsidRDefault="00E709EB" w:rsidP="00E709EB"/>
    <w:p w14:paraId="0696C209" w14:textId="77777777" w:rsidR="00E709EB" w:rsidRDefault="00E709EB" w:rsidP="00E709EB">
      <w:r>
        <w:t>#生存分析</w:t>
      </w:r>
    </w:p>
    <w:p w14:paraId="609E822C" w14:textId="77777777" w:rsidR="00E709EB" w:rsidRDefault="00E709EB" w:rsidP="00E709EB">
      <w:r>
        <w:t>#过滤表达量为0的基因</w:t>
      </w:r>
    </w:p>
    <w:p w14:paraId="3BF4C6F3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&lt;-tcga.exp[which(apply(tcga.exp,1,function(x){return(sum(x==0))})&lt;ncol(tcga.exp)),]</w:t>
      </w:r>
    </w:p>
    <w:p w14:paraId="38812082" w14:textId="77777777" w:rsidR="00E709EB" w:rsidRDefault="00E709EB" w:rsidP="00E709EB">
      <w:r>
        <w:t>dim(tcga_</w:t>
      </w:r>
      <w:proofErr w:type="gramStart"/>
      <w:r>
        <w:t>exp.guolv</w:t>
      </w:r>
      <w:proofErr w:type="gramEnd"/>
      <w:r>
        <w:t>)</w:t>
      </w:r>
    </w:p>
    <w:p w14:paraId="4CC8F8F6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1=tcga_exp.guolv</w:t>
      </w:r>
    </w:p>
    <w:p w14:paraId="5503D81F" w14:textId="77777777" w:rsidR="00E709EB" w:rsidRDefault="00E709EB" w:rsidP="00E709EB">
      <w:r>
        <w:t>rownames(tcga_</w:t>
      </w:r>
      <w:proofErr w:type="gramStart"/>
      <w:r>
        <w:t>exp.guolv</w:t>
      </w:r>
      <w:proofErr w:type="gramEnd"/>
      <w:r>
        <w:t>1)=gsub('-','__',rownames(tcga_exp.guolv))</w:t>
      </w:r>
    </w:p>
    <w:p w14:paraId="0F87068A" w14:textId="77777777" w:rsidR="00E709EB" w:rsidRDefault="00E709EB" w:rsidP="00E709EB">
      <w:r>
        <w:lastRenderedPageBreak/>
        <w:t>tcga_</w:t>
      </w:r>
      <w:proofErr w:type="gramStart"/>
      <w:r>
        <w:t>exp.guolv</w:t>
      </w:r>
      <w:proofErr w:type="gramEnd"/>
      <w:r>
        <w:t>.time&lt;-merge(data.frame(sample=paste0(gsub('-','\\.',</w:t>
      </w:r>
    </w:p>
    <w:p w14:paraId="4A12977A" w14:textId="77777777" w:rsidR="00E709EB" w:rsidRDefault="00E709EB" w:rsidP="00E709EB">
      <w:r>
        <w:t xml:space="preserve">                                                         tcga_time$sample),'.01'),</w:t>
      </w:r>
    </w:p>
    <w:p w14:paraId="4649F7C4" w14:textId="77777777" w:rsidR="00E709EB" w:rsidRDefault="00E709EB" w:rsidP="00E709EB">
      <w:r>
        <w:t xml:space="preserve">                                      OS=tcga_time$OS,</w:t>
      </w:r>
    </w:p>
    <w:p w14:paraId="1EB2E8E1" w14:textId="77777777" w:rsidR="00E709EB" w:rsidRDefault="00E709EB" w:rsidP="00E709EB">
      <w:r>
        <w:t xml:space="preserve">                                      </w:t>
      </w:r>
      <w:proofErr w:type="gramStart"/>
      <w:r>
        <w:t>OS.time</w:t>
      </w:r>
      <w:proofErr w:type="gramEnd"/>
      <w:r>
        <w:t>=tcga_time$OS.time),</w:t>
      </w:r>
    </w:p>
    <w:p w14:paraId="509CCEF0" w14:textId="77777777" w:rsidR="00E709EB" w:rsidRDefault="00E709EB" w:rsidP="00E709EB">
      <w:r>
        <w:t xml:space="preserve">                           </w:t>
      </w:r>
      <w:proofErr w:type="gramStart"/>
      <w:r>
        <w:t>data.frame</w:t>
      </w:r>
      <w:proofErr w:type="gramEnd"/>
      <w:r>
        <w:t>(sample=colnames(tcga_exp.guolv1),</w:t>
      </w:r>
    </w:p>
    <w:p w14:paraId="2ABBA6CE" w14:textId="77777777" w:rsidR="00E709EB" w:rsidRDefault="00E709EB" w:rsidP="00E709EB">
      <w:r>
        <w:t xml:space="preserve">                                      t(tcga_</w:t>
      </w:r>
      <w:proofErr w:type="gramStart"/>
      <w:r>
        <w:t>exp.guolv</w:t>
      </w:r>
      <w:proofErr w:type="gramEnd"/>
      <w:r>
        <w:t>1)),by='sample')</w:t>
      </w:r>
    </w:p>
    <w:p w14:paraId="7BFAE999" w14:textId="77777777" w:rsidR="00E709EB" w:rsidRDefault="00E709EB" w:rsidP="00E709EB">
      <w:r>
        <w:t>#tcga_</w:t>
      </w:r>
      <w:proofErr w:type="gramStart"/>
      <w:r>
        <w:t>exp.guolv</w:t>
      </w:r>
      <w:proofErr w:type="gramEnd"/>
      <w:r>
        <w:t>.time=na.omit(tcga_exp.guolv.time)</w:t>
      </w:r>
    </w:p>
    <w:p w14:paraId="63E09EB2" w14:textId="77777777" w:rsidR="00E709EB" w:rsidRDefault="00E709EB" w:rsidP="00E709EB">
      <w:r>
        <w:t>#rownames(tcga_</w:t>
      </w:r>
      <w:proofErr w:type="gramStart"/>
      <w:r>
        <w:t>exp.guolv</w:t>
      </w:r>
      <w:proofErr w:type="gramEnd"/>
      <w:r>
        <w:t>.time)=tcga_exp.guolv.time$sample</w:t>
      </w:r>
    </w:p>
    <w:p w14:paraId="3B350647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.time2=tcga_exp.guolv.time[,c(2,3)]</w:t>
      </w:r>
    </w:p>
    <w:p w14:paraId="7C3EB60B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.time1=t(tcga_exp.guolv.time[,-c(1,2,3)])</w:t>
      </w:r>
    </w:p>
    <w:p w14:paraId="0CDAC58D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.time1=crbind2DataFrame(tcga_exp.guolv.time1)</w:t>
      </w:r>
    </w:p>
    <w:p w14:paraId="3FD967F2" w14:textId="77777777" w:rsidR="00E709EB" w:rsidRDefault="00E709EB" w:rsidP="00E709EB">
      <w:r>
        <w:t>tcga_</w:t>
      </w:r>
      <w:proofErr w:type="gramStart"/>
      <w:r>
        <w:t>exp.guolv</w:t>
      </w:r>
      <w:proofErr w:type="gramEnd"/>
      <w:r>
        <w:t>.time1=na.omit(tcga_exp.guolv.time1)</w:t>
      </w:r>
    </w:p>
    <w:p w14:paraId="127591D3" w14:textId="77777777" w:rsidR="00E709EB" w:rsidRDefault="00E709EB" w:rsidP="00E709EB">
      <w:r>
        <w:t>all_gene_cox=cox_batch(log2(tcga_</w:t>
      </w:r>
      <w:proofErr w:type="gramStart"/>
      <w:r>
        <w:t>exp.guolv</w:t>
      </w:r>
      <w:proofErr w:type="gramEnd"/>
      <w:r>
        <w:t>.time1+1),</w:t>
      </w:r>
    </w:p>
    <w:p w14:paraId="4367F623" w14:textId="77777777" w:rsidR="00E709EB" w:rsidRDefault="00E709EB" w:rsidP="00E709EB">
      <w:r>
        <w:t xml:space="preserve">                       tcga_</w:t>
      </w:r>
      <w:proofErr w:type="gramStart"/>
      <w:r>
        <w:t>exp.guolv</w:t>
      </w:r>
      <w:proofErr w:type="gramEnd"/>
      <w:r>
        <w:t>.time2$OS.time,</w:t>
      </w:r>
    </w:p>
    <w:p w14:paraId="065A762F" w14:textId="77777777" w:rsidR="00E709EB" w:rsidRDefault="00E709EB" w:rsidP="00E709EB">
      <w:r>
        <w:t xml:space="preserve">                       tcga_</w:t>
      </w:r>
      <w:proofErr w:type="gramStart"/>
      <w:r>
        <w:t>exp.guolv</w:t>
      </w:r>
      <w:proofErr w:type="gramEnd"/>
      <w:r>
        <w:t>.time2$OS)</w:t>
      </w:r>
    </w:p>
    <w:p w14:paraId="577497E7" w14:textId="77777777" w:rsidR="00E709EB" w:rsidRDefault="00E709EB" w:rsidP="00E709EB">
      <w:r>
        <w:t>all_gene_cox=</w:t>
      </w:r>
      <w:proofErr w:type="gramStart"/>
      <w:r>
        <w:t>na.omit</w:t>
      </w:r>
      <w:proofErr w:type="gramEnd"/>
      <w:r>
        <w:t>(all_gene_cox)</w:t>
      </w:r>
    </w:p>
    <w:p w14:paraId="2EF466EA" w14:textId="77777777" w:rsidR="00E709EB" w:rsidRDefault="00E709EB" w:rsidP="00E709EB">
      <w:r>
        <w:t>all_gene_cox1=all_gene_cox</w:t>
      </w:r>
    </w:p>
    <w:p w14:paraId="711CEB5B" w14:textId="77777777" w:rsidR="00E709EB" w:rsidRDefault="00E709EB" w:rsidP="00E709EB">
      <w:r>
        <w:t>rownames(all_gene_cox</w:t>
      </w:r>
      <w:proofErr w:type="gramStart"/>
      <w:r>
        <w:t>1)=</w:t>
      </w:r>
      <w:proofErr w:type="gramEnd"/>
      <w:r>
        <w:t>gsub('__','-',rownames(all_gene_cox1))</w:t>
      </w:r>
    </w:p>
    <w:p w14:paraId="7D7E05C7" w14:textId="77777777" w:rsidR="00E709EB" w:rsidRDefault="00E709EB" w:rsidP="00E709EB">
      <w:r>
        <w:t>all_gene_cox1&lt;-</w:t>
      </w:r>
      <w:proofErr w:type="gramStart"/>
      <w:r>
        <w:t>write.table</w:t>
      </w:r>
      <w:proofErr w:type="gramEnd"/>
      <w:r>
        <w:t>(all_gene_cox1,'result/06gene_tongji/all_gene_cox.txt',sep='\t',quote = F)</w:t>
      </w:r>
    </w:p>
    <w:p w14:paraId="66B0B015" w14:textId="77777777" w:rsidR="00E709EB" w:rsidRDefault="00E709EB" w:rsidP="00E709EB">
      <w:r>
        <w:t>#统计</w:t>
      </w:r>
    </w:p>
    <w:p w14:paraId="235FFB29" w14:textId="77777777" w:rsidR="00E709EB" w:rsidRDefault="00E709EB" w:rsidP="00E709EB">
      <w:r>
        <w:t>table(all_gene_cox$p.value&lt;</w:t>
      </w:r>
      <w:proofErr w:type="gramStart"/>
      <w:r>
        <w:t>0.05,all</w:t>
      </w:r>
      <w:proofErr w:type="gramEnd"/>
      <w:r>
        <w:t>_gene_cox$HR&gt;1)</w:t>
      </w:r>
    </w:p>
    <w:p w14:paraId="34330C18" w14:textId="77777777" w:rsidR="00E709EB" w:rsidRDefault="00E709EB" w:rsidP="00E709EB">
      <w:r>
        <w:t>#提取marker基因</w:t>
      </w:r>
    </w:p>
    <w:p w14:paraId="2563B10A" w14:textId="77777777" w:rsidR="00E709EB" w:rsidRDefault="00E709EB" w:rsidP="00E709EB">
      <w:r>
        <w:t>rownames(all_gene_</w:t>
      </w:r>
      <w:proofErr w:type="gramStart"/>
      <w:r>
        <w:t>cox)=</w:t>
      </w:r>
      <w:proofErr w:type="gramEnd"/>
      <w:r>
        <w:t>gsub('__','-',rownames(all_gene_cox))</w:t>
      </w:r>
    </w:p>
    <w:p w14:paraId="7C8B8892" w14:textId="77777777" w:rsidR="00E709EB" w:rsidRDefault="00E709EB" w:rsidP="00E709EB">
      <w:r>
        <w:t>com_gene1=intersect(com_</w:t>
      </w:r>
      <w:proofErr w:type="gramStart"/>
      <w:r>
        <w:t>gene,rownames</w:t>
      </w:r>
      <w:proofErr w:type="gramEnd"/>
      <w:r>
        <w:t>(all_gene_cox))</w:t>
      </w:r>
    </w:p>
    <w:p w14:paraId="1003553C" w14:textId="77777777" w:rsidR="00E709EB" w:rsidRDefault="00E709EB" w:rsidP="00E709EB">
      <w:r>
        <w:t>mark_gene_cox=all_gene_cox[com_gene1,]</w:t>
      </w:r>
    </w:p>
    <w:p w14:paraId="6AE98C93" w14:textId="77777777" w:rsidR="00E709EB" w:rsidRDefault="00E709EB" w:rsidP="00E709EB">
      <w:r>
        <w:t>table(mark_gene_cox$p.value&gt;=0.05)</w:t>
      </w:r>
    </w:p>
    <w:p w14:paraId="1CC2E2EF" w14:textId="77777777" w:rsidR="00E709EB" w:rsidRDefault="00E709EB" w:rsidP="00E709EB">
      <w:proofErr w:type="gramStart"/>
      <w:r>
        <w:t>write.table</w:t>
      </w:r>
      <w:proofErr w:type="gramEnd"/>
      <w:r>
        <w:t>(mark_gene_cox,'result/06gene_tongji/mark_gene_cox.txt',sep='\t',quote=F)</w:t>
      </w:r>
    </w:p>
    <w:p w14:paraId="7B88A44A" w14:textId="77777777" w:rsidR="00E709EB" w:rsidRDefault="00E709EB" w:rsidP="00E709EB">
      <w:r>
        <w:t>#</w:t>
      </w:r>
      <w:proofErr w:type="gramStart"/>
      <w:r>
        <w:t>卡方检验</w:t>
      </w:r>
      <w:proofErr w:type="gramEnd"/>
    </w:p>
    <w:p w14:paraId="4413B74C" w14:textId="77777777" w:rsidR="00E709EB" w:rsidRDefault="00E709EB" w:rsidP="00E709EB">
      <w:r>
        <w:t>data1=t(matrix(c(8140,679,475,158,16179,1093</w:t>
      </w:r>
      <w:proofErr w:type="gramStart"/>
      <w:r>
        <w:t>),ncol</w:t>
      </w:r>
      <w:proofErr w:type="gramEnd"/>
      <w:r>
        <w:t>=3))</w:t>
      </w:r>
    </w:p>
    <w:p w14:paraId="436BC7BC" w14:textId="77777777" w:rsidR="00E709EB" w:rsidRDefault="00E709EB" w:rsidP="00E709EB">
      <w:r>
        <w:t>chisq.test(data1)</w:t>
      </w:r>
    </w:p>
    <w:p w14:paraId="18DA4B12" w14:textId="77777777" w:rsidR="00E709EB" w:rsidRDefault="00E709EB" w:rsidP="00E709EB">
      <w:r>
        <w:t>deg_gene_cox=all_gene_cox[rownames(</w:t>
      </w:r>
      <w:proofErr w:type="gramStart"/>
      <w:r>
        <w:t>tcga_exp.guolv.deg.gene</w:t>
      </w:r>
      <w:proofErr w:type="gramEnd"/>
      <w:r>
        <w:t>),]</w:t>
      </w:r>
    </w:p>
    <w:p w14:paraId="097EA7DE" w14:textId="77777777" w:rsidR="00E709EB" w:rsidRDefault="00E709EB" w:rsidP="00E709EB">
      <w:r>
        <w:t>#venn图</w:t>
      </w:r>
    </w:p>
    <w:p w14:paraId="5AFA9736" w14:textId="77777777" w:rsidR="00E709EB" w:rsidRDefault="00E709EB" w:rsidP="00E709EB">
      <w:proofErr w:type="gramStart"/>
      <w:r>
        <w:t>marker.gene</w:t>
      </w:r>
      <w:proofErr w:type="gramEnd"/>
      <w:r>
        <w:t>=com_gene1</w:t>
      </w:r>
    </w:p>
    <w:p w14:paraId="5A87C8DC" w14:textId="77777777" w:rsidR="00E709EB" w:rsidRDefault="00E709EB" w:rsidP="00E709EB">
      <w:r>
        <w:t>marker.gene.cox=rownames(mark_gene_cox[mark_gene_cox$p.value&lt;0.05,])</w:t>
      </w:r>
    </w:p>
    <w:p w14:paraId="26317C63" w14:textId="77777777" w:rsidR="00E709EB" w:rsidRDefault="00E709EB" w:rsidP="00E709EB">
      <w:proofErr w:type="gramStart"/>
      <w:r>
        <w:t>marker.deg.gene</w:t>
      </w:r>
      <w:proofErr w:type="gramEnd"/>
      <w:r>
        <w:t>=rownames(tcga_exp.guolv.deg.gene)</w:t>
      </w:r>
    </w:p>
    <w:p w14:paraId="537D9AFC" w14:textId="77777777" w:rsidR="00E709EB" w:rsidRDefault="00E709EB" w:rsidP="00E709EB">
      <w:r>
        <w:t>marker.deg.gene.cox=rownames(deg_gene_cox[deg_gene_cox$p.value&lt;0.05,])</w:t>
      </w:r>
    </w:p>
    <w:p w14:paraId="14AF9828" w14:textId="77777777" w:rsidR="00E709EB" w:rsidRDefault="00E709EB" w:rsidP="00E709EB">
      <w:r>
        <w:t>pdf('result/07deg_subtype/deg.marker.cox.venn.pdf</w:t>
      </w:r>
      <w:proofErr w:type="gramStart"/>
      <w:r>
        <w:t>',he</w:t>
      </w:r>
      <w:proofErr w:type="gramEnd"/>
      <w:r>
        <w:t>=7,wi=7)</w:t>
      </w:r>
    </w:p>
    <w:p w14:paraId="2F6CEB82" w14:textId="77777777" w:rsidR="00E709EB" w:rsidRDefault="00E709EB" w:rsidP="00E709EB">
      <w:r>
        <w:t>mg_venn_</w:t>
      </w:r>
      <w:proofErr w:type="gramStart"/>
      <w:r>
        <w:t>plot(</w:t>
      </w:r>
      <w:proofErr w:type="gramEnd"/>
      <w:r>
        <w:t>list(marker.gene=marker.gene,</w:t>
      </w:r>
    </w:p>
    <w:p w14:paraId="00939DD1" w14:textId="77777777" w:rsidR="00E709EB" w:rsidRDefault="00E709EB" w:rsidP="00E709EB">
      <w:r>
        <w:t xml:space="preserve">                  marker.gene.cox=marker.gene.cox,</w:t>
      </w:r>
    </w:p>
    <w:p w14:paraId="3A1A0842" w14:textId="77777777" w:rsidR="00E709EB" w:rsidRDefault="00E709EB" w:rsidP="00E709EB">
      <w:r>
        <w:t xml:space="preserve">                  </w:t>
      </w:r>
      <w:proofErr w:type="gramStart"/>
      <w:r>
        <w:t>marker.deg.gene</w:t>
      </w:r>
      <w:proofErr w:type="gramEnd"/>
      <w:r>
        <w:t>=marker.deg.gene,</w:t>
      </w:r>
    </w:p>
    <w:p w14:paraId="13BBA1B3" w14:textId="77777777" w:rsidR="00E709EB" w:rsidRDefault="00E709EB" w:rsidP="00E709EB">
      <w:r>
        <w:t xml:space="preserve">                  marker.deg.gene.cox=marker.deg.gene.cox))</w:t>
      </w:r>
    </w:p>
    <w:p w14:paraId="2037072D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7A1B1732" w14:textId="77777777" w:rsidR="00E709EB" w:rsidRDefault="00E709EB" w:rsidP="00E709EB">
      <w:r>
        <w:t>#marker 差异基因，预后相关的226个基因</w:t>
      </w:r>
    </w:p>
    <w:p w14:paraId="7C55CECC" w14:textId="77777777" w:rsidR="00E709EB" w:rsidRDefault="00E709EB" w:rsidP="00E709EB">
      <w:proofErr w:type="gramStart"/>
      <w:r>
        <w:lastRenderedPageBreak/>
        <w:t>cox.clust</w:t>
      </w:r>
      <w:proofErr w:type="gramEnd"/>
      <w:r>
        <w:t>.gene=intersect(marker.gene.cox,marker.deg.gene.cox)</w:t>
      </w:r>
    </w:p>
    <w:p w14:paraId="02EB6F36" w14:textId="77777777" w:rsidR="00E709EB" w:rsidRDefault="00E709EB" w:rsidP="00E709EB">
      <w:proofErr w:type="gramStart"/>
      <w:r>
        <w:t>tcga.surv</w:t>
      </w:r>
      <w:proofErr w:type="gramEnd"/>
      <w:r>
        <w:t>=tcga.exp[cox.clust.gene,]</w:t>
      </w:r>
    </w:p>
    <w:p w14:paraId="1D160AEA" w14:textId="77777777" w:rsidR="00E709EB" w:rsidRDefault="00E709EB" w:rsidP="00E709EB">
      <w:r>
        <w:t>#，NMF聚类</w:t>
      </w:r>
    </w:p>
    <w:p w14:paraId="71AD717F" w14:textId="77777777" w:rsidR="00E709EB" w:rsidRDefault="00E709EB" w:rsidP="00E709EB">
      <w:proofErr w:type="gramStart"/>
      <w:r>
        <w:t>library(</w:t>
      </w:r>
      <w:proofErr w:type="gramEnd"/>
      <w:r>
        <w:t>NMF)</w:t>
      </w:r>
    </w:p>
    <w:p w14:paraId="25E818B6" w14:textId="77777777" w:rsidR="00E709EB" w:rsidRDefault="00E709EB" w:rsidP="00E709EB">
      <w:r>
        <w:t>tcga_nmf &lt;- nmf(log2(</w:t>
      </w:r>
      <w:proofErr w:type="gramStart"/>
      <w:r>
        <w:t>tcga.surv</w:t>
      </w:r>
      <w:proofErr w:type="gramEnd"/>
      <w:r>
        <w:t>+1),2:10,nrun=100,seed=12345)</w:t>
      </w:r>
    </w:p>
    <w:p w14:paraId="5408D675" w14:textId="77777777" w:rsidR="00E709EB" w:rsidRDefault="00E709EB" w:rsidP="00E709EB">
      <w:r>
        <w:t>consensusmap(tcga_</w:t>
      </w:r>
      <w:proofErr w:type="gramStart"/>
      <w:r>
        <w:t>nmf,labCol</w:t>
      </w:r>
      <w:proofErr w:type="gramEnd"/>
      <w:r>
        <w:t>=NA,labRow=NA,tracks=NA)</w:t>
      </w:r>
    </w:p>
    <w:p w14:paraId="72182642" w14:textId="77777777" w:rsidR="00E709EB" w:rsidRDefault="00E709EB" w:rsidP="00E709EB">
      <w:proofErr w:type="gramStart"/>
      <w:r>
        <w:t>pdf(</w:t>
      </w:r>
      <w:proofErr w:type="gramEnd"/>
      <w:r>
        <w:t>'result/08.nmf/tcga_NMF_1.pdf',width = 8,height = 6)</w:t>
      </w:r>
    </w:p>
    <w:p w14:paraId="2380B76D" w14:textId="77777777" w:rsidR="00E709EB" w:rsidRDefault="00E709EB" w:rsidP="00E709EB">
      <w:r>
        <w:t>plot(tcga_nmf)</w:t>
      </w:r>
    </w:p>
    <w:p w14:paraId="1C099768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37023D35" w14:textId="77777777" w:rsidR="00E709EB" w:rsidRDefault="00E709EB" w:rsidP="00E709EB">
      <w:r>
        <w:t>tcga_nmf_2 &lt;- nmf(log2(</w:t>
      </w:r>
      <w:proofErr w:type="gramStart"/>
      <w:r>
        <w:t>tcga.surv</w:t>
      </w:r>
      <w:proofErr w:type="gramEnd"/>
      <w:r>
        <w:t>+1),</w:t>
      </w:r>
    </w:p>
    <w:p w14:paraId="6BF2FE95" w14:textId="77777777" w:rsidR="00E709EB" w:rsidRDefault="00E709EB" w:rsidP="00E709EB">
      <w:r>
        <w:t xml:space="preserve">                  2,</w:t>
      </w:r>
    </w:p>
    <w:p w14:paraId="641D7C48" w14:textId="77777777" w:rsidR="00E709EB" w:rsidRDefault="00E709EB" w:rsidP="00E709EB">
      <w:r>
        <w:t xml:space="preserve">                  nrun=100,</w:t>
      </w:r>
    </w:p>
    <w:p w14:paraId="5A35D48F" w14:textId="77777777" w:rsidR="00E709EB" w:rsidRDefault="00E709EB" w:rsidP="00E709EB">
      <w:r>
        <w:t xml:space="preserve">                  seed=12345)</w:t>
      </w:r>
    </w:p>
    <w:p w14:paraId="5E285C32" w14:textId="77777777" w:rsidR="00E709EB" w:rsidRDefault="00E709EB" w:rsidP="00E709EB"/>
    <w:p w14:paraId="4D65D9BB" w14:textId="77777777" w:rsidR="00E709EB" w:rsidRDefault="00E709EB" w:rsidP="00E709EB">
      <w:proofErr w:type="gramStart"/>
      <w:r>
        <w:t>pdf(</w:t>
      </w:r>
      <w:proofErr w:type="gramEnd"/>
      <w:r>
        <w:t>'result/08.nmf/tcga_NMF-2.pdf',width = 6,height = 6)</w:t>
      </w:r>
    </w:p>
    <w:p w14:paraId="575EC688" w14:textId="77777777" w:rsidR="00E709EB" w:rsidRDefault="00E709EB" w:rsidP="00E709EB">
      <w:r>
        <w:t xml:space="preserve">tcga_nmf_2_consensusmap &lt;- </w:t>
      </w:r>
      <w:proofErr w:type="gramStart"/>
      <w:r>
        <w:t>consensusmap(</w:t>
      </w:r>
      <w:proofErr w:type="gramEnd"/>
      <w:r>
        <w:t>tcga_nmf_2,</w:t>
      </w:r>
    </w:p>
    <w:p w14:paraId="69F322F3" w14:textId="77777777" w:rsidR="00E709EB" w:rsidRDefault="00E709EB" w:rsidP="00E709EB">
      <w:r>
        <w:t xml:space="preserve">                                        labCol=NA,</w:t>
      </w:r>
    </w:p>
    <w:p w14:paraId="2F90B26C" w14:textId="77777777" w:rsidR="00E709EB" w:rsidRDefault="00E709EB" w:rsidP="00E709EB">
      <w:r>
        <w:t xml:space="preserve">                                        labRow=NA,</w:t>
      </w:r>
    </w:p>
    <w:p w14:paraId="5D19B386" w14:textId="77777777" w:rsidR="00E709EB" w:rsidRDefault="00E709EB" w:rsidP="00E709EB">
      <w:r>
        <w:t xml:space="preserve">                                        tracks=NA)</w:t>
      </w:r>
    </w:p>
    <w:p w14:paraId="3E08F0CC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780AA922" w14:textId="77777777" w:rsidR="00E709EB" w:rsidRDefault="00E709EB" w:rsidP="00E709EB">
      <w:r>
        <w:t>retrive_cluster_names &lt;- function(</w:t>
      </w:r>
      <w:proofErr w:type="gramStart"/>
      <w:r>
        <w:t>myd,myd</w:t>
      </w:r>
      <w:proofErr w:type="gramEnd"/>
      <w:r>
        <w:t>_consensusmap,hvalue){</w:t>
      </w:r>
    </w:p>
    <w:p w14:paraId="4C077430" w14:textId="77777777" w:rsidR="00E709EB" w:rsidRDefault="00E709EB" w:rsidP="00E709EB">
      <w:r>
        <w:t xml:space="preserve">  sample_names&lt;-rownames(myd)</w:t>
      </w:r>
    </w:p>
    <w:p w14:paraId="55013293" w14:textId="77777777" w:rsidR="00E709EB" w:rsidRDefault="00E709EB" w:rsidP="00E709EB">
      <w:r>
        <w:t xml:space="preserve">  myd_cut_list&lt;-lapply(cut(myd_consensusmap$</w:t>
      </w:r>
      <w:proofErr w:type="gramStart"/>
      <w:r>
        <w:t>Colv,hvalue</w:t>
      </w:r>
      <w:proofErr w:type="gramEnd"/>
      <w:r>
        <w:t>)$lower, function(l)rapply(l,function(i)i))</w:t>
      </w:r>
    </w:p>
    <w:p w14:paraId="29FE02C7" w14:textId="77777777" w:rsidR="00E709EB" w:rsidRDefault="00E709EB" w:rsidP="00E709EB">
      <w:r>
        <w:t xml:space="preserve">  cluster_sample_names&lt;-</w:t>
      </w:r>
      <w:proofErr w:type="gramStart"/>
      <w:r>
        <w:t>c(</w:t>
      </w:r>
      <w:proofErr w:type="gramEnd"/>
      <w:r>
        <w:t>)</w:t>
      </w:r>
    </w:p>
    <w:p w14:paraId="10BD49D0" w14:textId="77777777" w:rsidR="00E709EB" w:rsidRDefault="00E709EB" w:rsidP="00E709EB">
      <w:r>
        <w:t xml:space="preserve">  tmp_cluster&lt;-</w:t>
      </w:r>
      <w:proofErr w:type="gramStart"/>
      <w:r>
        <w:t>c(</w:t>
      </w:r>
      <w:proofErr w:type="gramEnd"/>
      <w:r>
        <w:t>)</w:t>
      </w:r>
    </w:p>
    <w:p w14:paraId="48C568E9" w14:textId="77777777" w:rsidR="00E709EB" w:rsidRDefault="00E709EB" w:rsidP="00E709EB">
      <w:r>
        <w:t xml:space="preserve">  c_index&lt;- 1</w:t>
      </w:r>
    </w:p>
    <w:p w14:paraId="58567CE6" w14:textId="77777777" w:rsidR="00E709EB" w:rsidRDefault="00E709EB" w:rsidP="00E709EB">
      <w:r>
        <w:t xml:space="preserve">  </w:t>
      </w:r>
      <w:proofErr w:type="gramStart"/>
      <w:r>
        <w:t>for(</w:t>
      </w:r>
      <w:proofErr w:type="gramEnd"/>
      <w:r>
        <w:t>i in myd_cut_list){</w:t>
      </w:r>
    </w:p>
    <w:p w14:paraId="09025D9F" w14:textId="77777777" w:rsidR="00E709EB" w:rsidRDefault="00E709EB" w:rsidP="00E709EB">
      <w:r>
        <w:t xml:space="preserve">    cluster_sample_names&lt;-c(cluster_sample_</w:t>
      </w:r>
      <w:proofErr w:type="gramStart"/>
      <w:r>
        <w:t>names,as</w:t>
      </w:r>
      <w:proofErr w:type="gramEnd"/>
      <w:r>
        <w:t>.character(sample_names[unlist(i)]))</w:t>
      </w:r>
    </w:p>
    <w:p w14:paraId="3ACE5CFA" w14:textId="77777777" w:rsidR="00E709EB" w:rsidRDefault="00E709EB" w:rsidP="00E709EB">
      <w:r>
        <w:t xml:space="preserve">    tmp_cluster&lt;-c(tmp_</w:t>
      </w:r>
      <w:proofErr w:type="gramStart"/>
      <w:r>
        <w:t>cluster,rep</w:t>
      </w:r>
      <w:proofErr w:type="gramEnd"/>
      <w:r>
        <w:t>(paste("C",c_index,sep=""),length(unlist(i))))</w:t>
      </w:r>
    </w:p>
    <w:p w14:paraId="19D1AFD9" w14:textId="77777777" w:rsidR="00E709EB" w:rsidRDefault="00E709EB" w:rsidP="00E709EB">
      <w:r>
        <w:t xml:space="preserve">    c_index&lt;-c_index+1</w:t>
      </w:r>
    </w:p>
    <w:p w14:paraId="1C53E72F" w14:textId="77777777" w:rsidR="00E709EB" w:rsidRDefault="00E709EB" w:rsidP="00E709EB">
      <w:r>
        <w:t xml:space="preserve">  }</w:t>
      </w:r>
    </w:p>
    <w:p w14:paraId="59D8B743" w14:textId="77777777" w:rsidR="00E709EB" w:rsidRDefault="00E709EB" w:rsidP="00E709EB">
      <w:r>
        <w:t xml:space="preserve">  cluster_df&lt;-</w:t>
      </w:r>
      <w:proofErr w:type="gramStart"/>
      <w:r>
        <w:t>data.frame</w:t>
      </w:r>
      <w:proofErr w:type="gramEnd"/>
      <w:r>
        <w:t>("Sample"=cluster_sample_names,"Cluster"=tmp_cluster)</w:t>
      </w:r>
    </w:p>
    <w:p w14:paraId="69FB603A" w14:textId="77777777" w:rsidR="00E709EB" w:rsidRDefault="00E709EB" w:rsidP="00E709EB">
      <w:r>
        <w:t xml:space="preserve">  return(cluster_df);</w:t>
      </w:r>
    </w:p>
    <w:p w14:paraId="6BA77792" w14:textId="77777777" w:rsidR="00E709EB" w:rsidRDefault="00E709EB" w:rsidP="00E709EB">
      <w:r>
        <w:t>}</w:t>
      </w:r>
    </w:p>
    <w:p w14:paraId="12A30877" w14:textId="77777777" w:rsidR="00E709EB" w:rsidRDefault="00E709EB" w:rsidP="00E709EB">
      <w:r>
        <w:t>tcga_nmf_2_cluster &lt;- retrive_cluster_names(t(log2(</w:t>
      </w:r>
      <w:proofErr w:type="gramStart"/>
      <w:r>
        <w:t>tcga.surv</w:t>
      </w:r>
      <w:proofErr w:type="gramEnd"/>
      <w:r>
        <w:t>+1)),</w:t>
      </w:r>
    </w:p>
    <w:p w14:paraId="13886A6A" w14:textId="77777777" w:rsidR="00E709EB" w:rsidRDefault="00E709EB" w:rsidP="00E709EB">
      <w:r>
        <w:t xml:space="preserve">                                            tcga_nmf_2_consensusmap,</w:t>
      </w:r>
    </w:p>
    <w:p w14:paraId="73672C49" w14:textId="77777777" w:rsidR="00E709EB" w:rsidRDefault="00E709EB" w:rsidP="00E709EB">
      <w:r>
        <w:t xml:space="preserve">                                            0.6)</w:t>
      </w:r>
    </w:p>
    <w:p w14:paraId="581AED2C" w14:textId="77777777" w:rsidR="00E709EB" w:rsidRDefault="00E709EB" w:rsidP="00E709EB"/>
    <w:p w14:paraId="1C09862E" w14:textId="77777777" w:rsidR="00E709EB" w:rsidRDefault="00E709EB" w:rsidP="00E709EB">
      <w:r>
        <w:t>table(tcga_nmf_2_cluster$Cluster)</w:t>
      </w:r>
    </w:p>
    <w:p w14:paraId="346D5A58" w14:textId="77777777" w:rsidR="00E709EB" w:rsidRDefault="00E709EB" w:rsidP="00E709EB">
      <w:r>
        <w:t>colnames(tcga_nmf_2_</w:t>
      </w:r>
      <w:proofErr w:type="gramStart"/>
      <w:r>
        <w:t>cluster)&lt;</w:t>
      </w:r>
      <w:proofErr w:type="gramEnd"/>
      <w:r>
        <w:t>-c("sample","cox_clust")</w:t>
      </w:r>
    </w:p>
    <w:p w14:paraId="622FAE52" w14:textId="77777777" w:rsidR="00E709EB" w:rsidRDefault="00E709EB" w:rsidP="00E709EB">
      <w:r>
        <w:t>rownames(tcga_nmf_2_cluster) &lt;- tcga_nmf_2_</w:t>
      </w:r>
      <w:proofErr w:type="gramStart"/>
      <w:r>
        <w:t>cluster[</w:t>
      </w:r>
      <w:proofErr w:type="gramEnd"/>
      <w:r>
        <w:t>,1]</w:t>
      </w:r>
    </w:p>
    <w:p w14:paraId="5A3F5D26" w14:textId="77777777" w:rsidR="00E709EB" w:rsidRDefault="00E709EB" w:rsidP="00E709EB">
      <w:r>
        <w:t>tcga_nmf_2_cluster$cox_clust&lt;-</w:t>
      </w:r>
      <w:proofErr w:type="gramStart"/>
      <w:r>
        <w:t>gsub(</w:t>
      </w:r>
      <w:proofErr w:type="gramEnd"/>
      <w:r>
        <w:t>'C1','clust A',tcga_nmf_2_cluster$cox_clust)</w:t>
      </w:r>
    </w:p>
    <w:p w14:paraId="4BE56115" w14:textId="77777777" w:rsidR="00E709EB" w:rsidRDefault="00E709EB" w:rsidP="00E709EB">
      <w:r>
        <w:t>tcga_nmf_2_cluster$cox_clust&lt;-</w:t>
      </w:r>
      <w:proofErr w:type="gramStart"/>
      <w:r>
        <w:t>gsub(</w:t>
      </w:r>
      <w:proofErr w:type="gramEnd"/>
      <w:r>
        <w:t>'C2','clust B',tcga_nmf_2_cluster$cox_clust)</w:t>
      </w:r>
    </w:p>
    <w:p w14:paraId="39CA3A25" w14:textId="77777777" w:rsidR="00E709EB" w:rsidRDefault="00E709EB" w:rsidP="00E709EB"/>
    <w:p w14:paraId="1E257D47" w14:textId="77777777" w:rsidR="00E709EB" w:rsidRDefault="00E709EB" w:rsidP="00E709EB">
      <w:r>
        <w:t xml:space="preserve">tcga_cli_nmf &lt;- </w:t>
      </w:r>
      <w:proofErr w:type="gramStart"/>
      <w:r>
        <w:t>merge(</w:t>
      </w:r>
      <w:proofErr w:type="gramEnd"/>
      <w:r>
        <w:t>tcga_subtype2,</w:t>
      </w:r>
    </w:p>
    <w:p w14:paraId="1F43CC7C" w14:textId="77777777" w:rsidR="00E709EB" w:rsidRDefault="00E709EB" w:rsidP="00E709EB">
      <w:r>
        <w:t xml:space="preserve">                      tcga_nmf_2_cluster, </w:t>
      </w:r>
    </w:p>
    <w:p w14:paraId="070873A9" w14:textId="77777777" w:rsidR="00E709EB" w:rsidRDefault="00E709EB" w:rsidP="00E709EB">
      <w:r>
        <w:t xml:space="preserve">                      by = 'sample')</w:t>
      </w:r>
    </w:p>
    <w:p w14:paraId="6A49E03A" w14:textId="77777777" w:rsidR="00E709EB" w:rsidRDefault="00E709EB" w:rsidP="00E709EB"/>
    <w:p w14:paraId="2F2BF600" w14:textId="77777777" w:rsidR="00E709EB" w:rsidRDefault="00E709EB" w:rsidP="00E709EB">
      <w:r>
        <w:t xml:space="preserve">tcga_NMF_OS &lt;- </w:t>
      </w:r>
      <w:proofErr w:type="gramStart"/>
      <w:r>
        <w:t>data.frame</w:t>
      </w:r>
      <w:proofErr w:type="gramEnd"/>
      <w:r>
        <w:t xml:space="preserve">(tcga_cli_nmf$OS.time/365, </w:t>
      </w:r>
    </w:p>
    <w:p w14:paraId="44892B2D" w14:textId="77777777" w:rsidR="00E709EB" w:rsidRDefault="00E709EB" w:rsidP="00E709EB">
      <w:r>
        <w:t xml:space="preserve">                          tcga_cli_nmf$OS, </w:t>
      </w:r>
    </w:p>
    <w:p w14:paraId="5D4A3AA2" w14:textId="77777777" w:rsidR="00E709EB" w:rsidRDefault="00E709EB" w:rsidP="00E709EB">
      <w:r>
        <w:t xml:space="preserve">                          tcga_cli_nmf$cox_clust)</w:t>
      </w:r>
    </w:p>
    <w:p w14:paraId="03B8382A" w14:textId="77777777" w:rsidR="00E709EB" w:rsidRDefault="00E709EB" w:rsidP="00E709EB">
      <w:r>
        <w:t xml:space="preserve">tcga_NMF_OS &lt;- </w:t>
      </w:r>
      <w:proofErr w:type="gramStart"/>
      <w:r>
        <w:t>na.omit</w:t>
      </w:r>
      <w:proofErr w:type="gramEnd"/>
      <w:r>
        <w:t>(tcga_NMF_OS)</w:t>
      </w:r>
    </w:p>
    <w:p w14:paraId="4D4F5888" w14:textId="77777777" w:rsidR="00E709EB" w:rsidRDefault="00E709EB" w:rsidP="00E709EB">
      <w:r>
        <w:t>library(survival)</w:t>
      </w:r>
    </w:p>
    <w:p w14:paraId="780438DD" w14:textId="77777777" w:rsidR="00E709EB" w:rsidRDefault="00E709EB" w:rsidP="00E709EB">
      <w:proofErr w:type="gramStart"/>
      <w:r>
        <w:t>pdf(</w:t>
      </w:r>
      <w:proofErr w:type="gramEnd"/>
      <w:r>
        <w:t>'result/08.nmf/tcga_NMF_KM-3.pdf',width = 5,height = 5)</w:t>
      </w:r>
    </w:p>
    <w:p w14:paraId="55065FDC" w14:textId="77777777" w:rsidR="00E709EB" w:rsidRDefault="00E709EB" w:rsidP="00E709EB">
      <w:proofErr w:type="gramStart"/>
      <w:r>
        <w:t>ggplotKMCox(</w:t>
      </w:r>
      <w:proofErr w:type="gramEnd"/>
      <w:r>
        <w:t>tcga_NMF_OS,labs=c('clust A','clust B'))</w:t>
      </w:r>
    </w:p>
    <w:p w14:paraId="70985236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1E96D2E9" w14:textId="77777777" w:rsidR="00E709EB" w:rsidRDefault="00E709EB" w:rsidP="00E709EB">
      <w:r>
        <w:t>#tcga_immnue.cell1,cox-clust两个亚型的免疫细胞组成</w:t>
      </w:r>
    </w:p>
    <w:p w14:paraId="1B2600B3" w14:textId="77777777" w:rsidR="00E709EB" w:rsidRDefault="00E709EB" w:rsidP="00E709EB">
      <w:proofErr w:type="gramStart"/>
      <w:r>
        <w:t>cox.clust</w:t>
      </w:r>
      <w:proofErr w:type="gramEnd"/>
      <w:r>
        <w:t>.immnue.cell=merge(tcga_nmf_2_cluster,</w:t>
      </w:r>
    </w:p>
    <w:p w14:paraId="1BF59484" w14:textId="77777777" w:rsidR="00E709EB" w:rsidRDefault="00E709EB" w:rsidP="00E709EB">
      <w:r>
        <w:t xml:space="preserve">                            </w:t>
      </w:r>
      <w:proofErr w:type="gramStart"/>
      <w:r>
        <w:t>data.frame</w:t>
      </w:r>
      <w:proofErr w:type="gramEnd"/>
      <w:r>
        <w:t>(sample=rownames(tcga_immnue.cell1),</w:t>
      </w:r>
    </w:p>
    <w:p w14:paraId="374F5C5A" w14:textId="77777777" w:rsidR="00E709EB" w:rsidRDefault="00E709EB" w:rsidP="00E709EB">
      <w:r>
        <w:t xml:space="preserve">                                       tcga_</w:t>
      </w:r>
      <w:proofErr w:type="gramStart"/>
      <w:r>
        <w:t>immnue.cell</w:t>
      </w:r>
      <w:proofErr w:type="gramEnd"/>
      <w:r>
        <w:t>1),by='sample')</w:t>
      </w:r>
    </w:p>
    <w:p w14:paraId="7A96BEB6" w14:textId="77777777" w:rsidR="00E709EB" w:rsidRDefault="00E709EB" w:rsidP="00E709EB">
      <w:r>
        <w:t>pdf('result/08.nmf/cox-clust.immnue.cell.pdf</w:t>
      </w:r>
      <w:proofErr w:type="gramStart"/>
      <w:r>
        <w:t>',he</w:t>
      </w:r>
      <w:proofErr w:type="gramEnd"/>
      <w:r>
        <w:t>=15,wi=15)</w:t>
      </w:r>
    </w:p>
    <w:p w14:paraId="041F3A0A" w14:textId="77777777" w:rsidR="00E709EB" w:rsidRDefault="00E709EB" w:rsidP="00E709EB">
      <w:proofErr w:type="gramStart"/>
      <w:r>
        <w:t>groupViolin(</w:t>
      </w:r>
      <w:proofErr w:type="gramEnd"/>
      <w:r>
        <w:t>data = cox.clust.immnue.cell[,-c(1,2)],</w:t>
      </w:r>
    </w:p>
    <w:p w14:paraId="3D025718" w14:textId="77777777" w:rsidR="00E709EB" w:rsidRDefault="00E709EB" w:rsidP="00E709EB">
      <w:r>
        <w:t xml:space="preserve">            group = </w:t>
      </w:r>
      <w:proofErr w:type="gramStart"/>
      <w:r>
        <w:t>cox.clust</w:t>
      </w:r>
      <w:proofErr w:type="gramEnd"/>
      <w:r>
        <w:t>.immnue.cell$cox_clust,</w:t>
      </w:r>
    </w:p>
    <w:p w14:paraId="1DD3F5CF" w14:textId="77777777" w:rsidR="00E709EB" w:rsidRDefault="00E709EB" w:rsidP="00E709EB">
      <w:r>
        <w:t xml:space="preserve">            ylab = 'Immune Infiltration')</w:t>
      </w:r>
    </w:p>
    <w:p w14:paraId="6789C19E" w14:textId="77777777" w:rsidR="00E709EB" w:rsidRDefault="00E709EB" w:rsidP="00E709EB">
      <w:proofErr w:type="gramStart"/>
      <w:r>
        <w:t>dev.off(</w:t>
      </w:r>
      <w:proofErr w:type="gramEnd"/>
      <w:r>
        <w:t>)</w:t>
      </w:r>
    </w:p>
    <w:p w14:paraId="2AD5A5D0" w14:textId="77777777" w:rsidR="00E709EB" w:rsidRDefault="00E709EB" w:rsidP="00E709EB">
      <w:r>
        <w:t>#保存表达谱数据</w:t>
      </w:r>
    </w:p>
    <w:p w14:paraId="6146E71D" w14:textId="77777777" w:rsidR="00E709EB" w:rsidRDefault="00E709EB" w:rsidP="00E709EB">
      <w:proofErr w:type="gramStart"/>
      <w:r>
        <w:t>write.table</w:t>
      </w:r>
      <w:proofErr w:type="gramEnd"/>
      <w:r>
        <w:t>(tcga.exp,'report/file/tcga.exp.LIHC.txt',sep='\t',quote = F)</w:t>
      </w:r>
    </w:p>
    <w:p w14:paraId="1A10CAD7" w14:textId="237217C9" w:rsidR="00A6574A" w:rsidRDefault="00E709EB" w:rsidP="00E709EB">
      <w:proofErr w:type="gramStart"/>
      <w:r>
        <w:t>write.table</w:t>
      </w:r>
      <w:proofErr w:type="gramEnd"/>
      <w:r>
        <w:t>(subtype.cli,'report/file/cli_tcga.txt',sep='\t',quote=F)</w:t>
      </w:r>
    </w:p>
    <w:p w14:paraId="6B07313D" w14:textId="0DF8EC58" w:rsidR="009D66CC" w:rsidRDefault="009D66CC" w:rsidP="00E709EB"/>
    <w:p w14:paraId="218FB720" w14:textId="21710139" w:rsidR="009D66CC" w:rsidRDefault="009D66CC" w:rsidP="00E709EB"/>
    <w:p w14:paraId="07489CD6" w14:textId="07B568E8" w:rsidR="009D66CC" w:rsidRDefault="009D66CC" w:rsidP="00E709EB"/>
    <w:p w14:paraId="5586315F" w14:textId="1820DFFB" w:rsidR="009D66CC" w:rsidRDefault="009D66CC" w:rsidP="00E709EB"/>
    <w:p w14:paraId="403D6B30" w14:textId="0F45E376" w:rsidR="009D66CC" w:rsidRDefault="009D66CC" w:rsidP="00E709EB"/>
    <w:p w14:paraId="0733E33D" w14:textId="6CA14591" w:rsidR="009D66CC" w:rsidRDefault="009D66CC" w:rsidP="00E709EB"/>
    <w:p w14:paraId="01F6C48A" w14:textId="72DE9528" w:rsidR="009D66CC" w:rsidRDefault="009D66CC" w:rsidP="00E709EB"/>
    <w:p w14:paraId="600D141F" w14:textId="70C9CC17" w:rsidR="009D66CC" w:rsidRDefault="009D66CC" w:rsidP="00E709EB"/>
    <w:p w14:paraId="08A77E9A" w14:textId="1CB09152" w:rsidR="009D66CC" w:rsidRDefault="009D66CC" w:rsidP="00E709EB"/>
    <w:p w14:paraId="3CC3B32F" w14:textId="3ABDD4FC" w:rsidR="009D66CC" w:rsidRDefault="009D66CC" w:rsidP="00E709EB"/>
    <w:p w14:paraId="1FA0A941" w14:textId="7189F70E" w:rsidR="009D66CC" w:rsidRDefault="009D66CC" w:rsidP="00E709EB"/>
    <w:p w14:paraId="54D7C91F" w14:textId="754B9FF9" w:rsidR="009D66CC" w:rsidRDefault="009D66CC" w:rsidP="00E709EB"/>
    <w:p w14:paraId="7144FB01" w14:textId="7E5E56C3" w:rsidR="009D66CC" w:rsidRDefault="009D66CC" w:rsidP="00E709EB"/>
    <w:p w14:paraId="04336B5B" w14:textId="43AA46EB" w:rsidR="009D66CC" w:rsidRDefault="009D66CC" w:rsidP="00E709EB"/>
    <w:p w14:paraId="766F7C6F" w14:textId="2E05B113" w:rsidR="009D66CC" w:rsidRDefault="009D66CC" w:rsidP="00E709EB"/>
    <w:p w14:paraId="2B66FE65" w14:textId="293A3006" w:rsidR="009D66CC" w:rsidRDefault="009D66CC" w:rsidP="00E709EB"/>
    <w:p w14:paraId="38512D06" w14:textId="1D3906AA" w:rsidR="009D66CC" w:rsidRDefault="009D66CC" w:rsidP="00E709EB"/>
    <w:p w14:paraId="2FC1662D" w14:textId="29798B97" w:rsidR="009D66CC" w:rsidRDefault="009D66CC" w:rsidP="00E709EB"/>
    <w:p w14:paraId="36ECDF05" w14:textId="3834A160" w:rsidR="009D66CC" w:rsidRDefault="009D66CC" w:rsidP="00E709EB"/>
    <w:p w14:paraId="561FC28E" w14:textId="1B77A3E5" w:rsidR="009D66CC" w:rsidRDefault="009D66CC" w:rsidP="00E709EB"/>
    <w:p w14:paraId="57D747A8" w14:textId="78E4CC19" w:rsidR="009D66CC" w:rsidRDefault="009D66CC" w:rsidP="00E709EB"/>
    <w:p w14:paraId="3238677C" w14:textId="77777777" w:rsidR="009D66CC" w:rsidRDefault="009D66CC" w:rsidP="009D66CC">
      <w:r>
        <w:t>library(</w:t>
      </w:r>
      <w:proofErr w:type="gramStart"/>
      <w:r>
        <w:t>data.table</w:t>
      </w:r>
      <w:proofErr w:type="gramEnd"/>
      <w:r>
        <w:t>)</w:t>
      </w:r>
    </w:p>
    <w:p w14:paraId="38E6D0D2" w14:textId="77777777" w:rsidR="009D66CC" w:rsidRDefault="009D66CC" w:rsidP="009D66CC">
      <w:r>
        <w:t>scRNA_exp&lt;-</w:t>
      </w:r>
      <w:proofErr w:type="gramStart"/>
      <w:r>
        <w:t>fread(</w:t>
      </w:r>
      <w:proofErr w:type="gramEnd"/>
      <w:r>
        <w:t>'GSE149614_HCC.scRNAseq.S71915.normalized.txt',sep='\t',stringsAsFactors = F, na.strings = "", data.table = T)</w:t>
      </w:r>
    </w:p>
    <w:p w14:paraId="09E5DACA" w14:textId="77777777" w:rsidR="009D66CC" w:rsidRDefault="009D66CC" w:rsidP="009D66CC">
      <w:r>
        <w:t>save(scRNA_</w:t>
      </w:r>
      <w:proofErr w:type="gramStart"/>
      <w:r>
        <w:t>exp,file</w:t>
      </w:r>
      <w:proofErr w:type="gramEnd"/>
      <w:r>
        <w:t>='scRNA_exp.RData')</w:t>
      </w:r>
    </w:p>
    <w:p w14:paraId="52072A55" w14:textId="77777777" w:rsidR="009D66CC" w:rsidRDefault="009D66CC" w:rsidP="009D66CC">
      <w:r>
        <w:t>library(dplyr)</w:t>
      </w:r>
    </w:p>
    <w:p w14:paraId="77EFEC7F" w14:textId="77777777" w:rsidR="009D66CC" w:rsidRDefault="009D66CC" w:rsidP="009D66CC">
      <w:proofErr w:type="gramStart"/>
      <w:r>
        <w:t>library(</w:t>
      </w:r>
      <w:proofErr w:type="gramEnd"/>
      <w:r>
        <w:t>Seurat)</w:t>
      </w:r>
    </w:p>
    <w:p w14:paraId="4A50BA60" w14:textId="77777777" w:rsidR="009D66CC" w:rsidRDefault="009D66CC" w:rsidP="009D66CC">
      <w:r>
        <w:t>library(stringr)</w:t>
      </w:r>
    </w:p>
    <w:p w14:paraId="160AC0A1" w14:textId="77777777" w:rsidR="009D66CC" w:rsidRDefault="009D66CC" w:rsidP="009D66CC">
      <w:r>
        <w:t>source('/pub1/data/mg_projects/projects/codes/mg_</w:t>
      </w:r>
      <w:proofErr w:type="gramStart"/>
      <w:r>
        <w:t>base.R</w:t>
      </w:r>
      <w:proofErr w:type="gramEnd"/>
      <w:r>
        <w:t>')</w:t>
      </w:r>
    </w:p>
    <w:p w14:paraId="358CAC77" w14:textId="77777777" w:rsidR="009D66CC" w:rsidRDefault="009D66CC" w:rsidP="009D66CC">
      <w:r>
        <w:t>#将正常cell和癌细胞分开</w:t>
      </w:r>
    </w:p>
    <w:p w14:paraId="70C1321C" w14:textId="77777777" w:rsidR="009D66CC" w:rsidRDefault="009D66CC" w:rsidP="009D66CC">
      <w:r>
        <w:t>scRNA_exp=</w:t>
      </w:r>
      <w:proofErr w:type="gramStart"/>
      <w:r>
        <w:t>data.frame</w:t>
      </w:r>
      <w:proofErr w:type="gramEnd"/>
      <w:r>
        <w:t>(scRNA_exp)</w:t>
      </w:r>
    </w:p>
    <w:p w14:paraId="3EAC570E" w14:textId="77777777" w:rsidR="009D66CC" w:rsidRDefault="009D66CC" w:rsidP="009D66CC">
      <w:r>
        <w:t>sample&lt;-colnames(scRNA_exp)</w:t>
      </w:r>
    </w:p>
    <w:p w14:paraId="749489BA" w14:textId="77777777" w:rsidR="009D66CC" w:rsidRDefault="009D66CC" w:rsidP="009D66CC">
      <w:r>
        <w:t>rownames(scRNA_</w:t>
      </w:r>
      <w:proofErr w:type="gramStart"/>
      <w:r>
        <w:t>exp)=</w:t>
      </w:r>
      <w:proofErr w:type="gramEnd"/>
      <w:r>
        <w:t>scRNA_exp$V1</w:t>
      </w:r>
    </w:p>
    <w:p w14:paraId="01749604" w14:textId="77777777" w:rsidR="009D66CC" w:rsidRDefault="009D66CC" w:rsidP="009D66CC">
      <w:r>
        <w:t>sample_type&lt;-str_split_fixed(sample,'_</w:t>
      </w:r>
      <w:proofErr w:type="gramStart"/>
      <w:r>
        <w:t>',n</w:t>
      </w:r>
      <w:proofErr w:type="gramEnd"/>
      <w:r>
        <w:t>=2)[,1]</w:t>
      </w:r>
    </w:p>
    <w:p w14:paraId="70ABCB3A" w14:textId="77777777" w:rsidR="009D66CC" w:rsidRDefault="009D66CC" w:rsidP="009D66CC">
      <w:r>
        <w:t>#肿瘤样本表达谱</w:t>
      </w:r>
    </w:p>
    <w:p w14:paraId="09A05D9F" w14:textId="77777777" w:rsidR="009D66CC" w:rsidRDefault="009D66CC" w:rsidP="009D66CC">
      <w:r>
        <w:t>#</w:t>
      </w:r>
      <w:proofErr w:type="gramStart"/>
      <w:r>
        <w:t>HCC10T.exp,HCC09T.exp</w:t>
      </w:r>
      <w:proofErr w:type="gramEnd"/>
      <w:r>
        <w:t>,HCC08T.exp,HCC07T.exp,HCC06T.exp,HCC05T.exp,HCC04T.exp,HCC03T.exp,HCC02T.exp,HCC01T.exp</w:t>
      </w:r>
    </w:p>
    <w:p w14:paraId="68344AD7" w14:textId="77777777" w:rsidR="009D66CC" w:rsidRDefault="009D66CC" w:rsidP="009D66CC">
      <w:r>
        <w:t>#正常样本表达谱</w:t>
      </w:r>
    </w:p>
    <w:p w14:paraId="39280F25" w14:textId="77777777" w:rsidR="009D66CC" w:rsidRDefault="009D66CC" w:rsidP="009D66CC">
      <w:r>
        <w:t>#</w:t>
      </w:r>
      <w:proofErr w:type="gramStart"/>
      <w:r>
        <w:t>HCC10N.exp,HCC09N.exp</w:t>
      </w:r>
      <w:proofErr w:type="gramEnd"/>
      <w:r>
        <w:t>,HCC08N.exp,HCC07N.exp,HCC06N.exp,HCC05N.exp,HCC04N.exp,HCC03N.exp,</w:t>
      </w:r>
    </w:p>
    <w:p w14:paraId="50D9CDA4" w14:textId="77777777" w:rsidR="009D66CC" w:rsidRDefault="009D66CC" w:rsidP="009D66CC">
      <w:r>
        <w:t>#淋巴结转移表达谱</w:t>
      </w:r>
    </w:p>
    <w:p w14:paraId="4EB2E631" w14:textId="77777777" w:rsidR="009D66CC" w:rsidRDefault="009D66CC" w:rsidP="009D66CC">
      <w:r>
        <w:t>#HCC10L.exp,</w:t>
      </w:r>
    </w:p>
    <w:p w14:paraId="4035C8EE" w14:textId="77777777" w:rsidR="009D66CC" w:rsidRDefault="009D66CC" w:rsidP="009D66CC">
      <w:r>
        <w:t>#HPV病毒感染</w:t>
      </w:r>
    </w:p>
    <w:p w14:paraId="6A6A3836" w14:textId="77777777" w:rsidR="009D66CC" w:rsidRDefault="009D66CC" w:rsidP="009D66CC">
      <w:r>
        <w:t>#</w:t>
      </w:r>
      <w:proofErr w:type="gramStart"/>
      <w:r>
        <w:t>HCC08P.exp,HCC07P.exp</w:t>
      </w:r>
      <w:proofErr w:type="gramEnd"/>
    </w:p>
    <w:p w14:paraId="07FB6316" w14:textId="77777777" w:rsidR="009D66CC" w:rsidRDefault="009D66CC" w:rsidP="009D66CC"/>
    <w:p w14:paraId="5214F2F2" w14:textId="77777777" w:rsidR="009D66CC" w:rsidRDefault="009D66CC" w:rsidP="009D66CC"/>
    <w:p w14:paraId="08B91159" w14:textId="77777777" w:rsidR="009D66CC" w:rsidRDefault="009D66CC" w:rsidP="009D66CC">
      <w:r>
        <w:t>sample.exp=function(</w:t>
      </w:r>
      <w:proofErr w:type="gramStart"/>
      <w:r>
        <w:t>data,sample</w:t>
      </w:r>
      <w:proofErr w:type="gramEnd"/>
      <w:r>
        <w:t>_all,sample1){</w:t>
      </w:r>
    </w:p>
    <w:p w14:paraId="3EDB383B" w14:textId="77777777" w:rsidR="009D66CC" w:rsidRDefault="009D66CC" w:rsidP="009D66CC">
      <w:r>
        <w:t xml:space="preserve">  name1=</w:t>
      </w:r>
      <w:proofErr w:type="gramStart"/>
      <w:r>
        <w:t>sample[</w:t>
      </w:r>
      <w:proofErr w:type="gramEnd"/>
      <w:r>
        <w:t>which(sample_type == sample1)]</w:t>
      </w:r>
    </w:p>
    <w:p w14:paraId="7B091269" w14:textId="77777777" w:rsidR="009D66CC" w:rsidRDefault="009D66CC" w:rsidP="009D66CC">
      <w:r>
        <w:t xml:space="preserve">  name1.exp=data</w:t>
      </w:r>
      <w:proofErr w:type="gramStart"/>
      <w:r>
        <w:t>[,name</w:t>
      </w:r>
      <w:proofErr w:type="gramEnd"/>
      <w:r>
        <w:t>1]</w:t>
      </w:r>
    </w:p>
    <w:p w14:paraId="26144453" w14:textId="77777777" w:rsidR="009D66CC" w:rsidRDefault="009D66CC" w:rsidP="009D66CC">
      <w:r>
        <w:t xml:space="preserve">  return(name1.exp)</w:t>
      </w:r>
    </w:p>
    <w:p w14:paraId="728DF97E" w14:textId="77777777" w:rsidR="009D66CC" w:rsidRDefault="009D66CC" w:rsidP="009D66CC">
      <w:r>
        <w:t>}</w:t>
      </w:r>
    </w:p>
    <w:p w14:paraId="4BA952B4" w14:textId="77777777" w:rsidR="009D66CC" w:rsidRDefault="009D66CC" w:rsidP="009D66CC">
      <w:r>
        <w:t>#肿瘤样本表达谱</w:t>
      </w:r>
    </w:p>
    <w:p w14:paraId="39D6AE04" w14:textId="77777777" w:rsidR="009D66CC" w:rsidRDefault="009D66CC" w:rsidP="009D66CC">
      <w:r>
        <w:t>HCC10T.exp=</w:t>
      </w:r>
      <w:proofErr w:type="gramStart"/>
      <w:r>
        <w:t>sample.exp(</w:t>
      </w:r>
      <w:proofErr w:type="gramEnd"/>
      <w:r>
        <w:t>data = scRNA_exp,sample_all = sample,sample1 = 'HCC10T')</w:t>
      </w:r>
    </w:p>
    <w:p w14:paraId="7BDE9522" w14:textId="77777777" w:rsidR="009D66CC" w:rsidRDefault="009D66CC" w:rsidP="009D66CC">
      <w:r>
        <w:t>HCC09T.exp=</w:t>
      </w:r>
      <w:proofErr w:type="gramStart"/>
      <w:r>
        <w:t>sample.exp(</w:t>
      </w:r>
      <w:proofErr w:type="gramEnd"/>
      <w:r>
        <w:t>data = scRNA_exp,sample_all = sample,sample1 = 'HCC09T')</w:t>
      </w:r>
    </w:p>
    <w:p w14:paraId="250C36B5" w14:textId="77777777" w:rsidR="009D66CC" w:rsidRDefault="009D66CC" w:rsidP="009D66CC">
      <w:r>
        <w:t>HCC08T.exp=</w:t>
      </w:r>
      <w:proofErr w:type="gramStart"/>
      <w:r>
        <w:t>sample.exp(</w:t>
      </w:r>
      <w:proofErr w:type="gramEnd"/>
      <w:r>
        <w:t>data = scRNA_exp,sample_all = sample,sample1 = 'HCC08T')</w:t>
      </w:r>
    </w:p>
    <w:p w14:paraId="609B933F" w14:textId="77777777" w:rsidR="009D66CC" w:rsidRDefault="009D66CC" w:rsidP="009D66CC">
      <w:r>
        <w:t>HCC07T.exp=</w:t>
      </w:r>
      <w:proofErr w:type="gramStart"/>
      <w:r>
        <w:t>sample.exp(</w:t>
      </w:r>
      <w:proofErr w:type="gramEnd"/>
      <w:r>
        <w:t>data = scRNA_exp,sample_all = sample,sample1 = 'HCC07T')</w:t>
      </w:r>
    </w:p>
    <w:p w14:paraId="4B6CBB64" w14:textId="77777777" w:rsidR="009D66CC" w:rsidRDefault="009D66CC" w:rsidP="009D66CC">
      <w:r>
        <w:t>HCC06T.exp=</w:t>
      </w:r>
      <w:proofErr w:type="gramStart"/>
      <w:r>
        <w:t>sample.exp(</w:t>
      </w:r>
      <w:proofErr w:type="gramEnd"/>
      <w:r>
        <w:t>data = scRNA_exp,sample_all = sample,sample1 = 'HCC06T')</w:t>
      </w:r>
    </w:p>
    <w:p w14:paraId="255DCD90" w14:textId="77777777" w:rsidR="009D66CC" w:rsidRDefault="009D66CC" w:rsidP="009D66CC">
      <w:r>
        <w:t>HCC05T.exp=</w:t>
      </w:r>
      <w:proofErr w:type="gramStart"/>
      <w:r>
        <w:t>sample.exp(</w:t>
      </w:r>
      <w:proofErr w:type="gramEnd"/>
      <w:r>
        <w:t>data = scRNA_exp,sample_all = sample,sample1 = 'HCC05T')</w:t>
      </w:r>
    </w:p>
    <w:p w14:paraId="1AA3C5D0" w14:textId="77777777" w:rsidR="009D66CC" w:rsidRDefault="009D66CC" w:rsidP="009D66CC">
      <w:r>
        <w:t>HCC04T.exp=</w:t>
      </w:r>
      <w:proofErr w:type="gramStart"/>
      <w:r>
        <w:t>sample.exp(</w:t>
      </w:r>
      <w:proofErr w:type="gramEnd"/>
      <w:r>
        <w:t>data = scRNA_exp,sample_all = sample,sample1 = 'HCC04T')</w:t>
      </w:r>
    </w:p>
    <w:p w14:paraId="17E86E65" w14:textId="77777777" w:rsidR="009D66CC" w:rsidRDefault="009D66CC" w:rsidP="009D66CC">
      <w:r>
        <w:t>HCC03T.exp=</w:t>
      </w:r>
      <w:proofErr w:type="gramStart"/>
      <w:r>
        <w:t>sample.exp(</w:t>
      </w:r>
      <w:proofErr w:type="gramEnd"/>
      <w:r>
        <w:t>data = scRNA_exp,sample_all = sample,sample1 = 'HCC03T')</w:t>
      </w:r>
    </w:p>
    <w:p w14:paraId="4ADFC426" w14:textId="77777777" w:rsidR="009D66CC" w:rsidRDefault="009D66CC" w:rsidP="009D66CC">
      <w:r>
        <w:t>HCC02T.exp=</w:t>
      </w:r>
      <w:proofErr w:type="gramStart"/>
      <w:r>
        <w:t>sample.exp(</w:t>
      </w:r>
      <w:proofErr w:type="gramEnd"/>
      <w:r>
        <w:t>data = scRNA_exp,sample_all = sample,sample1 = 'HCC02T')</w:t>
      </w:r>
    </w:p>
    <w:p w14:paraId="0574CD22" w14:textId="77777777" w:rsidR="009D66CC" w:rsidRDefault="009D66CC" w:rsidP="009D66CC">
      <w:r>
        <w:t>HCC01T.exp=</w:t>
      </w:r>
      <w:proofErr w:type="gramStart"/>
      <w:r>
        <w:t>sample.exp(</w:t>
      </w:r>
      <w:proofErr w:type="gramEnd"/>
      <w:r>
        <w:t>data = scRNA_exp,sample_all = sample,sample1 = 'HCC01T')</w:t>
      </w:r>
    </w:p>
    <w:p w14:paraId="6CEE5755" w14:textId="77777777" w:rsidR="009D66CC" w:rsidRDefault="009D66CC" w:rsidP="009D66CC">
      <w:r>
        <w:lastRenderedPageBreak/>
        <w:t>#正常样本的表达谱</w:t>
      </w:r>
    </w:p>
    <w:p w14:paraId="0E994ABF" w14:textId="77777777" w:rsidR="009D66CC" w:rsidRDefault="009D66CC" w:rsidP="009D66CC">
      <w:r>
        <w:t>HCC10N.exp=</w:t>
      </w:r>
      <w:proofErr w:type="gramStart"/>
      <w:r>
        <w:t>sample.exp(</w:t>
      </w:r>
      <w:proofErr w:type="gramEnd"/>
      <w:r>
        <w:t>data = scRNA_exp,sample_all = sample,sample1 = 'HCC10N')</w:t>
      </w:r>
    </w:p>
    <w:p w14:paraId="29D54666" w14:textId="77777777" w:rsidR="009D66CC" w:rsidRDefault="009D66CC" w:rsidP="009D66CC">
      <w:r>
        <w:t>HCC09N.exp=</w:t>
      </w:r>
      <w:proofErr w:type="gramStart"/>
      <w:r>
        <w:t>sample.exp(</w:t>
      </w:r>
      <w:proofErr w:type="gramEnd"/>
      <w:r>
        <w:t>data = scRNA_exp,sample_all = sample,sample1 = 'HCC09N')</w:t>
      </w:r>
    </w:p>
    <w:p w14:paraId="75FA75B1" w14:textId="77777777" w:rsidR="009D66CC" w:rsidRDefault="009D66CC" w:rsidP="009D66CC">
      <w:r>
        <w:t>HCC08N.exp=</w:t>
      </w:r>
      <w:proofErr w:type="gramStart"/>
      <w:r>
        <w:t>sample.exp(</w:t>
      </w:r>
      <w:proofErr w:type="gramEnd"/>
      <w:r>
        <w:t>data = scRNA_exp,sample_all = sample,sample1 = 'HCC08N')</w:t>
      </w:r>
    </w:p>
    <w:p w14:paraId="248201CF" w14:textId="77777777" w:rsidR="009D66CC" w:rsidRDefault="009D66CC" w:rsidP="009D66CC">
      <w:r>
        <w:t>HCC07N.exp=</w:t>
      </w:r>
      <w:proofErr w:type="gramStart"/>
      <w:r>
        <w:t>sample.exp(</w:t>
      </w:r>
      <w:proofErr w:type="gramEnd"/>
      <w:r>
        <w:t>data = scRNA_exp,sample_all = sample,sample1 = 'HCC07N')</w:t>
      </w:r>
    </w:p>
    <w:p w14:paraId="2A8C3B71" w14:textId="77777777" w:rsidR="009D66CC" w:rsidRDefault="009D66CC" w:rsidP="009D66CC">
      <w:r>
        <w:t>HCC06N.exp=</w:t>
      </w:r>
      <w:proofErr w:type="gramStart"/>
      <w:r>
        <w:t>sample.exp(</w:t>
      </w:r>
      <w:proofErr w:type="gramEnd"/>
      <w:r>
        <w:t>data = scRNA_exp,sample_all = sample,sample1 = 'HCC06N')</w:t>
      </w:r>
    </w:p>
    <w:p w14:paraId="60D11E56" w14:textId="77777777" w:rsidR="009D66CC" w:rsidRDefault="009D66CC" w:rsidP="009D66CC">
      <w:r>
        <w:t>HCC05N.exp=</w:t>
      </w:r>
      <w:proofErr w:type="gramStart"/>
      <w:r>
        <w:t>sample.exp(</w:t>
      </w:r>
      <w:proofErr w:type="gramEnd"/>
      <w:r>
        <w:t>data = scRNA_exp,sample_all = sample,sample1 = 'HCC05N')</w:t>
      </w:r>
    </w:p>
    <w:p w14:paraId="5185C399" w14:textId="77777777" w:rsidR="009D66CC" w:rsidRDefault="009D66CC" w:rsidP="009D66CC">
      <w:r>
        <w:t>HCC04N.exp=</w:t>
      </w:r>
      <w:proofErr w:type="gramStart"/>
      <w:r>
        <w:t>sample.exp(</w:t>
      </w:r>
      <w:proofErr w:type="gramEnd"/>
      <w:r>
        <w:t>data = scRNA_exp,sample_all = sample,sample1 = 'HCC04N')</w:t>
      </w:r>
    </w:p>
    <w:p w14:paraId="13ADB62D" w14:textId="77777777" w:rsidR="009D66CC" w:rsidRDefault="009D66CC" w:rsidP="009D66CC">
      <w:r>
        <w:t>HCC03N.exp=</w:t>
      </w:r>
      <w:proofErr w:type="gramStart"/>
      <w:r>
        <w:t>sample.exp(</w:t>
      </w:r>
      <w:proofErr w:type="gramEnd"/>
      <w:r>
        <w:t>data = scRNA_exp,sample_all = sample,sample1 = 'HCC03N')</w:t>
      </w:r>
    </w:p>
    <w:p w14:paraId="0A329DEA" w14:textId="77777777" w:rsidR="009D66CC" w:rsidRDefault="009D66CC" w:rsidP="009D66CC">
      <w:r>
        <w:t>#淋巴结转移表达谱</w:t>
      </w:r>
    </w:p>
    <w:p w14:paraId="52E0CB03" w14:textId="77777777" w:rsidR="009D66CC" w:rsidRDefault="009D66CC" w:rsidP="009D66CC">
      <w:r>
        <w:t>HCC10L.exp=</w:t>
      </w:r>
      <w:proofErr w:type="gramStart"/>
      <w:r>
        <w:t>sample.exp(</w:t>
      </w:r>
      <w:proofErr w:type="gramEnd"/>
      <w:r>
        <w:t>data = scRNA_exp,sample_all = sample,sample1 = 'HCC10L')</w:t>
      </w:r>
    </w:p>
    <w:p w14:paraId="14D903FD" w14:textId="77777777" w:rsidR="009D66CC" w:rsidRDefault="009D66CC" w:rsidP="009D66CC">
      <w:r>
        <w:t>#HPV病毒感染</w:t>
      </w:r>
    </w:p>
    <w:p w14:paraId="647AC8D7" w14:textId="77777777" w:rsidR="009D66CC" w:rsidRDefault="009D66CC" w:rsidP="009D66CC">
      <w:r>
        <w:t>HCC08P.exp=</w:t>
      </w:r>
      <w:proofErr w:type="gramStart"/>
      <w:r>
        <w:t>sample.exp(</w:t>
      </w:r>
      <w:proofErr w:type="gramEnd"/>
      <w:r>
        <w:t>data = scRNA_exp,sample_all = sample,sample1 = 'HCC08P')</w:t>
      </w:r>
    </w:p>
    <w:p w14:paraId="5577C854" w14:textId="77777777" w:rsidR="009D66CC" w:rsidRDefault="009D66CC" w:rsidP="009D66CC">
      <w:r>
        <w:t>HCC07P.exp=</w:t>
      </w:r>
      <w:proofErr w:type="gramStart"/>
      <w:r>
        <w:t>sample.exp(</w:t>
      </w:r>
      <w:proofErr w:type="gramEnd"/>
      <w:r>
        <w:t>data = scRNA_exp,sample_all = sample,sample1 = 'HCC07P')</w:t>
      </w:r>
    </w:p>
    <w:p w14:paraId="6F4D31C1" w14:textId="77777777" w:rsidR="009D66CC" w:rsidRDefault="009D66CC" w:rsidP="009D66CC"/>
    <w:p w14:paraId="7F7AA0E3" w14:textId="77777777" w:rsidR="009D66CC" w:rsidRDefault="009D66CC" w:rsidP="009D66CC">
      <w:r>
        <w:t>#对肿瘤和正常细胞进行处理</w:t>
      </w:r>
    </w:p>
    <w:p w14:paraId="1E7B1456" w14:textId="77777777" w:rsidR="009D66CC" w:rsidRDefault="009D66CC" w:rsidP="009D66CC">
      <w:r>
        <w:t>#scRNA_exp_all&lt;-</w:t>
      </w:r>
      <w:proofErr w:type="gramStart"/>
      <w:r>
        <w:t>cbind(</w:t>
      </w:r>
      <w:proofErr w:type="gramEnd"/>
      <w:r>
        <w:t>HCC10T.exp,HCC09T.exp,HCC08T.exp,HCC07T.exp,HCC06T.exp,HCC05T.exp,HCC04T.exp,</w:t>
      </w:r>
    </w:p>
    <w:p w14:paraId="72C7E20F" w14:textId="77777777" w:rsidR="009D66CC" w:rsidRDefault="009D66CC" w:rsidP="009D66CC">
      <w:r>
        <w:t>#</w:t>
      </w:r>
      <w:proofErr w:type="gramStart"/>
      <w:r>
        <w:t>HCC03T.exp,HCC02T.exp</w:t>
      </w:r>
      <w:proofErr w:type="gramEnd"/>
      <w:r>
        <w:t>,HCC01T.exp,HCC10N.exp,HCC09N.exp,HCC08N.exp,HCC07N.exp,HCC06N.exp,HCC05N.exp,HCC04N.exp,HCC03N.exp)</w:t>
      </w:r>
    </w:p>
    <w:p w14:paraId="793849D7" w14:textId="77777777" w:rsidR="009D66CC" w:rsidRDefault="009D66CC" w:rsidP="009D66CC">
      <w:r>
        <w:t>scRNA_exp_all&lt;-</w:t>
      </w:r>
      <w:proofErr w:type="gramStart"/>
      <w:r>
        <w:t>cbind(</w:t>
      </w:r>
      <w:proofErr w:type="gramEnd"/>
      <w:r>
        <w:t>HCC10T.exp,HCC09T.exp,HCC08T.exp,HCC07T.exp,HCC06T.exp,HCC05T.exp,HCC04T.exp,</w:t>
      </w:r>
    </w:p>
    <w:p w14:paraId="7F75A8A0" w14:textId="77777777" w:rsidR="009D66CC" w:rsidRDefault="009D66CC" w:rsidP="009D66CC">
      <w:proofErr w:type="gramStart"/>
      <w:r>
        <w:t>HCC03T.exp,HCC02T.exp</w:t>
      </w:r>
      <w:proofErr w:type="gramEnd"/>
      <w:r>
        <w:t>,HCC01T.exp)</w:t>
      </w:r>
    </w:p>
    <w:p w14:paraId="5FD2F523" w14:textId="77777777" w:rsidR="009D66CC" w:rsidRDefault="009D66CC" w:rsidP="009D66CC">
      <w:r>
        <w:t xml:space="preserve">pbmcT &lt;- </w:t>
      </w:r>
      <w:proofErr w:type="gramStart"/>
      <w:r>
        <w:t>CreateSeuratObject(</w:t>
      </w:r>
      <w:proofErr w:type="gramEnd"/>
      <w:r>
        <w:t>counts = scRNA_exp_all, project = "seurat", min.cells = 100, min.features = 2000)</w:t>
      </w:r>
    </w:p>
    <w:p w14:paraId="3B133906" w14:textId="77777777" w:rsidR="009D66CC" w:rsidRDefault="009D66CC" w:rsidP="009D66CC">
      <w:r>
        <w:t>#pbmc@meta.data</w:t>
      </w:r>
    </w:p>
    <w:p w14:paraId="6B7F77F0" w14:textId="77777777" w:rsidR="009D66CC" w:rsidRDefault="009D66CC" w:rsidP="009D66CC">
      <w:r>
        <w:t>pbmcT</w:t>
      </w:r>
    </w:p>
    <w:p w14:paraId="14292D73" w14:textId="77777777" w:rsidR="009D66CC" w:rsidRDefault="009D66CC" w:rsidP="009D66CC">
      <w:r>
        <w:t>#An object of class Seurat</w:t>
      </w:r>
    </w:p>
    <w:p w14:paraId="0AC1409D" w14:textId="77777777" w:rsidR="009D66CC" w:rsidRDefault="009D66CC" w:rsidP="009D66CC">
      <w:r>
        <w:t>#17093 features across 16880 samples within 1 assay</w:t>
      </w:r>
    </w:p>
    <w:p w14:paraId="32D8847A" w14:textId="77777777" w:rsidR="009D66CC" w:rsidRDefault="009D66CC" w:rsidP="009D66CC">
      <w:r>
        <w:t>#Active assay: RNA (17093 features)</w:t>
      </w:r>
    </w:p>
    <w:p w14:paraId="375F1410" w14:textId="77777777" w:rsidR="009D66CC" w:rsidRDefault="009D66CC" w:rsidP="009D66CC"/>
    <w:p w14:paraId="55917830" w14:textId="77777777" w:rsidR="009D66CC" w:rsidRDefault="009D66CC" w:rsidP="009D66CC"/>
    <w:p w14:paraId="48BCA320" w14:textId="77777777" w:rsidR="009D66CC" w:rsidRDefault="009D66CC" w:rsidP="009D66CC">
      <w:r>
        <w:t>#认为以MT开头的为线粒体</w:t>
      </w:r>
    </w:p>
    <w:p w14:paraId="07CAECBA" w14:textId="77777777" w:rsidR="009D66CC" w:rsidRDefault="009D66CC" w:rsidP="009D66CC">
      <w:r>
        <w:t xml:space="preserve">pbmcT[["percent.mt"]] &lt;- </w:t>
      </w:r>
      <w:proofErr w:type="gramStart"/>
      <w:r>
        <w:t>PercentageFeatureSet(</w:t>
      </w:r>
      <w:proofErr w:type="gramEnd"/>
      <w:r>
        <w:t>pbmcT, pattern = "^MT-")</w:t>
      </w:r>
    </w:p>
    <w:p w14:paraId="0EE856D8" w14:textId="77777777" w:rsidR="009D66CC" w:rsidRDefault="009D66CC" w:rsidP="009D66CC">
      <w:r>
        <w:t>#head(pbmcT@meta.data)</w:t>
      </w:r>
    </w:p>
    <w:p w14:paraId="02584396" w14:textId="77777777" w:rsidR="009D66CC" w:rsidRDefault="009D66CC" w:rsidP="009D66CC">
      <w:r>
        <w:t>#可视化QC指标，并用它们来过滤细胞</w:t>
      </w:r>
    </w:p>
    <w:p w14:paraId="0F257DEE" w14:textId="77777777" w:rsidR="009D66CC" w:rsidRDefault="009D66CC" w:rsidP="009D66CC">
      <w:r>
        <w:t>pdf('scRNA/1.pdf</w:t>
      </w:r>
      <w:proofErr w:type="gramStart"/>
      <w:r>
        <w:t>',wi</w:t>
      </w:r>
      <w:proofErr w:type="gramEnd"/>
      <w:r>
        <w:t>=15,he=9)</w:t>
      </w:r>
    </w:p>
    <w:p w14:paraId="2C5CBBED" w14:textId="77777777" w:rsidR="009D66CC" w:rsidRDefault="009D66CC" w:rsidP="009D66CC">
      <w:proofErr w:type="gramStart"/>
      <w:r>
        <w:t>VlnPlot(</w:t>
      </w:r>
      <w:proofErr w:type="gramEnd"/>
      <w:r>
        <w:t>pbmcT, features = c("nFeature_RNA", "nCount_RNA", "percent.mt"),ncol = 3)</w:t>
      </w:r>
    </w:p>
    <w:p w14:paraId="7CA240DF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779F99AE" w14:textId="77777777" w:rsidR="009D66CC" w:rsidRDefault="009D66CC" w:rsidP="009D66CC"/>
    <w:p w14:paraId="40D78CFD" w14:textId="77777777" w:rsidR="009D66CC" w:rsidRDefault="009D66CC" w:rsidP="009D66CC">
      <w:r>
        <w:t>#另外可以用一个散点图（FeatureScatter）来绘制两组feature信息的相关性，最后组合在一起（CombinePlots）</w:t>
      </w:r>
    </w:p>
    <w:p w14:paraId="2848AB97" w14:textId="77777777" w:rsidR="009D66CC" w:rsidRDefault="009D66CC" w:rsidP="009D66CC">
      <w:r>
        <w:lastRenderedPageBreak/>
        <w:t xml:space="preserve">plot1 &lt;- </w:t>
      </w:r>
      <w:proofErr w:type="gramStart"/>
      <w:r>
        <w:t>FeatureScatter(</w:t>
      </w:r>
      <w:proofErr w:type="gramEnd"/>
      <w:r>
        <w:t>pbmcT, feature1 = "nCount_RNA", feature2 = "percent.mt")</w:t>
      </w:r>
    </w:p>
    <w:p w14:paraId="06EB85FE" w14:textId="77777777" w:rsidR="009D66CC" w:rsidRDefault="009D66CC" w:rsidP="009D66CC">
      <w:r>
        <w:t xml:space="preserve">plot2 &lt;- </w:t>
      </w:r>
      <w:proofErr w:type="gramStart"/>
      <w:r>
        <w:t>FeatureScatter(</w:t>
      </w:r>
      <w:proofErr w:type="gramEnd"/>
      <w:r>
        <w:t>pbmcT, feature1 = "nCount_RNA", feature2 = "nFeature_RNA")</w:t>
      </w:r>
    </w:p>
    <w:p w14:paraId="1480155A" w14:textId="77777777" w:rsidR="009D66CC" w:rsidRDefault="009D66CC" w:rsidP="009D66CC">
      <w:r>
        <w:t>pdf('scRNA/2.pdf</w:t>
      </w:r>
      <w:proofErr w:type="gramStart"/>
      <w:r>
        <w:t>',wi</w:t>
      </w:r>
      <w:proofErr w:type="gramEnd"/>
      <w:r>
        <w:t>=9,he=9)</w:t>
      </w:r>
    </w:p>
    <w:p w14:paraId="10BFDA64" w14:textId="77777777" w:rsidR="009D66CC" w:rsidRDefault="009D66CC" w:rsidP="009D66CC">
      <w:proofErr w:type="gramStart"/>
      <w:r>
        <w:t>CombinePlots(</w:t>
      </w:r>
      <w:proofErr w:type="gramEnd"/>
      <w:r>
        <w:t>plots = list(plot1, plot2))</w:t>
      </w:r>
    </w:p>
    <w:p w14:paraId="2B29E6C0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018624FA" w14:textId="77777777" w:rsidR="009D66CC" w:rsidRDefault="009D66CC" w:rsidP="009D66CC">
      <w:r>
        <w:t xml:space="preserve">  </w:t>
      </w:r>
    </w:p>
    <w:p w14:paraId="12453A67" w14:textId="77777777" w:rsidR="009D66CC" w:rsidRDefault="009D66CC" w:rsidP="009D66CC">
      <w:r>
        <w:t>#过滤</w:t>
      </w:r>
    </w:p>
    <w:p w14:paraId="04DE4203" w14:textId="77777777" w:rsidR="009D66CC" w:rsidRDefault="009D66CC" w:rsidP="009D66CC">
      <w:r>
        <w:t xml:space="preserve">pbmcT1 &lt;- </w:t>
      </w:r>
      <w:proofErr w:type="gramStart"/>
      <w:r>
        <w:t>subset(</w:t>
      </w:r>
      <w:proofErr w:type="gramEnd"/>
      <w:r>
        <w:t>pbmcT, subset = nFeature_RNA &lt; 8000 &amp; nCount_RNA&gt;2000 &amp; percent.mt &lt; 2.5)</w:t>
      </w:r>
    </w:p>
    <w:p w14:paraId="5D971BBB" w14:textId="77777777" w:rsidR="009D66CC" w:rsidRDefault="009D66CC" w:rsidP="009D66CC">
      <w:r>
        <w:t>pdf('scRNA/guolv1.pdf</w:t>
      </w:r>
      <w:proofErr w:type="gramStart"/>
      <w:r>
        <w:t>',wi</w:t>
      </w:r>
      <w:proofErr w:type="gramEnd"/>
      <w:r>
        <w:t>=15,he=9)</w:t>
      </w:r>
    </w:p>
    <w:p w14:paraId="090FC4B1" w14:textId="77777777" w:rsidR="009D66CC" w:rsidRDefault="009D66CC" w:rsidP="009D66CC">
      <w:proofErr w:type="gramStart"/>
      <w:r>
        <w:t>VlnPlot(</w:t>
      </w:r>
      <w:proofErr w:type="gramEnd"/>
      <w:r>
        <w:t>pbmcT1, features = c("nFeature_RNA", "nCount_RNA", "percent.mt"),ncol = 3)</w:t>
      </w:r>
    </w:p>
    <w:p w14:paraId="3CF97DBD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4A59816B" w14:textId="77777777" w:rsidR="009D66CC" w:rsidRDefault="009D66CC" w:rsidP="009D66CC">
      <w:r>
        <w:t>pbmcT1</w:t>
      </w:r>
    </w:p>
    <w:p w14:paraId="66C6C3D4" w14:textId="77777777" w:rsidR="009D66CC" w:rsidRDefault="009D66CC" w:rsidP="009D66CC">
      <w:r>
        <w:t>#An object of class Seurat</w:t>
      </w:r>
    </w:p>
    <w:p w14:paraId="725393AC" w14:textId="77777777" w:rsidR="009D66CC" w:rsidRDefault="009D66CC" w:rsidP="009D66CC">
      <w:r>
        <w:t>#17396 features across 19656 samples within 1 assay</w:t>
      </w:r>
    </w:p>
    <w:p w14:paraId="0B5530C3" w14:textId="77777777" w:rsidR="009D66CC" w:rsidRDefault="009D66CC" w:rsidP="009D66CC">
      <w:r>
        <w:t>#Active assay: RNA (17396 features)</w:t>
      </w:r>
    </w:p>
    <w:p w14:paraId="5E3C654E" w14:textId="77777777" w:rsidR="009D66CC" w:rsidRDefault="009D66CC" w:rsidP="009D66CC">
      <w:r>
        <w:rPr>
          <w:rFonts w:hint="eastAsia"/>
        </w:rPr>
        <w:t>保存文件</w:t>
      </w:r>
    </w:p>
    <w:p w14:paraId="4E075194" w14:textId="77777777" w:rsidR="009D66CC" w:rsidRDefault="009D66CC" w:rsidP="009D66CC">
      <w:proofErr w:type="gramStart"/>
      <w:r>
        <w:t>write.table</w:t>
      </w:r>
      <w:proofErr w:type="gramEnd"/>
      <w:r>
        <w:t>(pbmcT1[["RNA"]]@data,'scRNA/sample.exp.txt',sep='\t',quote=F)</w:t>
      </w:r>
    </w:p>
    <w:p w14:paraId="09D1785B" w14:textId="77777777" w:rsidR="009D66CC" w:rsidRDefault="009D66CC" w:rsidP="009D66CC">
      <w:r>
        <w:t xml:space="preserve">plot1 &lt;- </w:t>
      </w:r>
      <w:proofErr w:type="gramStart"/>
      <w:r>
        <w:t>FeatureScatter(</w:t>
      </w:r>
      <w:proofErr w:type="gramEnd"/>
      <w:r>
        <w:t>pbmcT1, feature1 = "nCount_RNA", feature2 = "percent.mt")</w:t>
      </w:r>
    </w:p>
    <w:p w14:paraId="4402E984" w14:textId="77777777" w:rsidR="009D66CC" w:rsidRDefault="009D66CC" w:rsidP="009D66CC">
      <w:r>
        <w:t xml:space="preserve">plot2 &lt;- </w:t>
      </w:r>
      <w:proofErr w:type="gramStart"/>
      <w:r>
        <w:t>FeatureScatter(</w:t>
      </w:r>
      <w:proofErr w:type="gramEnd"/>
      <w:r>
        <w:t>pbmcT1, feature1 = "nCount_RNA", feature2 = "nFeature_RNA")</w:t>
      </w:r>
    </w:p>
    <w:p w14:paraId="3EC5381B" w14:textId="77777777" w:rsidR="009D66CC" w:rsidRDefault="009D66CC" w:rsidP="009D66CC">
      <w:r>
        <w:t>pdf('scRNA/guolv2.pdf</w:t>
      </w:r>
      <w:proofErr w:type="gramStart"/>
      <w:r>
        <w:t>',wi</w:t>
      </w:r>
      <w:proofErr w:type="gramEnd"/>
      <w:r>
        <w:t>=9,he=9)</w:t>
      </w:r>
    </w:p>
    <w:p w14:paraId="2F0644C4" w14:textId="77777777" w:rsidR="009D66CC" w:rsidRDefault="009D66CC" w:rsidP="009D66CC">
      <w:proofErr w:type="gramStart"/>
      <w:r>
        <w:t>CombinePlots(</w:t>
      </w:r>
      <w:proofErr w:type="gramEnd"/>
      <w:r>
        <w:t>plots = list(plot1, plot2))</w:t>
      </w:r>
    </w:p>
    <w:p w14:paraId="1E88EEB1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0639CDD4" w14:textId="77777777" w:rsidR="009D66CC" w:rsidRDefault="009D66CC" w:rsidP="009D66CC">
      <w:r>
        <w:t xml:space="preserve">  </w:t>
      </w:r>
    </w:p>
    <w:p w14:paraId="7299E31A" w14:textId="77777777" w:rsidR="009D66CC" w:rsidRDefault="009D66CC" w:rsidP="009D66CC">
      <w:r>
        <w:t>#数据归一化处理,结果存储在pbmc2[["RNA"]]@data</w:t>
      </w:r>
    </w:p>
    <w:p w14:paraId="14AA5947" w14:textId="77777777" w:rsidR="009D66CC" w:rsidRDefault="009D66CC" w:rsidP="009D66CC">
      <w:r>
        <w:t>#如果是TPM的矩阵就不能使用NormalizeData，直接取log</w:t>
      </w:r>
      <w:proofErr w:type="gramStart"/>
      <w:r>
        <w:t>降维即</w:t>
      </w:r>
      <w:proofErr w:type="gramEnd"/>
      <w:r>
        <w:t>可</w:t>
      </w:r>
    </w:p>
    <w:p w14:paraId="662FC3F2" w14:textId="77777777" w:rsidR="009D66CC" w:rsidRDefault="009D66CC" w:rsidP="009D66CC">
      <w:r>
        <w:t>#pbmcT1 &lt;- NormalizeData(pbmcT1)</w:t>
      </w:r>
    </w:p>
    <w:p w14:paraId="517CFBDF" w14:textId="77777777" w:rsidR="009D66CC" w:rsidRDefault="009D66CC" w:rsidP="009D66CC">
      <w:r>
        <w:t>#pbmcT1&lt;-log2(pbmcT1[["RNA"</w:t>
      </w:r>
      <w:proofErr w:type="gramStart"/>
      <w:r>
        <w:t>]]@</w:t>
      </w:r>
      <w:proofErr w:type="gramEnd"/>
      <w:r>
        <w:t>data+1)</w:t>
      </w:r>
    </w:p>
    <w:p w14:paraId="42D77580" w14:textId="77777777" w:rsidR="009D66CC" w:rsidRDefault="009D66CC" w:rsidP="009D66CC">
      <w:r>
        <w:t>#鉴定差异基因HVGs(高变异基因)</w:t>
      </w:r>
    </w:p>
    <w:p w14:paraId="5EC38105" w14:textId="77777777" w:rsidR="009D66CC" w:rsidRDefault="009D66CC" w:rsidP="009D66CC">
      <w:r>
        <w:t xml:space="preserve">pbmcT2 &lt;- </w:t>
      </w:r>
      <w:proofErr w:type="gramStart"/>
      <w:r>
        <w:t>FindVariableFeatures(</w:t>
      </w:r>
      <w:proofErr w:type="gramEnd"/>
      <w:r>
        <w:t>pbmcT1, selection.method = "vst", nfeatures = 2000)</w:t>
      </w:r>
    </w:p>
    <w:p w14:paraId="0D398EA3" w14:textId="77777777" w:rsidR="009D66CC" w:rsidRDefault="009D66CC" w:rsidP="009D66CC">
      <w:r>
        <w:t>pbmcT2=as.matrix(pbmcT2)</w:t>
      </w:r>
    </w:p>
    <w:p w14:paraId="7421B351" w14:textId="77777777" w:rsidR="009D66CC" w:rsidRDefault="009D66CC" w:rsidP="009D66CC">
      <w:r>
        <w:t xml:space="preserve">top10 &lt;- </w:t>
      </w:r>
      <w:proofErr w:type="gramStart"/>
      <w:r>
        <w:t>head(</w:t>
      </w:r>
      <w:proofErr w:type="gramEnd"/>
      <w:r>
        <w:t>VariableFeatures(pbmcT2), 10)</w:t>
      </w:r>
    </w:p>
    <w:p w14:paraId="4BE91BCB" w14:textId="77777777" w:rsidR="009D66CC" w:rsidRDefault="009D66CC" w:rsidP="009D66CC"/>
    <w:p w14:paraId="48DC0DD7" w14:textId="77777777" w:rsidR="009D66CC" w:rsidRDefault="009D66CC" w:rsidP="009D66CC">
      <w:r>
        <w:t># 分别绘制带基因名和不带基因名的</w:t>
      </w:r>
    </w:p>
    <w:p w14:paraId="3D0BDBCE" w14:textId="77777777" w:rsidR="009D66CC" w:rsidRDefault="009D66CC" w:rsidP="009D66CC">
      <w:r>
        <w:t>plot1 &lt;- VariableFeaturePlot(pbmcT2)</w:t>
      </w:r>
    </w:p>
    <w:p w14:paraId="0AFC3A7E" w14:textId="77777777" w:rsidR="009D66CC" w:rsidRDefault="009D66CC" w:rsidP="009D66CC">
      <w:r>
        <w:t xml:space="preserve">plot2 &lt;- </w:t>
      </w:r>
      <w:proofErr w:type="gramStart"/>
      <w:r>
        <w:t>LabelPoints(</w:t>
      </w:r>
      <w:proofErr w:type="gramEnd"/>
      <w:r>
        <w:t>plot = plot1, points = top10, repel = TRUE)</w:t>
      </w:r>
    </w:p>
    <w:p w14:paraId="095CA049" w14:textId="77777777" w:rsidR="009D66CC" w:rsidRDefault="009D66CC" w:rsidP="009D66CC">
      <w:r>
        <w:t xml:space="preserve">  </w:t>
      </w:r>
    </w:p>
    <w:p w14:paraId="417DBFF3" w14:textId="77777777" w:rsidR="009D66CC" w:rsidRDefault="009D66CC" w:rsidP="009D66CC">
      <w:r>
        <w:t>pdf('scRNA/4.pdf</w:t>
      </w:r>
      <w:proofErr w:type="gramStart"/>
      <w:r>
        <w:t>',wi</w:t>
      </w:r>
      <w:proofErr w:type="gramEnd"/>
      <w:r>
        <w:t>=15,he=9)</w:t>
      </w:r>
    </w:p>
    <w:p w14:paraId="1039A64C" w14:textId="77777777" w:rsidR="009D66CC" w:rsidRDefault="009D66CC" w:rsidP="009D66CC">
      <w:proofErr w:type="gramStart"/>
      <w:r>
        <w:t>CombinePlots(</w:t>
      </w:r>
      <w:proofErr w:type="gramEnd"/>
      <w:r>
        <w:t>plots = list(plot1, plot2))</w:t>
      </w:r>
    </w:p>
    <w:p w14:paraId="0EAD5CFF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2BD55CA2" w14:textId="77777777" w:rsidR="009D66CC" w:rsidRDefault="009D66CC" w:rsidP="009D66CC">
      <w:r>
        <w:t xml:space="preserve">  </w:t>
      </w:r>
    </w:p>
    <w:p w14:paraId="334F7CF5" w14:textId="77777777" w:rsidR="009D66CC" w:rsidRDefault="009D66CC" w:rsidP="009D66CC">
      <w:r>
        <w:t>#数据的标准化</w:t>
      </w:r>
    </w:p>
    <w:p w14:paraId="0B798F22" w14:textId="77777777" w:rsidR="009D66CC" w:rsidRDefault="009D66CC" w:rsidP="009D66CC">
      <w:r>
        <w:t># 先使用全部基因</w:t>
      </w:r>
    </w:p>
    <w:p w14:paraId="5174D3CE" w14:textId="77777777" w:rsidR="009D66CC" w:rsidRDefault="009D66CC" w:rsidP="009D66CC">
      <w:proofErr w:type="gramStart"/>
      <w:r>
        <w:t>all.genes</w:t>
      </w:r>
      <w:proofErr w:type="gramEnd"/>
      <w:r>
        <w:t xml:space="preserve"> &lt;- rownames(pbmcT2)</w:t>
      </w:r>
    </w:p>
    <w:p w14:paraId="09EE787B" w14:textId="77777777" w:rsidR="009D66CC" w:rsidRDefault="009D66CC" w:rsidP="009D66CC">
      <w:r>
        <w:lastRenderedPageBreak/>
        <w:t>length(</w:t>
      </w:r>
      <w:proofErr w:type="gramStart"/>
      <w:r>
        <w:t>all.genes</w:t>
      </w:r>
      <w:proofErr w:type="gramEnd"/>
      <w:r>
        <w:t>)</w:t>
      </w:r>
    </w:p>
    <w:p w14:paraId="1C90B6B7" w14:textId="77777777" w:rsidR="009D66CC" w:rsidRDefault="009D66CC" w:rsidP="009D66CC">
      <w:r>
        <w:t>#</w:t>
      </w:r>
      <w:proofErr w:type="gramStart"/>
      <w:r>
        <w:t>全部全部</w:t>
      </w:r>
      <w:proofErr w:type="gramEnd"/>
      <w:r>
        <w:t>基因进行标准化，使用的是z-score的标准化的方法</w:t>
      </w:r>
    </w:p>
    <w:p w14:paraId="76BE4E83" w14:textId="77777777" w:rsidR="009D66CC" w:rsidRDefault="009D66CC" w:rsidP="009D66CC">
      <w:r>
        <w:t xml:space="preserve">pbmcT3 &lt;- </w:t>
      </w:r>
      <w:proofErr w:type="gramStart"/>
      <w:r>
        <w:t>ScaleData(</w:t>
      </w:r>
      <w:proofErr w:type="gramEnd"/>
      <w:r>
        <w:t>pbmcT2, features = all.genes)</w:t>
      </w:r>
    </w:p>
    <w:p w14:paraId="7DD6F517" w14:textId="77777777" w:rsidR="009D66CC" w:rsidRDefault="009D66CC" w:rsidP="009D66CC"/>
    <w:p w14:paraId="3A857D26" w14:textId="77777777" w:rsidR="009D66CC" w:rsidRDefault="009D66CC" w:rsidP="009D66CC">
      <w:r>
        <w:t xml:space="preserve"> #PCA降维，结果保存在reductions</w:t>
      </w:r>
    </w:p>
    <w:p w14:paraId="2E1EF625" w14:textId="77777777" w:rsidR="009D66CC" w:rsidRDefault="009D66CC" w:rsidP="009D66CC">
      <w:r>
        <w:t xml:space="preserve">  pbmcT4 &lt;- </w:t>
      </w:r>
      <w:proofErr w:type="gramStart"/>
      <w:r>
        <w:t>RunPCA(</w:t>
      </w:r>
      <w:proofErr w:type="gramEnd"/>
      <w:r>
        <w:t>pbmcT3, features = VariableFeatures(object = pbmcT3))</w:t>
      </w:r>
    </w:p>
    <w:p w14:paraId="74D5AD06" w14:textId="77777777" w:rsidR="009D66CC" w:rsidRDefault="009D66CC" w:rsidP="009D66CC">
      <w:r>
        <w:t xml:space="preserve">  print(pbmcT4[["pca"]], dims = 1:20, nfeatures = 5)</w:t>
      </w:r>
    </w:p>
    <w:p w14:paraId="445BB93D" w14:textId="77777777" w:rsidR="009D66CC" w:rsidRDefault="009D66CC" w:rsidP="009D66CC">
      <w:r>
        <w:t xml:space="preserve">  #PCA可视化</w:t>
      </w:r>
    </w:p>
    <w:p w14:paraId="0DDE2EF5" w14:textId="77777777" w:rsidR="009D66CC" w:rsidRDefault="009D66CC" w:rsidP="009D66CC">
      <w:r>
        <w:t xml:space="preserve">  pdf('scRNA/5.pdf</w:t>
      </w:r>
      <w:proofErr w:type="gramStart"/>
      <w:r>
        <w:t>',wi</w:t>
      </w:r>
      <w:proofErr w:type="gramEnd"/>
      <w:r>
        <w:t>=9,he=15)</w:t>
      </w:r>
    </w:p>
    <w:p w14:paraId="1FBC1FA8" w14:textId="77777777" w:rsidR="009D66CC" w:rsidRDefault="009D66CC" w:rsidP="009D66CC">
      <w:r>
        <w:t xml:space="preserve">  </w:t>
      </w:r>
      <w:proofErr w:type="gramStart"/>
      <w:r>
        <w:t>VizDimLoadings(</w:t>
      </w:r>
      <w:proofErr w:type="gramEnd"/>
      <w:r>
        <w:t>pbmcT4, dims = 1:5, reduction = "pca")</w:t>
      </w:r>
    </w:p>
    <w:p w14:paraId="0F1741C8" w14:textId="77777777" w:rsidR="009D66CC" w:rsidRDefault="009D66CC" w:rsidP="009D66CC">
      <w:r>
        <w:t xml:space="preserve">  </w:t>
      </w:r>
      <w:proofErr w:type="gramStart"/>
      <w:r>
        <w:t>dev.off(</w:t>
      </w:r>
      <w:proofErr w:type="gramEnd"/>
      <w:r>
        <w:t>)</w:t>
      </w:r>
    </w:p>
    <w:p w14:paraId="0A434FA8" w14:textId="77777777" w:rsidR="009D66CC" w:rsidRDefault="009D66CC" w:rsidP="009D66CC">
      <w:r>
        <w:t xml:space="preserve">  </w:t>
      </w:r>
    </w:p>
    <w:p w14:paraId="535383C5" w14:textId="77777777" w:rsidR="009D66CC" w:rsidRDefault="009D66CC" w:rsidP="009D66CC">
      <w:r>
        <w:t xml:space="preserve">  #用DimPlot进行</w:t>
      </w:r>
      <w:proofErr w:type="gramStart"/>
      <w:r>
        <w:t>降维后</w:t>
      </w:r>
      <w:proofErr w:type="gramEnd"/>
      <w:r>
        <w:t>的可视化,默认用的是前两个</w:t>
      </w:r>
    </w:p>
    <w:p w14:paraId="45F30F0F" w14:textId="77777777" w:rsidR="009D66CC" w:rsidRDefault="009D66CC" w:rsidP="009D66CC">
      <w:r>
        <w:t xml:space="preserve">  pdf('scRNA/6.pdf</w:t>
      </w:r>
      <w:proofErr w:type="gramStart"/>
      <w:r>
        <w:t>',wi</w:t>
      </w:r>
      <w:proofErr w:type="gramEnd"/>
      <w:r>
        <w:t>=7,he=7)</w:t>
      </w:r>
    </w:p>
    <w:p w14:paraId="18957AE8" w14:textId="77777777" w:rsidR="009D66CC" w:rsidRDefault="009D66CC" w:rsidP="009D66CC">
      <w:r>
        <w:t xml:space="preserve">  </w:t>
      </w:r>
      <w:proofErr w:type="gramStart"/>
      <w:r>
        <w:t>DimPlot(</w:t>
      </w:r>
      <w:proofErr w:type="gramEnd"/>
      <w:r>
        <w:t>pbmcT4, reduction = "pca")</w:t>
      </w:r>
    </w:p>
    <w:p w14:paraId="3998E28F" w14:textId="77777777" w:rsidR="009D66CC" w:rsidRDefault="009D66CC" w:rsidP="009D66CC">
      <w:r>
        <w:t xml:space="preserve">  </w:t>
      </w:r>
      <w:proofErr w:type="gramStart"/>
      <w:r>
        <w:t>dev.off(</w:t>
      </w:r>
      <w:proofErr w:type="gramEnd"/>
      <w:r>
        <w:t>)</w:t>
      </w:r>
    </w:p>
    <w:p w14:paraId="39385E58" w14:textId="77777777" w:rsidR="009D66CC" w:rsidRDefault="009D66CC" w:rsidP="009D66CC">
      <w:r>
        <w:t xml:space="preserve">  </w:t>
      </w:r>
    </w:p>
    <w:p w14:paraId="42881A01" w14:textId="77777777" w:rsidR="009D66CC" w:rsidRDefault="009D66CC" w:rsidP="009D66CC">
      <w:r>
        <w:t xml:space="preserve">  #探索异质性来源</w:t>
      </w:r>
    </w:p>
    <w:p w14:paraId="7A5A6F80" w14:textId="77777777" w:rsidR="009D66CC" w:rsidRDefault="009D66CC" w:rsidP="009D66CC">
      <w:r>
        <w:t xml:space="preserve">  pdf('scRNA/7.pdf</w:t>
      </w:r>
      <w:proofErr w:type="gramStart"/>
      <w:r>
        <w:t>',wi</w:t>
      </w:r>
      <w:proofErr w:type="gramEnd"/>
      <w:r>
        <w:t>=15,he=15)</w:t>
      </w:r>
    </w:p>
    <w:p w14:paraId="7A748B37" w14:textId="77777777" w:rsidR="009D66CC" w:rsidRDefault="009D66CC" w:rsidP="009D66CC">
      <w:r>
        <w:t xml:space="preserve">  </w:t>
      </w:r>
      <w:proofErr w:type="gramStart"/>
      <w:r>
        <w:t>DimHeatmap(</w:t>
      </w:r>
      <w:proofErr w:type="gramEnd"/>
      <w:r>
        <w:t>pbmcT4, dims = 1:15, cells = 500, balanced = TRUE)</w:t>
      </w:r>
    </w:p>
    <w:p w14:paraId="640DB7C9" w14:textId="77777777" w:rsidR="009D66CC" w:rsidRDefault="009D66CC" w:rsidP="009D66CC">
      <w:r>
        <w:t xml:space="preserve">  </w:t>
      </w:r>
      <w:proofErr w:type="gramStart"/>
      <w:r>
        <w:t>dev.off(</w:t>
      </w:r>
      <w:proofErr w:type="gramEnd"/>
      <w:r>
        <w:t>)</w:t>
      </w:r>
    </w:p>
    <w:p w14:paraId="7D508F21" w14:textId="77777777" w:rsidR="009D66CC" w:rsidRDefault="009D66CC" w:rsidP="009D66CC">
      <w:r>
        <w:t xml:space="preserve">  #</w:t>
      </w:r>
      <w:proofErr w:type="gramStart"/>
      <w:r>
        <w:t>降维之后</w:t>
      </w:r>
      <w:proofErr w:type="gramEnd"/>
      <w:r>
        <w:t>查看选取多少个PC可以代表整个数据集,它是根据每个主成分对总体变异水平的贡献百分比排序得到的图，我们主要关注</w:t>
      </w:r>
      <w:proofErr w:type="gramStart"/>
      <w:r>
        <w:t>”</w:t>
      </w:r>
      <w:proofErr w:type="gramEnd"/>
      <w:r>
        <w:t>肘部“的PC，它是一个转折点（也即是这里的PC10-11），说明取前11个主成分可以比较好地代表总体变化</w:t>
      </w:r>
    </w:p>
    <w:p w14:paraId="168FE186" w14:textId="77777777" w:rsidR="009D66CC" w:rsidRDefault="009D66CC" w:rsidP="009D66CC">
      <w:r>
        <w:t xml:space="preserve">  pdf('scRNA/8.pdf</w:t>
      </w:r>
      <w:proofErr w:type="gramStart"/>
      <w:r>
        <w:t>',wi</w:t>
      </w:r>
      <w:proofErr w:type="gramEnd"/>
      <w:r>
        <w:t>=15,he=15)</w:t>
      </w:r>
    </w:p>
    <w:p w14:paraId="28CB80F6" w14:textId="77777777" w:rsidR="009D66CC" w:rsidRDefault="009D66CC" w:rsidP="009D66CC">
      <w:r>
        <w:t xml:space="preserve">  </w:t>
      </w:r>
      <w:proofErr w:type="gramStart"/>
      <w:r>
        <w:t>ElbowPlot(</w:t>
      </w:r>
      <w:proofErr w:type="gramEnd"/>
      <w:r>
        <w:t>pbmcT4,ndims = 50)</w:t>
      </w:r>
    </w:p>
    <w:p w14:paraId="221F2873" w14:textId="77777777" w:rsidR="009D66CC" w:rsidRDefault="009D66CC" w:rsidP="009D66CC">
      <w:r>
        <w:t xml:space="preserve">  </w:t>
      </w:r>
      <w:proofErr w:type="gramStart"/>
      <w:r>
        <w:t>dev.off(</w:t>
      </w:r>
      <w:proofErr w:type="gramEnd"/>
      <w:r>
        <w:t>)</w:t>
      </w:r>
    </w:p>
    <w:p w14:paraId="205F7768" w14:textId="77777777" w:rsidR="009D66CC" w:rsidRDefault="009D66CC" w:rsidP="009D66CC">
      <w:r>
        <w:t>#取前11个主成分做细胞聚类</w:t>
      </w:r>
    </w:p>
    <w:p w14:paraId="09748A08" w14:textId="77777777" w:rsidR="009D66CC" w:rsidRDefault="009D66CC" w:rsidP="009D66CC">
      <w:r>
        <w:t xml:space="preserve">  pbmcT5 &lt;- </w:t>
      </w:r>
      <w:proofErr w:type="gramStart"/>
      <w:r>
        <w:t>FindNeighbors(</w:t>
      </w:r>
      <w:proofErr w:type="gramEnd"/>
      <w:r>
        <w:t>pbmcT4, dims = 1:11)</w:t>
      </w:r>
    </w:p>
    <w:p w14:paraId="56DFFFB0" w14:textId="77777777" w:rsidR="009D66CC" w:rsidRDefault="009D66CC" w:rsidP="009D66CC">
      <w:r>
        <w:t xml:space="preserve">  pbmcT6 &lt;- </w:t>
      </w:r>
      <w:proofErr w:type="gramStart"/>
      <w:r>
        <w:t>FindClusters(</w:t>
      </w:r>
      <w:proofErr w:type="gramEnd"/>
      <w:r>
        <w:t>pbmcT5, resolution = 0.3,random.seed=123456,algorithm=1)</w:t>
      </w:r>
    </w:p>
    <w:p w14:paraId="6A60F846" w14:textId="77777777" w:rsidR="009D66CC" w:rsidRDefault="009D66CC" w:rsidP="009D66CC">
      <w:proofErr w:type="gramStart"/>
      <w:r>
        <w:t>head(</w:t>
      </w:r>
      <w:proofErr w:type="gramEnd"/>
      <w:r>
        <w:t>Idents(pbmcT6), 5)</w:t>
      </w:r>
    </w:p>
    <w:p w14:paraId="25218081" w14:textId="77777777" w:rsidR="009D66CC" w:rsidRDefault="009D66CC" w:rsidP="009D66CC">
      <w:r>
        <w:t xml:space="preserve">  #cluster0.markers &lt;- </w:t>
      </w:r>
      <w:proofErr w:type="gramStart"/>
      <w:r>
        <w:t>FindMarkers(</w:t>
      </w:r>
      <w:proofErr w:type="gramEnd"/>
      <w:r>
        <w:t>pbmcT6, ident.1 = 0, min.pct = 0.25)</w:t>
      </w:r>
    </w:p>
    <w:p w14:paraId="114B9DFF" w14:textId="77777777" w:rsidR="009D66CC" w:rsidRDefault="009D66CC" w:rsidP="009D66CC">
      <w:r>
        <w:t xml:space="preserve">  #cluster1.markers &lt;- </w:t>
      </w:r>
      <w:proofErr w:type="gramStart"/>
      <w:r>
        <w:t>FindMarkers(</w:t>
      </w:r>
      <w:proofErr w:type="gramEnd"/>
      <w:r>
        <w:t>pbmcT6, ident.1 = 1, min.pct = 0.25)</w:t>
      </w:r>
    </w:p>
    <w:p w14:paraId="1CF8FDE8" w14:textId="77777777" w:rsidR="009D66CC" w:rsidRDefault="009D66CC" w:rsidP="009D66CC">
      <w:r>
        <w:t xml:space="preserve">  #cluster2.markers &lt;- </w:t>
      </w:r>
      <w:proofErr w:type="gramStart"/>
      <w:r>
        <w:t>FindMarkers(</w:t>
      </w:r>
      <w:proofErr w:type="gramEnd"/>
      <w:r>
        <w:t>pbmcT6, ident.1 = 2, min.pct = 0.25)</w:t>
      </w:r>
    </w:p>
    <w:p w14:paraId="17315E96" w14:textId="77777777" w:rsidR="009D66CC" w:rsidRDefault="009D66CC" w:rsidP="009D66CC">
      <w:r>
        <w:t xml:space="preserve">  #cluster3.markers &lt;- </w:t>
      </w:r>
      <w:proofErr w:type="gramStart"/>
      <w:r>
        <w:t>FindMarkers(</w:t>
      </w:r>
      <w:proofErr w:type="gramEnd"/>
      <w:r>
        <w:t>pbmcT6, ident.1 = 3, min.pct = 0.25)</w:t>
      </w:r>
    </w:p>
    <w:p w14:paraId="5C0667E6" w14:textId="77777777" w:rsidR="009D66CC" w:rsidRDefault="009D66CC" w:rsidP="009D66CC">
      <w:r>
        <w:t xml:space="preserve">  #cluster4.markers &lt;- </w:t>
      </w:r>
      <w:proofErr w:type="gramStart"/>
      <w:r>
        <w:t>FindMarkers(</w:t>
      </w:r>
      <w:proofErr w:type="gramEnd"/>
      <w:r>
        <w:t>pbmcT6, ident.1 = 4, min.pct = 0.25)</w:t>
      </w:r>
    </w:p>
    <w:p w14:paraId="7CCCC05D" w14:textId="77777777" w:rsidR="009D66CC" w:rsidRDefault="009D66CC" w:rsidP="009D66CC">
      <w:r>
        <w:t xml:space="preserve">  #cluster5.markers &lt;- </w:t>
      </w:r>
      <w:proofErr w:type="gramStart"/>
      <w:r>
        <w:t>FindMarkers(</w:t>
      </w:r>
      <w:proofErr w:type="gramEnd"/>
      <w:r>
        <w:t>pbmcT6, ident.1 = 5, min.pct = 0.25)</w:t>
      </w:r>
    </w:p>
    <w:p w14:paraId="55FC9982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0.markers,'cluster0.markers.T.txt',sep='\t',quote=F)</w:t>
      </w:r>
    </w:p>
    <w:p w14:paraId="5699F574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1.markers,'cluster1.markers.T.txt',sep='\t',quote=F)</w:t>
      </w:r>
    </w:p>
    <w:p w14:paraId="6B6A4C30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2.markers,'cluster2.markers.T.txt',sep='\t',quote=F)</w:t>
      </w:r>
    </w:p>
    <w:p w14:paraId="67F9C09A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3.markers,'cluster3.markers.T.txt',sep='\t',quote=F)</w:t>
      </w:r>
    </w:p>
    <w:p w14:paraId="735EB4D3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4.markers,'cluster4.markers.T.txt',sep='\t',quote=F)</w:t>
      </w:r>
    </w:p>
    <w:p w14:paraId="134BFD8A" w14:textId="77777777" w:rsidR="009D66CC" w:rsidRDefault="009D66CC" w:rsidP="009D66CC">
      <w:r>
        <w:t xml:space="preserve">  #</w:t>
      </w:r>
      <w:proofErr w:type="gramStart"/>
      <w:r>
        <w:t>write.table</w:t>
      </w:r>
      <w:proofErr w:type="gramEnd"/>
      <w:r>
        <w:t>(cluster5.markers,'cluster5.markers.T.txt',sep='\t',quote=F)</w:t>
      </w:r>
    </w:p>
    <w:p w14:paraId="654A4669" w14:textId="77777777" w:rsidR="009D66CC" w:rsidRDefault="009D66CC" w:rsidP="009D66CC">
      <w:r>
        <w:t xml:space="preserve">pbmcT7 &lt;- </w:t>
      </w:r>
      <w:proofErr w:type="gramStart"/>
      <w:r>
        <w:t>RunUMAP(</w:t>
      </w:r>
      <w:proofErr w:type="gramEnd"/>
      <w:r>
        <w:t>pbmcT6, dims = 1:11)</w:t>
      </w:r>
    </w:p>
    <w:p w14:paraId="6D7C1B95" w14:textId="77777777" w:rsidR="009D66CC" w:rsidRDefault="009D66CC" w:rsidP="009D66CC">
      <w:r>
        <w:lastRenderedPageBreak/>
        <w:t xml:space="preserve">  pdf('scRNA/9.pdf</w:t>
      </w:r>
      <w:proofErr w:type="gramStart"/>
      <w:r>
        <w:t>',wi</w:t>
      </w:r>
      <w:proofErr w:type="gramEnd"/>
      <w:r>
        <w:t>=7,he=7)</w:t>
      </w:r>
    </w:p>
    <w:p w14:paraId="4D3B237B" w14:textId="77777777" w:rsidR="009D66CC" w:rsidRDefault="009D66CC" w:rsidP="009D66CC">
      <w:r>
        <w:t xml:space="preserve">  DimPlot(pbmcT7, reduction = "umap",label = TRUE) # 还可以设置label = TRUE让数字显示在每个cluster上</w:t>
      </w:r>
    </w:p>
    <w:p w14:paraId="70CD055D" w14:textId="77777777" w:rsidR="009D66CC" w:rsidRDefault="009D66CC" w:rsidP="009D66CC">
      <w:r>
        <w:t xml:space="preserve">  </w:t>
      </w:r>
      <w:proofErr w:type="gramStart"/>
      <w:r>
        <w:t>dev.off(</w:t>
      </w:r>
      <w:proofErr w:type="gramEnd"/>
      <w:r>
        <w:t>)</w:t>
      </w:r>
    </w:p>
    <w:p w14:paraId="0453BF45" w14:textId="77777777" w:rsidR="009D66CC" w:rsidRDefault="009D66CC" w:rsidP="009D66CC">
      <w:r>
        <w:t xml:space="preserve">  </w:t>
      </w:r>
    </w:p>
    <w:p w14:paraId="1BDD5E8F" w14:textId="77777777" w:rsidR="009D66CC" w:rsidRDefault="009D66CC" w:rsidP="009D66CC">
      <w:r>
        <w:t xml:space="preserve">  </w:t>
      </w:r>
      <w:proofErr w:type="gramStart"/>
      <w:r>
        <w:t>cluster.all.markers</w:t>
      </w:r>
      <w:proofErr w:type="gramEnd"/>
      <w:r>
        <w:t xml:space="preserve"> &lt;- FindAllMarkers(pbmcT7,min.pct = 0.5,logfc.threshold = 0.25)</w:t>
      </w:r>
    </w:p>
    <w:p w14:paraId="16815909" w14:textId="77777777" w:rsidR="009D66CC" w:rsidRDefault="009D66CC" w:rsidP="009D66CC">
      <w:r>
        <w:t xml:space="preserve">  markers&lt;-</w:t>
      </w:r>
      <w:proofErr w:type="gramStart"/>
      <w:r>
        <w:t>subset(</w:t>
      </w:r>
      <w:proofErr w:type="gramEnd"/>
      <w:r>
        <w:t>cluster.all.markers, cluster.all.markers$avg_logFC &gt; 1 | cluster.all.markers$avg_logFC=='Inf')</w:t>
      </w:r>
    </w:p>
    <w:p w14:paraId="7B4173E0" w14:textId="77777777" w:rsidR="009D66CC" w:rsidRDefault="009D66CC" w:rsidP="009D66CC">
      <w:r>
        <w:t xml:space="preserve">  </w:t>
      </w:r>
      <w:proofErr w:type="gramStart"/>
      <w:r>
        <w:t>write.table</w:t>
      </w:r>
      <w:proofErr w:type="gramEnd"/>
      <w:r>
        <w:t>(markers,'scRNA/cluster.all.markers.txt',sep='\t',quote=F,row.names=FALSE)</w:t>
      </w:r>
    </w:p>
    <w:p w14:paraId="19074EC4" w14:textId="77777777" w:rsidR="009D66CC" w:rsidRDefault="009D66CC" w:rsidP="009D66CC">
      <w:r>
        <w:t xml:space="preserve">  </w:t>
      </w:r>
    </w:p>
    <w:p w14:paraId="48656861" w14:textId="77777777" w:rsidR="009D66CC" w:rsidRDefault="009D66CC" w:rsidP="009D66CC">
      <w:r>
        <w:t xml:space="preserve">  clust_sample&lt;-pbmcT7@meta.data</w:t>
      </w:r>
    </w:p>
    <w:p w14:paraId="75622D66" w14:textId="77777777" w:rsidR="009D66CC" w:rsidRDefault="009D66CC" w:rsidP="009D66CC">
      <w:r>
        <w:t xml:space="preserve">  </w:t>
      </w:r>
      <w:proofErr w:type="gramStart"/>
      <w:r>
        <w:t>write.table</w:t>
      </w:r>
      <w:proofErr w:type="gramEnd"/>
      <w:r>
        <w:t>(pbmcT7@meta.data,'scRNA/clust_sample_T.txt',sep='\t',quote=F)</w:t>
      </w:r>
    </w:p>
    <w:p w14:paraId="52748BED" w14:textId="77777777" w:rsidR="009D66CC" w:rsidRDefault="009D66CC" w:rsidP="009D66CC">
      <w:r>
        <w:t>#HCL细胞类型预测####</w:t>
      </w:r>
    </w:p>
    <w:p w14:paraId="5C28F643" w14:textId="77777777" w:rsidR="009D66CC" w:rsidRDefault="009D66CC" w:rsidP="009D66CC">
      <w:r>
        <w:t>sampe2=as.character(rownames(pbmcT7@meta.data))</w:t>
      </w:r>
    </w:p>
    <w:p w14:paraId="2A7C4926" w14:textId="77777777" w:rsidR="009D66CC" w:rsidRDefault="009D66CC" w:rsidP="009D66CC">
      <w:r>
        <w:t>scRNA_cell_type=scRNA_exp_all[markers$</w:t>
      </w:r>
      <w:proofErr w:type="gramStart"/>
      <w:r>
        <w:t>gene,sampe</w:t>
      </w:r>
      <w:proofErr w:type="gramEnd"/>
      <w:r>
        <w:t>2]</w:t>
      </w:r>
    </w:p>
    <w:p w14:paraId="7D0F045A" w14:textId="77777777" w:rsidR="009D66CC" w:rsidRDefault="009D66CC" w:rsidP="009D66CC">
      <w:proofErr w:type="gramStart"/>
      <w:r>
        <w:t>write.table</w:t>
      </w:r>
      <w:proofErr w:type="gramEnd"/>
      <w:r>
        <w:t>(scRNA_cell_type,'scRNA/cell.type/scRNA_cell_type.txt',sep='\t',quote=F)</w:t>
      </w:r>
    </w:p>
    <w:p w14:paraId="4426F0D3" w14:textId="77777777" w:rsidR="009D66CC" w:rsidRDefault="009D66CC" w:rsidP="009D66CC">
      <w:r>
        <w:t>library(scHCL)</w:t>
      </w:r>
    </w:p>
    <w:p w14:paraId="24F19982" w14:textId="77777777" w:rsidR="009D66CC" w:rsidRDefault="009D66CC" w:rsidP="009D66CC">
      <w:r>
        <w:t xml:space="preserve">hcl_result &lt;- </w:t>
      </w:r>
      <w:proofErr w:type="gramStart"/>
      <w:r>
        <w:t>scHCL(</w:t>
      </w:r>
      <w:proofErr w:type="gramEnd"/>
      <w:r>
        <w:t>scdata = scRNA_cell_type, numbers_plot = 3)</w:t>
      </w:r>
    </w:p>
    <w:p w14:paraId="639AD54F" w14:textId="77777777" w:rsidR="009D66CC" w:rsidRDefault="009D66CC" w:rsidP="009D66CC">
      <w:r>
        <w:t xml:space="preserve">data_test &lt;- </w:t>
      </w:r>
      <w:proofErr w:type="gramStart"/>
      <w:r>
        <w:t>data.frame</w:t>
      </w:r>
      <w:proofErr w:type="gramEnd"/>
      <w:r>
        <w:t>(samples = names(hcl_result$scHCL), cell = hcl_result$scHCL)</w:t>
      </w:r>
    </w:p>
    <w:p w14:paraId="45F623AC" w14:textId="77777777" w:rsidR="009D66CC" w:rsidRDefault="009D66CC" w:rsidP="009D66CC">
      <w:proofErr w:type="gramStart"/>
      <w:r>
        <w:t>write.table</w:t>
      </w:r>
      <w:proofErr w:type="gramEnd"/>
      <w:r>
        <w:t>(data_test,'hcl_cell_types.txt',sep='\t',quote=F)</w:t>
      </w:r>
    </w:p>
    <w:p w14:paraId="0EC34D83" w14:textId="77777777" w:rsidR="009D66CC" w:rsidRDefault="009D66CC" w:rsidP="009D66CC"/>
    <w:p w14:paraId="75814DC3" w14:textId="77777777" w:rsidR="009D66CC" w:rsidRDefault="009D66CC" w:rsidP="009D66CC">
      <w:r>
        <w:t>hcl_cell_all=</w:t>
      </w:r>
      <w:proofErr w:type="gramStart"/>
      <w:r>
        <w:t>data.frame</w:t>
      </w:r>
      <w:proofErr w:type="gramEnd"/>
      <w:r>
        <w:t>(hcl_result$cors_matrix)</w:t>
      </w:r>
    </w:p>
    <w:p w14:paraId="7C91345D" w14:textId="77777777" w:rsidR="009D66CC" w:rsidRDefault="009D66CC" w:rsidP="009D66CC">
      <w:r>
        <w:t>scHCL</w:t>
      </w:r>
    </w:p>
    <w:p w14:paraId="6992BDCE" w14:textId="77777777" w:rsidR="009D66CC" w:rsidRDefault="009D66CC" w:rsidP="009D66CC">
      <w:r>
        <w:t>#hcl_cell_types=</w:t>
      </w:r>
      <w:proofErr w:type="gramStart"/>
      <w:r>
        <w:t>c(</w:t>
      </w:r>
      <w:proofErr w:type="gramEnd"/>
      <w:r>
        <w:t>)</w:t>
      </w:r>
    </w:p>
    <w:p w14:paraId="3D8888F0" w14:textId="77777777" w:rsidR="009D66CC" w:rsidRDefault="009D66CC" w:rsidP="009D66CC">
      <w:r>
        <w:t xml:space="preserve">#for (i in </w:t>
      </w:r>
      <w:proofErr w:type="gramStart"/>
      <w:r>
        <w:t>1:dim</w:t>
      </w:r>
      <w:proofErr w:type="gramEnd"/>
      <w:r>
        <w:t>(hcl_cell_all)[2]){</w:t>
      </w:r>
    </w:p>
    <w:p w14:paraId="39FA37C1" w14:textId="77777777" w:rsidR="009D66CC" w:rsidRDefault="009D66CC" w:rsidP="009D66CC">
      <w:r>
        <w:t>#cell_name=rownames(hcl_cell_all[hcl_cell_all</w:t>
      </w:r>
      <w:proofErr w:type="gramStart"/>
      <w:r>
        <w:t>[,i</w:t>
      </w:r>
      <w:proofErr w:type="gramEnd"/>
      <w:r>
        <w:t>]==max(hcl_cell_all[,i]),])</w:t>
      </w:r>
    </w:p>
    <w:p w14:paraId="4F39B56A" w14:textId="77777777" w:rsidR="009D66CC" w:rsidRDefault="009D66CC" w:rsidP="009D66CC">
      <w:r>
        <w:t>#hcl_cell_type=</w:t>
      </w:r>
      <w:proofErr w:type="gramStart"/>
      <w:r>
        <w:t>data.frame</w:t>
      </w:r>
      <w:proofErr w:type="gramEnd"/>
      <w:r>
        <w:t>(sample=colnames(hcl_cell_all)[i],cell=cell_name)</w:t>
      </w:r>
    </w:p>
    <w:p w14:paraId="73F1763A" w14:textId="77777777" w:rsidR="009D66CC" w:rsidRDefault="009D66CC" w:rsidP="009D66CC">
      <w:r>
        <w:t>#hcl_cell_types=rbind(hcl_cell_</w:t>
      </w:r>
      <w:proofErr w:type="gramStart"/>
      <w:r>
        <w:t>types,hcl</w:t>
      </w:r>
      <w:proofErr w:type="gramEnd"/>
      <w:r>
        <w:t>_cell_type)</w:t>
      </w:r>
    </w:p>
    <w:p w14:paraId="11517D4B" w14:textId="77777777" w:rsidR="009D66CC" w:rsidRDefault="009D66CC" w:rsidP="009D66CC">
      <w:r>
        <w:t>#}</w:t>
      </w:r>
    </w:p>
    <w:p w14:paraId="7E406136" w14:textId="77777777" w:rsidR="009D66CC" w:rsidRDefault="009D66CC" w:rsidP="009D66CC">
      <w:r>
        <w:t>#</w:t>
      </w:r>
      <w:proofErr w:type="gramStart"/>
      <w:r>
        <w:t>write.table</w:t>
      </w:r>
      <w:proofErr w:type="gramEnd"/>
      <w:r>
        <w:t>(hcl_cell_types,'hcl_cell_types.txt',sep='\t',quote=F)</w:t>
      </w:r>
    </w:p>
    <w:p w14:paraId="06DE52F3" w14:textId="77777777" w:rsidR="009D66CC" w:rsidRDefault="009D66CC" w:rsidP="009D66CC">
      <w:proofErr w:type="gramStart"/>
      <w:r>
        <w:t>write.table</w:t>
      </w:r>
      <w:proofErr w:type="gramEnd"/>
      <w:r>
        <w:t>(hcl_cell_all,'hcl_cell_all.txt',sep='\t',quote=F)</w:t>
      </w:r>
    </w:p>
    <w:p w14:paraId="1A20F159" w14:textId="77777777" w:rsidR="009D66CC" w:rsidRDefault="009D66CC" w:rsidP="009D66CC">
      <w:r>
        <w:t>#save(hcl_cell_</w:t>
      </w:r>
      <w:proofErr w:type="gramStart"/>
      <w:r>
        <w:t>types,file</w:t>
      </w:r>
      <w:proofErr w:type="gramEnd"/>
      <w:r>
        <w:t>='hcl_cell_types.RData')</w:t>
      </w:r>
    </w:p>
    <w:p w14:paraId="7CD7983A" w14:textId="77777777" w:rsidR="009D66CC" w:rsidRDefault="009D66CC" w:rsidP="009D66CC">
      <w:r>
        <w:t>save(hcl_cell_</w:t>
      </w:r>
      <w:proofErr w:type="gramStart"/>
      <w:r>
        <w:t>all,file</w:t>
      </w:r>
      <w:proofErr w:type="gramEnd"/>
      <w:r>
        <w:t>='hcl_cell_all.RData')</w:t>
      </w:r>
    </w:p>
    <w:p w14:paraId="75F7F269" w14:textId="77777777" w:rsidR="009D66CC" w:rsidRDefault="009D66CC" w:rsidP="009D66CC">
      <w:r>
        <w:t>#细胞轨迹分析####</w:t>
      </w:r>
    </w:p>
    <w:p w14:paraId="441BA466" w14:textId="77777777" w:rsidR="009D66CC" w:rsidRDefault="009D66CC" w:rsidP="009D66CC">
      <w:r>
        <w:t>library(monocle)</w:t>
      </w:r>
    </w:p>
    <w:p w14:paraId="737EB970" w14:textId="77777777" w:rsidR="009D66CC" w:rsidRDefault="009D66CC" w:rsidP="009D66CC">
      <w:proofErr w:type="gramStart"/>
      <w:r>
        <w:t>library(</w:t>
      </w:r>
      <w:proofErr w:type="gramEnd"/>
      <w:r>
        <w:t>BiocGenerics)</w:t>
      </w:r>
    </w:p>
    <w:p w14:paraId="5F9CFC77" w14:textId="77777777" w:rsidR="009D66CC" w:rsidRDefault="009D66CC" w:rsidP="009D66CC">
      <w:r>
        <w:t># ---------首先构建基因的注释信息(feature_data)</w:t>
      </w:r>
    </w:p>
    <w:p w14:paraId="248E47F6" w14:textId="77777777" w:rsidR="009D66CC" w:rsidRDefault="009D66CC" w:rsidP="009D66CC">
      <w:r>
        <w:t xml:space="preserve">gene_ann &lt;- </w:t>
      </w:r>
      <w:proofErr w:type="gramStart"/>
      <w:r>
        <w:t>data.frame</w:t>
      </w:r>
      <w:proofErr w:type="gramEnd"/>
      <w:r>
        <w:t>(gene_short_name = row.names(pbmcT7[["RNA"]]@data), row.names = row.names(pbmcT7[["RNA"]]@data))</w:t>
      </w:r>
    </w:p>
    <w:p w14:paraId="016B5CF9" w14:textId="77777777" w:rsidR="009D66CC" w:rsidRDefault="009D66CC" w:rsidP="009D66CC">
      <w:r>
        <w:t xml:space="preserve">fd &lt;- </w:t>
      </w:r>
      <w:proofErr w:type="gramStart"/>
      <w:r>
        <w:t>new(</w:t>
      </w:r>
      <w:proofErr w:type="gramEnd"/>
      <w:r>
        <w:t>"AnnotatedDataFrame", data=gene_ann)</w:t>
      </w:r>
    </w:p>
    <w:p w14:paraId="0EDA5D34" w14:textId="77777777" w:rsidR="009D66CC" w:rsidRDefault="009D66CC" w:rsidP="009D66CC">
      <w:r>
        <w:t># 然后构建样本的注释信息(sample_data)</w:t>
      </w:r>
    </w:p>
    <w:p w14:paraId="6A3655D4" w14:textId="77777777" w:rsidR="009D66CC" w:rsidRDefault="009D66CC" w:rsidP="009D66CC">
      <w:r>
        <w:t>sample1=colnames(pbmcT7)</w:t>
      </w:r>
    </w:p>
    <w:p w14:paraId="4187855D" w14:textId="77777777" w:rsidR="009D66CC" w:rsidRDefault="009D66CC" w:rsidP="009D66CC">
      <w:r>
        <w:t>sample1_type=str_split_fixed(sample1,'_</w:t>
      </w:r>
      <w:proofErr w:type="gramStart"/>
      <w:r>
        <w:t>',n</w:t>
      </w:r>
      <w:proofErr w:type="gramEnd"/>
      <w:r>
        <w:t>=2)[,1]</w:t>
      </w:r>
    </w:p>
    <w:p w14:paraId="07140CC4" w14:textId="77777777" w:rsidR="009D66CC" w:rsidRDefault="009D66CC" w:rsidP="009D66CC">
      <w:r>
        <w:t>sample_ann&lt;-</w:t>
      </w:r>
      <w:proofErr w:type="gramStart"/>
      <w:r>
        <w:t>data.frame</w:t>
      </w:r>
      <w:proofErr w:type="gramEnd"/>
      <w:r>
        <w:t>(sample=sample1,patient=sample1_type)</w:t>
      </w:r>
    </w:p>
    <w:p w14:paraId="273A75B9" w14:textId="77777777" w:rsidR="009D66CC" w:rsidRDefault="009D66CC" w:rsidP="009D66CC">
      <w:r>
        <w:lastRenderedPageBreak/>
        <w:t>rownames(sample_</w:t>
      </w:r>
      <w:proofErr w:type="gramStart"/>
      <w:r>
        <w:t>ann)=</w:t>
      </w:r>
      <w:proofErr w:type="gramEnd"/>
      <w:r>
        <w:t>sample_ann$sample</w:t>
      </w:r>
    </w:p>
    <w:p w14:paraId="08C30EBB" w14:textId="77777777" w:rsidR="009D66CC" w:rsidRDefault="009D66CC" w:rsidP="009D66CC">
      <w:r>
        <w:t>pd &lt;- new("AnnotatedDataFrame</w:t>
      </w:r>
      <w:proofErr w:type="gramStart"/>
      <w:r>
        <w:t>",data</w:t>
      </w:r>
      <w:proofErr w:type="gramEnd"/>
      <w:r>
        <w:t>=sample_ann)</w:t>
      </w:r>
    </w:p>
    <w:p w14:paraId="3E18CB37" w14:textId="77777777" w:rsidR="009D66CC" w:rsidRDefault="009D66CC" w:rsidP="009D66CC">
      <w:r>
        <w:t># 开始构建对象</w:t>
      </w:r>
    </w:p>
    <w:p w14:paraId="5838C80F" w14:textId="77777777" w:rsidR="009D66CC" w:rsidRDefault="009D66CC" w:rsidP="009D66CC">
      <w:r>
        <w:t>sc_cds &lt;- newCellDataSet(</w:t>
      </w:r>
      <w:proofErr w:type="gramStart"/>
      <w:r>
        <w:t>as.matrix</w:t>
      </w:r>
      <w:proofErr w:type="gramEnd"/>
      <w:r>
        <w:t>(pbmcT7[["RNA"]]@data), phenoData = pd,featureData =fd,expressionFamily = negbinomial.size(),lowerDetectionLimit=1)</w:t>
      </w:r>
    </w:p>
    <w:p w14:paraId="155FC171" w14:textId="77777777" w:rsidR="009D66CC" w:rsidRDefault="009D66CC" w:rsidP="009D66CC">
      <w:r>
        <w:t>sc_cds</w:t>
      </w:r>
    </w:p>
    <w:p w14:paraId="158CC54D" w14:textId="77777777" w:rsidR="009D66CC" w:rsidRDefault="009D66CC" w:rsidP="009D66CC">
      <w:r>
        <w:t>cds=sc_cds</w:t>
      </w:r>
    </w:p>
    <w:p w14:paraId="5479C5C1" w14:textId="77777777" w:rsidR="009D66CC" w:rsidRDefault="009D66CC" w:rsidP="009D66CC">
      <w:r>
        <w:t xml:space="preserve">cds &lt;- </w:t>
      </w:r>
      <w:proofErr w:type="gramStart"/>
      <w:r>
        <w:t>detectGenes(</w:t>
      </w:r>
      <w:proofErr w:type="gramEnd"/>
      <w:r>
        <w:t xml:space="preserve">cds, min_expr = 0.1) </w:t>
      </w:r>
    </w:p>
    <w:p w14:paraId="5EA47273" w14:textId="77777777" w:rsidR="009D66CC" w:rsidRDefault="009D66CC" w:rsidP="009D66CC">
      <w:r>
        <w:t>print(head(cds@featureData@data))</w:t>
      </w:r>
    </w:p>
    <w:p w14:paraId="65C790D9" w14:textId="77777777" w:rsidR="009D66CC" w:rsidRDefault="009D66CC" w:rsidP="009D66CC">
      <w:r>
        <w:t xml:space="preserve">expressed_genes &lt;- </w:t>
      </w:r>
      <w:proofErr w:type="gramStart"/>
      <w:r>
        <w:t>row.names</w:t>
      </w:r>
      <w:proofErr w:type="gramEnd"/>
      <w:r>
        <w:t>(subset(cds@featureData@data,num_cells_expressed &gt;= 5))</w:t>
      </w:r>
    </w:p>
    <w:p w14:paraId="340CC454" w14:textId="77777777" w:rsidR="009D66CC" w:rsidRDefault="009D66CC" w:rsidP="009D66CC">
      <w:r>
        <w:t>length(expressed_genes)</w:t>
      </w:r>
    </w:p>
    <w:p w14:paraId="68D488C7" w14:textId="77777777" w:rsidR="009D66CC" w:rsidRDefault="009D66CC" w:rsidP="009D66CC">
      <w:r>
        <w:t># 17093</w:t>
      </w:r>
    </w:p>
    <w:p w14:paraId="3C903853" w14:textId="77777777" w:rsidR="009D66CC" w:rsidRDefault="009D66CC" w:rsidP="009D66CC">
      <w:r>
        <w:t># 这里需要去掉ERCC基因</w:t>
      </w:r>
    </w:p>
    <w:p w14:paraId="03CD8F90" w14:textId="77777777" w:rsidR="009D66CC" w:rsidRDefault="009D66CC" w:rsidP="009D66CC">
      <w:r>
        <w:t># 去掉ERCC基因</w:t>
      </w:r>
    </w:p>
    <w:p w14:paraId="00093EC3" w14:textId="77777777" w:rsidR="009D66CC" w:rsidRDefault="009D66CC" w:rsidP="009D66CC">
      <w:proofErr w:type="gramStart"/>
      <w:r>
        <w:t>is.ercc</w:t>
      </w:r>
      <w:proofErr w:type="gramEnd"/>
      <w:r>
        <w:t xml:space="preserve"> &lt;- grepl("ERCC",expressed_genes)</w:t>
      </w:r>
    </w:p>
    <w:p w14:paraId="7DB98232" w14:textId="77777777" w:rsidR="009D66CC" w:rsidRDefault="009D66CC" w:rsidP="009D66CC">
      <w:r>
        <w:t>length(expressed_genes</w:t>
      </w:r>
      <w:proofErr w:type="gramStart"/>
      <w:r>
        <w:t>[!is</w:t>
      </w:r>
      <w:proofErr w:type="gramEnd"/>
      <w:r>
        <w:t>.ercc])</w:t>
      </w:r>
    </w:p>
    <w:p w14:paraId="50C4C3AE" w14:textId="77777777" w:rsidR="009D66CC" w:rsidRDefault="009D66CC" w:rsidP="009D66CC">
      <w:r>
        <w:t># 17084(看到去掉了9个ERCC)</w:t>
      </w:r>
    </w:p>
    <w:p w14:paraId="2793DA15" w14:textId="77777777" w:rsidR="009D66CC" w:rsidRDefault="009D66CC" w:rsidP="009D66CC">
      <w:r>
        <w:t>cds &lt;- cds[expressed_genes</w:t>
      </w:r>
      <w:proofErr w:type="gramStart"/>
      <w:r>
        <w:t>[!is</w:t>
      </w:r>
      <w:proofErr w:type="gramEnd"/>
      <w:r>
        <w:t>.ercc],]</w:t>
      </w:r>
    </w:p>
    <w:p w14:paraId="6E22125F" w14:textId="77777777" w:rsidR="009D66CC" w:rsidRDefault="009D66CC" w:rsidP="009D66CC">
      <w:r>
        <w:t>cds</w:t>
      </w:r>
    </w:p>
    <w:p w14:paraId="2C27AFF0" w14:textId="77777777" w:rsidR="009D66CC" w:rsidRDefault="009D66CC" w:rsidP="009D66CC">
      <w:r>
        <w:t># 过滤基因后是  17084 features, 16601 samples</w:t>
      </w:r>
    </w:p>
    <w:p w14:paraId="0995538C" w14:textId="77777777" w:rsidR="009D66CC" w:rsidRDefault="009D66CC" w:rsidP="009D66CC">
      <w:r>
        <w:t>#然后是对细胞的过滤</w:t>
      </w:r>
    </w:p>
    <w:p w14:paraId="40B2CEAB" w14:textId="77777777" w:rsidR="009D66CC" w:rsidRDefault="009D66CC" w:rsidP="009D66CC">
      <w:r>
        <w:t># 如果不支持使用pData()函数，可以使用cds@phenoData@data来获得各种细胞注释信息</w:t>
      </w:r>
    </w:p>
    <w:p w14:paraId="26AF416D" w14:textId="77777777" w:rsidR="009D66CC" w:rsidRDefault="009D66CC" w:rsidP="009D66CC">
      <w:r>
        <w:t>cell_anno &lt;- cds@phenoData@data</w:t>
      </w:r>
    </w:p>
    <w:p w14:paraId="2C6DBB21" w14:textId="77777777" w:rsidR="009D66CC" w:rsidRDefault="009D66CC" w:rsidP="009D66CC">
      <w:r>
        <w:t>head(cell_anno)</w:t>
      </w:r>
    </w:p>
    <w:p w14:paraId="08B0B43D" w14:textId="77777777" w:rsidR="009D66CC" w:rsidRDefault="009D66CC" w:rsidP="009D66CC"/>
    <w:p w14:paraId="7DFF3411" w14:textId="77777777" w:rsidR="009D66CC" w:rsidRDefault="009D66CC" w:rsidP="009D66CC">
      <w:r>
        <w:t># 这里简单过滤细胞</w:t>
      </w:r>
    </w:p>
    <w:p w14:paraId="427D5AF3" w14:textId="77777777" w:rsidR="009D66CC" w:rsidRDefault="009D66CC" w:rsidP="009D66CC">
      <w:r>
        <w:t xml:space="preserve">valid_cells &lt;- </w:t>
      </w:r>
      <w:proofErr w:type="gramStart"/>
      <w:r>
        <w:t>row.names</w:t>
      </w:r>
      <w:proofErr w:type="gramEnd"/>
      <w:r>
        <w:t>(cell_anno[cell_anno$num_genes_expressed&gt;1000,] )</w:t>
      </w:r>
    </w:p>
    <w:p w14:paraId="5E16EFF9" w14:textId="77777777" w:rsidR="009D66CC" w:rsidRDefault="009D66CC" w:rsidP="009D66CC">
      <w:r>
        <w:t>cds &lt;- cds</w:t>
      </w:r>
      <w:proofErr w:type="gramStart"/>
      <w:r>
        <w:t>[,valid</w:t>
      </w:r>
      <w:proofErr w:type="gramEnd"/>
      <w:r>
        <w:t>_cells]</w:t>
      </w:r>
    </w:p>
    <w:p w14:paraId="3100F92D" w14:textId="77777777" w:rsidR="009D66CC" w:rsidRDefault="009D66CC" w:rsidP="009D66CC">
      <w:r>
        <w:t xml:space="preserve">cds </w:t>
      </w:r>
    </w:p>
    <w:p w14:paraId="0D640566" w14:textId="77777777" w:rsidR="009D66CC" w:rsidRDefault="009D66CC" w:rsidP="009D66CC">
      <w:r>
        <w:t xml:space="preserve"># 最后剩下： 17084 features, 16601 samples </w:t>
      </w:r>
    </w:p>
    <w:p w14:paraId="512FC98F" w14:textId="77777777" w:rsidR="009D66CC" w:rsidRDefault="009D66CC" w:rsidP="009D66CC">
      <w:r>
        <w:t xml:space="preserve">### 必要的归一化 </w:t>
      </w:r>
    </w:p>
    <w:p w14:paraId="315452EF" w14:textId="77777777" w:rsidR="009D66CC" w:rsidRDefault="009D66CC" w:rsidP="009D66CC">
      <w:r>
        <w:t>library(dplyr)</w:t>
      </w:r>
    </w:p>
    <w:p w14:paraId="0AFE6874" w14:textId="77777777" w:rsidR="009D66CC" w:rsidRDefault="009D66CC" w:rsidP="009D66CC">
      <w:r>
        <w:t>colnames(phenoData(cds)@data)</w:t>
      </w:r>
    </w:p>
    <w:p w14:paraId="5CF9E482" w14:textId="77777777" w:rsidR="009D66CC" w:rsidRDefault="009D66CC" w:rsidP="009D66CC">
      <w:r>
        <w:t>cds &lt;- estimateSizeFactors(cds)</w:t>
      </w:r>
    </w:p>
    <w:p w14:paraId="79C03C2B" w14:textId="77777777" w:rsidR="009D66CC" w:rsidRDefault="009D66CC" w:rsidP="009D66CC">
      <w:r>
        <w:t>cds &lt;- estimateDispersions(cds)</w:t>
      </w:r>
    </w:p>
    <w:p w14:paraId="5ED141DE" w14:textId="77777777" w:rsidR="009D66CC" w:rsidRDefault="009D66CC" w:rsidP="009D66CC">
      <w:r>
        <w:t>#</w:t>
      </w:r>
      <w:proofErr w:type="gramStart"/>
      <w:r>
        <w:t>降维聚类</w:t>
      </w:r>
      <w:proofErr w:type="gramEnd"/>
    </w:p>
    <w:p w14:paraId="1CD8D26B" w14:textId="77777777" w:rsidR="009D66CC" w:rsidRDefault="009D66CC" w:rsidP="009D66CC">
      <w:r>
        <w:t>disp_table &lt;- dispersionTable(cds)</w:t>
      </w:r>
    </w:p>
    <w:p w14:paraId="450D1482" w14:textId="77777777" w:rsidR="009D66CC" w:rsidRDefault="009D66CC" w:rsidP="009D66CC">
      <w:r>
        <w:t xml:space="preserve">unsup_clustering_genes &lt;- </w:t>
      </w:r>
      <w:proofErr w:type="gramStart"/>
      <w:r>
        <w:t>subset(</w:t>
      </w:r>
      <w:proofErr w:type="gramEnd"/>
      <w:r>
        <w:t>disp_table, mean_expression &gt;= 0.05)</w:t>
      </w:r>
    </w:p>
    <w:p w14:paraId="21D89D90" w14:textId="77777777" w:rsidR="009D66CC" w:rsidRDefault="009D66CC" w:rsidP="009D66CC">
      <w:r>
        <w:t xml:space="preserve">cds &lt;- </w:t>
      </w:r>
      <w:proofErr w:type="gramStart"/>
      <w:r>
        <w:t>setOrderingFilter(</w:t>
      </w:r>
      <w:proofErr w:type="gramEnd"/>
      <w:r>
        <w:t>cds, unsup_clustering_genes$gene_id)</w:t>
      </w:r>
    </w:p>
    <w:p w14:paraId="0E216B17" w14:textId="77777777" w:rsidR="009D66CC" w:rsidRDefault="009D66CC" w:rsidP="009D66CC">
      <w:r>
        <w:t>cds</w:t>
      </w:r>
    </w:p>
    <w:p w14:paraId="331619AA" w14:textId="77777777" w:rsidR="009D66CC" w:rsidRDefault="009D66CC" w:rsidP="009D66CC">
      <w:r>
        <w:t># 图中黑色的点就是被标记出来一会要进行聚类的基因</w:t>
      </w:r>
    </w:p>
    <w:p w14:paraId="71E34D18" w14:textId="77777777" w:rsidR="009D66CC" w:rsidRDefault="009D66CC" w:rsidP="009D66CC">
      <w:r>
        <w:t>pdf('monocle/1.pdf</w:t>
      </w:r>
      <w:proofErr w:type="gramStart"/>
      <w:r>
        <w:t>',wi</w:t>
      </w:r>
      <w:proofErr w:type="gramEnd"/>
      <w:r>
        <w:t>=7,he=7)</w:t>
      </w:r>
    </w:p>
    <w:p w14:paraId="381196B8" w14:textId="77777777" w:rsidR="009D66CC" w:rsidRDefault="009D66CC" w:rsidP="009D66CC">
      <w:r>
        <w:t xml:space="preserve">cds &lt;- </w:t>
      </w:r>
      <w:proofErr w:type="gramStart"/>
      <w:r>
        <w:t>reduceDimension(</w:t>
      </w:r>
      <w:proofErr w:type="gramEnd"/>
      <w:r>
        <w:t>cds, max_components = 2,reduction_method = 'tSNE', verbose = T)</w:t>
      </w:r>
    </w:p>
    <w:p w14:paraId="15CFD435" w14:textId="77777777" w:rsidR="009D66CC" w:rsidRDefault="009D66CC" w:rsidP="009D66CC"/>
    <w:p w14:paraId="610CB40B" w14:textId="77777777" w:rsidR="009D66CC" w:rsidRDefault="009D66CC" w:rsidP="009D66CC">
      <w:r>
        <w:t># 进行聚类num_clusters可以修改的</w:t>
      </w:r>
    </w:p>
    <w:p w14:paraId="3F63EC14" w14:textId="77777777" w:rsidR="009D66CC" w:rsidRDefault="009D66CC" w:rsidP="009D66CC">
      <w:r>
        <w:t xml:space="preserve">cds1 &lt;- </w:t>
      </w:r>
      <w:proofErr w:type="gramStart"/>
      <w:r>
        <w:t>clusterCells(</w:t>
      </w:r>
      <w:proofErr w:type="gramEnd"/>
      <w:r>
        <w:t xml:space="preserve">cds, num_clusters = 21) </w:t>
      </w:r>
    </w:p>
    <w:p w14:paraId="77648C2F" w14:textId="77777777" w:rsidR="009D66CC" w:rsidRDefault="009D66CC" w:rsidP="009D66CC">
      <w:r>
        <w:t xml:space="preserve">#Distance cutoff calculated to 1.346129   </w:t>
      </w:r>
    </w:p>
    <w:p w14:paraId="6762EDDE" w14:textId="77777777" w:rsidR="009D66CC" w:rsidRDefault="009D66CC" w:rsidP="009D66CC">
      <w:r>
        <w:t># color使用的这些数据就在：cds$Cluster</w:t>
      </w:r>
    </w:p>
    <w:p w14:paraId="594C5528" w14:textId="77777777" w:rsidR="009D66CC" w:rsidRDefault="009D66CC" w:rsidP="009D66CC">
      <w:r>
        <w:t>pdf('monocle/1.pdf</w:t>
      </w:r>
      <w:proofErr w:type="gramStart"/>
      <w:r>
        <w:t>',wi</w:t>
      </w:r>
      <w:proofErr w:type="gramEnd"/>
      <w:r>
        <w:t>=7,he=7)</w:t>
      </w:r>
    </w:p>
    <w:p w14:paraId="606BD4DE" w14:textId="77777777" w:rsidR="009D66CC" w:rsidRDefault="009D66CC" w:rsidP="009D66CC">
      <w:r>
        <w:t>plot_cell_</w:t>
      </w:r>
      <w:proofErr w:type="gramStart"/>
      <w:r>
        <w:t>clusters(</w:t>
      </w:r>
      <w:proofErr w:type="gramEnd"/>
      <w:r>
        <w:t>cds1, 1, 2, color = "Cluster")</w:t>
      </w:r>
    </w:p>
    <w:p w14:paraId="23D233B9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52170956" w14:textId="77777777" w:rsidR="009D66CC" w:rsidRDefault="009D66CC" w:rsidP="009D66CC"/>
    <w:p w14:paraId="58CE0CDF" w14:textId="77777777" w:rsidR="009D66CC" w:rsidRDefault="009D66CC" w:rsidP="009D66CC">
      <w:r>
        <w:t xml:space="preserve">cds2 &lt;- </w:t>
      </w:r>
      <w:proofErr w:type="gramStart"/>
      <w:r>
        <w:t>reduceDimension(</w:t>
      </w:r>
      <w:proofErr w:type="gramEnd"/>
      <w:r>
        <w:t>cds1, max_components = 2,reduction_method = 'tSNE',residualModelFormulaStr = "~num_genes_expressed",verbose = T)</w:t>
      </w:r>
    </w:p>
    <w:p w14:paraId="73D09EAD" w14:textId="77777777" w:rsidR="009D66CC" w:rsidRDefault="009D66CC" w:rsidP="009D66CC">
      <w:r>
        <w:t xml:space="preserve">cds2 &lt;- </w:t>
      </w:r>
      <w:proofErr w:type="gramStart"/>
      <w:r>
        <w:t>clusterCells(</w:t>
      </w:r>
      <w:proofErr w:type="gramEnd"/>
      <w:r>
        <w:t>cds2, num_clusters = 21)</w:t>
      </w:r>
    </w:p>
    <w:p w14:paraId="2564409F" w14:textId="77777777" w:rsidR="009D66CC" w:rsidRDefault="009D66CC" w:rsidP="009D66CC">
      <w:r>
        <w:t>pdf('monocle/2.pdf</w:t>
      </w:r>
      <w:proofErr w:type="gramStart"/>
      <w:r>
        <w:t>',wi</w:t>
      </w:r>
      <w:proofErr w:type="gramEnd"/>
      <w:r>
        <w:t>=7,he=7)</w:t>
      </w:r>
    </w:p>
    <w:p w14:paraId="120FCB49" w14:textId="77777777" w:rsidR="009D66CC" w:rsidRDefault="009D66CC" w:rsidP="009D66CC">
      <w:r>
        <w:t>plot_cell_</w:t>
      </w:r>
      <w:proofErr w:type="gramStart"/>
      <w:r>
        <w:t>clusters(</w:t>
      </w:r>
      <w:proofErr w:type="gramEnd"/>
      <w:r>
        <w:t>cds2, 1, 2, color = "Cluster")</w:t>
      </w:r>
    </w:p>
    <w:p w14:paraId="02F679DA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44AD5ADD" w14:textId="77777777" w:rsidR="009D66CC" w:rsidRDefault="009D66CC" w:rsidP="009D66CC"/>
    <w:p w14:paraId="4983B2BE" w14:textId="77777777" w:rsidR="009D66CC" w:rsidRDefault="009D66CC" w:rsidP="009D66CC"/>
    <w:p w14:paraId="5C6D076D" w14:textId="77777777" w:rsidR="009D66CC" w:rsidRDefault="009D66CC" w:rsidP="009D66CC">
      <w:r>
        <w:t>#选合适基因 =&gt; setOrderingFilter()#####</w:t>
      </w:r>
    </w:p>
    <w:p w14:paraId="5DC2C9B8" w14:textId="77777777" w:rsidR="009D66CC" w:rsidRDefault="009D66CC" w:rsidP="009D66CC">
      <w:r>
        <w:t>ordering_genes &lt;- unique(markers$gene)</w:t>
      </w:r>
    </w:p>
    <w:p w14:paraId="14C191FB" w14:textId="77777777" w:rsidR="009D66CC" w:rsidRDefault="009D66CC" w:rsidP="009D66CC">
      <w:r>
        <w:t xml:space="preserve">cds3 &lt;- </w:t>
      </w:r>
      <w:proofErr w:type="gramStart"/>
      <w:r>
        <w:t>setOrderingFilter(</w:t>
      </w:r>
      <w:proofErr w:type="gramEnd"/>
      <w:r>
        <w:t>cds2, ordering_genes)</w:t>
      </w:r>
    </w:p>
    <w:p w14:paraId="610A0081" w14:textId="77777777" w:rsidR="009D66CC" w:rsidRDefault="009D66CC" w:rsidP="009D66CC">
      <w:r>
        <w:t>pdf('monocle/3.pdf</w:t>
      </w:r>
      <w:proofErr w:type="gramStart"/>
      <w:r>
        <w:t>',wi</w:t>
      </w:r>
      <w:proofErr w:type="gramEnd"/>
      <w:r>
        <w:t>=7,he=7)</w:t>
      </w:r>
    </w:p>
    <w:p w14:paraId="57C24927" w14:textId="77777777" w:rsidR="009D66CC" w:rsidRDefault="009D66CC" w:rsidP="009D66CC">
      <w:r>
        <w:t>plot_ordering_genes(cds3)</w:t>
      </w:r>
    </w:p>
    <w:p w14:paraId="537D3369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052A1F9C" w14:textId="77777777" w:rsidR="009D66CC" w:rsidRDefault="009D66CC" w:rsidP="009D66CC">
      <w:r>
        <w:t>#</w:t>
      </w:r>
      <w:proofErr w:type="gramStart"/>
      <w:r>
        <w:t>降维</w:t>
      </w:r>
      <w:proofErr w:type="gramEnd"/>
      <w:r>
        <w:t xml:space="preserve"> =&gt; reduceDimension(</w:t>
      </w:r>
    </w:p>
    <w:p w14:paraId="3C0B5CB1" w14:textId="77777777" w:rsidR="009D66CC" w:rsidRDefault="009D66CC" w:rsidP="009D66CC">
      <w:r>
        <w:t xml:space="preserve">cds3 &lt;- </w:t>
      </w:r>
      <w:proofErr w:type="gramStart"/>
      <w:r>
        <w:t>reduceDimension(</w:t>
      </w:r>
      <w:proofErr w:type="gramEnd"/>
      <w:r>
        <w:t>cds3, max_components = 2,method = 'DDRTree')</w:t>
      </w:r>
    </w:p>
    <w:p w14:paraId="1AEFD4E9" w14:textId="77777777" w:rsidR="009D66CC" w:rsidRDefault="009D66CC" w:rsidP="009D66CC">
      <w:r>
        <w:t>#细胞排序 =&gt; orderCells()</w:t>
      </w:r>
    </w:p>
    <w:p w14:paraId="7DC7A39E" w14:textId="77777777" w:rsidR="009D66CC" w:rsidRDefault="009D66CC" w:rsidP="009D66CC">
      <w:r>
        <w:t>cds3 &lt;- orderCells(cds3)</w:t>
      </w:r>
    </w:p>
    <w:p w14:paraId="6EDCCE58" w14:textId="77777777" w:rsidR="009D66CC" w:rsidRDefault="009D66CC" w:rsidP="009D66CC">
      <w:r>
        <w:t>#可视化</w:t>
      </w:r>
    </w:p>
    <w:p w14:paraId="27E5002E" w14:textId="77777777" w:rsidR="009D66CC" w:rsidRDefault="009D66CC" w:rsidP="009D66CC">
      <w:r>
        <w:t>pdf('monocle/4.pdf</w:t>
      </w:r>
      <w:proofErr w:type="gramStart"/>
      <w:r>
        <w:t>',wi</w:t>
      </w:r>
      <w:proofErr w:type="gramEnd"/>
      <w:r>
        <w:t>=7,he=7)</w:t>
      </w:r>
    </w:p>
    <w:p w14:paraId="1744A214" w14:textId="77777777" w:rsidR="009D66CC" w:rsidRDefault="009D66CC" w:rsidP="009D66CC">
      <w:r>
        <w:t>plot_cell_</w:t>
      </w:r>
      <w:proofErr w:type="gramStart"/>
      <w:r>
        <w:t>trajectory(</w:t>
      </w:r>
      <w:proofErr w:type="gramEnd"/>
      <w:r>
        <w:t xml:space="preserve">cds3, color_by = "Cluster")  </w:t>
      </w:r>
    </w:p>
    <w:p w14:paraId="3F0AAA0A" w14:textId="77777777" w:rsidR="009D66CC" w:rsidRDefault="009D66CC" w:rsidP="009D66CC">
      <w:proofErr w:type="gramStart"/>
      <w:r>
        <w:t>dev.off(</w:t>
      </w:r>
      <w:proofErr w:type="gramEnd"/>
      <w:r>
        <w:t>)</w:t>
      </w:r>
    </w:p>
    <w:p w14:paraId="172A1422" w14:textId="77777777" w:rsidR="009D66CC" w:rsidRDefault="009D66CC" w:rsidP="009D66CC">
      <w:proofErr w:type="gramStart"/>
      <w:r>
        <w:t>write.table</w:t>
      </w:r>
      <w:proofErr w:type="gramEnd"/>
      <w:r>
        <w:t>(cds3@phenoData@data,'monocle/monocle.clust.txt',sep='\t',quote=F)</w:t>
      </w:r>
    </w:p>
    <w:p w14:paraId="44530F4E" w14:textId="77777777" w:rsidR="009D66CC" w:rsidRDefault="009D66CC" w:rsidP="009D66CC"/>
    <w:p w14:paraId="417EEA98" w14:textId="77777777" w:rsidR="009D66CC" w:rsidRDefault="009D66CC" w:rsidP="009D66CC">
      <w:r>
        <w:t>clust.sample=</w:t>
      </w:r>
      <w:proofErr w:type="gramStart"/>
      <w:r>
        <w:t>data.frame</w:t>
      </w:r>
      <w:proofErr w:type="gramEnd"/>
      <w:r>
        <w:t>(sample=cds3@phenoData@data$sample,cluster=cds3@phenoData@data$Cluster)</w:t>
      </w:r>
    </w:p>
    <w:p w14:paraId="3CFA9918" w14:textId="77777777" w:rsidR="009D66CC" w:rsidRDefault="009D66CC" w:rsidP="009D66CC">
      <w:r>
        <w:t>rownames(clust.</w:t>
      </w:r>
      <w:proofErr w:type="gramStart"/>
      <w:r>
        <w:t>sample)=</w:t>
      </w:r>
      <w:proofErr w:type="gramEnd"/>
      <w:r>
        <w:t>clust.sample$sample</w:t>
      </w:r>
    </w:p>
    <w:p w14:paraId="74CFF952" w14:textId="77777777" w:rsidR="009D66CC" w:rsidRDefault="009D66CC" w:rsidP="009D66CC">
      <w:r>
        <w:t>#对每一个clust进行相关性分析</w:t>
      </w:r>
    </w:p>
    <w:p w14:paraId="699CA331" w14:textId="77777777" w:rsidR="009D66CC" w:rsidRDefault="009D66CC" w:rsidP="009D66CC">
      <w:r>
        <w:t>clust1.sample=rownames(clust.sample[clust.sample$cluster=='1',])</w:t>
      </w:r>
    </w:p>
    <w:p w14:paraId="392D77ED" w14:textId="77777777" w:rsidR="009D66CC" w:rsidRDefault="009D66CC" w:rsidP="009D66CC">
      <w:r>
        <w:t>clust2.sample=rownames(clust.sample[clust.sample$cluster=='2',])</w:t>
      </w:r>
    </w:p>
    <w:p w14:paraId="205E92DF" w14:textId="77777777" w:rsidR="009D66CC" w:rsidRDefault="009D66CC" w:rsidP="009D66CC">
      <w:r>
        <w:t>clust3.sample=rownames(clust.sample[clust.sample$cluster=='3',])</w:t>
      </w:r>
    </w:p>
    <w:p w14:paraId="67352B55" w14:textId="77777777" w:rsidR="009D66CC" w:rsidRDefault="009D66CC" w:rsidP="009D66CC">
      <w:r>
        <w:t>clust4.sample=rownames(clust.sample[clust.sample$cluster=='4',])</w:t>
      </w:r>
    </w:p>
    <w:p w14:paraId="7DCC502A" w14:textId="77777777" w:rsidR="009D66CC" w:rsidRDefault="009D66CC" w:rsidP="009D66CC">
      <w:r>
        <w:t>clust5.sample=rownames(clust.sample[clust.sample$cluster=='5',])</w:t>
      </w:r>
    </w:p>
    <w:p w14:paraId="222C57DE" w14:textId="77777777" w:rsidR="009D66CC" w:rsidRDefault="009D66CC" w:rsidP="009D66CC">
      <w:r>
        <w:t>clust6.sample=rownames(clust.sample[clust.sample$cluster=='6',])</w:t>
      </w:r>
    </w:p>
    <w:p w14:paraId="1A3395D3" w14:textId="77777777" w:rsidR="009D66CC" w:rsidRDefault="009D66CC" w:rsidP="009D66CC">
      <w:r>
        <w:t>clust7.sample=rownames(clust.sample[clust.sample$cluster=='7',])</w:t>
      </w:r>
    </w:p>
    <w:p w14:paraId="48077FA4" w14:textId="77777777" w:rsidR="009D66CC" w:rsidRDefault="009D66CC" w:rsidP="009D66CC">
      <w:r>
        <w:lastRenderedPageBreak/>
        <w:t>clust8.sample=rownames(clust.sample[clust.sample$cluster=='8',])</w:t>
      </w:r>
    </w:p>
    <w:p w14:paraId="62B89510" w14:textId="77777777" w:rsidR="009D66CC" w:rsidRDefault="009D66CC" w:rsidP="009D66CC">
      <w:r>
        <w:t>clust9.sample=rownames(clust.sample[clust.sample$cluster=='9',])</w:t>
      </w:r>
    </w:p>
    <w:p w14:paraId="5E3B6286" w14:textId="77777777" w:rsidR="009D66CC" w:rsidRDefault="009D66CC" w:rsidP="009D66CC">
      <w:r>
        <w:t>clust10.sample=rownames(clust.sample[clust.sample$cluster=='10',])</w:t>
      </w:r>
    </w:p>
    <w:p w14:paraId="273F951C" w14:textId="77777777" w:rsidR="009D66CC" w:rsidRDefault="009D66CC" w:rsidP="009D66CC">
      <w:r>
        <w:t>clust11.sample=rownames(clust.sample[clust.sample$cluster=='11',])</w:t>
      </w:r>
    </w:p>
    <w:p w14:paraId="4D481243" w14:textId="77777777" w:rsidR="009D66CC" w:rsidRDefault="009D66CC" w:rsidP="009D66CC">
      <w:r>
        <w:t>clust12.sample=rownames(clust.sample[clust.sample$cluster=='12',])</w:t>
      </w:r>
    </w:p>
    <w:p w14:paraId="60F16BEE" w14:textId="77777777" w:rsidR="009D66CC" w:rsidRDefault="009D66CC" w:rsidP="009D66CC">
      <w:r>
        <w:t>clust13.sample=rownames(clust.sample[clust.sample$cluster=='13',])</w:t>
      </w:r>
    </w:p>
    <w:p w14:paraId="28C67044" w14:textId="77777777" w:rsidR="009D66CC" w:rsidRDefault="009D66CC" w:rsidP="009D66CC">
      <w:r>
        <w:t>clust14.sample=rownames(clust.sample[clust.sample$cluster=='14',])</w:t>
      </w:r>
    </w:p>
    <w:p w14:paraId="5FCD9C45" w14:textId="77777777" w:rsidR="009D66CC" w:rsidRDefault="009D66CC" w:rsidP="009D66CC">
      <w:r>
        <w:t>clust15.sample=rownames(clust.sample[clust.sample$cluster=='15',])</w:t>
      </w:r>
    </w:p>
    <w:p w14:paraId="6DF0EC6A" w14:textId="77777777" w:rsidR="009D66CC" w:rsidRDefault="009D66CC" w:rsidP="009D66CC">
      <w:r>
        <w:t>clust16.sample=rownames(clust.sample[clust.sample$cluster=='16',])</w:t>
      </w:r>
    </w:p>
    <w:p w14:paraId="4EAA872F" w14:textId="77777777" w:rsidR="009D66CC" w:rsidRDefault="009D66CC" w:rsidP="009D66CC">
      <w:r>
        <w:t>clust17.sample=rownames(clust.sample[clust.sample$cluster=='17',])</w:t>
      </w:r>
    </w:p>
    <w:p w14:paraId="7F10E678" w14:textId="77777777" w:rsidR="009D66CC" w:rsidRDefault="009D66CC" w:rsidP="009D66CC">
      <w:r>
        <w:t>clust18.sample=rownames(clust.sample[clust.sample$cluster=='18',])</w:t>
      </w:r>
    </w:p>
    <w:p w14:paraId="466685FA" w14:textId="77777777" w:rsidR="009D66CC" w:rsidRDefault="009D66CC" w:rsidP="009D66CC">
      <w:r>
        <w:t>clust19.sample=rownames(clust.sample[clust.sample$cluster=='19',])</w:t>
      </w:r>
    </w:p>
    <w:p w14:paraId="662E8F60" w14:textId="77777777" w:rsidR="009D66CC" w:rsidRDefault="009D66CC" w:rsidP="009D66CC">
      <w:r>
        <w:t>clust20.sample=rownames(clust.sample[clust.sample$cluster=='20',])</w:t>
      </w:r>
    </w:p>
    <w:p w14:paraId="233F41A0" w14:textId="77777777" w:rsidR="009D66CC" w:rsidRDefault="009D66CC" w:rsidP="009D66CC">
      <w:r>
        <w:t>#cluster1 相关性分析</w:t>
      </w:r>
    </w:p>
    <w:p w14:paraId="4CC5523E" w14:textId="77777777" w:rsidR="009D66CC" w:rsidRDefault="009D66CC" w:rsidP="009D66CC">
      <w:r>
        <w:t>clust1.exp=t(scRNA_exp_all[ordering_</w:t>
      </w:r>
      <w:proofErr w:type="gramStart"/>
      <w:r>
        <w:t>genes,clust1.sample</w:t>
      </w:r>
      <w:proofErr w:type="gramEnd"/>
      <w:r>
        <w:t>])</w:t>
      </w:r>
    </w:p>
    <w:p w14:paraId="48F0FA6D" w14:textId="77777777" w:rsidR="009D66CC" w:rsidRDefault="009D66CC" w:rsidP="009D66CC">
      <w:r>
        <w:t>clust1.exp.cox=cor(clust1.exp)</w:t>
      </w:r>
    </w:p>
    <w:p w14:paraId="5FC402A2" w14:textId="77777777" w:rsidR="009D66CC" w:rsidRDefault="009D66CC" w:rsidP="009D66CC">
      <w:r>
        <w:t>library(tidyr)</w:t>
      </w:r>
    </w:p>
    <w:p w14:paraId="7DA5F549" w14:textId="77777777" w:rsidR="009D66CC" w:rsidRDefault="009D66CC" w:rsidP="009D66CC">
      <w:r>
        <w:t>clust1.exp.cox1=data.frame(gene1=rownames(clust1.exp.cox</w:t>
      </w:r>
      <w:proofErr w:type="gramStart"/>
      <w:r>
        <w:t>),clust1.exp.cox</w:t>
      </w:r>
      <w:proofErr w:type="gramEnd"/>
      <w:r>
        <w:t>)</w:t>
      </w:r>
    </w:p>
    <w:p w14:paraId="62BFFC0F" w14:textId="77777777" w:rsidR="009D66CC" w:rsidRDefault="009D66CC" w:rsidP="009D66CC">
      <w:r>
        <w:t xml:space="preserve">clust1.exp.cox2 &lt;- </w:t>
      </w:r>
      <w:proofErr w:type="gramStart"/>
      <w:r>
        <w:t>gather(</w:t>
      </w:r>
      <w:proofErr w:type="gramEnd"/>
      <w:r>
        <w:t>clust1.exp.cox1, gene2, cor, -gene1)</w:t>
      </w:r>
    </w:p>
    <w:p w14:paraId="7A35C61B" w14:textId="77777777" w:rsidR="009D66CC" w:rsidRDefault="009D66CC" w:rsidP="009D66CC">
      <w:r>
        <w:t>#去重，去掉相关性为1的关系对</w:t>
      </w:r>
    </w:p>
    <w:p w14:paraId="7C76D3A3" w14:textId="7BFDE0E8" w:rsidR="009D66CC" w:rsidRDefault="009D66CC" w:rsidP="009D66CC">
      <w:r>
        <w:t>clust1.exp.cox2=clust1.exp.cox2[clust1.exp.cox2$</w:t>
      </w:r>
      <w:proofErr w:type="gramStart"/>
      <w:r>
        <w:t>cor!=</w:t>
      </w:r>
      <w:proofErr w:type="gramEnd"/>
      <w:r>
        <w:t>1,]</w:t>
      </w:r>
    </w:p>
    <w:p w14:paraId="67774D49" w14:textId="66DCE12E" w:rsidR="009D66CC" w:rsidRDefault="009D66CC" w:rsidP="00E709EB"/>
    <w:p w14:paraId="42B77E9F" w14:textId="14817C98" w:rsidR="009D66CC" w:rsidRDefault="009D66CC" w:rsidP="00E709EB"/>
    <w:p w14:paraId="46959D19" w14:textId="74B8A5AA" w:rsidR="009D66CC" w:rsidRDefault="009D66CC" w:rsidP="00E709EB"/>
    <w:p w14:paraId="6AB865F0" w14:textId="3F2B99B4" w:rsidR="009D66CC" w:rsidRDefault="009D66CC" w:rsidP="00E709EB"/>
    <w:p w14:paraId="06B46F5A" w14:textId="532084D2" w:rsidR="009D66CC" w:rsidRDefault="009D66CC" w:rsidP="00E709EB"/>
    <w:p w14:paraId="21943DD0" w14:textId="77777777" w:rsidR="009D66CC" w:rsidRDefault="009D66CC" w:rsidP="00E709EB"/>
    <w:sectPr w:rsidR="009D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21E05" w14:textId="77777777" w:rsidR="00F65B72" w:rsidRDefault="00F65B72" w:rsidP="008171EF">
      <w:r>
        <w:separator/>
      </w:r>
    </w:p>
  </w:endnote>
  <w:endnote w:type="continuationSeparator" w:id="0">
    <w:p w14:paraId="5021B615" w14:textId="77777777" w:rsidR="00F65B72" w:rsidRDefault="00F65B72" w:rsidP="00817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937C2" w14:textId="77777777" w:rsidR="00F65B72" w:rsidRDefault="00F65B72" w:rsidP="008171EF">
      <w:r>
        <w:separator/>
      </w:r>
    </w:p>
  </w:footnote>
  <w:footnote w:type="continuationSeparator" w:id="0">
    <w:p w14:paraId="6AEFC43C" w14:textId="77777777" w:rsidR="00F65B72" w:rsidRDefault="00F65B72" w:rsidP="00817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E6"/>
    <w:rsid w:val="004236E6"/>
    <w:rsid w:val="00734FF2"/>
    <w:rsid w:val="008171EF"/>
    <w:rsid w:val="009D66CC"/>
    <w:rsid w:val="00A6574A"/>
    <w:rsid w:val="00E709EB"/>
    <w:rsid w:val="00F6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AF912"/>
  <w15:chartTrackingRefBased/>
  <w15:docId w15:val="{EAF42C39-463A-47EA-9839-58CC0120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3</Pages>
  <Words>8981</Words>
  <Characters>51195</Characters>
  <Application>Microsoft Office Word</Application>
  <DocSecurity>0</DocSecurity>
  <Lines>426</Lines>
  <Paragraphs>120</Paragraphs>
  <ScaleCrop>false</ScaleCrop>
  <Company/>
  <LinksUpToDate>false</LinksUpToDate>
  <CharactersWithSpaces>6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7-11T07:00:00Z</dcterms:created>
  <dcterms:modified xsi:type="dcterms:W3CDTF">2022-07-11T07:17:00Z</dcterms:modified>
</cp:coreProperties>
</file>